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7195D" w14:textId="40CB2398" w:rsidR="000616CB" w:rsidRPr="00161432" w:rsidRDefault="00FC70DD">
      <w:pPr>
        <w:rPr>
          <w:lang w:val="en-US"/>
        </w:rPr>
      </w:pPr>
      <w:r w:rsidRPr="00161432">
        <w:rPr>
          <w:b/>
          <w:lang w:val="en-US"/>
        </w:rPr>
        <w:t>Table S1.</w:t>
      </w:r>
      <w:r w:rsidRPr="00161432">
        <w:rPr>
          <w:lang w:val="en-US"/>
        </w:rPr>
        <w:t xml:space="preserve"> </w:t>
      </w:r>
      <w:r w:rsidR="00357F1F" w:rsidRPr="00161432">
        <w:rPr>
          <w:lang w:val="en-US"/>
        </w:rPr>
        <w:t xml:space="preserve">Summary of </w:t>
      </w:r>
      <w:r w:rsidR="000528C6">
        <w:rPr>
          <w:lang w:val="en-US"/>
        </w:rPr>
        <w:t>published</w:t>
      </w:r>
      <w:r w:rsidR="00357F1F" w:rsidRPr="00161432">
        <w:rPr>
          <w:lang w:val="en-US"/>
        </w:rPr>
        <w:t xml:space="preserve"> studies on the effects of paire</w:t>
      </w:r>
      <w:r w:rsidR="000616CB" w:rsidRPr="00161432">
        <w:rPr>
          <w:lang w:val="en-US"/>
        </w:rPr>
        <w:t>d stressors on the C:N:P ratio</w:t>
      </w:r>
      <w:r w:rsidR="00357F1F" w:rsidRPr="00161432">
        <w:rPr>
          <w:lang w:val="en-US"/>
        </w:rPr>
        <w:t xml:space="preserve"> of </w:t>
      </w:r>
      <w:r w:rsidR="000616CB" w:rsidRPr="00161432">
        <w:rPr>
          <w:lang w:val="en-US"/>
        </w:rPr>
        <w:t xml:space="preserve">autotrophs. </w:t>
      </w:r>
    </w:p>
    <w:p w14:paraId="46FDF348" w14:textId="77777777" w:rsidR="000616CB" w:rsidRPr="00161432" w:rsidRDefault="000616CB">
      <w:pPr>
        <w:rPr>
          <w:lang w:val="en-US"/>
        </w:rPr>
      </w:pPr>
    </w:p>
    <w:p w14:paraId="0758FBB0" w14:textId="45D68C41" w:rsidR="000616CB" w:rsidRDefault="000616CB">
      <w:pPr>
        <w:rPr>
          <w:b/>
          <w:lang w:val="en-US"/>
        </w:rPr>
      </w:pPr>
      <w:r w:rsidRPr="00161432">
        <w:rPr>
          <w:b/>
          <w:lang w:val="en-US"/>
        </w:rPr>
        <w:t>Column legend</w:t>
      </w:r>
    </w:p>
    <w:p w14:paraId="04925F16" w14:textId="77777777" w:rsidR="0050192A" w:rsidRPr="00161432" w:rsidRDefault="0050192A">
      <w:pPr>
        <w:rPr>
          <w:b/>
          <w:lang w:val="en-US"/>
        </w:rPr>
      </w:pPr>
    </w:p>
    <w:p w14:paraId="62CBB445" w14:textId="231DF7B1" w:rsidR="008F11ED" w:rsidRPr="00161432" w:rsidRDefault="000616CB">
      <w:pPr>
        <w:rPr>
          <w:lang w:val="en-US"/>
        </w:rPr>
      </w:pPr>
      <w:r w:rsidRPr="00161432">
        <w:rPr>
          <w:b/>
          <w:lang w:val="en-US"/>
        </w:rPr>
        <w:t># Ref.</w:t>
      </w:r>
      <w:r w:rsidRPr="00161432">
        <w:rPr>
          <w:lang w:val="en-US"/>
        </w:rPr>
        <w:t xml:space="preserve">: </w:t>
      </w:r>
      <w:r w:rsidR="000528C6">
        <w:rPr>
          <w:lang w:val="en-US"/>
        </w:rPr>
        <w:t>Number corresponds to the citatio</w:t>
      </w:r>
      <w:r w:rsidR="00526EF5">
        <w:rPr>
          <w:lang w:val="en-US"/>
        </w:rPr>
        <w:t>n under Supplementary Reference and Figures S1-S6</w:t>
      </w:r>
      <w:r w:rsidR="000528C6">
        <w:rPr>
          <w:lang w:val="en-US"/>
        </w:rPr>
        <w:t>.</w:t>
      </w:r>
      <w:r w:rsidRPr="00161432">
        <w:rPr>
          <w:lang w:val="en-US"/>
        </w:rPr>
        <w:t xml:space="preserve"> </w:t>
      </w:r>
    </w:p>
    <w:p w14:paraId="4D3CCB5A" w14:textId="4C160A35" w:rsidR="000616CB" w:rsidRPr="00161432" w:rsidRDefault="00743878">
      <w:pPr>
        <w:rPr>
          <w:lang w:val="en-US"/>
        </w:rPr>
      </w:pPr>
      <w:r w:rsidRPr="00161432">
        <w:rPr>
          <w:b/>
          <w:lang w:val="en-US"/>
        </w:rPr>
        <w:t>Stressors</w:t>
      </w:r>
      <w:r w:rsidRPr="00161432">
        <w:rPr>
          <w:lang w:val="en-US"/>
        </w:rPr>
        <w:t>: Stressor</w:t>
      </w:r>
      <w:r w:rsidR="000528C6">
        <w:rPr>
          <w:lang w:val="en-US"/>
        </w:rPr>
        <w:t xml:space="preserve"> pairs</w:t>
      </w:r>
      <w:r w:rsidR="00AB5CB7" w:rsidRPr="00161432">
        <w:rPr>
          <w:lang w:val="en-US"/>
        </w:rPr>
        <w:t xml:space="preserve"> (CO</w:t>
      </w:r>
      <w:r w:rsidR="00B819F4" w:rsidRPr="00161432">
        <w:rPr>
          <w:vertAlign w:val="subscript"/>
          <w:lang w:val="en-US"/>
        </w:rPr>
        <w:t>2</w:t>
      </w:r>
      <w:r w:rsidR="00B819F4" w:rsidRPr="00161432">
        <w:rPr>
          <w:lang w:val="en-US"/>
        </w:rPr>
        <w:t xml:space="preserve">, carbon dioxide; Nut, Nutrients; L, light; T, temperature; DOC, dissolved organic </w:t>
      </w:r>
      <w:r w:rsidR="000528C6">
        <w:rPr>
          <w:lang w:val="en-US"/>
        </w:rPr>
        <w:t>carbon</w:t>
      </w:r>
      <w:r w:rsidR="00B819F4" w:rsidRPr="00161432">
        <w:rPr>
          <w:lang w:val="en-US"/>
        </w:rPr>
        <w:t>; UVR, ultraviolet radiation)</w:t>
      </w:r>
      <w:r w:rsidR="0050192A">
        <w:rPr>
          <w:lang w:val="en-US"/>
        </w:rPr>
        <w:t>.</w:t>
      </w:r>
      <w:bookmarkStart w:id="0" w:name="_GoBack"/>
      <w:bookmarkEnd w:id="0"/>
    </w:p>
    <w:p w14:paraId="30521E87" w14:textId="6A2FB757" w:rsidR="000616CB" w:rsidRPr="00161432" w:rsidRDefault="000616CB">
      <w:pPr>
        <w:rPr>
          <w:lang w:val="en-US"/>
        </w:rPr>
      </w:pPr>
      <w:r w:rsidRPr="00161432">
        <w:rPr>
          <w:b/>
          <w:lang w:val="en-US"/>
        </w:rPr>
        <w:t>Projection tested</w:t>
      </w:r>
      <w:r w:rsidRPr="00161432">
        <w:rPr>
          <w:lang w:val="en-US"/>
        </w:rPr>
        <w:t xml:space="preserve">: Scenarios tested in the original study for each of the two stressors. </w:t>
      </w:r>
      <w:r w:rsidRPr="00161432">
        <w:rPr>
          <w:lang w:val="en-US"/>
        </w:rPr>
        <w:sym w:font="Symbol" w:char="F0AD"/>
      </w:r>
      <w:r w:rsidRPr="00161432">
        <w:rPr>
          <w:lang w:val="en-US"/>
        </w:rPr>
        <w:t xml:space="preserve"> increase stressor; </w:t>
      </w:r>
      <w:r w:rsidRPr="00161432">
        <w:rPr>
          <w:lang w:val="en-US"/>
        </w:rPr>
        <w:sym w:font="Symbol" w:char="F0AF"/>
      </w:r>
      <w:r w:rsidRPr="00161432">
        <w:rPr>
          <w:lang w:val="en-US"/>
        </w:rPr>
        <w:t xml:space="preserve"> decrease stressor</w:t>
      </w:r>
      <w:r w:rsidR="00E722BC">
        <w:rPr>
          <w:lang w:val="en-US"/>
        </w:rPr>
        <w:t>.</w:t>
      </w:r>
    </w:p>
    <w:p w14:paraId="621E7EEC" w14:textId="651177D9" w:rsidR="00E722BC" w:rsidRDefault="000616CB">
      <w:pPr>
        <w:rPr>
          <w:lang w:val="en-US"/>
        </w:rPr>
      </w:pPr>
      <w:r w:rsidRPr="00161432">
        <w:rPr>
          <w:b/>
          <w:lang w:val="en-US"/>
        </w:rPr>
        <w:t>Levels</w:t>
      </w:r>
      <w:r w:rsidR="000528C6">
        <w:rPr>
          <w:lang w:val="en-US"/>
        </w:rPr>
        <w:t xml:space="preserve">: Stressor treatment levels </w:t>
      </w:r>
      <w:r w:rsidRPr="00161432">
        <w:rPr>
          <w:lang w:val="en-US"/>
        </w:rPr>
        <w:t>tested in this study</w:t>
      </w:r>
      <w:r w:rsidR="00E722BC">
        <w:rPr>
          <w:lang w:val="en-US"/>
        </w:rPr>
        <w:t>. In parenthesis are control vs. experimental treatments, respectively.</w:t>
      </w:r>
    </w:p>
    <w:p w14:paraId="313D5520" w14:textId="46F8152D" w:rsidR="000616CB" w:rsidRPr="00161432" w:rsidRDefault="000616CB">
      <w:pPr>
        <w:rPr>
          <w:lang w:val="en-US"/>
        </w:rPr>
      </w:pPr>
      <w:r w:rsidRPr="00161432">
        <w:rPr>
          <w:b/>
          <w:lang w:val="en-US"/>
        </w:rPr>
        <w:t>Interactive effects</w:t>
      </w:r>
      <w:r w:rsidRPr="00161432">
        <w:rPr>
          <w:lang w:val="en-US"/>
        </w:rPr>
        <w:t xml:space="preserve">: </w:t>
      </w:r>
      <w:r w:rsidR="00A250D0" w:rsidRPr="00161432">
        <w:rPr>
          <w:lang w:val="en-US"/>
        </w:rPr>
        <w:t xml:space="preserve">Type </w:t>
      </w:r>
      <w:r w:rsidRPr="00161432">
        <w:rPr>
          <w:lang w:val="en-US"/>
        </w:rPr>
        <w:t>of</w:t>
      </w:r>
      <w:r w:rsidR="00A250D0" w:rsidRPr="00161432">
        <w:rPr>
          <w:lang w:val="en-US"/>
        </w:rPr>
        <w:t xml:space="preserve"> the interaction</w:t>
      </w:r>
      <w:r w:rsidR="005D092F" w:rsidRPr="00161432">
        <w:rPr>
          <w:lang w:val="en-US"/>
        </w:rPr>
        <w:t xml:space="preserve"> </w:t>
      </w:r>
      <w:r w:rsidR="000528C6">
        <w:rPr>
          <w:lang w:val="en-US"/>
        </w:rPr>
        <w:t xml:space="preserve">outcomes </w:t>
      </w:r>
      <w:r w:rsidR="00A250D0" w:rsidRPr="00161432">
        <w:rPr>
          <w:lang w:val="en-US"/>
        </w:rPr>
        <w:t xml:space="preserve">(A, antagonistic; S, synergistic; Ad, additive) and </w:t>
      </w:r>
      <w:r w:rsidR="000528C6">
        <w:rPr>
          <w:lang w:val="en-US"/>
        </w:rPr>
        <w:t xml:space="preserve">statistical </w:t>
      </w:r>
      <w:r w:rsidR="00A250D0" w:rsidRPr="00161432">
        <w:rPr>
          <w:lang w:val="en-US"/>
        </w:rPr>
        <w:t>significance (s, significant; ns, not significant; nt, not tested in the original study) found for the stressor pair</w:t>
      </w:r>
      <w:r w:rsidR="00945E22">
        <w:rPr>
          <w:lang w:val="en-US"/>
        </w:rPr>
        <w:t>s</w:t>
      </w:r>
      <w:r w:rsidR="00A250D0" w:rsidRPr="00161432">
        <w:rPr>
          <w:lang w:val="en-US"/>
        </w:rPr>
        <w:t xml:space="preserve"> on C:N:P ratios. </w:t>
      </w:r>
      <w:r w:rsidR="000528C6">
        <w:rPr>
          <w:lang w:val="en-US"/>
        </w:rPr>
        <w:t xml:space="preserve">Given within </w:t>
      </w:r>
      <w:r w:rsidR="00A250D0" w:rsidRPr="00161432">
        <w:rPr>
          <w:lang w:val="en-US"/>
        </w:rPr>
        <w:t xml:space="preserve">parenthesis </w:t>
      </w:r>
      <w:r w:rsidR="000528C6">
        <w:rPr>
          <w:lang w:val="en-US"/>
        </w:rPr>
        <w:t>are:</w:t>
      </w:r>
      <w:r w:rsidR="00A250D0" w:rsidRPr="00161432">
        <w:rPr>
          <w:lang w:val="en-US"/>
        </w:rPr>
        <w:t xml:space="preserve"> Type of interaction, signif</w:t>
      </w:r>
      <w:r w:rsidR="001C3AE7">
        <w:rPr>
          <w:lang w:val="en-US"/>
        </w:rPr>
        <w:t>icance, number of observations</w:t>
      </w:r>
      <w:r w:rsidR="0050192A">
        <w:rPr>
          <w:lang w:val="en-US"/>
        </w:rPr>
        <w:t>.</w:t>
      </w:r>
    </w:p>
    <w:p w14:paraId="7D28FD3F" w14:textId="50E53F01" w:rsidR="00896EF3" w:rsidRPr="00161432" w:rsidRDefault="00896EF3">
      <w:pPr>
        <w:rPr>
          <w:lang w:val="en-US"/>
        </w:rPr>
      </w:pPr>
      <w:r w:rsidRPr="00161432">
        <w:rPr>
          <w:b/>
          <w:lang w:val="en-US"/>
        </w:rPr>
        <w:t>Habitat</w:t>
      </w:r>
      <w:r w:rsidRPr="00161432">
        <w:rPr>
          <w:lang w:val="en-US"/>
        </w:rPr>
        <w:t>: Streams, Lakes, Oceans</w:t>
      </w:r>
      <w:r w:rsidR="0050192A">
        <w:rPr>
          <w:lang w:val="en-US"/>
        </w:rPr>
        <w:t>.</w:t>
      </w:r>
    </w:p>
    <w:p w14:paraId="28885D3D" w14:textId="5FBEFEFD" w:rsidR="00896EF3" w:rsidRPr="00161432" w:rsidRDefault="0050192A">
      <w:pPr>
        <w:rPr>
          <w:lang w:val="en-US"/>
        </w:rPr>
      </w:pPr>
      <w:r>
        <w:rPr>
          <w:b/>
          <w:lang w:val="en-US"/>
        </w:rPr>
        <w:t>Species/community</w:t>
      </w:r>
      <w:r w:rsidR="00896EF3" w:rsidRPr="00161432">
        <w:rPr>
          <w:lang w:val="en-US"/>
        </w:rPr>
        <w:t>: Species</w:t>
      </w:r>
      <w:r>
        <w:rPr>
          <w:lang w:val="en-US"/>
        </w:rPr>
        <w:t xml:space="preserve"> or communities</w:t>
      </w:r>
      <w:r w:rsidR="00896EF3" w:rsidRPr="00161432">
        <w:rPr>
          <w:lang w:val="en-US"/>
        </w:rPr>
        <w:t xml:space="preserve"> used in the original study</w:t>
      </w:r>
      <w:r>
        <w:rPr>
          <w:lang w:val="en-US"/>
        </w:rPr>
        <w:t>. In parenthesis is the major group affiliation of taxa.</w:t>
      </w:r>
    </w:p>
    <w:p w14:paraId="151F8337" w14:textId="3D4910A5" w:rsidR="00896EF3" w:rsidRPr="00161432" w:rsidRDefault="000528C6">
      <w:pPr>
        <w:rPr>
          <w:lang w:val="en-US"/>
        </w:rPr>
      </w:pPr>
      <w:r>
        <w:rPr>
          <w:b/>
          <w:lang w:val="en-US"/>
        </w:rPr>
        <w:t>E</w:t>
      </w:r>
      <w:r w:rsidR="00896EF3" w:rsidRPr="00161432">
        <w:rPr>
          <w:b/>
          <w:lang w:val="en-US"/>
        </w:rPr>
        <w:t>xperiment</w:t>
      </w:r>
      <w:r>
        <w:rPr>
          <w:b/>
          <w:lang w:val="en-US"/>
        </w:rPr>
        <w:t xml:space="preserve"> type</w:t>
      </w:r>
      <w:r w:rsidR="00896EF3" w:rsidRPr="00161432">
        <w:rPr>
          <w:lang w:val="en-US"/>
        </w:rPr>
        <w:t xml:space="preserve">: Laboratory </w:t>
      </w:r>
      <w:r w:rsidR="0050192A">
        <w:rPr>
          <w:lang w:val="en-US"/>
        </w:rPr>
        <w:t xml:space="preserve">(L) </w:t>
      </w:r>
      <w:r w:rsidR="00896EF3" w:rsidRPr="00161432">
        <w:rPr>
          <w:lang w:val="en-US"/>
        </w:rPr>
        <w:t xml:space="preserve">or field </w:t>
      </w:r>
      <w:r w:rsidR="0050192A">
        <w:rPr>
          <w:lang w:val="en-US"/>
        </w:rPr>
        <w:t xml:space="preserve">(F) </w:t>
      </w:r>
      <w:r w:rsidR="00896EF3" w:rsidRPr="00161432">
        <w:rPr>
          <w:lang w:val="en-US"/>
        </w:rPr>
        <w:t>experiment</w:t>
      </w:r>
      <w:r w:rsidR="0050192A">
        <w:rPr>
          <w:lang w:val="en-US"/>
        </w:rPr>
        <w:t>.</w:t>
      </w:r>
    </w:p>
    <w:p w14:paraId="061D0DA1" w14:textId="37105086" w:rsidR="00896EF3" w:rsidRPr="00161432" w:rsidRDefault="00896EF3">
      <w:pPr>
        <w:rPr>
          <w:lang w:val="en-US"/>
        </w:rPr>
      </w:pPr>
      <w:r w:rsidRPr="00161432">
        <w:rPr>
          <w:b/>
          <w:lang w:val="en-US"/>
        </w:rPr>
        <w:t>Conditions:</w:t>
      </w:r>
      <w:r w:rsidRPr="00161432">
        <w:rPr>
          <w:lang w:val="en-US"/>
        </w:rPr>
        <w:t xml:space="preserve"> Details on temperature, light</w:t>
      </w:r>
      <w:r w:rsidR="00F13030" w:rsidRPr="00161432">
        <w:rPr>
          <w:lang w:val="en-US"/>
        </w:rPr>
        <w:t xml:space="preserve"> (intensity, light:dark cycle, etc.)</w:t>
      </w:r>
      <w:r w:rsidRPr="00161432">
        <w:rPr>
          <w:lang w:val="en-US"/>
        </w:rPr>
        <w:t>, or nutrients in the original experiments</w:t>
      </w:r>
      <w:r w:rsidR="0050192A">
        <w:rPr>
          <w:lang w:val="en-US"/>
        </w:rPr>
        <w:t>.</w:t>
      </w:r>
    </w:p>
    <w:p w14:paraId="7FE5CED3" w14:textId="77777777" w:rsidR="00A250D0" w:rsidRPr="00161432" w:rsidRDefault="00A250D0">
      <w:pPr>
        <w:rPr>
          <w:lang w:val="en-US"/>
        </w:rPr>
      </w:pPr>
    </w:p>
    <w:p w14:paraId="49357999" w14:textId="77777777" w:rsidR="00C84992" w:rsidRPr="00161432" w:rsidRDefault="00C84992">
      <w:pPr>
        <w:rPr>
          <w:lang w:val="en-US"/>
        </w:rPr>
      </w:pPr>
    </w:p>
    <w:tbl>
      <w:tblPr>
        <w:tblStyle w:val="Tablaconcuadrcula"/>
        <w:tblW w:w="16438" w:type="dxa"/>
        <w:tblInd w:w="-1278" w:type="dxa"/>
        <w:tblLayout w:type="fixed"/>
        <w:tblLook w:val="04A0" w:firstRow="1" w:lastRow="0" w:firstColumn="1" w:lastColumn="0" w:noHBand="0" w:noVBand="1"/>
      </w:tblPr>
      <w:tblGrid>
        <w:gridCol w:w="636"/>
        <w:gridCol w:w="1207"/>
        <w:gridCol w:w="1418"/>
        <w:gridCol w:w="3920"/>
        <w:gridCol w:w="1705"/>
        <w:gridCol w:w="1126"/>
        <w:gridCol w:w="2321"/>
        <w:gridCol w:w="2409"/>
        <w:gridCol w:w="1696"/>
      </w:tblGrid>
      <w:tr w:rsidR="00271E8D" w:rsidRPr="00161432" w14:paraId="60513C63" w14:textId="77777777" w:rsidTr="00F95E49">
        <w:trPr>
          <w:trHeight w:val="862"/>
        </w:trPr>
        <w:tc>
          <w:tcPr>
            <w:tcW w:w="636" w:type="dxa"/>
          </w:tcPr>
          <w:p w14:paraId="2DD3A62B" w14:textId="634D6F59" w:rsidR="0050192A" w:rsidRPr="00161432" w:rsidRDefault="0050192A" w:rsidP="00B34DF3">
            <w:pPr>
              <w:rPr>
                <w:b/>
                <w:lang w:val="en-US"/>
              </w:rPr>
            </w:pPr>
            <w:r w:rsidRPr="00161432">
              <w:rPr>
                <w:b/>
                <w:lang w:val="en-US"/>
              </w:rPr>
              <w:t># Ref.</w:t>
            </w:r>
          </w:p>
        </w:tc>
        <w:tc>
          <w:tcPr>
            <w:tcW w:w="1207" w:type="dxa"/>
          </w:tcPr>
          <w:p w14:paraId="0DA57BF6" w14:textId="1D65D59F" w:rsidR="0050192A" w:rsidRPr="00161432" w:rsidRDefault="0050192A">
            <w:pPr>
              <w:rPr>
                <w:b/>
                <w:lang w:val="en-US"/>
              </w:rPr>
            </w:pPr>
            <w:r w:rsidRPr="00161432">
              <w:rPr>
                <w:b/>
                <w:lang w:val="en-US"/>
              </w:rPr>
              <w:t>Stressors</w:t>
            </w:r>
          </w:p>
        </w:tc>
        <w:tc>
          <w:tcPr>
            <w:tcW w:w="1418" w:type="dxa"/>
          </w:tcPr>
          <w:p w14:paraId="1823E117" w14:textId="73823536" w:rsidR="0050192A" w:rsidRPr="00161432" w:rsidRDefault="0050192A" w:rsidP="00731E3E">
            <w:pPr>
              <w:rPr>
                <w:b/>
                <w:lang w:val="en-US"/>
              </w:rPr>
            </w:pPr>
            <w:r w:rsidRPr="00161432">
              <w:rPr>
                <w:b/>
                <w:lang w:val="en-US"/>
              </w:rPr>
              <w:t>Projection tested</w:t>
            </w:r>
          </w:p>
        </w:tc>
        <w:tc>
          <w:tcPr>
            <w:tcW w:w="3920" w:type="dxa"/>
          </w:tcPr>
          <w:p w14:paraId="0E9F196F" w14:textId="36488BB1" w:rsidR="0050192A" w:rsidRPr="00161432" w:rsidRDefault="0050192A">
            <w:pPr>
              <w:rPr>
                <w:b/>
                <w:lang w:val="en-US"/>
              </w:rPr>
            </w:pPr>
            <w:r w:rsidRPr="00161432">
              <w:rPr>
                <w:b/>
                <w:lang w:val="en-US"/>
              </w:rPr>
              <w:t>Levels</w:t>
            </w:r>
          </w:p>
        </w:tc>
        <w:tc>
          <w:tcPr>
            <w:tcW w:w="1705" w:type="dxa"/>
          </w:tcPr>
          <w:p w14:paraId="7BA71B5F" w14:textId="7830B25F" w:rsidR="0050192A" w:rsidRPr="00161432" w:rsidRDefault="0050192A" w:rsidP="005D092F">
            <w:pPr>
              <w:rPr>
                <w:b/>
                <w:lang w:val="en-US"/>
              </w:rPr>
            </w:pPr>
            <w:r w:rsidRPr="00161432">
              <w:rPr>
                <w:b/>
                <w:lang w:val="en-US"/>
              </w:rPr>
              <w:t>Interactive effects</w:t>
            </w:r>
          </w:p>
        </w:tc>
        <w:tc>
          <w:tcPr>
            <w:tcW w:w="1126" w:type="dxa"/>
          </w:tcPr>
          <w:p w14:paraId="2386C304" w14:textId="26F40D18" w:rsidR="0050192A" w:rsidRPr="00161432" w:rsidRDefault="0050192A">
            <w:pPr>
              <w:rPr>
                <w:b/>
                <w:lang w:val="en-US"/>
              </w:rPr>
            </w:pPr>
            <w:r w:rsidRPr="00161432">
              <w:rPr>
                <w:b/>
                <w:lang w:val="en-US"/>
              </w:rPr>
              <w:t>Habitat</w:t>
            </w:r>
          </w:p>
        </w:tc>
        <w:tc>
          <w:tcPr>
            <w:tcW w:w="2321" w:type="dxa"/>
          </w:tcPr>
          <w:p w14:paraId="03F44188" w14:textId="3330938C" w:rsidR="0050192A" w:rsidRPr="00161432" w:rsidRDefault="0050192A" w:rsidP="009D42D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pecies/community</w:t>
            </w:r>
          </w:p>
        </w:tc>
        <w:tc>
          <w:tcPr>
            <w:tcW w:w="2409" w:type="dxa"/>
          </w:tcPr>
          <w:p w14:paraId="4C82A00C" w14:textId="77777777" w:rsidR="0050192A" w:rsidRPr="00161432" w:rsidRDefault="0050192A">
            <w:pPr>
              <w:rPr>
                <w:b/>
                <w:lang w:val="en-US"/>
              </w:rPr>
            </w:pPr>
            <w:r w:rsidRPr="00161432">
              <w:rPr>
                <w:b/>
                <w:lang w:val="en-US"/>
              </w:rPr>
              <w:t>Type experiment</w:t>
            </w:r>
          </w:p>
        </w:tc>
        <w:tc>
          <w:tcPr>
            <w:tcW w:w="1696" w:type="dxa"/>
          </w:tcPr>
          <w:p w14:paraId="2DF404A3" w14:textId="4E21E08A" w:rsidR="0050192A" w:rsidRPr="00161432" w:rsidRDefault="0050192A">
            <w:pPr>
              <w:rPr>
                <w:b/>
                <w:lang w:val="en-US"/>
              </w:rPr>
            </w:pPr>
            <w:r w:rsidRPr="00161432">
              <w:rPr>
                <w:b/>
                <w:lang w:val="en-US"/>
              </w:rPr>
              <w:t>Conditions</w:t>
            </w:r>
          </w:p>
        </w:tc>
      </w:tr>
      <w:tr w:rsidR="00271E8D" w:rsidRPr="000D71E2" w14:paraId="5CC5639F" w14:textId="77777777" w:rsidTr="00F95E49">
        <w:trPr>
          <w:trHeight w:val="903"/>
        </w:trPr>
        <w:tc>
          <w:tcPr>
            <w:tcW w:w="636" w:type="dxa"/>
          </w:tcPr>
          <w:p w14:paraId="34C551BD" w14:textId="1773EA3A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27</w:t>
            </w:r>
          </w:p>
        </w:tc>
        <w:tc>
          <w:tcPr>
            <w:tcW w:w="1207" w:type="dxa"/>
          </w:tcPr>
          <w:p w14:paraId="10DD84E6" w14:textId="15F09675" w:rsidR="0050192A" w:rsidRPr="00161432" w:rsidRDefault="0050192A" w:rsidP="00B819F4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N</w:t>
            </w:r>
          </w:p>
        </w:tc>
        <w:tc>
          <w:tcPr>
            <w:tcW w:w="1418" w:type="dxa"/>
          </w:tcPr>
          <w:p w14:paraId="654059CB" w14:textId="77777777" w:rsidR="0050192A" w:rsidRPr="00161432" w:rsidRDefault="0050192A" w:rsidP="004579A1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lang w:val="en-US"/>
              </w:rPr>
              <w:sym w:font="Symbol" w:char="F0AD"/>
            </w:r>
          </w:p>
          <w:p w14:paraId="154DBA43" w14:textId="3709FFAF" w:rsidR="0050192A" w:rsidRPr="00161432" w:rsidRDefault="0050192A" w:rsidP="004579A1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F"/>
            </w:r>
            <w:r w:rsidRPr="00161432">
              <w:rPr>
                <w:lang w:val="en-US"/>
              </w:rPr>
              <w:t>/</w:t>
            </w: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N</w:t>
            </w:r>
          </w:p>
        </w:tc>
        <w:tc>
          <w:tcPr>
            <w:tcW w:w="3920" w:type="dxa"/>
          </w:tcPr>
          <w:p w14:paraId="6E286906" w14:textId="77777777" w:rsidR="0050192A" w:rsidRPr="00111B73" w:rsidRDefault="0050192A" w:rsidP="000B5D12">
            <w:r w:rsidRPr="00111B73">
              <w:t>CO</w:t>
            </w:r>
            <w:r w:rsidRPr="00111B73">
              <w:rPr>
                <w:vertAlign w:val="subscript"/>
              </w:rPr>
              <w:t>2</w:t>
            </w:r>
            <w:r w:rsidRPr="00111B73">
              <w:t xml:space="preserve"> </w:t>
            </w:r>
          </w:p>
          <w:p w14:paraId="568441A2" w14:textId="162B4158" w:rsidR="0050192A" w:rsidRPr="00111B73" w:rsidRDefault="0050192A" w:rsidP="000B5D12">
            <w:r w:rsidRPr="00111B73">
              <w:t>(390 vs. 1000 µatm)</w:t>
            </w:r>
          </w:p>
          <w:p w14:paraId="02B132DB" w14:textId="77777777" w:rsidR="0050192A" w:rsidRPr="00111B73" w:rsidRDefault="0050192A" w:rsidP="000B5D12"/>
          <w:p w14:paraId="56B7C631" w14:textId="77777777" w:rsidR="0050192A" w:rsidRPr="00111B73" w:rsidRDefault="0050192A" w:rsidP="000B5D12">
            <w:r w:rsidRPr="00111B73">
              <w:t xml:space="preserve">Nitrogen </w:t>
            </w:r>
          </w:p>
          <w:p w14:paraId="1D402FBE" w14:textId="1F542268" w:rsidR="0050192A" w:rsidRPr="00EF380A" w:rsidRDefault="0050192A" w:rsidP="000B5D12">
            <w:r w:rsidRPr="00EF380A">
              <w:t>(</w:t>
            </w:r>
            <w:r w:rsidR="00EF380A" w:rsidRPr="00EF380A">
              <w:t xml:space="preserve">control media vs. </w:t>
            </w:r>
            <w:r w:rsidRPr="00EF380A">
              <w:t>100 µmmol N L</w:t>
            </w:r>
            <w:r w:rsidRPr="00EF380A">
              <w:rPr>
                <w:vertAlign w:val="superscript"/>
              </w:rPr>
              <w:t>-1</w:t>
            </w:r>
            <w:r w:rsidRPr="00EF380A">
              <w:t xml:space="preserve"> NO</w:t>
            </w:r>
            <w:r w:rsidRPr="00EF380A">
              <w:rPr>
                <w:vertAlign w:val="subscript"/>
              </w:rPr>
              <w:t>3</w:t>
            </w:r>
            <w:r w:rsidRPr="00EF380A">
              <w:rPr>
                <w:vertAlign w:val="superscript"/>
              </w:rPr>
              <w:t>-</w:t>
            </w:r>
            <w:r w:rsidR="00EF380A">
              <w:t xml:space="preserve">, control media vs. 10 </w:t>
            </w:r>
            <w:r w:rsidR="00EF380A" w:rsidRPr="00EF380A">
              <w:t>µmmol N L</w:t>
            </w:r>
            <w:r w:rsidR="00EF380A" w:rsidRPr="00EF380A">
              <w:rPr>
                <w:vertAlign w:val="superscript"/>
              </w:rPr>
              <w:t>-1</w:t>
            </w:r>
            <w:r w:rsidR="00EF380A" w:rsidRPr="00EF380A">
              <w:t xml:space="preserve"> NO</w:t>
            </w:r>
            <w:r w:rsidR="00EF380A" w:rsidRPr="00EF380A">
              <w:rPr>
                <w:vertAlign w:val="subscript"/>
              </w:rPr>
              <w:t>3</w:t>
            </w:r>
            <w:r w:rsidR="00EF380A" w:rsidRPr="00EF380A">
              <w:rPr>
                <w:vertAlign w:val="superscript"/>
              </w:rPr>
              <w:t>-</w:t>
            </w:r>
            <w:r w:rsidR="00EF380A">
              <w:t>)</w:t>
            </w:r>
          </w:p>
        </w:tc>
        <w:tc>
          <w:tcPr>
            <w:tcW w:w="1705" w:type="dxa"/>
          </w:tcPr>
          <w:p w14:paraId="59AD8F58" w14:textId="09F87811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S, s, 1)</w:t>
            </w:r>
          </w:p>
          <w:p w14:paraId="42744ABD" w14:textId="7CF181DB" w:rsidR="0050192A" w:rsidRPr="00161432" w:rsidRDefault="0050192A" w:rsidP="000B5D12">
            <w:pPr>
              <w:rPr>
                <w:lang w:val="en-US"/>
              </w:rPr>
            </w:pPr>
          </w:p>
        </w:tc>
        <w:tc>
          <w:tcPr>
            <w:tcW w:w="1126" w:type="dxa"/>
          </w:tcPr>
          <w:p w14:paraId="02640FC7" w14:textId="637A5067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s</w:t>
            </w:r>
          </w:p>
        </w:tc>
        <w:tc>
          <w:tcPr>
            <w:tcW w:w="2321" w:type="dxa"/>
          </w:tcPr>
          <w:p w14:paraId="0E315E2C" w14:textId="135E2E61" w:rsidR="0050192A" w:rsidRPr="00161432" w:rsidRDefault="0050192A" w:rsidP="00957D8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Phaeodactylum tricornutum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Bohlin CCMA 106 (diatom)</w:t>
            </w:r>
          </w:p>
          <w:p w14:paraId="53BDF3F9" w14:textId="77777777" w:rsidR="0050192A" w:rsidRPr="00161432" w:rsidRDefault="0050192A" w:rsidP="00926FEE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lang w:val="en-US" w:eastAsia="en-US"/>
              </w:rPr>
            </w:pPr>
          </w:p>
        </w:tc>
        <w:tc>
          <w:tcPr>
            <w:tcW w:w="2409" w:type="dxa"/>
          </w:tcPr>
          <w:p w14:paraId="39457785" w14:textId="19A13CC7" w:rsidR="0050192A" w:rsidRPr="00161432" w:rsidRDefault="0050192A" w:rsidP="00C57DFE">
            <w:pPr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Pr="00161432">
              <w:rPr>
                <w:rFonts w:eastAsia="Times New Roman"/>
                <w:color w:val="000000"/>
                <w:lang w:val="en-US"/>
              </w:rPr>
              <w:t>Semicontinuos batch cultures in exponential growth phase</w:t>
            </w:r>
          </w:p>
        </w:tc>
        <w:tc>
          <w:tcPr>
            <w:tcW w:w="1696" w:type="dxa"/>
          </w:tcPr>
          <w:p w14:paraId="3906EE8D" w14:textId="5DB5F254" w:rsidR="0050192A" w:rsidRPr="00161432" w:rsidRDefault="0050192A" w:rsidP="0029399A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lang w:val="en-US"/>
              </w:rPr>
            </w:pPr>
            <w:r w:rsidRPr="00161432">
              <w:rPr>
                <w:lang w:val="en-US"/>
              </w:rPr>
              <w:t>20ºC, 70 µmol photons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, 12:12 L/D cycle</w:t>
            </w:r>
          </w:p>
        </w:tc>
      </w:tr>
      <w:tr w:rsidR="00271E8D" w:rsidRPr="000D71E2" w14:paraId="0623F5D8" w14:textId="77777777" w:rsidTr="00F95E49">
        <w:trPr>
          <w:trHeight w:val="2366"/>
        </w:trPr>
        <w:tc>
          <w:tcPr>
            <w:tcW w:w="636" w:type="dxa"/>
          </w:tcPr>
          <w:p w14:paraId="542149FD" w14:textId="2912F6D7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26</w:t>
            </w:r>
          </w:p>
        </w:tc>
        <w:tc>
          <w:tcPr>
            <w:tcW w:w="1207" w:type="dxa"/>
          </w:tcPr>
          <w:p w14:paraId="1C205FC1" w14:textId="438637DC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N</w:t>
            </w:r>
          </w:p>
        </w:tc>
        <w:tc>
          <w:tcPr>
            <w:tcW w:w="1418" w:type="dxa"/>
          </w:tcPr>
          <w:p w14:paraId="0D3DAF47" w14:textId="0675C89C" w:rsidR="0050192A" w:rsidRPr="00161432" w:rsidRDefault="0050192A" w:rsidP="00C20C6B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>/</w:t>
            </w:r>
            <w:r w:rsidRPr="00161432">
              <w:rPr>
                <w:lang w:val="en-US"/>
              </w:rPr>
              <w:sym w:font="Symbol" w:char="F0AF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</w:t>
            </w:r>
          </w:p>
          <w:p w14:paraId="210637B9" w14:textId="6D88F2B9" w:rsidR="0050192A" w:rsidRPr="00161432" w:rsidRDefault="0050192A" w:rsidP="004C27BC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N, P</w:t>
            </w:r>
          </w:p>
        </w:tc>
        <w:tc>
          <w:tcPr>
            <w:tcW w:w="3920" w:type="dxa"/>
          </w:tcPr>
          <w:p w14:paraId="74175107" w14:textId="0DFD5909" w:rsidR="0050192A" w:rsidRPr="00161432" w:rsidRDefault="0050192A" w:rsidP="002D0C4C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p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CO2 (400 vs. 550, and 400 vs. 250 </w:t>
            </w:r>
            <w:r w:rsidRPr="00161432">
              <w:rPr>
                <w:rFonts w:eastAsia="Times New Roman"/>
                <w:i/>
                <w:color w:val="000000"/>
                <w:lang w:val="en-US"/>
              </w:rPr>
              <w:t>µ</w:t>
            </w:r>
            <w:r w:rsidRPr="00161432">
              <w:rPr>
                <w:rFonts w:eastAsia="Times New Roman"/>
                <w:color w:val="000000"/>
                <w:lang w:val="en-US"/>
              </w:rPr>
              <w:t>atm)</w:t>
            </w:r>
          </w:p>
          <w:p w14:paraId="62F8BA46" w14:textId="77777777" w:rsidR="0050192A" w:rsidRDefault="0050192A" w:rsidP="002D0C4C">
            <w:pPr>
              <w:rPr>
                <w:rFonts w:eastAsia="Times New Roman"/>
                <w:color w:val="000000"/>
                <w:lang w:val="en-US"/>
              </w:rPr>
            </w:pPr>
          </w:p>
          <w:p w14:paraId="06946810" w14:textId="69201851" w:rsidR="0050192A" w:rsidRPr="00161432" w:rsidRDefault="0050192A" w:rsidP="002D0C4C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utrients (5 vs. 25, and 5 vs. 100  µg L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P)</w:t>
            </w:r>
          </w:p>
        </w:tc>
        <w:tc>
          <w:tcPr>
            <w:tcW w:w="1705" w:type="dxa"/>
          </w:tcPr>
          <w:p w14:paraId="7BBC0949" w14:textId="4B743005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634344">
              <w:rPr>
                <w:lang w:val="en-US"/>
              </w:rPr>
              <w:t>/</w:t>
            </w:r>
            <w:r w:rsidRPr="00161432">
              <w:rPr>
                <w:lang w:val="en-US"/>
              </w:rPr>
              <w:t xml:space="preserve">S, nt, 4) </w:t>
            </w:r>
          </w:p>
          <w:p w14:paraId="2D8F90E3" w14:textId="7139FE3A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 w:rsidR="002E78CB">
              <w:rPr>
                <w:lang w:val="en-US"/>
              </w:rPr>
              <w:t>/</w:t>
            </w:r>
            <w:r w:rsidRPr="00161432">
              <w:rPr>
                <w:lang w:val="en-US"/>
              </w:rPr>
              <w:t xml:space="preserve">S, nt, 4) </w:t>
            </w:r>
          </w:p>
          <w:p w14:paraId="0668D59A" w14:textId="0E345B0A" w:rsidR="0050192A" w:rsidRPr="00161432" w:rsidRDefault="002E78CB" w:rsidP="002E78CB">
            <w:pPr>
              <w:rPr>
                <w:lang w:val="en-US"/>
              </w:rPr>
            </w:pPr>
            <w:r>
              <w:rPr>
                <w:lang w:val="en-US"/>
              </w:rPr>
              <w:t>N:P (A/</w:t>
            </w:r>
            <w:r w:rsidR="0050192A" w:rsidRPr="00161432">
              <w:rPr>
                <w:lang w:val="en-US"/>
              </w:rPr>
              <w:t xml:space="preserve">S, nt, 4) </w:t>
            </w:r>
          </w:p>
        </w:tc>
        <w:tc>
          <w:tcPr>
            <w:tcW w:w="1126" w:type="dxa"/>
          </w:tcPr>
          <w:p w14:paraId="7ED739BA" w14:textId="0B52D0FD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13DC0BC4" w14:textId="77777777" w:rsidR="0050192A" w:rsidRPr="00161432" w:rsidRDefault="0050192A" w:rsidP="00530D9C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color w:val="000000"/>
              </w:rPr>
              <w:t>Natural phytoplankton assemblage</w:t>
            </w:r>
          </w:p>
          <w:p w14:paraId="21CE8B09" w14:textId="77777777" w:rsidR="0050192A" w:rsidRPr="00161432" w:rsidRDefault="0050192A" w:rsidP="00796837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0BB8927E" w14:textId="5292125B" w:rsidR="0050192A" w:rsidRPr="00161432" w:rsidRDefault="002E78CB" w:rsidP="002E78CB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Semicontinuous experiment in </w:t>
            </w:r>
            <w:r>
              <w:rPr>
                <w:rFonts w:eastAsia="Times New Roman"/>
                <w:color w:val="000000"/>
                <w:lang w:val="en-US"/>
              </w:rPr>
              <w:t>20-L aquatainers</w:t>
            </w:r>
          </w:p>
        </w:tc>
        <w:tc>
          <w:tcPr>
            <w:tcW w:w="1696" w:type="dxa"/>
          </w:tcPr>
          <w:p w14:paraId="42D8A46B" w14:textId="60711D9E" w:rsidR="0050192A" w:rsidRPr="00161432" w:rsidRDefault="0050192A" w:rsidP="0074387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25°C, ~8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, 12:12 L/D cycle, Comparisons of 3 of 5 P treatments </w:t>
            </w:r>
          </w:p>
        </w:tc>
      </w:tr>
      <w:tr w:rsidR="00271E8D" w:rsidRPr="000D71E2" w14:paraId="156EE3AD" w14:textId="77777777" w:rsidTr="00F95E49">
        <w:trPr>
          <w:trHeight w:val="903"/>
        </w:trPr>
        <w:tc>
          <w:tcPr>
            <w:tcW w:w="636" w:type="dxa"/>
          </w:tcPr>
          <w:p w14:paraId="3A5E6A77" w14:textId="56A2476F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59</w:t>
            </w:r>
          </w:p>
        </w:tc>
        <w:tc>
          <w:tcPr>
            <w:tcW w:w="1207" w:type="dxa"/>
          </w:tcPr>
          <w:p w14:paraId="53271E30" w14:textId="5D541B0A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N</w:t>
            </w:r>
          </w:p>
        </w:tc>
        <w:tc>
          <w:tcPr>
            <w:tcW w:w="1418" w:type="dxa"/>
          </w:tcPr>
          <w:p w14:paraId="3E23A3E4" w14:textId="59F33D57" w:rsidR="0050192A" w:rsidRPr="00161432" w:rsidRDefault="0050192A" w:rsidP="006A7947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>/</w:t>
            </w:r>
            <w:r w:rsidRPr="00161432">
              <w:rPr>
                <w:lang w:val="en-US"/>
              </w:rPr>
              <w:sym w:font="Symbol" w:char="F0AF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</w:t>
            </w:r>
          </w:p>
          <w:p w14:paraId="1EBDF1CE" w14:textId="0EB8067B" w:rsidR="0050192A" w:rsidRPr="00161432" w:rsidRDefault="0050192A" w:rsidP="004F676F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P</w:t>
            </w:r>
          </w:p>
        </w:tc>
        <w:tc>
          <w:tcPr>
            <w:tcW w:w="3920" w:type="dxa"/>
          </w:tcPr>
          <w:p w14:paraId="19D58EF5" w14:textId="15991EDA" w:rsidR="0050192A" w:rsidRPr="00161432" w:rsidRDefault="0050192A" w:rsidP="004F676F">
            <w:pPr>
              <w:rPr>
                <w:lang w:val="en-US"/>
              </w:rPr>
            </w:pPr>
            <w:r w:rsidRPr="00161432">
              <w:rPr>
                <w:i/>
                <w:lang w:val="en-US"/>
              </w:rPr>
              <w:t>p</w:t>
            </w:r>
            <w:r w:rsidRPr="00161432">
              <w:rPr>
                <w:lang w:val="en-US"/>
              </w:rPr>
              <w:t>CO2 (400 vs. 730 ppm, and 400 vs. 220 ppm)</w:t>
            </w:r>
          </w:p>
          <w:p w14:paraId="7B0EEA8B" w14:textId="77777777" w:rsidR="0050192A" w:rsidRDefault="0050192A" w:rsidP="009B0163">
            <w:pPr>
              <w:rPr>
                <w:lang w:val="en-US"/>
              </w:rPr>
            </w:pPr>
          </w:p>
          <w:p w14:paraId="77F2218E" w14:textId="2E25319E" w:rsidR="0050192A" w:rsidRPr="00161432" w:rsidRDefault="0050192A" w:rsidP="009B0163">
            <w:pPr>
              <w:rPr>
                <w:lang w:val="en-US"/>
              </w:rPr>
            </w:pPr>
            <w:r w:rsidRPr="00161432">
              <w:rPr>
                <w:lang w:val="en-US"/>
              </w:rPr>
              <w:t>P (P-limited vs. P-replete; i.e. 0.5 vs. 20 µmol L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</w:tc>
        <w:tc>
          <w:tcPr>
            <w:tcW w:w="1705" w:type="dxa"/>
          </w:tcPr>
          <w:p w14:paraId="44DD545B" w14:textId="666B71FC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t, 2)</w:t>
            </w:r>
          </w:p>
          <w:p w14:paraId="1EFE4DDB" w14:textId="4300AB6F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 (S, ns, 2)</w:t>
            </w:r>
          </w:p>
        </w:tc>
        <w:tc>
          <w:tcPr>
            <w:tcW w:w="1126" w:type="dxa"/>
          </w:tcPr>
          <w:p w14:paraId="1CFD9B69" w14:textId="0198F1A1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s</w:t>
            </w:r>
          </w:p>
        </w:tc>
        <w:tc>
          <w:tcPr>
            <w:tcW w:w="2321" w:type="dxa"/>
          </w:tcPr>
          <w:p w14:paraId="6E126649" w14:textId="77777777" w:rsidR="0050192A" w:rsidRPr="00161432" w:rsidRDefault="0050192A" w:rsidP="004F676F">
            <w:pPr>
              <w:rPr>
                <w:lang w:val="en-US"/>
              </w:rPr>
            </w:pPr>
            <w:r w:rsidRPr="00161432">
              <w:rPr>
                <w:i/>
                <w:lang w:val="en-US"/>
              </w:rPr>
              <w:t>Pseudo-nitzschia</w:t>
            </w:r>
            <w:r w:rsidRPr="00161432">
              <w:rPr>
                <w:lang w:val="en-US"/>
              </w:rPr>
              <w:t xml:space="preserve">  (diatom)</w:t>
            </w:r>
          </w:p>
          <w:p w14:paraId="483FBE3F" w14:textId="77777777" w:rsidR="0050192A" w:rsidRPr="00161432" w:rsidRDefault="0050192A" w:rsidP="00796837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16C8746A" w14:textId="48D7138F" w:rsidR="0050192A" w:rsidRPr="00161432" w:rsidRDefault="002E78CB" w:rsidP="004F676F">
            <w:pPr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r w:rsidR="0050192A" w:rsidRPr="00161432">
              <w:rPr>
                <w:lang w:val="en-US"/>
              </w:rPr>
              <w:t xml:space="preserve">Semicontinuous batch cultures in steady-state growth </w:t>
            </w:r>
          </w:p>
          <w:p w14:paraId="50724C14" w14:textId="77777777" w:rsidR="0050192A" w:rsidRPr="00161432" w:rsidRDefault="0050192A" w:rsidP="00C4164F">
            <w:pPr>
              <w:rPr>
                <w:lang w:val="en-US"/>
              </w:rPr>
            </w:pPr>
          </w:p>
        </w:tc>
        <w:tc>
          <w:tcPr>
            <w:tcW w:w="1696" w:type="dxa"/>
          </w:tcPr>
          <w:p w14:paraId="52800459" w14:textId="01F8B879" w:rsidR="0050192A" w:rsidRPr="00161432" w:rsidRDefault="0050192A" w:rsidP="004F676F">
            <w:pPr>
              <w:rPr>
                <w:lang w:val="en-US"/>
              </w:rPr>
            </w:pPr>
            <w:r w:rsidRPr="00161432">
              <w:rPr>
                <w:lang w:val="en-US"/>
              </w:rPr>
              <w:t>120 µmol photons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, 12:12 L/D cycle</w:t>
            </w:r>
          </w:p>
          <w:p w14:paraId="4BDD8943" w14:textId="77777777" w:rsidR="0050192A" w:rsidRPr="00161432" w:rsidRDefault="0050192A" w:rsidP="00C4164F">
            <w:pPr>
              <w:rPr>
                <w:lang w:val="en-US"/>
              </w:rPr>
            </w:pPr>
          </w:p>
        </w:tc>
      </w:tr>
      <w:tr w:rsidR="00271E8D" w:rsidRPr="000D71E2" w14:paraId="6ABE0723" w14:textId="77777777" w:rsidTr="00F95E49">
        <w:trPr>
          <w:trHeight w:val="903"/>
        </w:trPr>
        <w:tc>
          <w:tcPr>
            <w:tcW w:w="636" w:type="dxa"/>
          </w:tcPr>
          <w:p w14:paraId="55698A28" w14:textId="394E2FC2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28</w:t>
            </w:r>
          </w:p>
        </w:tc>
        <w:tc>
          <w:tcPr>
            <w:tcW w:w="1207" w:type="dxa"/>
          </w:tcPr>
          <w:p w14:paraId="4CE612F2" w14:textId="7E9E4551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N</w:t>
            </w:r>
          </w:p>
        </w:tc>
        <w:tc>
          <w:tcPr>
            <w:tcW w:w="1418" w:type="dxa"/>
          </w:tcPr>
          <w:p w14:paraId="305C25A4" w14:textId="5A1CC192" w:rsidR="0050192A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>/</w:t>
            </w:r>
            <w:r w:rsidRPr="00161432">
              <w:rPr>
                <w:lang w:val="en-US"/>
              </w:rPr>
              <w:sym w:font="Symbol" w:char="F0AF"/>
            </w:r>
            <w:r w:rsidRPr="00161432">
              <w:rPr>
                <w:lang w:val="en-US"/>
              </w:rPr>
              <w:t xml:space="preserve">  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</w:t>
            </w:r>
          </w:p>
          <w:p w14:paraId="3551710A" w14:textId="124F8F05" w:rsidR="0050192A" w:rsidRPr="00161432" w:rsidRDefault="0050192A" w:rsidP="002E78CB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Vit</w:t>
            </w:r>
            <w:r w:rsidR="002E78CB">
              <w:rPr>
                <w:lang w:val="en-US"/>
              </w:rPr>
              <w:t xml:space="preserve">. </w:t>
            </w:r>
            <w:r w:rsidRPr="00161432">
              <w:rPr>
                <w:lang w:val="en-US"/>
              </w:rPr>
              <w:t>B12</w:t>
            </w:r>
          </w:p>
        </w:tc>
        <w:tc>
          <w:tcPr>
            <w:tcW w:w="3920" w:type="dxa"/>
          </w:tcPr>
          <w:p w14:paraId="1672EC86" w14:textId="5AA49964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370 vs. 670 ppm, and 370 vs. 200 ppm)</w:t>
            </w:r>
          </w:p>
          <w:p w14:paraId="0648C28C" w14:textId="77777777" w:rsidR="0050192A" w:rsidRDefault="0050192A" w:rsidP="00095B20">
            <w:pPr>
              <w:rPr>
                <w:lang w:val="en-US"/>
              </w:rPr>
            </w:pPr>
          </w:p>
          <w:p w14:paraId="3171B5C4" w14:textId="758400EF" w:rsidR="0050192A" w:rsidRPr="00161432" w:rsidRDefault="0050192A" w:rsidP="00095B20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Vitamin B12 (7 vs. 370 ppm) </w:t>
            </w:r>
          </w:p>
        </w:tc>
        <w:tc>
          <w:tcPr>
            <w:tcW w:w="1705" w:type="dxa"/>
          </w:tcPr>
          <w:p w14:paraId="546FF575" w14:textId="4F079B53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>
              <w:rPr>
                <w:lang w:val="en-US"/>
              </w:rPr>
              <w:t>/</w:t>
            </w:r>
            <w:r w:rsidRPr="00161432">
              <w:rPr>
                <w:lang w:val="en-US"/>
              </w:rPr>
              <w:t>S, s</w:t>
            </w:r>
            <w:r>
              <w:rPr>
                <w:lang w:val="en-US"/>
              </w:rPr>
              <w:t>/</w:t>
            </w:r>
            <w:r w:rsidRPr="00161432">
              <w:rPr>
                <w:lang w:val="en-US"/>
              </w:rPr>
              <w:t>ns, 4)</w:t>
            </w:r>
          </w:p>
          <w:p w14:paraId="7256F099" w14:textId="49EE0AD2" w:rsidR="0050192A" w:rsidRPr="00161432" w:rsidRDefault="0050192A" w:rsidP="00095B20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s or ns, 4)</w:t>
            </w:r>
          </w:p>
        </w:tc>
        <w:tc>
          <w:tcPr>
            <w:tcW w:w="1126" w:type="dxa"/>
          </w:tcPr>
          <w:p w14:paraId="0C5919F7" w14:textId="74DE7D1E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7F8CFCEB" w14:textId="77777777" w:rsidR="0050192A" w:rsidRPr="00161432" w:rsidRDefault="0050192A" w:rsidP="0079683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Attheya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p. (diatom)</w:t>
            </w:r>
          </w:p>
          <w:p w14:paraId="5145E049" w14:textId="77777777" w:rsidR="0050192A" w:rsidRPr="00161432" w:rsidRDefault="0050192A" w:rsidP="00957D88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00BA3C45" w14:textId="51F68D0E" w:rsidR="0050192A" w:rsidRPr="00161432" w:rsidRDefault="002E78CB" w:rsidP="002E78CB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Semicontinuous batch cultures until steady-state growth rate</w:t>
            </w:r>
          </w:p>
        </w:tc>
        <w:tc>
          <w:tcPr>
            <w:tcW w:w="1696" w:type="dxa"/>
          </w:tcPr>
          <w:p w14:paraId="03A6DE30" w14:textId="4A74CB91" w:rsidR="0050192A" w:rsidRPr="00161432" w:rsidRDefault="0050192A" w:rsidP="00C4164F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3</w:t>
            </w:r>
            <w:r w:rsidRPr="00161432">
              <w:rPr>
                <w:lang w:val="en-US"/>
              </w:rPr>
              <w:t>ºC</w:t>
            </w:r>
            <w:r w:rsidRPr="00161432">
              <w:rPr>
                <w:rFonts w:eastAsia="Times New Roman"/>
                <w:color w:val="000000"/>
                <w:lang w:val="en-US"/>
              </w:rPr>
              <w:t>, 8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, 12:12 L/D cycle</w:t>
            </w:r>
          </w:p>
        </w:tc>
      </w:tr>
      <w:tr w:rsidR="00271E8D" w:rsidRPr="000D71E2" w14:paraId="7099F221" w14:textId="77777777" w:rsidTr="00F95E49">
        <w:trPr>
          <w:trHeight w:val="340"/>
        </w:trPr>
        <w:tc>
          <w:tcPr>
            <w:tcW w:w="636" w:type="dxa"/>
          </w:tcPr>
          <w:p w14:paraId="2303A4BA" w14:textId="2DF53927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29</w:t>
            </w:r>
          </w:p>
        </w:tc>
        <w:tc>
          <w:tcPr>
            <w:tcW w:w="1207" w:type="dxa"/>
          </w:tcPr>
          <w:p w14:paraId="5DD33C40" w14:textId="6B0FE8DB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N</w:t>
            </w:r>
          </w:p>
        </w:tc>
        <w:tc>
          <w:tcPr>
            <w:tcW w:w="1418" w:type="dxa"/>
          </w:tcPr>
          <w:p w14:paraId="0BBB446F" w14:textId="77777777" w:rsidR="0050192A" w:rsidRPr="00161432" w:rsidRDefault="0050192A" w:rsidP="00F96478">
            <w:pPr>
              <w:rPr>
                <w:vertAlign w:val="subscript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  <w:p w14:paraId="2A3D205B" w14:textId="5756C3EF" w:rsidR="0050192A" w:rsidRPr="00161432" w:rsidRDefault="0050192A" w:rsidP="00E02EC4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Fe</w:t>
            </w:r>
          </w:p>
        </w:tc>
        <w:tc>
          <w:tcPr>
            <w:tcW w:w="3920" w:type="dxa"/>
          </w:tcPr>
          <w:p w14:paraId="060F0839" w14:textId="77777777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380 vs. 750 ppm)</w:t>
            </w:r>
          </w:p>
          <w:p w14:paraId="1C3AD256" w14:textId="77777777" w:rsidR="0050192A" w:rsidRDefault="0050192A" w:rsidP="008928F3">
            <w:pPr>
              <w:rPr>
                <w:rFonts w:eastAsia="Times New Roman"/>
                <w:color w:val="000000"/>
                <w:lang w:val="en-US"/>
              </w:rPr>
            </w:pPr>
          </w:p>
          <w:p w14:paraId="09BB18ED" w14:textId="4F54C4DF" w:rsidR="0050192A" w:rsidRPr="00161432" w:rsidRDefault="0050192A" w:rsidP="008D2620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Fe (</w:t>
            </w:r>
            <w:r w:rsidR="008D2620">
              <w:rPr>
                <w:rFonts w:eastAsia="Times New Roman"/>
                <w:color w:val="000000"/>
                <w:lang w:val="en-US"/>
              </w:rPr>
              <w:t>ambient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vs. enriched Fe) (1nM FeCl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3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in 0.01 N HCl)</w:t>
            </w:r>
          </w:p>
        </w:tc>
        <w:tc>
          <w:tcPr>
            <w:tcW w:w="1705" w:type="dxa"/>
          </w:tcPr>
          <w:p w14:paraId="69B7E1A2" w14:textId="339E5CAB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s, 1)</w:t>
            </w:r>
          </w:p>
          <w:p w14:paraId="4E580421" w14:textId="5D55DB3E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s, 1)</w:t>
            </w:r>
          </w:p>
          <w:p w14:paraId="21A33EA1" w14:textId="41C8D288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ns, 1)</w:t>
            </w:r>
          </w:p>
        </w:tc>
        <w:tc>
          <w:tcPr>
            <w:tcW w:w="1126" w:type="dxa"/>
          </w:tcPr>
          <w:p w14:paraId="0EA67BC3" w14:textId="77777777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23E69014" w14:textId="77777777" w:rsidR="0050192A" w:rsidRPr="00161432" w:rsidRDefault="0050192A" w:rsidP="00F9647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atural phytoplankton</w:t>
            </w:r>
          </w:p>
          <w:p w14:paraId="5F32177F" w14:textId="77777777" w:rsidR="0050192A" w:rsidRPr="00161432" w:rsidRDefault="0050192A" w:rsidP="00F96478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1FBC40E0" w14:textId="71135B1A" w:rsidR="0050192A" w:rsidRPr="00161432" w:rsidRDefault="00055CC0" w:rsidP="00F9647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/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Shipboard continuous incubation (`Ecostat´ system)</w:t>
            </w:r>
          </w:p>
        </w:tc>
        <w:tc>
          <w:tcPr>
            <w:tcW w:w="1696" w:type="dxa"/>
          </w:tcPr>
          <w:p w14:paraId="14118DC5" w14:textId="77777777" w:rsidR="0050192A" w:rsidRPr="00161432" w:rsidRDefault="0050192A" w:rsidP="00F96478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13 days experiment at a dilution rate of 0.4 d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0.2 µm filtered seawater)</w:t>
            </w:r>
          </w:p>
        </w:tc>
      </w:tr>
      <w:tr w:rsidR="00271E8D" w:rsidRPr="000D71E2" w14:paraId="1B30323A" w14:textId="77777777" w:rsidTr="00F95E49">
        <w:trPr>
          <w:trHeight w:val="903"/>
        </w:trPr>
        <w:tc>
          <w:tcPr>
            <w:tcW w:w="636" w:type="dxa"/>
          </w:tcPr>
          <w:p w14:paraId="06C54E7F" w14:textId="5D30C616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60</w:t>
            </w:r>
          </w:p>
        </w:tc>
        <w:tc>
          <w:tcPr>
            <w:tcW w:w="1207" w:type="dxa"/>
          </w:tcPr>
          <w:p w14:paraId="5A611189" w14:textId="5C650BE6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N</w:t>
            </w:r>
          </w:p>
        </w:tc>
        <w:tc>
          <w:tcPr>
            <w:tcW w:w="1418" w:type="dxa"/>
          </w:tcPr>
          <w:p w14:paraId="2590043B" w14:textId="77777777" w:rsidR="0050192A" w:rsidRPr="00161432" w:rsidRDefault="0050192A" w:rsidP="006A7947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  <w:p w14:paraId="58EAA5D6" w14:textId="06B55273" w:rsidR="0050192A" w:rsidRPr="00161432" w:rsidRDefault="0050192A" w:rsidP="008F46A0">
            <w:pPr>
              <w:rPr>
                <w:lang w:val="en-US"/>
              </w:rPr>
            </w:pPr>
            <w:r w:rsidRPr="00161432">
              <w:rPr>
                <w:lang w:val="en-US"/>
              </w:rPr>
              <w:t>N source</w:t>
            </w:r>
          </w:p>
        </w:tc>
        <w:tc>
          <w:tcPr>
            <w:tcW w:w="3920" w:type="dxa"/>
          </w:tcPr>
          <w:p w14:paraId="65953B33" w14:textId="0E9AE7FD" w:rsidR="0050192A" w:rsidRDefault="00055CC0" w:rsidP="008F46A0">
            <w:pPr>
              <w:rPr>
                <w:lang w:val="en-US"/>
              </w:rPr>
            </w:pPr>
            <w:r>
              <w:rPr>
                <w:lang w:val="en-US"/>
              </w:rPr>
              <w:t>CO2 (400 vs. 1000 ppm)</w:t>
            </w:r>
          </w:p>
          <w:p w14:paraId="67C28BFB" w14:textId="77777777" w:rsidR="00055CC0" w:rsidRPr="00161432" w:rsidRDefault="00055CC0" w:rsidP="008F46A0">
            <w:pPr>
              <w:rPr>
                <w:lang w:val="en-US"/>
              </w:rPr>
            </w:pPr>
          </w:p>
          <w:p w14:paraId="3A459AA3" w14:textId="4F7C3776" w:rsidR="0050192A" w:rsidRPr="00161432" w:rsidRDefault="0050192A" w:rsidP="008F46A0">
            <w:pPr>
              <w:rPr>
                <w:lang w:val="en-US"/>
              </w:rPr>
            </w:pPr>
            <w:r w:rsidRPr="00161432">
              <w:rPr>
                <w:lang w:val="en-US"/>
              </w:rPr>
              <w:t>N-source (NH</w:t>
            </w:r>
            <w:r w:rsidRPr="00161432">
              <w:rPr>
                <w:vertAlign w:val="subscript"/>
                <w:lang w:val="en-US"/>
              </w:rPr>
              <w:t>4</w:t>
            </w:r>
            <w:r w:rsidRPr="00161432">
              <w:rPr>
                <w:vertAlign w:val="superscript"/>
                <w:lang w:val="en-US"/>
              </w:rPr>
              <w:t>+</w:t>
            </w:r>
            <w:r w:rsidRPr="00161432">
              <w:rPr>
                <w:lang w:val="en-US"/>
              </w:rPr>
              <w:t xml:space="preserve"> + NO</w:t>
            </w:r>
            <w:r w:rsidRPr="00161432">
              <w:rPr>
                <w:vertAlign w:val="subscript"/>
                <w:lang w:val="en-US"/>
              </w:rPr>
              <w:t>3</w:t>
            </w:r>
            <w:r w:rsidRPr="00161432">
              <w:rPr>
                <w:vertAlign w:val="superscript"/>
                <w:lang w:val="en-US"/>
              </w:rPr>
              <w:t>-</w:t>
            </w:r>
            <w:r w:rsidRPr="00161432">
              <w:rPr>
                <w:lang w:val="en-US"/>
              </w:rPr>
              <w:t xml:space="preserve"> vs. NO</w:t>
            </w:r>
            <w:r w:rsidRPr="00161432">
              <w:rPr>
                <w:vertAlign w:val="subscript"/>
                <w:lang w:val="en-US"/>
              </w:rPr>
              <w:t>3</w:t>
            </w:r>
            <w:r w:rsidRPr="00161432">
              <w:rPr>
                <w:vertAlign w:val="superscript"/>
                <w:lang w:val="en-US"/>
              </w:rPr>
              <w:t>-</w:t>
            </w:r>
            <w:r w:rsidRPr="00161432">
              <w:rPr>
                <w:lang w:val="en-US"/>
              </w:rPr>
              <w:t>)</w:t>
            </w:r>
          </w:p>
          <w:p w14:paraId="2EA854B9" w14:textId="77777777" w:rsidR="0050192A" w:rsidRPr="00161432" w:rsidRDefault="0050192A" w:rsidP="008F46A0">
            <w:pPr>
              <w:rPr>
                <w:lang w:val="en-US"/>
              </w:rPr>
            </w:pPr>
          </w:p>
          <w:p w14:paraId="3CE8E041" w14:textId="77777777" w:rsidR="0050192A" w:rsidRPr="00161432" w:rsidRDefault="0050192A" w:rsidP="009A3CC1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4CEFEB77" w14:textId="2CD72221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t, 1)</w:t>
            </w:r>
          </w:p>
        </w:tc>
        <w:tc>
          <w:tcPr>
            <w:tcW w:w="1126" w:type="dxa"/>
          </w:tcPr>
          <w:p w14:paraId="499D2E8D" w14:textId="77777777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  <w:p w14:paraId="2B290382" w14:textId="77777777" w:rsidR="0050192A" w:rsidRPr="00161432" w:rsidRDefault="0050192A" w:rsidP="000B5D12">
            <w:pPr>
              <w:rPr>
                <w:lang w:val="en-US"/>
              </w:rPr>
            </w:pPr>
          </w:p>
        </w:tc>
        <w:tc>
          <w:tcPr>
            <w:tcW w:w="2321" w:type="dxa"/>
          </w:tcPr>
          <w:p w14:paraId="64149EC2" w14:textId="77777777" w:rsidR="0050192A" w:rsidRPr="00161432" w:rsidRDefault="0050192A" w:rsidP="008F46A0">
            <w:pPr>
              <w:rPr>
                <w:i/>
                <w:lang w:val="en-US"/>
              </w:rPr>
            </w:pPr>
            <w:r w:rsidRPr="00161432">
              <w:rPr>
                <w:i/>
                <w:lang w:val="en-US"/>
              </w:rPr>
              <w:t xml:space="preserve">Emiliania huxleyi </w:t>
            </w:r>
          </w:p>
          <w:p w14:paraId="66A10080" w14:textId="77777777" w:rsidR="0050192A" w:rsidRPr="00161432" w:rsidRDefault="0050192A" w:rsidP="008F46A0">
            <w:pPr>
              <w:rPr>
                <w:lang w:val="en-US"/>
              </w:rPr>
            </w:pPr>
            <w:r w:rsidRPr="00161432">
              <w:rPr>
                <w:lang w:val="en-US"/>
              </w:rPr>
              <w:t>(Coccolithophore)</w:t>
            </w:r>
          </w:p>
          <w:p w14:paraId="5F784C72" w14:textId="77777777" w:rsidR="0050192A" w:rsidRPr="00161432" w:rsidRDefault="0050192A" w:rsidP="003117FB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5D57BDD9" w14:textId="4A53945B" w:rsidR="0050192A" w:rsidRPr="00161432" w:rsidRDefault="00055CC0" w:rsidP="008F46A0">
            <w:pPr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r w:rsidR="0050192A" w:rsidRPr="00161432">
              <w:rPr>
                <w:lang w:val="en-US"/>
              </w:rPr>
              <w:t>Continuous cultures in steady-state growth</w:t>
            </w:r>
          </w:p>
          <w:p w14:paraId="2519906D" w14:textId="77777777" w:rsidR="0050192A" w:rsidRPr="00161432" w:rsidRDefault="0050192A" w:rsidP="006E25E2">
            <w:pPr>
              <w:rPr>
                <w:lang w:val="en-US"/>
              </w:rPr>
            </w:pPr>
          </w:p>
        </w:tc>
        <w:tc>
          <w:tcPr>
            <w:tcW w:w="1696" w:type="dxa"/>
          </w:tcPr>
          <w:p w14:paraId="60C6655C" w14:textId="6BFA14E4" w:rsidR="0050192A" w:rsidRPr="00161432" w:rsidRDefault="0050192A" w:rsidP="008F46A0">
            <w:pPr>
              <w:rPr>
                <w:lang w:val="en-US"/>
              </w:rPr>
            </w:pPr>
            <w:r w:rsidRPr="00161432">
              <w:rPr>
                <w:lang w:val="en-US"/>
              </w:rPr>
              <w:t>17ºC, 5 months of continuous culturing</w:t>
            </w:r>
          </w:p>
        </w:tc>
      </w:tr>
      <w:tr w:rsidR="00271E8D" w:rsidRPr="000D71E2" w14:paraId="4191A2A6" w14:textId="77777777" w:rsidTr="00F95E49">
        <w:trPr>
          <w:trHeight w:val="3097"/>
        </w:trPr>
        <w:tc>
          <w:tcPr>
            <w:tcW w:w="636" w:type="dxa"/>
          </w:tcPr>
          <w:p w14:paraId="460408C0" w14:textId="2D81096E" w:rsidR="0050192A" w:rsidRPr="00161432" w:rsidRDefault="0050192A">
            <w:pPr>
              <w:rPr>
                <w:color w:val="000000" w:themeColor="text1"/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lastRenderedPageBreak/>
              <w:t>66</w:t>
            </w:r>
          </w:p>
        </w:tc>
        <w:tc>
          <w:tcPr>
            <w:tcW w:w="1207" w:type="dxa"/>
          </w:tcPr>
          <w:p w14:paraId="23D08D5C" w14:textId="2B865797" w:rsidR="0050192A" w:rsidRPr="00161432" w:rsidRDefault="0050192A">
            <w:pPr>
              <w:rPr>
                <w:color w:val="000000" w:themeColor="text1"/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N</w:t>
            </w:r>
          </w:p>
        </w:tc>
        <w:tc>
          <w:tcPr>
            <w:tcW w:w="1418" w:type="dxa"/>
          </w:tcPr>
          <w:p w14:paraId="367B1121" w14:textId="6301DD35" w:rsidR="0050192A" w:rsidRPr="00161432" w:rsidRDefault="0050192A" w:rsidP="000616CB">
            <w:pPr>
              <w:rPr>
                <w:color w:val="000000" w:themeColor="text1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>/</w:t>
            </w:r>
            <w:r w:rsidRPr="00161432">
              <w:rPr>
                <w:lang w:val="en-US"/>
              </w:rPr>
              <w:sym w:font="Symbol" w:char="F0AF"/>
            </w:r>
            <w:r w:rsidRPr="00161432">
              <w:rPr>
                <w:color w:val="000000" w:themeColor="text1"/>
                <w:lang w:val="en-US"/>
              </w:rPr>
              <w:t xml:space="preserve"> CO</w:t>
            </w:r>
            <w:r w:rsidRPr="00161432">
              <w:rPr>
                <w:color w:val="000000" w:themeColor="text1"/>
                <w:vertAlign w:val="subscript"/>
                <w:lang w:val="en-US"/>
              </w:rPr>
              <w:t>2</w:t>
            </w:r>
          </w:p>
          <w:p w14:paraId="12CBD393" w14:textId="58B31E18" w:rsidR="0050192A" w:rsidRPr="00161432" w:rsidRDefault="0050192A" w:rsidP="001E108D">
            <w:pPr>
              <w:rPr>
                <w:color w:val="000000" w:themeColor="text1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 xml:space="preserve"> </w:t>
            </w:r>
            <w:r w:rsidRPr="00161432">
              <w:rPr>
                <w:color w:val="000000" w:themeColor="text1"/>
                <w:lang w:val="en-US"/>
              </w:rPr>
              <w:t>N</w:t>
            </w:r>
          </w:p>
        </w:tc>
        <w:tc>
          <w:tcPr>
            <w:tcW w:w="3920" w:type="dxa"/>
          </w:tcPr>
          <w:p w14:paraId="1A72399A" w14:textId="630FF8AC" w:rsidR="0050192A" w:rsidRDefault="0050192A" w:rsidP="00512BB0">
            <w:pPr>
              <w:rPr>
                <w:rFonts w:eastAsia="Times New Roman"/>
                <w:color w:val="000000" w:themeColor="text1"/>
                <w:lang w:val="en-US"/>
              </w:rPr>
            </w:pPr>
            <w:r w:rsidRPr="00161432">
              <w:rPr>
                <w:rFonts w:eastAsia="Times New Roman"/>
                <w:color w:val="000000" w:themeColor="text1"/>
                <w:lang w:val="en-US"/>
              </w:rPr>
              <w:t>CO</w:t>
            </w:r>
            <w:r w:rsidRPr="00161432">
              <w:rPr>
                <w:rFonts w:eastAsia="Times New Roman"/>
                <w:color w:val="000000" w:themeColor="text1"/>
                <w:vertAlign w:val="subscript"/>
                <w:lang w:val="en-US"/>
              </w:rPr>
              <w:t>2</w:t>
            </w:r>
            <w:r w:rsidR="008D2620">
              <w:rPr>
                <w:rFonts w:eastAsia="Times New Roman"/>
                <w:color w:val="000000" w:themeColor="text1"/>
                <w:lang w:val="en-US"/>
              </w:rPr>
              <w:t xml:space="preserve"> (400 vs. average at</w:t>
            </w:r>
            <w:r w:rsidRPr="00161432">
              <w:rPr>
                <w:rFonts w:eastAsia="Times New Roman"/>
                <w:color w:val="000000" w:themeColor="text1"/>
                <w:lang w:val="en-US"/>
              </w:rPr>
              <w:t xml:space="preserve"> 800 and 2800 ppm, and 400 vs. average </w:t>
            </w:r>
            <w:r w:rsidR="008D2620">
              <w:rPr>
                <w:rFonts w:eastAsia="Times New Roman"/>
                <w:color w:val="000000" w:themeColor="text1"/>
                <w:lang w:val="en-US"/>
              </w:rPr>
              <w:t>at</w:t>
            </w:r>
            <w:r w:rsidRPr="00161432">
              <w:rPr>
                <w:rFonts w:eastAsia="Times New Roman"/>
                <w:color w:val="000000" w:themeColor="text1"/>
                <w:lang w:val="en-US"/>
              </w:rPr>
              <w:t xml:space="preserve"> 0.5, 50, 100 ppm)</w:t>
            </w:r>
          </w:p>
          <w:p w14:paraId="036F4745" w14:textId="77777777" w:rsidR="00055CC0" w:rsidRPr="00161432" w:rsidRDefault="00055CC0" w:rsidP="00512BB0">
            <w:pPr>
              <w:rPr>
                <w:rFonts w:eastAsia="Times New Roman"/>
                <w:color w:val="000000" w:themeColor="text1"/>
                <w:lang w:val="en-US"/>
              </w:rPr>
            </w:pPr>
          </w:p>
          <w:p w14:paraId="30805704" w14:textId="0742EFB0" w:rsidR="0050192A" w:rsidRPr="00161432" w:rsidRDefault="0050192A" w:rsidP="008944EA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color w:val="000000" w:themeColor="text1"/>
                <w:lang w:val="en-US"/>
              </w:rPr>
            </w:pPr>
            <w:r w:rsidRPr="00161432">
              <w:rPr>
                <w:rFonts w:eastAsia="Times New Roman"/>
                <w:color w:val="000000" w:themeColor="text1"/>
                <w:lang w:val="en-US"/>
              </w:rPr>
              <w:t xml:space="preserve">N (low vs. high N; </w:t>
            </w:r>
            <w:r w:rsidRPr="00161432">
              <w:rPr>
                <w:color w:val="000000" w:themeColor="text1"/>
                <w:lang w:val="en-US" w:eastAsia="en-US"/>
              </w:rPr>
              <w:t>0.4 mmol L</w:t>
            </w:r>
            <w:r w:rsidRPr="00161432">
              <w:rPr>
                <w:color w:val="000000" w:themeColor="text1"/>
                <w:position w:val="10"/>
                <w:lang w:val="en-US" w:eastAsia="en-US"/>
              </w:rPr>
              <w:t xml:space="preserve">-1 </w:t>
            </w:r>
            <w:r w:rsidRPr="00161432">
              <w:rPr>
                <w:color w:val="000000" w:themeColor="text1"/>
                <w:lang w:val="en-US" w:eastAsia="en-US"/>
              </w:rPr>
              <w:t>vs. 12.0 mmol L</w:t>
            </w:r>
            <w:r w:rsidRPr="00161432">
              <w:rPr>
                <w:color w:val="000000" w:themeColor="text1"/>
                <w:position w:val="10"/>
                <w:lang w:val="en-US" w:eastAsia="en-US"/>
              </w:rPr>
              <w:t xml:space="preserve">-1 </w:t>
            </w:r>
            <w:r w:rsidRPr="00161432">
              <w:rPr>
                <w:color w:val="000000" w:themeColor="text1"/>
                <w:lang w:val="en-US" w:eastAsia="en-US"/>
              </w:rPr>
              <w:t>NaNO</w:t>
            </w:r>
            <w:r w:rsidRPr="00161432">
              <w:rPr>
                <w:color w:val="000000" w:themeColor="text1"/>
                <w:position w:val="-6"/>
                <w:lang w:val="en-US" w:eastAsia="en-US"/>
              </w:rPr>
              <w:t>3</w:t>
            </w:r>
            <w:r w:rsidRPr="00161432">
              <w:rPr>
                <w:color w:val="000000" w:themeColor="text1"/>
                <w:lang w:val="en-US" w:eastAsia="en-US"/>
              </w:rPr>
              <w:t xml:space="preserve">) </w:t>
            </w:r>
          </w:p>
        </w:tc>
        <w:tc>
          <w:tcPr>
            <w:tcW w:w="1705" w:type="dxa"/>
          </w:tcPr>
          <w:p w14:paraId="4696F92A" w14:textId="5364F2FB" w:rsidR="0050192A" w:rsidRPr="00161432" w:rsidRDefault="0050192A" w:rsidP="000B5D12">
            <w:pPr>
              <w:rPr>
                <w:color w:val="000000" w:themeColor="text1"/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t>C:N (A, nt, 2)</w:t>
            </w:r>
          </w:p>
        </w:tc>
        <w:tc>
          <w:tcPr>
            <w:tcW w:w="1126" w:type="dxa"/>
          </w:tcPr>
          <w:p w14:paraId="28E18964" w14:textId="4855EA11" w:rsidR="0050192A" w:rsidRPr="00161432" w:rsidRDefault="0050192A" w:rsidP="000B5D12">
            <w:pPr>
              <w:rPr>
                <w:color w:val="000000" w:themeColor="text1"/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t>Lakes</w:t>
            </w:r>
          </w:p>
        </w:tc>
        <w:tc>
          <w:tcPr>
            <w:tcW w:w="2321" w:type="dxa"/>
          </w:tcPr>
          <w:p w14:paraId="73B3A45D" w14:textId="77777777" w:rsidR="0050192A" w:rsidRPr="00161432" w:rsidRDefault="0050192A" w:rsidP="00512BB0">
            <w:pPr>
              <w:rPr>
                <w:rFonts w:eastAsia="Times New Roman"/>
                <w:color w:val="000000" w:themeColor="text1"/>
                <w:lang w:val="en-US"/>
              </w:rPr>
            </w:pPr>
            <w:r w:rsidRPr="00161432">
              <w:rPr>
                <w:rFonts w:eastAsia="Times New Roman"/>
                <w:i/>
                <w:color w:val="000000" w:themeColor="text1"/>
                <w:lang w:val="en-US"/>
              </w:rPr>
              <w:t>Microcystis aeruginosa</w:t>
            </w:r>
            <w:r w:rsidRPr="00161432">
              <w:rPr>
                <w:rFonts w:eastAsia="Times New Roman"/>
                <w:color w:val="000000" w:themeColor="text1"/>
                <w:lang w:val="en-US"/>
              </w:rPr>
              <w:t xml:space="preserve"> CYA140 (cyanobacteria)</w:t>
            </w:r>
          </w:p>
          <w:p w14:paraId="6F607F97" w14:textId="77777777" w:rsidR="0050192A" w:rsidRPr="00161432" w:rsidRDefault="0050192A" w:rsidP="003117FB">
            <w:pPr>
              <w:rPr>
                <w:rFonts w:eastAsia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2409" w:type="dxa"/>
          </w:tcPr>
          <w:p w14:paraId="7EBED2BA" w14:textId="5BB7C5DC" w:rsidR="0050192A" w:rsidRPr="00161432" w:rsidRDefault="00055CC0" w:rsidP="00512BB0">
            <w:pPr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L: </w:t>
            </w:r>
            <w:r w:rsidR="0050192A" w:rsidRPr="00161432">
              <w:rPr>
                <w:rFonts w:eastAsia="Times New Roman"/>
                <w:color w:val="000000" w:themeColor="text1"/>
              </w:rPr>
              <w:t>chemostats</w:t>
            </w:r>
          </w:p>
          <w:p w14:paraId="640BC1E2" w14:textId="77777777" w:rsidR="0050192A" w:rsidRPr="00161432" w:rsidRDefault="0050192A" w:rsidP="006E25E2">
            <w:pPr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696" w:type="dxa"/>
          </w:tcPr>
          <w:p w14:paraId="6AB139DB" w14:textId="57F7AAEC" w:rsidR="0050192A" w:rsidRPr="00161432" w:rsidRDefault="0050192A" w:rsidP="00512BB0">
            <w:pPr>
              <w:rPr>
                <w:rFonts w:eastAsia="Times New Roman"/>
                <w:color w:val="000000" w:themeColor="text1"/>
                <w:lang w:val="en-US"/>
              </w:rPr>
            </w:pPr>
            <w:r w:rsidRPr="00161432">
              <w:rPr>
                <w:rFonts w:eastAsia="Times New Roman"/>
                <w:color w:val="000000" w:themeColor="text1"/>
                <w:lang w:val="en-US"/>
              </w:rPr>
              <w:t>24</w:t>
            </w:r>
            <w:r w:rsidRPr="00161432">
              <w:rPr>
                <w:rFonts w:eastAsia="Times New Roman"/>
                <w:color w:val="000000" w:themeColor="text1"/>
                <w:lang w:val="en-US"/>
              </w:rPr>
              <w:sym w:font="Symbol" w:char="F0B0"/>
            </w:r>
            <w:r w:rsidRPr="00161432">
              <w:rPr>
                <w:rFonts w:eastAsia="Times New Roman"/>
                <w:color w:val="000000" w:themeColor="text1"/>
                <w:lang w:val="en-US"/>
              </w:rPr>
              <w:t xml:space="preserve">C, 50 </w:t>
            </w:r>
            <w:r w:rsidRPr="00161432">
              <w:rPr>
                <w:rFonts w:eastAsia="Times New Roman"/>
                <w:i/>
                <w:color w:val="000000" w:themeColor="text1"/>
                <w:lang w:val="en-US"/>
              </w:rPr>
              <w:t>µ</w:t>
            </w:r>
            <w:r w:rsidRPr="00161432">
              <w:rPr>
                <w:rFonts w:eastAsia="Times New Roman"/>
                <w:color w:val="000000" w:themeColor="text1"/>
                <w:lang w:val="en-US"/>
              </w:rPr>
              <w:t>mol photons m</w:t>
            </w:r>
            <w:r w:rsidRPr="00161432">
              <w:rPr>
                <w:rFonts w:eastAsia="Times New Roman"/>
                <w:color w:val="000000" w:themeColor="text1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 w:themeColor="text1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 w:themeColor="text1"/>
                <w:vertAlign w:val="superscript"/>
                <w:lang w:val="en-US"/>
              </w:rPr>
              <w:t>-1</w:t>
            </w:r>
          </w:p>
          <w:p w14:paraId="3219E906" w14:textId="77777777" w:rsidR="0050192A" w:rsidRPr="00161432" w:rsidRDefault="0050192A" w:rsidP="009A3CC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color w:val="000000" w:themeColor="text1"/>
                <w:lang w:val="en-US"/>
              </w:rPr>
            </w:pPr>
          </w:p>
        </w:tc>
      </w:tr>
      <w:tr w:rsidR="00271E8D" w:rsidRPr="00161432" w14:paraId="2B98C344" w14:textId="77777777" w:rsidTr="00F95E49">
        <w:trPr>
          <w:trHeight w:val="903"/>
        </w:trPr>
        <w:tc>
          <w:tcPr>
            <w:tcW w:w="636" w:type="dxa"/>
          </w:tcPr>
          <w:p w14:paraId="11942555" w14:textId="71510254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30</w:t>
            </w:r>
          </w:p>
        </w:tc>
        <w:tc>
          <w:tcPr>
            <w:tcW w:w="1207" w:type="dxa"/>
          </w:tcPr>
          <w:p w14:paraId="1E87C260" w14:textId="3396AF3D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L</w:t>
            </w:r>
          </w:p>
          <w:p w14:paraId="7B68E2A0" w14:textId="77777777" w:rsidR="0050192A" w:rsidRPr="00161432" w:rsidRDefault="0050192A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A20AB9B" w14:textId="4D156CBF" w:rsidR="0050192A" w:rsidRPr="00161432" w:rsidRDefault="0050192A" w:rsidP="001E108D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  <w:p w14:paraId="40C19278" w14:textId="4BCE142A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3920" w:type="dxa"/>
          </w:tcPr>
          <w:p w14:paraId="5C7E876C" w14:textId="02CCCB9D" w:rsidR="0050192A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360 vs. 2000 ppm)</w:t>
            </w:r>
          </w:p>
          <w:p w14:paraId="041176D6" w14:textId="77777777" w:rsidR="00055CC0" w:rsidRPr="00161432" w:rsidRDefault="00055CC0" w:rsidP="009A3CC1">
            <w:pPr>
              <w:rPr>
                <w:lang w:val="en-US"/>
              </w:rPr>
            </w:pPr>
          </w:p>
          <w:p w14:paraId="7D1E1724" w14:textId="39449CCF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ight (80 vs. 500 µmol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  <w:p w14:paraId="01CB0F89" w14:textId="4E928069" w:rsidR="0050192A" w:rsidRPr="00161432" w:rsidRDefault="0050192A" w:rsidP="00C57DFE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7C62F26F" w14:textId="469CAFCF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055CC0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3)</w:t>
            </w:r>
          </w:p>
          <w:p w14:paraId="7AFB90DE" w14:textId="0ECC3D72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 (S, nt, 3)</w:t>
            </w:r>
          </w:p>
          <w:p w14:paraId="661FB48A" w14:textId="4C5DEF6B" w:rsidR="0050192A" w:rsidRPr="00161432" w:rsidRDefault="0050192A" w:rsidP="00B45127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t, 3)</w:t>
            </w:r>
          </w:p>
        </w:tc>
        <w:tc>
          <w:tcPr>
            <w:tcW w:w="1126" w:type="dxa"/>
          </w:tcPr>
          <w:p w14:paraId="695DEDB2" w14:textId="5732A94E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655E948F" w14:textId="77777777" w:rsidR="0050192A" w:rsidRPr="00161432" w:rsidRDefault="0050192A" w:rsidP="003117F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Emiliania huxleyi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Lohmann) Hay &amp; Mohler</w:t>
            </w:r>
          </w:p>
          <w:p w14:paraId="45C1B62B" w14:textId="20D5FA4A" w:rsidR="0050192A" w:rsidRPr="00161432" w:rsidRDefault="0050192A" w:rsidP="003117F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Coccolithophore)</w:t>
            </w:r>
          </w:p>
          <w:p w14:paraId="5374B528" w14:textId="77777777" w:rsidR="0050192A" w:rsidRPr="00161432" w:rsidRDefault="0050192A" w:rsidP="00957D88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3F56A429" w14:textId="342E6742" w:rsidR="0050192A" w:rsidRPr="00161432" w:rsidRDefault="00055CC0" w:rsidP="006E25E2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Chemostats and batch cultures</w:t>
            </w:r>
          </w:p>
        </w:tc>
        <w:tc>
          <w:tcPr>
            <w:tcW w:w="1696" w:type="dxa"/>
          </w:tcPr>
          <w:p w14:paraId="5C733867" w14:textId="1F73831F" w:rsidR="0050192A" w:rsidRPr="00161432" w:rsidRDefault="0050192A" w:rsidP="009A3CC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lang w:val="en-US"/>
              </w:rPr>
            </w:pPr>
            <w:r w:rsidRPr="00161432">
              <w:rPr>
                <w:lang w:val="en-US"/>
              </w:rPr>
              <w:t>20ºC, 14:10 L/D cycle</w:t>
            </w:r>
          </w:p>
          <w:p w14:paraId="79E4908F" w14:textId="77777777" w:rsidR="0050192A" w:rsidRPr="00161432" w:rsidRDefault="0050192A" w:rsidP="00926FEE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lang w:val="en-US"/>
              </w:rPr>
            </w:pPr>
          </w:p>
        </w:tc>
      </w:tr>
      <w:tr w:rsidR="00271E8D" w:rsidRPr="000D71E2" w14:paraId="5D80E77A" w14:textId="77777777" w:rsidTr="00F95E49">
        <w:trPr>
          <w:trHeight w:val="903"/>
        </w:trPr>
        <w:tc>
          <w:tcPr>
            <w:tcW w:w="636" w:type="dxa"/>
          </w:tcPr>
          <w:p w14:paraId="5026BFE1" w14:textId="2D79FFEC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33</w:t>
            </w:r>
          </w:p>
        </w:tc>
        <w:tc>
          <w:tcPr>
            <w:tcW w:w="1207" w:type="dxa"/>
          </w:tcPr>
          <w:p w14:paraId="5603CE6B" w14:textId="77777777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L</w:t>
            </w:r>
          </w:p>
          <w:p w14:paraId="799BF1A7" w14:textId="77777777" w:rsidR="0050192A" w:rsidRPr="00161432" w:rsidRDefault="0050192A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BAAA1DA" w14:textId="77777777" w:rsidR="0050192A" w:rsidRPr="00161432" w:rsidRDefault="0050192A" w:rsidP="009A3CC1">
            <w:pPr>
              <w:rPr>
                <w:vertAlign w:val="subscript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  <w:p w14:paraId="3958241D" w14:textId="08E23B40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3920" w:type="dxa"/>
          </w:tcPr>
          <w:p w14:paraId="024BDC43" w14:textId="77777777" w:rsidR="0050192A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375 vs. 750 ppm)</w:t>
            </w:r>
          </w:p>
          <w:p w14:paraId="2D08B307" w14:textId="77777777" w:rsidR="00055CC0" w:rsidRPr="00161432" w:rsidRDefault="00055CC0" w:rsidP="0079391F">
            <w:pPr>
              <w:rPr>
                <w:lang w:val="en-US"/>
              </w:rPr>
            </w:pPr>
          </w:p>
          <w:p w14:paraId="181AA9C2" w14:textId="19EB11F6" w:rsidR="0050192A" w:rsidRPr="00161432" w:rsidRDefault="0050192A" w:rsidP="003F00B8">
            <w:pPr>
              <w:rPr>
                <w:lang w:val="en-US"/>
              </w:rPr>
            </w:pPr>
            <w:r w:rsidRPr="00161432">
              <w:rPr>
                <w:lang w:val="en-US"/>
              </w:rPr>
              <w:t>Light (50 and 400 µmol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  <w:p w14:paraId="6E92887B" w14:textId="67E6B0D4" w:rsidR="0050192A" w:rsidRPr="00161432" w:rsidRDefault="0050192A" w:rsidP="009A3CC1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0850D3FF" w14:textId="2CE48EBE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:N (S, s, 1)</w:t>
            </w:r>
          </w:p>
          <w:p w14:paraId="1FE1898C" w14:textId="5744E5CA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:P (Ad, ns, 1)</w:t>
            </w:r>
          </w:p>
          <w:p w14:paraId="068AB76B" w14:textId="09305D43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ns, 1)</w:t>
            </w:r>
          </w:p>
        </w:tc>
        <w:tc>
          <w:tcPr>
            <w:tcW w:w="1126" w:type="dxa"/>
          </w:tcPr>
          <w:p w14:paraId="12AB4A88" w14:textId="39ED1EB0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58BF14B0" w14:textId="77777777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Emiliania huxleyi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coccolithophore)</w:t>
            </w:r>
          </w:p>
          <w:p w14:paraId="505701E5" w14:textId="77777777" w:rsidR="0050192A" w:rsidRPr="00161432" w:rsidRDefault="0050192A" w:rsidP="003117FB">
            <w:pPr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2409" w:type="dxa"/>
          </w:tcPr>
          <w:p w14:paraId="35897A1B" w14:textId="41C8F1BA" w:rsidR="0050192A" w:rsidRPr="00161432" w:rsidRDefault="00055CC0" w:rsidP="0079391F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Semicontinuous batch cultures at exponential growth phase</w:t>
            </w:r>
          </w:p>
          <w:p w14:paraId="34F09AC3" w14:textId="77777777" w:rsidR="0050192A" w:rsidRPr="00161432" w:rsidRDefault="0050192A" w:rsidP="006E25E2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0D6E0C40" w14:textId="761E334C" w:rsidR="0050192A" w:rsidRPr="00161432" w:rsidRDefault="0050192A" w:rsidP="009A3CC1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5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, 12:12 L/D cycle</w:t>
            </w:r>
          </w:p>
        </w:tc>
      </w:tr>
      <w:tr w:rsidR="00271E8D" w:rsidRPr="000D71E2" w14:paraId="09661B2B" w14:textId="77777777" w:rsidTr="00F95E49">
        <w:trPr>
          <w:trHeight w:val="945"/>
        </w:trPr>
        <w:tc>
          <w:tcPr>
            <w:tcW w:w="636" w:type="dxa"/>
          </w:tcPr>
          <w:p w14:paraId="63179706" w14:textId="02077871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34</w:t>
            </w:r>
          </w:p>
        </w:tc>
        <w:tc>
          <w:tcPr>
            <w:tcW w:w="1207" w:type="dxa"/>
          </w:tcPr>
          <w:p w14:paraId="197C09B2" w14:textId="77777777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L</w:t>
            </w:r>
          </w:p>
          <w:p w14:paraId="1B099BEC" w14:textId="77777777" w:rsidR="0050192A" w:rsidRPr="00161432" w:rsidRDefault="0050192A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C3302D1" w14:textId="3FA33E5A" w:rsidR="0050192A" w:rsidRPr="00161432" w:rsidRDefault="0050192A" w:rsidP="00E35B57">
            <w:pPr>
              <w:rPr>
                <w:vertAlign w:val="subscript"/>
                <w:lang w:val="en-US"/>
              </w:rPr>
            </w:pPr>
            <w:r w:rsidRPr="00161432">
              <w:rPr>
                <w:lang w:val="en-US"/>
              </w:rPr>
              <w:sym w:font="Symbol" w:char="F0AF"/>
            </w:r>
            <w:r w:rsidRPr="00161432">
              <w:rPr>
                <w:lang w:val="en-US"/>
              </w:rPr>
              <w:t>/</w:t>
            </w: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  <w:p w14:paraId="5AAF5EEF" w14:textId="3D73D316" w:rsidR="0050192A" w:rsidRPr="00161432" w:rsidRDefault="0050192A" w:rsidP="00A958FD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3920" w:type="dxa"/>
          </w:tcPr>
          <w:p w14:paraId="1ADCD512" w14:textId="7F72CA20" w:rsidR="0050192A" w:rsidRDefault="0050192A" w:rsidP="0030228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CO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2, aq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10-20 vs. &lt; 10-20 mmol Kg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55EA467A" w14:textId="77777777" w:rsidR="00055CC0" w:rsidRPr="00161432" w:rsidRDefault="00055CC0" w:rsidP="00302284">
            <w:pPr>
              <w:rPr>
                <w:rFonts w:eastAsia="Times New Roman"/>
                <w:color w:val="000000"/>
                <w:lang w:val="en-US"/>
              </w:rPr>
            </w:pPr>
          </w:p>
          <w:p w14:paraId="7F729FCA" w14:textId="179E9A47" w:rsidR="0050192A" w:rsidRPr="00161432" w:rsidRDefault="0050192A" w:rsidP="0030228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Light (L</w:t>
            </w:r>
            <w:r w:rsidR="00055CC0">
              <w:rPr>
                <w:rFonts w:eastAsia="Times New Roman"/>
                <w:color w:val="000000"/>
                <w:lang w:val="en-US"/>
              </w:rPr>
              <w:t>:</w:t>
            </w:r>
            <w:r w:rsidRPr="00161432">
              <w:rPr>
                <w:rFonts w:eastAsia="Times New Roman"/>
                <w:color w:val="000000"/>
                <w:lang w:val="en-US"/>
              </w:rPr>
              <w:t>D cycle vs. continuous light)</w:t>
            </w:r>
          </w:p>
          <w:p w14:paraId="14D9EB7E" w14:textId="77777777" w:rsidR="0050192A" w:rsidRPr="00161432" w:rsidRDefault="0050192A" w:rsidP="001E108D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1C3D0A02" w14:textId="1E06E682" w:rsidR="0050192A" w:rsidRPr="00161432" w:rsidRDefault="0050192A" w:rsidP="00A958FD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055CC0">
              <w:rPr>
                <w:lang w:val="en-US"/>
              </w:rPr>
              <w:t>/</w:t>
            </w:r>
            <w:r w:rsidRPr="00161432">
              <w:rPr>
                <w:lang w:val="en-US"/>
              </w:rPr>
              <w:t>S</w:t>
            </w:r>
            <w:r w:rsidR="00055CC0">
              <w:rPr>
                <w:lang w:val="en-US"/>
              </w:rPr>
              <w:t>/</w:t>
            </w:r>
            <w:r w:rsidRPr="00161432">
              <w:rPr>
                <w:lang w:val="en-US"/>
              </w:rPr>
              <w:t>Ad, nt, 14)</w:t>
            </w:r>
          </w:p>
          <w:p w14:paraId="072BED23" w14:textId="299B390F" w:rsidR="0050192A" w:rsidRPr="00161432" w:rsidRDefault="0050192A" w:rsidP="00055CC0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 w:rsidR="00055CC0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14)</w:t>
            </w:r>
          </w:p>
        </w:tc>
        <w:tc>
          <w:tcPr>
            <w:tcW w:w="1126" w:type="dxa"/>
          </w:tcPr>
          <w:p w14:paraId="3B34F935" w14:textId="69007F23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127EE3F0" w14:textId="77777777" w:rsidR="0050192A" w:rsidRPr="00161432" w:rsidRDefault="0050192A" w:rsidP="00302284">
            <w:pPr>
              <w:rPr>
                <w:rFonts w:eastAsia="Times New Roman"/>
                <w:i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 xml:space="preserve">Phaeodactylum tricornutum </w:t>
            </w:r>
          </w:p>
          <w:p w14:paraId="7E652C76" w14:textId="77777777" w:rsidR="0050192A" w:rsidRPr="00161432" w:rsidRDefault="0050192A" w:rsidP="00302284">
            <w:pPr>
              <w:rPr>
                <w:rFonts w:eastAsia="Times New Roman"/>
                <w:i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 xml:space="preserve">Skeletonema costatum </w:t>
            </w:r>
          </w:p>
          <w:p w14:paraId="5CE7BD49" w14:textId="77777777" w:rsidR="0050192A" w:rsidRPr="00161432" w:rsidRDefault="0050192A" w:rsidP="00302284">
            <w:pPr>
              <w:rPr>
                <w:rFonts w:eastAsia="Times New Roman"/>
                <w:i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Asterionella glacialis</w:t>
            </w:r>
          </w:p>
          <w:p w14:paraId="23CBC034" w14:textId="77777777" w:rsidR="0050192A" w:rsidRPr="00161432" w:rsidRDefault="0050192A" w:rsidP="00302284">
            <w:pPr>
              <w:rPr>
                <w:rFonts w:eastAsia="Times New Roman"/>
                <w:i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Thalassiosira weissflogii</w:t>
            </w:r>
          </w:p>
          <w:p w14:paraId="5A0DA766" w14:textId="77777777" w:rsidR="0050192A" w:rsidRPr="00161432" w:rsidRDefault="0050192A" w:rsidP="00302284">
            <w:pPr>
              <w:rPr>
                <w:rFonts w:eastAsia="Times New Roman"/>
                <w:i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t>Thalassiosira punctigera</w:t>
            </w:r>
          </w:p>
          <w:p w14:paraId="3DA2CED0" w14:textId="77777777" w:rsidR="0050192A" w:rsidRPr="00161432" w:rsidRDefault="0050192A" w:rsidP="00302284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lastRenderedPageBreak/>
              <w:t xml:space="preserve">Coscinodiscus wailesii </w:t>
            </w:r>
          </w:p>
          <w:p w14:paraId="35B524DC" w14:textId="0153DB6D" w:rsidR="0050192A" w:rsidRPr="00161432" w:rsidRDefault="0050192A" w:rsidP="00302284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color w:val="000000"/>
              </w:rPr>
              <w:t>(diatoms)</w:t>
            </w:r>
          </w:p>
          <w:p w14:paraId="7A494782" w14:textId="09158D5D" w:rsidR="0050192A" w:rsidRPr="00161432" w:rsidRDefault="0050192A" w:rsidP="001E108D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t>Scrippsiella trochoidea</w:t>
            </w:r>
            <w:r w:rsidRPr="00161432">
              <w:rPr>
                <w:rFonts w:eastAsia="Times New Roman"/>
                <w:color w:val="000000"/>
              </w:rPr>
              <w:t xml:space="preserve">  (dinoflagellate)</w:t>
            </w:r>
          </w:p>
        </w:tc>
        <w:tc>
          <w:tcPr>
            <w:tcW w:w="2409" w:type="dxa"/>
          </w:tcPr>
          <w:p w14:paraId="50661CE8" w14:textId="54EE52C6" w:rsidR="0050192A" w:rsidRPr="00161432" w:rsidRDefault="00055CC0" w:rsidP="00302284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lastRenderedPageBreak/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Dilute batch cultures, CO</w:t>
            </w:r>
            <w:r w:rsidR="0050192A" w:rsidRPr="00161432">
              <w:rPr>
                <w:rFonts w:eastAsia="Times New Roman"/>
                <w:color w:val="000000"/>
                <w:vertAlign w:val="subscript"/>
                <w:lang w:val="en-US"/>
              </w:rPr>
              <w:t>2, aq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  <w:p w14:paraId="1CAB0A8D" w14:textId="77777777" w:rsidR="0050192A" w:rsidRPr="00161432" w:rsidRDefault="0050192A" w:rsidP="0030228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adjusted by the addition of HCl or NaOH</w:t>
            </w:r>
          </w:p>
          <w:p w14:paraId="68493D96" w14:textId="77777777" w:rsidR="0050192A" w:rsidRPr="00161432" w:rsidRDefault="0050192A" w:rsidP="001E108D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5CCC8AF7" w14:textId="4094FCFE" w:rsidR="0050192A" w:rsidRPr="00161432" w:rsidRDefault="0050192A" w:rsidP="00D932E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>15ºC</w:t>
            </w:r>
            <w:r w:rsidRPr="00161432">
              <w:rPr>
                <w:rFonts w:eastAsia="Times New Roman"/>
                <w:color w:val="000000"/>
                <w:lang w:val="en-US"/>
              </w:rPr>
              <w:t>, 150 µmol photono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, 18:6 (</w:t>
            </w:r>
            <w:r w:rsidRPr="00161432">
              <w:rPr>
                <w:rFonts w:eastAsia="Times New Roman"/>
                <w:i/>
                <w:color w:val="000000"/>
                <w:lang w:val="en-US"/>
              </w:rPr>
              <w:t>T. Weissflogii</w:t>
            </w:r>
            <w:r w:rsidRPr="00161432">
              <w:rPr>
                <w:rFonts w:eastAsia="Times New Roman"/>
                <w:color w:val="000000"/>
                <w:lang w:val="en-US"/>
              </w:rPr>
              <w:t>) and 16:8 L/D cycle (other species)</w:t>
            </w:r>
          </w:p>
        </w:tc>
      </w:tr>
      <w:tr w:rsidR="00271E8D" w:rsidRPr="000D71E2" w14:paraId="40D43DAC" w14:textId="77777777" w:rsidTr="00F95E49">
        <w:trPr>
          <w:trHeight w:val="945"/>
        </w:trPr>
        <w:tc>
          <w:tcPr>
            <w:tcW w:w="636" w:type="dxa"/>
          </w:tcPr>
          <w:p w14:paraId="73C39EFC" w14:textId="61763A61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32</w:t>
            </w:r>
          </w:p>
        </w:tc>
        <w:tc>
          <w:tcPr>
            <w:tcW w:w="1207" w:type="dxa"/>
          </w:tcPr>
          <w:p w14:paraId="07AD9D57" w14:textId="77777777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L</w:t>
            </w:r>
          </w:p>
          <w:p w14:paraId="32B71F2F" w14:textId="77777777" w:rsidR="0050192A" w:rsidRPr="00161432" w:rsidRDefault="0050192A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3FD2D41" w14:textId="77777777" w:rsidR="0050192A" w:rsidRPr="00161432" w:rsidRDefault="0050192A" w:rsidP="003D20B2">
            <w:pPr>
              <w:rPr>
                <w:vertAlign w:val="subscript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  <w:p w14:paraId="36342ECF" w14:textId="4B3ADC6D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3920" w:type="dxa"/>
          </w:tcPr>
          <w:p w14:paraId="439D7E58" w14:textId="7D734F4E" w:rsidR="0050192A" w:rsidRDefault="0050192A" w:rsidP="003D20B2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CO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400 vs. 800 µatm)</w:t>
            </w:r>
          </w:p>
          <w:p w14:paraId="42E8BF3A" w14:textId="77777777" w:rsidR="00055CC0" w:rsidRPr="00161432" w:rsidRDefault="00055CC0" w:rsidP="003D20B2">
            <w:pPr>
              <w:rPr>
                <w:rFonts w:eastAsia="Times New Roman"/>
                <w:color w:val="000000"/>
                <w:lang w:val="en-US"/>
              </w:rPr>
            </w:pPr>
          </w:p>
          <w:p w14:paraId="0AF481C9" w14:textId="6FBB990E" w:rsidR="0050192A" w:rsidRPr="00161432" w:rsidRDefault="0050192A" w:rsidP="00E35B5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Light (30 vs. 25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705" w:type="dxa"/>
          </w:tcPr>
          <w:p w14:paraId="6123B38A" w14:textId="6E62BF77" w:rsidR="0050192A" w:rsidRPr="00161432" w:rsidRDefault="00055CC0" w:rsidP="00055CC0">
            <w:pPr>
              <w:rPr>
                <w:lang w:val="en-US"/>
              </w:rPr>
            </w:pPr>
            <w:r>
              <w:rPr>
                <w:lang w:val="en-US"/>
              </w:rPr>
              <w:t>C:N (A/</w:t>
            </w:r>
            <w:r w:rsidR="0050192A" w:rsidRPr="00161432">
              <w:rPr>
                <w:lang w:val="en-US"/>
              </w:rPr>
              <w:t>S, nt, 2)</w:t>
            </w:r>
          </w:p>
        </w:tc>
        <w:tc>
          <w:tcPr>
            <w:tcW w:w="1126" w:type="dxa"/>
          </w:tcPr>
          <w:p w14:paraId="0AEB9C9C" w14:textId="77777777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  <w:p w14:paraId="31ABA5D3" w14:textId="77777777" w:rsidR="0050192A" w:rsidRPr="00161432" w:rsidRDefault="0050192A" w:rsidP="000B5D12">
            <w:pPr>
              <w:rPr>
                <w:lang w:val="en-US"/>
              </w:rPr>
            </w:pPr>
          </w:p>
        </w:tc>
        <w:tc>
          <w:tcPr>
            <w:tcW w:w="2321" w:type="dxa"/>
          </w:tcPr>
          <w:p w14:paraId="1F641137" w14:textId="77777777" w:rsidR="0050192A" w:rsidRPr="00161432" w:rsidRDefault="0050192A" w:rsidP="003D20B2">
            <w:pPr>
              <w:rPr>
                <w:rFonts w:eastAsia="Times New Roman"/>
                <w:i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 xml:space="preserve">Thalassiosira pseudonana </w:t>
            </w:r>
          </w:p>
          <w:p w14:paraId="210570B0" w14:textId="5CF52520" w:rsidR="0050192A" w:rsidRPr="00161432" w:rsidRDefault="0050192A" w:rsidP="00B239C3">
            <w:pPr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iCs/>
                <w:color w:val="000000"/>
                <w:lang w:val="en-US"/>
              </w:rPr>
              <w:t>(diatom)</w:t>
            </w:r>
          </w:p>
        </w:tc>
        <w:tc>
          <w:tcPr>
            <w:tcW w:w="2409" w:type="dxa"/>
          </w:tcPr>
          <w:p w14:paraId="03D8E559" w14:textId="5D582E2B" w:rsidR="0050192A" w:rsidRPr="00161432" w:rsidRDefault="00055CC0" w:rsidP="003D20B2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Semi-continuous cultures at exponential phase of growth</w:t>
            </w:r>
          </w:p>
          <w:p w14:paraId="68C0CC07" w14:textId="77777777" w:rsidR="0050192A" w:rsidRPr="00161432" w:rsidRDefault="0050192A" w:rsidP="00B239C3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47601C4F" w14:textId="652FF5C5" w:rsidR="0050192A" w:rsidRPr="00161432" w:rsidRDefault="0050192A" w:rsidP="00F9647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Continuous light, NO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3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or NH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4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+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as nitrogen source</w:t>
            </w:r>
          </w:p>
        </w:tc>
      </w:tr>
      <w:tr w:rsidR="00271E8D" w:rsidRPr="000D71E2" w14:paraId="22049747" w14:textId="77777777" w:rsidTr="00F95E49">
        <w:trPr>
          <w:trHeight w:val="1462"/>
        </w:trPr>
        <w:tc>
          <w:tcPr>
            <w:tcW w:w="636" w:type="dxa"/>
          </w:tcPr>
          <w:p w14:paraId="1AEE7AC9" w14:textId="65BDA3E6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54</w:t>
            </w:r>
          </w:p>
        </w:tc>
        <w:tc>
          <w:tcPr>
            <w:tcW w:w="1207" w:type="dxa"/>
          </w:tcPr>
          <w:p w14:paraId="6D7BA934" w14:textId="77777777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L</w:t>
            </w:r>
          </w:p>
          <w:p w14:paraId="49E92E9C" w14:textId="77777777" w:rsidR="0050192A" w:rsidRPr="00161432" w:rsidRDefault="0050192A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76EE4F0" w14:textId="77777777" w:rsidR="0050192A" w:rsidRPr="00161432" w:rsidRDefault="0050192A" w:rsidP="00AF7B32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055CC0">
              <w:rPr>
                <w:vertAlign w:val="subscript"/>
                <w:lang w:val="en-US"/>
              </w:rPr>
              <w:t>2</w:t>
            </w:r>
          </w:p>
          <w:p w14:paraId="11ADFC5A" w14:textId="663F2952" w:rsidR="0050192A" w:rsidRPr="00161432" w:rsidRDefault="0050192A" w:rsidP="00055CC0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L</w:t>
            </w:r>
          </w:p>
        </w:tc>
        <w:tc>
          <w:tcPr>
            <w:tcW w:w="3920" w:type="dxa"/>
          </w:tcPr>
          <w:p w14:paraId="46926AA0" w14:textId="43FDA16E" w:rsidR="0050192A" w:rsidRDefault="0050192A" w:rsidP="00AF7B32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8D2620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ambient vs. future pCO2)</w:t>
            </w:r>
          </w:p>
          <w:p w14:paraId="7BF4692B" w14:textId="77777777" w:rsidR="00055CC0" w:rsidRPr="00161432" w:rsidRDefault="00055CC0" w:rsidP="00AF7B32">
            <w:pPr>
              <w:rPr>
                <w:lang w:val="en-US"/>
              </w:rPr>
            </w:pPr>
          </w:p>
          <w:p w14:paraId="5AB6CED4" w14:textId="1E243949" w:rsidR="0050192A" w:rsidRPr="00161432" w:rsidRDefault="00055CC0" w:rsidP="00AF7B32">
            <w:pPr>
              <w:rPr>
                <w:lang w:val="en-US"/>
              </w:rPr>
            </w:pPr>
            <w:r>
              <w:rPr>
                <w:lang w:val="en-US"/>
              </w:rPr>
              <w:t xml:space="preserve">Light (35 vs. 65 µmol photons </w:t>
            </w:r>
            <w:r w:rsidR="0050192A" w:rsidRPr="00161432">
              <w:rPr>
                <w:lang w:val="en-US"/>
              </w:rPr>
              <w:t>m</w:t>
            </w:r>
            <w:r w:rsidR="0050192A" w:rsidRPr="00055CC0">
              <w:rPr>
                <w:vertAlign w:val="superscript"/>
                <w:lang w:val="en-US"/>
              </w:rPr>
              <w:t>-2</w:t>
            </w:r>
            <w:r w:rsidR="0050192A" w:rsidRPr="00161432">
              <w:rPr>
                <w:lang w:val="en-US"/>
              </w:rPr>
              <w:t xml:space="preserve"> s</w:t>
            </w:r>
            <w:r w:rsidR="0050192A" w:rsidRPr="00055CC0">
              <w:rPr>
                <w:vertAlign w:val="superscript"/>
                <w:lang w:val="en-US"/>
              </w:rPr>
              <w:t>-1</w:t>
            </w:r>
            <w:r w:rsidR="0050192A" w:rsidRPr="00161432">
              <w:rPr>
                <w:lang w:val="en-US"/>
              </w:rPr>
              <w:t xml:space="preserve">) </w:t>
            </w:r>
          </w:p>
        </w:tc>
        <w:tc>
          <w:tcPr>
            <w:tcW w:w="1705" w:type="dxa"/>
          </w:tcPr>
          <w:p w14:paraId="32297575" w14:textId="6D36F55F" w:rsidR="0050192A" w:rsidRPr="00161432" w:rsidRDefault="0050192A" w:rsidP="00E35B57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s, 1)</w:t>
            </w:r>
          </w:p>
        </w:tc>
        <w:tc>
          <w:tcPr>
            <w:tcW w:w="1126" w:type="dxa"/>
          </w:tcPr>
          <w:p w14:paraId="7B8BC631" w14:textId="13544BF1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1CA3637C" w14:textId="67DB902D" w:rsidR="0050192A" w:rsidRPr="00161432" w:rsidRDefault="0050192A" w:rsidP="00B239C3">
            <w:pPr>
              <w:rPr>
                <w:lang w:val="en-US"/>
              </w:rPr>
            </w:pPr>
            <w:r w:rsidRPr="00161432">
              <w:rPr>
                <w:i/>
                <w:lang w:val="en-US"/>
              </w:rPr>
              <w:t>Thalassiosira weissflogii</w:t>
            </w:r>
            <w:r w:rsidRPr="00161432">
              <w:rPr>
                <w:lang w:val="en-US"/>
              </w:rPr>
              <w:t xml:space="preserve"> Grunnow CCMP 1053</w:t>
            </w:r>
          </w:p>
          <w:p w14:paraId="3C3F4AF3" w14:textId="432C3E06" w:rsidR="0050192A" w:rsidRPr="00161432" w:rsidRDefault="0050192A" w:rsidP="00B239C3">
            <w:pPr>
              <w:rPr>
                <w:lang w:val="en-US"/>
              </w:rPr>
            </w:pPr>
            <w:r w:rsidRPr="00161432">
              <w:rPr>
                <w:lang w:val="en-US"/>
              </w:rPr>
              <w:t>(diatom)</w:t>
            </w:r>
          </w:p>
        </w:tc>
        <w:tc>
          <w:tcPr>
            <w:tcW w:w="2409" w:type="dxa"/>
          </w:tcPr>
          <w:p w14:paraId="7DB683A5" w14:textId="6FA76BCF" w:rsidR="0050192A" w:rsidRPr="00161432" w:rsidRDefault="00055CC0" w:rsidP="00DA2507">
            <w:pPr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r w:rsidR="0050192A" w:rsidRPr="00161432">
              <w:rPr>
                <w:lang w:val="en-US"/>
              </w:rPr>
              <w:t>Semicontinuous cultures at constant temperature of 20ºC</w:t>
            </w:r>
          </w:p>
          <w:p w14:paraId="632B1D93" w14:textId="77777777" w:rsidR="0050192A" w:rsidRPr="00161432" w:rsidRDefault="0050192A" w:rsidP="00B239C3">
            <w:pPr>
              <w:rPr>
                <w:lang w:val="en-US"/>
              </w:rPr>
            </w:pPr>
          </w:p>
        </w:tc>
        <w:tc>
          <w:tcPr>
            <w:tcW w:w="1696" w:type="dxa"/>
          </w:tcPr>
          <w:p w14:paraId="081A6D51" w14:textId="04DFE53B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saturating irradiance ≥135 μmol photons m</w:t>
            </w:r>
            <w:r w:rsidRPr="00055CC0">
              <w:rPr>
                <w:vertAlign w:val="superscript"/>
                <w:lang w:val="en-US"/>
              </w:rPr>
              <w:t>−2</w:t>
            </w:r>
            <w:r w:rsidRPr="00161432">
              <w:rPr>
                <w:lang w:val="en-US"/>
              </w:rPr>
              <w:t xml:space="preserve"> s</w:t>
            </w:r>
            <w:r w:rsidRPr="00055CC0">
              <w:rPr>
                <w:vertAlign w:val="superscript"/>
                <w:lang w:val="en-US"/>
              </w:rPr>
              <w:t>−1</w:t>
            </w:r>
            <w:r w:rsidRPr="00161432">
              <w:rPr>
                <w:lang w:val="en-US"/>
              </w:rPr>
              <w:t xml:space="preserve"> </w:t>
            </w:r>
          </w:p>
        </w:tc>
      </w:tr>
      <w:tr w:rsidR="00271E8D" w:rsidRPr="00161432" w14:paraId="3A1CEDFE" w14:textId="77777777" w:rsidTr="00F95E49">
        <w:trPr>
          <w:trHeight w:val="945"/>
        </w:trPr>
        <w:tc>
          <w:tcPr>
            <w:tcW w:w="636" w:type="dxa"/>
          </w:tcPr>
          <w:p w14:paraId="0B7C4CBF" w14:textId="41B2280B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55</w:t>
            </w:r>
          </w:p>
        </w:tc>
        <w:tc>
          <w:tcPr>
            <w:tcW w:w="1207" w:type="dxa"/>
          </w:tcPr>
          <w:p w14:paraId="72BE7025" w14:textId="77777777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L</w:t>
            </w:r>
          </w:p>
          <w:p w14:paraId="3A98ED24" w14:textId="77777777" w:rsidR="0050192A" w:rsidRPr="00161432" w:rsidRDefault="0050192A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DC509DB" w14:textId="67690AB4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>
              <w:rPr>
                <w:lang w:val="en-US"/>
              </w:rPr>
              <w:t>/</w:t>
            </w:r>
            <w:r w:rsidRPr="00161432">
              <w:rPr>
                <w:lang w:val="en-US"/>
              </w:rPr>
              <w:sym w:font="Symbol" w:char="F0AF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  <w:p w14:paraId="17CE5FEE" w14:textId="32E6DC87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055CC0">
              <w:rPr>
                <w:lang w:val="en-US"/>
              </w:rPr>
              <w:t xml:space="preserve"> L</w:t>
            </w:r>
          </w:p>
        </w:tc>
        <w:tc>
          <w:tcPr>
            <w:tcW w:w="3920" w:type="dxa"/>
          </w:tcPr>
          <w:p w14:paraId="2EF6CF69" w14:textId="559EB3BA" w:rsidR="0050192A" w:rsidRDefault="0050192A" w:rsidP="00DB5BFD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200-246 vs. 506-599 µatm, and 200-246 vs. 135-152 µatm)</w:t>
            </w:r>
          </w:p>
          <w:p w14:paraId="43CC98AC" w14:textId="77777777" w:rsidR="0050192A" w:rsidRPr="00161432" w:rsidRDefault="0050192A" w:rsidP="00DB5BFD">
            <w:pPr>
              <w:rPr>
                <w:lang w:val="en-US"/>
              </w:rPr>
            </w:pPr>
          </w:p>
          <w:p w14:paraId="3AA558F6" w14:textId="3FFE8B47" w:rsidR="0050192A" w:rsidRPr="00161432" w:rsidRDefault="0050192A" w:rsidP="00DB5BFD">
            <w:pPr>
              <w:rPr>
                <w:lang w:val="en-US"/>
              </w:rPr>
            </w:pPr>
            <w:r w:rsidRPr="00161432">
              <w:rPr>
                <w:lang w:val="en-US"/>
              </w:rPr>
              <w:t>Light (40 vs. 240 µmol photons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 xml:space="preserve">) </w:t>
            </w:r>
          </w:p>
          <w:p w14:paraId="6342DA31" w14:textId="77777777" w:rsidR="0050192A" w:rsidRPr="00161432" w:rsidRDefault="0050192A" w:rsidP="00F96478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16B97480" w14:textId="3A1FA152" w:rsidR="0050192A" w:rsidRPr="00161432" w:rsidRDefault="0050192A" w:rsidP="00055CC0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055CC0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2)</w:t>
            </w:r>
          </w:p>
        </w:tc>
        <w:tc>
          <w:tcPr>
            <w:tcW w:w="1126" w:type="dxa"/>
          </w:tcPr>
          <w:p w14:paraId="63B71F26" w14:textId="4BD88393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3E32420C" w14:textId="0646AC31" w:rsidR="0050192A" w:rsidRPr="00161432" w:rsidRDefault="0050192A" w:rsidP="00DB5BFD">
            <w:pPr>
              <w:rPr>
                <w:lang w:val="en-US"/>
              </w:rPr>
            </w:pPr>
            <w:r w:rsidRPr="00161432">
              <w:rPr>
                <w:i/>
                <w:lang w:val="en-US"/>
              </w:rPr>
              <w:t>Proboscia alata</w:t>
            </w:r>
            <w:r w:rsidRPr="00161432">
              <w:rPr>
                <w:lang w:val="en-US"/>
              </w:rPr>
              <w:t xml:space="preserve"> Brightwell</w:t>
            </w:r>
          </w:p>
          <w:p w14:paraId="0332EE0B" w14:textId="291CAAFD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(diatom)</w:t>
            </w:r>
          </w:p>
        </w:tc>
        <w:tc>
          <w:tcPr>
            <w:tcW w:w="2409" w:type="dxa"/>
          </w:tcPr>
          <w:p w14:paraId="53E2CB6D" w14:textId="6A7C8AD2" w:rsidR="0050192A" w:rsidRPr="00161432" w:rsidRDefault="00055CC0" w:rsidP="00DB5BFD">
            <w:pPr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r w:rsidR="0050192A" w:rsidRPr="00161432">
              <w:rPr>
                <w:lang w:val="en-US"/>
              </w:rPr>
              <w:t xml:space="preserve">Semicontinuous bath cultures (6 L polymethylmetacrylate vessels) </w:t>
            </w:r>
          </w:p>
        </w:tc>
        <w:tc>
          <w:tcPr>
            <w:tcW w:w="1696" w:type="dxa"/>
          </w:tcPr>
          <w:p w14:paraId="20C5B0ED" w14:textId="20F060DB" w:rsidR="0050192A" w:rsidRPr="00161432" w:rsidRDefault="0050192A" w:rsidP="00DB5BFD">
            <w:pPr>
              <w:rPr>
                <w:lang w:val="en-US"/>
              </w:rPr>
            </w:pPr>
            <w:r w:rsidRPr="00161432">
              <w:rPr>
                <w:lang w:val="en-US"/>
              </w:rPr>
              <w:t>3ºC, 16:8  L/D cycle</w:t>
            </w:r>
          </w:p>
          <w:p w14:paraId="3EA2ED9D" w14:textId="77777777" w:rsidR="0050192A" w:rsidRPr="00161432" w:rsidRDefault="0050192A" w:rsidP="00B239C3">
            <w:pPr>
              <w:rPr>
                <w:lang w:val="en-US"/>
              </w:rPr>
            </w:pPr>
          </w:p>
        </w:tc>
      </w:tr>
      <w:tr w:rsidR="00271E8D" w:rsidRPr="000D71E2" w14:paraId="2B64B026" w14:textId="77777777" w:rsidTr="00F95E49">
        <w:trPr>
          <w:trHeight w:val="945"/>
        </w:trPr>
        <w:tc>
          <w:tcPr>
            <w:tcW w:w="636" w:type="dxa"/>
          </w:tcPr>
          <w:p w14:paraId="2EE2C0DF" w14:textId="425980E0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56</w:t>
            </w:r>
          </w:p>
        </w:tc>
        <w:tc>
          <w:tcPr>
            <w:tcW w:w="1207" w:type="dxa"/>
          </w:tcPr>
          <w:p w14:paraId="48D01D93" w14:textId="77777777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L</w:t>
            </w:r>
          </w:p>
          <w:p w14:paraId="4C0DF57D" w14:textId="77777777" w:rsidR="0050192A" w:rsidRPr="00161432" w:rsidRDefault="0050192A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4473931" w14:textId="6FE3972E" w:rsidR="0050192A" w:rsidRPr="00161432" w:rsidRDefault="0050192A" w:rsidP="006A7947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  <w:p w14:paraId="4E8FAB61" w14:textId="6B07ADB4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055CC0">
              <w:rPr>
                <w:lang w:val="en-US"/>
              </w:rPr>
              <w:t xml:space="preserve"> L</w:t>
            </w:r>
          </w:p>
        </w:tc>
        <w:tc>
          <w:tcPr>
            <w:tcW w:w="3920" w:type="dxa"/>
          </w:tcPr>
          <w:p w14:paraId="68FD4131" w14:textId="2C57FE93" w:rsidR="0050192A" w:rsidRDefault="0050192A" w:rsidP="00B0358B">
            <w:pPr>
              <w:rPr>
                <w:lang w:val="en-US"/>
              </w:rPr>
            </w:pPr>
            <w:r w:rsidRPr="00161432">
              <w:rPr>
                <w:lang w:val="en-US"/>
              </w:rPr>
              <w:t>p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390 vs. 750 ppmv)</w:t>
            </w:r>
          </w:p>
          <w:p w14:paraId="2B901B06" w14:textId="77777777" w:rsidR="00055CC0" w:rsidRPr="00161432" w:rsidRDefault="00055CC0" w:rsidP="00B0358B">
            <w:pPr>
              <w:rPr>
                <w:lang w:val="en-US"/>
              </w:rPr>
            </w:pPr>
          </w:p>
          <w:p w14:paraId="00DC57EE" w14:textId="2025E635" w:rsidR="0050192A" w:rsidRPr="00161432" w:rsidRDefault="0050192A" w:rsidP="00B0358B">
            <w:pPr>
              <w:rPr>
                <w:lang w:val="en-US"/>
              </w:rPr>
            </w:pPr>
            <w:r w:rsidRPr="00161432">
              <w:rPr>
                <w:lang w:val="en-US"/>
              </w:rPr>
              <w:t>Light (30 vs. 380 µmol photons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  <w:p w14:paraId="78AE8273" w14:textId="24A8F56F" w:rsidR="0050192A" w:rsidRPr="00161432" w:rsidRDefault="0050192A" w:rsidP="00F96478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59CF6A4A" w14:textId="066537DF" w:rsidR="0050192A" w:rsidRPr="00161432" w:rsidRDefault="0050192A" w:rsidP="00DE3E67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C:N (S, nt, 1) </w:t>
            </w:r>
          </w:p>
        </w:tc>
        <w:tc>
          <w:tcPr>
            <w:tcW w:w="1126" w:type="dxa"/>
          </w:tcPr>
          <w:p w14:paraId="052D841C" w14:textId="249EB77F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7DE02413" w14:textId="77777777" w:rsidR="0050192A" w:rsidRPr="00161432" w:rsidRDefault="0050192A" w:rsidP="00F96478">
            <w:pPr>
              <w:rPr>
                <w:lang w:val="en-US"/>
              </w:rPr>
            </w:pPr>
            <w:r w:rsidRPr="00055CC0">
              <w:rPr>
                <w:i/>
                <w:lang w:val="en-US"/>
              </w:rPr>
              <w:t>Thalassiosira pseudonana</w:t>
            </w:r>
            <w:r w:rsidRPr="00161432">
              <w:rPr>
                <w:lang w:val="en-US"/>
              </w:rPr>
              <w:t xml:space="preserve"> CCMP 1335 </w:t>
            </w:r>
          </w:p>
          <w:p w14:paraId="3E31D6E0" w14:textId="1AD4E89D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(diatom)</w:t>
            </w:r>
          </w:p>
        </w:tc>
        <w:tc>
          <w:tcPr>
            <w:tcW w:w="2409" w:type="dxa"/>
          </w:tcPr>
          <w:p w14:paraId="190D2BC4" w14:textId="46E697CB" w:rsidR="0050192A" w:rsidRPr="00161432" w:rsidRDefault="00055CC0" w:rsidP="00F96478">
            <w:pPr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r w:rsidR="0050192A" w:rsidRPr="00161432">
              <w:rPr>
                <w:lang w:val="en-US"/>
              </w:rPr>
              <w:t xml:space="preserve">Bioreactors in batch and turbidostat modes </w:t>
            </w:r>
          </w:p>
        </w:tc>
        <w:tc>
          <w:tcPr>
            <w:tcW w:w="1696" w:type="dxa"/>
          </w:tcPr>
          <w:p w14:paraId="2954B042" w14:textId="333F7645" w:rsidR="0050192A" w:rsidRPr="00161432" w:rsidRDefault="0050192A" w:rsidP="00B0358B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Comparison of 2 out of 5 light treatments </w:t>
            </w:r>
          </w:p>
        </w:tc>
      </w:tr>
      <w:tr w:rsidR="00271E8D" w:rsidRPr="00161432" w14:paraId="252B0938" w14:textId="77777777" w:rsidTr="00F95E49">
        <w:trPr>
          <w:trHeight w:val="1444"/>
        </w:trPr>
        <w:tc>
          <w:tcPr>
            <w:tcW w:w="636" w:type="dxa"/>
          </w:tcPr>
          <w:p w14:paraId="116F3AE1" w14:textId="741D0DB9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57</w:t>
            </w:r>
          </w:p>
        </w:tc>
        <w:tc>
          <w:tcPr>
            <w:tcW w:w="1207" w:type="dxa"/>
          </w:tcPr>
          <w:p w14:paraId="5808473B" w14:textId="77777777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L</w:t>
            </w:r>
          </w:p>
          <w:p w14:paraId="73328D19" w14:textId="77777777" w:rsidR="0050192A" w:rsidRPr="00161432" w:rsidRDefault="0050192A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28D36B8" w14:textId="77777777" w:rsidR="0050192A" w:rsidRPr="00161432" w:rsidRDefault="0050192A" w:rsidP="006A7947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  <w:p w14:paraId="755BDD3B" w14:textId="1E78FD93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Light</w:t>
            </w:r>
          </w:p>
        </w:tc>
        <w:tc>
          <w:tcPr>
            <w:tcW w:w="3920" w:type="dxa"/>
          </w:tcPr>
          <w:p w14:paraId="4FAFBF35" w14:textId="7FD844FE" w:rsidR="0050192A" w:rsidRDefault="0050192A" w:rsidP="00DE3E67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150 vs. 900 µatm)</w:t>
            </w:r>
          </w:p>
          <w:p w14:paraId="3AE2D848" w14:textId="77777777" w:rsidR="00055CC0" w:rsidRPr="00161432" w:rsidRDefault="00055CC0" w:rsidP="00DE3E67">
            <w:pPr>
              <w:rPr>
                <w:lang w:val="en-US"/>
              </w:rPr>
            </w:pPr>
          </w:p>
          <w:p w14:paraId="3FDA7D7A" w14:textId="5722E458" w:rsidR="0050192A" w:rsidRPr="00161432" w:rsidRDefault="0050192A" w:rsidP="00DE3E67">
            <w:pPr>
              <w:rPr>
                <w:lang w:val="en-US"/>
              </w:rPr>
            </w:pPr>
            <w:r w:rsidRPr="00161432">
              <w:rPr>
                <w:lang w:val="en-US"/>
              </w:rPr>
              <w:t>Light (50 vs. 200 µmol photons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  <w:p w14:paraId="0B3EAE3D" w14:textId="211A0D1D" w:rsidR="0050192A" w:rsidRPr="00161432" w:rsidRDefault="0050192A" w:rsidP="00DE3E67">
            <w:pPr>
              <w:rPr>
                <w:lang w:val="en-US"/>
              </w:rPr>
            </w:pPr>
          </w:p>
          <w:p w14:paraId="60432907" w14:textId="181D183C" w:rsidR="0050192A" w:rsidRPr="00161432" w:rsidRDefault="0050192A" w:rsidP="00F96478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0B89D07B" w14:textId="175A2A1B" w:rsidR="0050192A" w:rsidRPr="00161432" w:rsidRDefault="0050192A" w:rsidP="00055CC0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t, 1)</w:t>
            </w:r>
          </w:p>
        </w:tc>
        <w:tc>
          <w:tcPr>
            <w:tcW w:w="1126" w:type="dxa"/>
          </w:tcPr>
          <w:p w14:paraId="410FB77B" w14:textId="7F7F824D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0E3CB7B3" w14:textId="77777777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i/>
                <w:lang w:val="en-US"/>
              </w:rPr>
              <w:t>Trichodesmium erythraeum</w:t>
            </w:r>
            <w:r w:rsidRPr="00161432">
              <w:rPr>
                <w:lang w:val="en-US"/>
              </w:rPr>
              <w:t xml:space="preserve"> (IMS101) </w:t>
            </w:r>
          </w:p>
          <w:p w14:paraId="12FEB763" w14:textId="57FF3A75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(Cyanophycea)</w:t>
            </w:r>
          </w:p>
        </w:tc>
        <w:tc>
          <w:tcPr>
            <w:tcW w:w="2409" w:type="dxa"/>
          </w:tcPr>
          <w:p w14:paraId="50CE124D" w14:textId="2A2BD356" w:rsidR="0050192A" w:rsidRPr="00161432" w:rsidRDefault="00055CC0" w:rsidP="00055CC0">
            <w:pPr>
              <w:rPr>
                <w:lang w:val="en-US"/>
              </w:rPr>
            </w:pPr>
            <w:r>
              <w:rPr>
                <w:lang w:val="en-US"/>
              </w:rPr>
              <w:t xml:space="preserve">L: </w:t>
            </w:r>
            <w:r w:rsidR="0050192A" w:rsidRPr="00161432">
              <w:rPr>
                <w:lang w:val="en-US"/>
              </w:rPr>
              <w:t>Bath cultures in midexponential growth phase  (1-L cylindrical glass flasks)</w:t>
            </w:r>
          </w:p>
        </w:tc>
        <w:tc>
          <w:tcPr>
            <w:tcW w:w="1696" w:type="dxa"/>
          </w:tcPr>
          <w:p w14:paraId="7B53403E" w14:textId="6F23FA0D" w:rsidR="0050192A" w:rsidRPr="00161432" w:rsidRDefault="0050192A" w:rsidP="0056652B">
            <w:pPr>
              <w:rPr>
                <w:lang w:val="en-US"/>
              </w:rPr>
            </w:pPr>
            <w:r w:rsidRPr="00161432">
              <w:rPr>
                <w:lang w:val="en-US"/>
              </w:rPr>
              <w:t>25ºC, 12:12 L/D cycle</w:t>
            </w:r>
          </w:p>
          <w:p w14:paraId="0CA0FCCD" w14:textId="77777777" w:rsidR="0050192A" w:rsidRPr="00161432" w:rsidRDefault="0050192A" w:rsidP="00B239C3">
            <w:pPr>
              <w:rPr>
                <w:lang w:val="en-US"/>
              </w:rPr>
            </w:pPr>
          </w:p>
        </w:tc>
      </w:tr>
      <w:tr w:rsidR="00271E8D" w:rsidRPr="00161432" w14:paraId="0650A3BC" w14:textId="77777777" w:rsidTr="00F95E49">
        <w:trPr>
          <w:trHeight w:val="1281"/>
        </w:trPr>
        <w:tc>
          <w:tcPr>
            <w:tcW w:w="636" w:type="dxa"/>
          </w:tcPr>
          <w:p w14:paraId="3CE73F5E" w14:textId="49A54941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31</w:t>
            </w:r>
          </w:p>
        </w:tc>
        <w:tc>
          <w:tcPr>
            <w:tcW w:w="1207" w:type="dxa"/>
          </w:tcPr>
          <w:p w14:paraId="1C1C1507" w14:textId="77777777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L</w:t>
            </w:r>
          </w:p>
          <w:p w14:paraId="0E76D8FC" w14:textId="77777777" w:rsidR="0050192A" w:rsidRPr="00161432" w:rsidRDefault="0050192A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61D8146" w14:textId="10C9D392" w:rsidR="0050192A" w:rsidRPr="00161432" w:rsidRDefault="0050192A" w:rsidP="00F96478">
            <w:pPr>
              <w:rPr>
                <w:vertAlign w:val="subscript"/>
                <w:lang w:val="en-US"/>
              </w:rPr>
            </w:pPr>
            <w:r w:rsidRPr="00161432">
              <w:rPr>
                <w:lang w:val="en-US"/>
              </w:rPr>
              <w:sym w:font="Symbol" w:char="F0AF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  <w:p w14:paraId="006EFB3D" w14:textId="7624C49D" w:rsidR="0050192A" w:rsidRPr="00161432" w:rsidRDefault="0050192A" w:rsidP="00E35B5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F"/>
            </w:r>
            <w:r w:rsidRPr="00161432">
              <w:rPr>
                <w:lang w:val="en-US"/>
              </w:rPr>
              <w:t>/</w:t>
            </w: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="00FC3917">
              <w:rPr>
                <w:rFonts w:eastAsia="Times New Roman"/>
                <w:color w:val="000000"/>
                <w:lang w:val="en-US"/>
              </w:rPr>
              <w:t>L</w:t>
            </w:r>
          </w:p>
        </w:tc>
        <w:tc>
          <w:tcPr>
            <w:tcW w:w="3920" w:type="dxa"/>
          </w:tcPr>
          <w:p w14:paraId="3FE8F3D8" w14:textId="1B950278" w:rsidR="0050192A" w:rsidRDefault="0050192A" w:rsidP="00F9647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CO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380 vs. 180 µatm)</w:t>
            </w:r>
          </w:p>
          <w:p w14:paraId="287F68C3" w14:textId="77777777" w:rsidR="00055CC0" w:rsidRPr="00161432" w:rsidRDefault="00055CC0" w:rsidP="00F96478">
            <w:pPr>
              <w:rPr>
                <w:rFonts w:eastAsia="Times New Roman"/>
                <w:color w:val="000000"/>
                <w:lang w:val="en-US"/>
              </w:rPr>
            </w:pPr>
          </w:p>
          <w:p w14:paraId="3CA915C6" w14:textId="66DF7291" w:rsidR="0050192A" w:rsidRPr="00161432" w:rsidRDefault="0050192A" w:rsidP="00E35B5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Light (200 vs. 500, and 200 vs. 2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705" w:type="dxa"/>
          </w:tcPr>
          <w:p w14:paraId="3DB512C4" w14:textId="60ED9BF5" w:rsidR="0050192A" w:rsidRPr="00161432" w:rsidRDefault="0050192A" w:rsidP="00055CC0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055CC0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7)</w:t>
            </w:r>
          </w:p>
        </w:tc>
        <w:tc>
          <w:tcPr>
            <w:tcW w:w="1126" w:type="dxa"/>
          </w:tcPr>
          <w:p w14:paraId="669DB33B" w14:textId="018E87F5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54027E05" w14:textId="77777777" w:rsidR="0050192A" w:rsidRPr="00161432" w:rsidRDefault="0050192A" w:rsidP="00F96478">
            <w:pPr>
              <w:rPr>
                <w:rFonts w:eastAsia="Times New Roman"/>
                <w:i/>
                <w:iCs/>
                <w:color w:val="000000"/>
              </w:rPr>
            </w:pPr>
            <w:r w:rsidRPr="00161432">
              <w:rPr>
                <w:rFonts w:eastAsia="Times New Roman"/>
                <w:i/>
                <w:iCs/>
                <w:color w:val="000000"/>
              </w:rPr>
              <w:t xml:space="preserve">Fragilariopsis curta </w:t>
            </w:r>
          </w:p>
          <w:p w14:paraId="7EA9729C" w14:textId="77777777" w:rsidR="0050192A" w:rsidRPr="00161432" w:rsidRDefault="0050192A" w:rsidP="00F96478">
            <w:pPr>
              <w:rPr>
                <w:rFonts w:eastAsia="Times New Roman"/>
                <w:i/>
                <w:iCs/>
                <w:color w:val="000000"/>
              </w:rPr>
            </w:pPr>
            <w:r w:rsidRPr="00161432">
              <w:rPr>
                <w:rFonts w:eastAsia="Times New Roman"/>
                <w:i/>
                <w:iCs/>
                <w:color w:val="000000"/>
              </w:rPr>
              <w:t xml:space="preserve">Odontella weisflogii </w:t>
            </w:r>
          </w:p>
          <w:p w14:paraId="459ECC73" w14:textId="77777777" w:rsidR="0050192A" w:rsidRPr="00161432" w:rsidRDefault="0050192A" w:rsidP="00F96478">
            <w:pPr>
              <w:rPr>
                <w:rFonts w:eastAsia="Times New Roman"/>
                <w:iCs/>
                <w:color w:val="000000"/>
              </w:rPr>
            </w:pPr>
            <w:r w:rsidRPr="00161432">
              <w:rPr>
                <w:rFonts w:eastAsia="Times New Roman"/>
                <w:iCs/>
                <w:color w:val="000000"/>
              </w:rPr>
              <w:t>(diatoms)</w:t>
            </w:r>
          </w:p>
          <w:p w14:paraId="4AF1C9F5" w14:textId="77777777" w:rsidR="0050192A" w:rsidRPr="00161432" w:rsidRDefault="0050192A" w:rsidP="00E35B57">
            <w:pPr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2409" w:type="dxa"/>
          </w:tcPr>
          <w:p w14:paraId="78162254" w14:textId="05E203BD" w:rsidR="0050192A" w:rsidRPr="00161432" w:rsidRDefault="00055CC0" w:rsidP="00F9647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</w:rPr>
              <w:t>Semicontinuous cultures</w:t>
            </w:r>
          </w:p>
          <w:p w14:paraId="38DD8895" w14:textId="77777777" w:rsidR="0050192A" w:rsidRPr="00161432" w:rsidRDefault="0050192A" w:rsidP="00E35B57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68E0F9C5" w14:textId="77777777" w:rsidR="0050192A" w:rsidRPr="00161432" w:rsidRDefault="0050192A" w:rsidP="00B239C3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</w:rPr>
              <w:t>4</w:t>
            </w:r>
            <w:r w:rsidRPr="00161432">
              <w:rPr>
                <w:lang w:val="en-US"/>
              </w:rPr>
              <w:t>ºC, 16:8 L/D cycle</w:t>
            </w:r>
          </w:p>
          <w:p w14:paraId="25CD8808" w14:textId="4CCCD3AA" w:rsidR="0050192A" w:rsidRPr="00161432" w:rsidRDefault="0050192A" w:rsidP="00B239C3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 </w:t>
            </w:r>
          </w:p>
        </w:tc>
      </w:tr>
      <w:tr w:rsidR="00271E8D" w:rsidRPr="000D71E2" w14:paraId="36F5F6A7" w14:textId="77777777" w:rsidTr="00F95E49">
        <w:trPr>
          <w:trHeight w:val="945"/>
        </w:trPr>
        <w:tc>
          <w:tcPr>
            <w:tcW w:w="636" w:type="dxa"/>
          </w:tcPr>
          <w:p w14:paraId="23C1373B" w14:textId="7F2B335C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29</w:t>
            </w:r>
          </w:p>
        </w:tc>
        <w:tc>
          <w:tcPr>
            <w:tcW w:w="1207" w:type="dxa"/>
          </w:tcPr>
          <w:p w14:paraId="43E01104" w14:textId="77777777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x L</w:t>
            </w:r>
          </w:p>
          <w:p w14:paraId="4670951F" w14:textId="77777777" w:rsidR="0050192A" w:rsidRPr="00161432" w:rsidRDefault="0050192A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55D628A" w14:textId="77777777" w:rsidR="0050192A" w:rsidRPr="00161432" w:rsidRDefault="0050192A" w:rsidP="00A958FD">
            <w:pPr>
              <w:rPr>
                <w:vertAlign w:val="subscript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  <w:p w14:paraId="68159310" w14:textId="1BB00C5E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</w:t>
            </w:r>
          </w:p>
        </w:tc>
        <w:tc>
          <w:tcPr>
            <w:tcW w:w="3920" w:type="dxa"/>
          </w:tcPr>
          <w:p w14:paraId="7BC7496C" w14:textId="48482C7C" w:rsidR="0050192A" w:rsidRDefault="0050192A" w:rsidP="001E108D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380 vs. 750 ppm)</w:t>
            </w:r>
          </w:p>
          <w:p w14:paraId="5D998E7D" w14:textId="77777777" w:rsidR="00FC3917" w:rsidRPr="00161432" w:rsidRDefault="00FC3917" w:rsidP="001E108D">
            <w:pPr>
              <w:rPr>
                <w:lang w:val="en-US"/>
              </w:rPr>
            </w:pPr>
          </w:p>
          <w:p w14:paraId="1EB7AD9F" w14:textId="6A6B16A2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ight (</w:t>
            </w:r>
            <w:r w:rsidRPr="00161432">
              <w:rPr>
                <w:lang w:val="en-US"/>
              </w:rPr>
              <w:sym w:font="Symbol" w:char="F07E"/>
            </w:r>
            <w:r w:rsidRPr="00161432">
              <w:rPr>
                <w:lang w:val="en-US"/>
              </w:rPr>
              <w:t>33 vs. 7% incident sea surface light)</w:t>
            </w:r>
          </w:p>
        </w:tc>
        <w:tc>
          <w:tcPr>
            <w:tcW w:w="1705" w:type="dxa"/>
          </w:tcPr>
          <w:p w14:paraId="3E484D2F" w14:textId="375E4FCD" w:rsidR="0050192A" w:rsidRPr="00161432" w:rsidRDefault="0050192A" w:rsidP="00A958FD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s, 1)</w:t>
            </w:r>
          </w:p>
          <w:p w14:paraId="76C5CCE7" w14:textId="38283D38" w:rsidR="0050192A" w:rsidRPr="00161432" w:rsidRDefault="0050192A" w:rsidP="00A958FD">
            <w:pPr>
              <w:rPr>
                <w:lang w:val="en-US"/>
              </w:rPr>
            </w:pPr>
            <w:r w:rsidRPr="00161432">
              <w:rPr>
                <w:lang w:val="en-US"/>
              </w:rPr>
              <w:t>C:P (S, ns, 1)</w:t>
            </w:r>
          </w:p>
          <w:p w14:paraId="078C7A51" w14:textId="7AC16DB3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s, 1)</w:t>
            </w:r>
          </w:p>
        </w:tc>
        <w:tc>
          <w:tcPr>
            <w:tcW w:w="1126" w:type="dxa"/>
          </w:tcPr>
          <w:p w14:paraId="333D28D4" w14:textId="3028A22B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572E52E5" w14:textId="4F97C449" w:rsidR="0050192A" w:rsidRPr="00161432" w:rsidRDefault="0050192A" w:rsidP="001E108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atural phytoplankton</w:t>
            </w:r>
          </w:p>
          <w:p w14:paraId="4C5417B8" w14:textId="77777777" w:rsidR="0050192A" w:rsidRPr="00161432" w:rsidRDefault="0050192A" w:rsidP="003117FB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511ECB5B" w14:textId="25AB5A25" w:rsidR="0050192A" w:rsidRPr="00161432" w:rsidRDefault="0050192A" w:rsidP="001E108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Shipboard continuous incubation (`Ecostat´ system)</w:t>
            </w:r>
          </w:p>
        </w:tc>
        <w:tc>
          <w:tcPr>
            <w:tcW w:w="1696" w:type="dxa"/>
          </w:tcPr>
          <w:p w14:paraId="256C2FE9" w14:textId="2F386E4A" w:rsidR="0050192A" w:rsidRPr="00161432" w:rsidRDefault="0050192A" w:rsidP="00091D34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13 days experiment at a dilution rate of 0.4 d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0.2 µm filtered seawater)</w:t>
            </w:r>
          </w:p>
        </w:tc>
      </w:tr>
      <w:tr w:rsidR="00271E8D" w:rsidRPr="00161432" w14:paraId="191838A9" w14:textId="77777777" w:rsidTr="00F95E49">
        <w:trPr>
          <w:trHeight w:val="675"/>
        </w:trPr>
        <w:tc>
          <w:tcPr>
            <w:tcW w:w="636" w:type="dxa"/>
          </w:tcPr>
          <w:p w14:paraId="663906EF" w14:textId="04D06621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2</w:t>
            </w:r>
          </w:p>
        </w:tc>
        <w:tc>
          <w:tcPr>
            <w:tcW w:w="1207" w:type="dxa"/>
          </w:tcPr>
          <w:p w14:paraId="34CBE7A6" w14:textId="12039870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107C7028" w14:textId="1A3DE09B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C3917">
              <w:rPr>
                <w:lang w:val="en-US"/>
              </w:rPr>
              <w:t xml:space="preserve"> L</w:t>
            </w:r>
          </w:p>
          <w:p w14:paraId="7A995CE7" w14:textId="33A6CA9D" w:rsidR="0050192A" w:rsidRPr="00161432" w:rsidRDefault="0050192A" w:rsidP="00FD39D1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lang w:val="en-US"/>
              </w:rPr>
              <w:t xml:space="preserve"> N/P </w:t>
            </w:r>
          </w:p>
        </w:tc>
        <w:tc>
          <w:tcPr>
            <w:tcW w:w="3920" w:type="dxa"/>
          </w:tcPr>
          <w:p w14:paraId="2E90ACB4" w14:textId="4A054425" w:rsidR="0050192A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>Light (</w:t>
            </w:r>
            <w:r w:rsidRPr="00161432">
              <w:rPr>
                <w:rFonts w:eastAsia="Times New Roman"/>
                <w:color w:val="000000"/>
                <w:lang w:val="en-US"/>
              </w:rPr>
              <w:t>50 vs. 60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52DE63AA" w14:textId="77777777" w:rsidR="00FC3917" w:rsidRPr="00161432" w:rsidRDefault="00FC3917" w:rsidP="009A3CC1">
            <w:pPr>
              <w:rPr>
                <w:lang w:val="en-US"/>
              </w:rPr>
            </w:pPr>
          </w:p>
          <w:p w14:paraId="0D82A991" w14:textId="6BC6D20C" w:rsidR="0050192A" w:rsidRPr="00161432" w:rsidRDefault="0050192A" w:rsidP="00333FE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>N and P limitation (</w:t>
            </w:r>
            <w:r w:rsidRPr="00161432">
              <w:rPr>
                <w:rFonts w:eastAsia="Times New Roman"/>
                <w:color w:val="000000"/>
                <w:lang w:val="en-US"/>
              </w:rPr>
              <w:t>NO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3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</w:t>
            </w:r>
            <w:r w:rsidRPr="00161432">
              <w:rPr>
                <w:rFonts w:eastAsia="Times New Roman"/>
                <w:color w:val="000000"/>
                <w:lang w:val="en-US"/>
              </w:rPr>
              <w:t>:PO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4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3-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ratios of 5 vs. 35 mol N mol P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705" w:type="dxa"/>
          </w:tcPr>
          <w:p w14:paraId="68AFE67B" w14:textId="528BE4D7" w:rsidR="0050192A" w:rsidRPr="00161432" w:rsidRDefault="0050192A" w:rsidP="00FC3917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FC3917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2)</w:t>
            </w:r>
          </w:p>
        </w:tc>
        <w:tc>
          <w:tcPr>
            <w:tcW w:w="1126" w:type="dxa"/>
          </w:tcPr>
          <w:p w14:paraId="3F29EF79" w14:textId="2C64B56C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2D9243B6" w14:textId="77777777" w:rsidR="0050192A" w:rsidRPr="00161432" w:rsidRDefault="0050192A" w:rsidP="0085449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Chaetoceros muelleri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Bacillariophyceae)</w:t>
            </w:r>
          </w:p>
          <w:p w14:paraId="46D4D949" w14:textId="77777777" w:rsidR="0050192A" w:rsidRPr="00161432" w:rsidRDefault="0050192A" w:rsidP="003117FB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6EA0A7AC" w14:textId="5BD6FDD8" w:rsidR="0050192A" w:rsidRPr="00161432" w:rsidRDefault="00FC3917" w:rsidP="00333FE1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Batch cultures, </w:t>
            </w:r>
            <w:r w:rsidR="0050192A" w:rsidRPr="00161432">
              <w:rPr>
                <w:lang w:val="en-US"/>
              </w:rPr>
              <w:t>cells at early and late exponential growth phases</w:t>
            </w:r>
          </w:p>
        </w:tc>
        <w:tc>
          <w:tcPr>
            <w:tcW w:w="1696" w:type="dxa"/>
          </w:tcPr>
          <w:p w14:paraId="244D6FBE" w14:textId="5092FC03" w:rsidR="0050192A" w:rsidRPr="00161432" w:rsidRDefault="0050192A" w:rsidP="00333FE1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25</w:t>
            </w:r>
            <w:r w:rsidRPr="00161432">
              <w:rPr>
                <w:lang w:val="en-US"/>
              </w:rPr>
              <w:t>ºC</w:t>
            </w:r>
          </w:p>
        </w:tc>
      </w:tr>
      <w:tr w:rsidR="00271E8D" w:rsidRPr="00161432" w14:paraId="46FC0A50" w14:textId="77777777" w:rsidTr="00F95E49">
        <w:trPr>
          <w:trHeight w:val="903"/>
        </w:trPr>
        <w:tc>
          <w:tcPr>
            <w:tcW w:w="636" w:type="dxa"/>
          </w:tcPr>
          <w:p w14:paraId="2362B07C" w14:textId="3831B833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1</w:t>
            </w:r>
          </w:p>
        </w:tc>
        <w:tc>
          <w:tcPr>
            <w:tcW w:w="1207" w:type="dxa"/>
          </w:tcPr>
          <w:p w14:paraId="1C195440" w14:textId="12825CFE" w:rsidR="0050192A" w:rsidRPr="00161432" w:rsidRDefault="0050192A" w:rsidP="006D3A52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1693C4D1" w14:textId="4C9EB501" w:rsidR="0050192A" w:rsidRPr="00161432" w:rsidRDefault="0050192A" w:rsidP="00450A0A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C3917">
              <w:rPr>
                <w:lang w:val="en-US"/>
              </w:rPr>
              <w:t xml:space="preserve"> L</w:t>
            </w:r>
          </w:p>
          <w:p w14:paraId="12C1CE81" w14:textId="18F06DF6" w:rsidR="0050192A" w:rsidRPr="00161432" w:rsidRDefault="0050192A" w:rsidP="00450A0A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161432">
              <w:rPr>
                <w:lang w:val="en-US"/>
              </w:rPr>
              <w:t>Fe</w:t>
            </w:r>
          </w:p>
        </w:tc>
        <w:tc>
          <w:tcPr>
            <w:tcW w:w="3920" w:type="dxa"/>
          </w:tcPr>
          <w:p w14:paraId="616E9EF4" w14:textId="3F2CDA0B" w:rsidR="0050192A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>Light (</w:t>
            </w:r>
            <w:r w:rsidRPr="00161432">
              <w:rPr>
                <w:rFonts w:eastAsia="Times New Roman"/>
                <w:color w:val="000000"/>
                <w:lang w:val="en-US"/>
              </w:rPr>
              <w:t>25 vs. 10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) </w:t>
            </w:r>
          </w:p>
          <w:p w14:paraId="7F92BA01" w14:textId="77777777" w:rsidR="00FC3917" w:rsidRPr="00161432" w:rsidRDefault="00FC3917" w:rsidP="009A3CC1">
            <w:pPr>
              <w:rPr>
                <w:rFonts w:eastAsia="Times New Roman"/>
                <w:color w:val="000000"/>
                <w:lang w:val="en-US"/>
              </w:rPr>
            </w:pPr>
          </w:p>
          <w:p w14:paraId="301BE7A2" w14:textId="30E0AE46" w:rsidR="0050192A" w:rsidRPr="00161432" w:rsidRDefault="0050192A" w:rsidP="00BC643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 xml:space="preserve">Fe (Starved vs. replete, </w:t>
            </w:r>
            <w:r w:rsidRPr="00161432">
              <w:rPr>
                <w:color w:val="000000"/>
                <w:lang w:val="en-US" w:eastAsia="en-US"/>
              </w:rPr>
              <w:t>1 µM FeCl</w:t>
            </w:r>
            <w:r w:rsidRPr="00161432">
              <w:rPr>
                <w:color w:val="000000"/>
                <w:position w:val="-6"/>
                <w:lang w:val="en-US" w:eastAsia="en-US"/>
              </w:rPr>
              <w:t>3</w:t>
            </w:r>
            <w:r w:rsidRPr="00161432">
              <w:rPr>
                <w:color w:val="000000"/>
                <w:lang w:val="en-US" w:eastAsia="en-US"/>
              </w:rPr>
              <w:t>)</w:t>
            </w:r>
          </w:p>
        </w:tc>
        <w:tc>
          <w:tcPr>
            <w:tcW w:w="1705" w:type="dxa"/>
          </w:tcPr>
          <w:p w14:paraId="3991F13E" w14:textId="3AF6C5FA" w:rsidR="0050192A" w:rsidRPr="00161432" w:rsidRDefault="0050192A" w:rsidP="00B45127">
            <w:pPr>
              <w:rPr>
                <w:lang w:val="en-US"/>
              </w:rPr>
            </w:pPr>
            <w:r w:rsidRPr="00161432">
              <w:rPr>
                <w:lang w:val="en-US"/>
              </w:rPr>
              <w:t>C:N (A,</w:t>
            </w:r>
            <w:r w:rsidR="00FC3917">
              <w:rPr>
                <w:lang w:val="en-US"/>
              </w:rPr>
              <w:t xml:space="preserve"> </w:t>
            </w:r>
            <w:r w:rsidRPr="00161432">
              <w:rPr>
                <w:lang w:val="en-US"/>
              </w:rPr>
              <w:t>ns, 1)</w:t>
            </w:r>
          </w:p>
        </w:tc>
        <w:tc>
          <w:tcPr>
            <w:tcW w:w="1126" w:type="dxa"/>
          </w:tcPr>
          <w:p w14:paraId="2EE0A4A0" w14:textId="27E62B2A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4412BFC0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Chaetoceros brevis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Bacillariophyceae)</w:t>
            </w:r>
          </w:p>
          <w:p w14:paraId="7B186470" w14:textId="77777777" w:rsidR="0050192A" w:rsidRPr="00161432" w:rsidRDefault="0050192A" w:rsidP="0085449B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1E530C42" w14:textId="2815ED5A" w:rsidR="0050192A" w:rsidRPr="00161432" w:rsidRDefault="00FC3917" w:rsidP="009A3CC1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Batch cultures</w:t>
            </w:r>
          </w:p>
          <w:p w14:paraId="71D2267A" w14:textId="77777777" w:rsidR="0050192A" w:rsidRPr="00161432" w:rsidRDefault="0050192A" w:rsidP="00450A0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7309FBD7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4</w:t>
            </w:r>
            <w:r w:rsidRPr="00161432">
              <w:rPr>
                <w:lang w:val="en-US"/>
              </w:rPr>
              <w:t>ºC</w:t>
            </w:r>
            <w:r w:rsidRPr="00161432">
              <w:rPr>
                <w:rFonts w:eastAsia="Times New Roman"/>
                <w:color w:val="000000"/>
                <w:lang w:val="en-US"/>
              </w:rPr>
              <w:t>, 8:16 L/D cycle</w:t>
            </w:r>
          </w:p>
          <w:p w14:paraId="261B1806" w14:textId="77777777" w:rsidR="0050192A" w:rsidRPr="00161432" w:rsidRDefault="0050192A" w:rsidP="00763822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271E8D" w:rsidRPr="00161432" w14:paraId="417A8BA8" w14:textId="77777777" w:rsidTr="00F95E49">
        <w:trPr>
          <w:trHeight w:val="2310"/>
        </w:trPr>
        <w:tc>
          <w:tcPr>
            <w:tcW w:w="636" w:type="dxa"/>
          </w:tcPr>
          <w:p w14:paraId="11971924" w14:textId="368A828E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7</w:t>
            </w:r>
          </w:p>
        </w:tc>
        <w:tc>
          <w:tcPr>
            <w:tcW w:w="1207" w:type="dxa"/>
          </w:tcPr>
          <w:p w14:paraId="6CAC3B30" w14:textId="162DBFD2" w:rsidR="0050192A" w:rsidRPr="00161432" w:rsidRDefault="0050192A" w:rsidP="00FD39D1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072CEDA3" w14:textId="539C0682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C3917">
              <w:rPr>
                <w:lang w:val="en-US"/>
              </w:rPr>
              <w:t xml:space="preserve"> L</w:t>
            </w:r>
          </w:p>
          <w:p w14:paraId="26679AB9" w14:textId="110D8B17" w:rsidR="0050192A" w:rsidRPr="00161432" w:rsidRDefault="0050192A" w:rsidP="00450A0A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N, P</w:t>
            </w:r>
          </w:p>
        </w:tc>
        <w:tc>
          <w:tcPr>
            <w:tcW w:w="3920" w:type="dxa"/>
          </w:tcPr>
          <w:p w14:paraId="60101E26" w14:textId="694F677D" w:rsidR="0050192A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Light (130 vs. 450 </w:t>
            </w:r>
            <w:r w:rsidRPr="00161432">
              <w:rPr>
                <w:rFonts w:eastAsia="Times New Roman"/>
                <w:color w:val="000000"/>
                <w:lang w:val="en-US"/>
              </w:rPr>
              <w:t>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  <w:p w14:paraId="23B28B9C" w14:textId="77777777" w:rsidR="00FC3917" w:rsidRPr="00161432" w:rsidRDefault="00FC3917" w:rsidP="009A3CC1">
            <w:pPr>
              <w:rPr>
                <w:lang w:val="en-US"/>
              </w:rPr>
            </w:pPr>
          </w:p>
          <w:p w14:paraId="6FA76F77" w14:textId="44D09A0C" w:rsidR="0050192A" w:rsidRPr="00161432" w:rsidRDefault="008D2620" w:rsidP="008D262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lang w:val="en-US"/>
              </w:rPr>
              <w:t>N, P</w:t>
            </w:r>
            <w:r w:rsidR="00FC3917">
              <w:rPr>
                <w:lang w:val="en-US"/>
              </w:rPr>
              <w:t xml:space="preserve"> (n</w:t>
            </w:r>
            <w:r w:rsidR="0050192A" w:rsidRPr="00161432">
              <w:rPr>
                <w:lang w:val="en-US"/>
              </w:rPr>
              <w:t>o limitation vs. N or P limitation)</w:t>
            </w:r>
          </w:p>
        </w:tc>
        <w:tc>
          <w:tcPr>
            <w:tcW w:w="1705" w:type="dxa"/>
          </w:tcPr>
          <w:p w14:paraId="512C7996" w14:textId="0C822E0A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FC3917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2)</w:t>
            </w:r>
          </w:p>
          <w:p w14:paraId="1183E711" w14:textId="7918271C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 w:rsidR="00FC3917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3)</w:t>
            </w:r>
          </w:p>
          <w:p w14:paraId="056C1448" w14:textId="4B71FDD6" w:rsidR="0050192A" w:rsidRPr="00161432" w:rsidRDefault="0050192A" w:rsidP="00FC3917">
            <w:pPr>
              <w:rPr>
                <w:lang w:val="en-US"/>
              </w:rPr>
            </w:pPr>
            <w:r w:rsidRPr="00161432">
              <w:rPr>
                <w:lang w:val="en-US"/>
              </w:rPr>
              <w:t>N:P (A</w:t>
            </w:r>
            <w:r w:rsidR="00FC3917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3)</w:t>
            </w:r>
          </w:p>
        </w:tc>
        <w:tc>
          <w:tcPr>
            <w:tcW w:w="1126" w:type="dxa"/>
          </w:tcPr>
          <w:p w14:paraId="1E52BEF0" w14:textId="35708AF3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398F52C9" w14:textId="77777777" w:rsidR="0050192A" w:rsidRPr="00161432" w:rsidRDefault="0050192A" w:rsidP="009A3CC1">
            <w:pPr>
              <w:rPr>
                <w:rFonts w:eastAsia="Times New Roman"/>
                <w:i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 xml:space="preserve">Chaetoceros wighamii </w:t>
            </w:r>
          </w:p>
          <w:p w14:paraId="6773BA2D" w14:textId="4CEF1743" w:rsidR="0050192A" w:rsidRPr="00161432" w:rsidRDefault="0050192A" w:rsidP="0085449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Bacillariophyceae)</w:t>
            </w:r>
          </w:p>
        </w:tc>
        <w:tc>
          <w:tcPr>
            <w:tcW w:w="2409" w:type="dxa"/>
          </w:tcPr>
          <w:p w14:paraId="5DBA4B01" w14:textId="6F23D5ED" w:rsidR="0050192A" w:rsidRPr="00161432" w:rsidRDefault="00FC3917" w:rsidP="00450A0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Batch culture at exponential and stationary growth phases</w:t>
            </w:r>
          </w:p>
        </w:tc>
        <w:tc>
          <w:tcPr>
            <w:tcW w:w="1696" w:type="dxa"/>
          </w:tcPr>
          <w:p w14:paraId="093B28A4" w14:textId="657DF4E5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7</w:t>
            </w:r>
            <w:r w:rsidRPr="00161432">
              <w:rPr>
                <w:lang w:val="en-US"/>
              </w:rPr>
              <w:t>ºC</w:t>
            </w:r>
            <w:r w:rsidRPr="00161432">
              <w:rPr>
                <w:rFonts w:eastAsia="Times New Roman"/>
                <w:color w:val="000000"/>
              </w:rPr>
              <w:t>,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16:8 L/D cycle</w:t>
            </w:r>
          </w:p>
          <w:p w14:paraId="4EDC4C77" w14:textId="77777777" w:rsidR="0050192A" w:rsidRPr="00161432" w:rsidRDefault="0050192A" w:rsidP="00763822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271E8D" w:rsidRPr="00161432" w14:paraId="6616ABC1" w14:textId="77777777" w:rsidTr="00F95E49">
        <w:trPr>
          <w:trHeight w:val="903"/>
        </w:trPr>
        <w:tc>
          <w:tcPr>
            <w:tcW w:w="636" w:type="dxa"/>
          </w:tcPr>
          <w:p w14:paraId="33EBDF83" w14:textId="2EB37DDA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24</w:t>
            </w:r>
          </w:p>
        </w:tc>
        <w:tc>
          <w:tcPr>
            <w:tcW w:w="1207" w:type="dxa"/>
          </w:tcPr>
          <w:p w14:paraId="7AEA7117" w14:textId="7B0ECA37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4FC0B04C" w14:textId="6E216E28" w:rsidR="0050192A" w:rsidRPr="00161432" w:rsidRDefault="0050192A" w:rsidP="00FA035A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C3917">
              <w:rPr>
                <w:lang w:val="en-US"/>
              </w:rPr>
              <w:t xml:space="preserve"> L</w:t>
            </w:r>
          </w:p>
          <w:p w14:paraId="0F016AA8" w14:textId="202AA29F" w:rsidR="0050192A" w:rsidRPr="00161432" w:rsidRDefault="0050192A" w:rsidP="00130C6E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N, P</w:t>
            </w:r>
          </w:p>
        </w:tc>
        <w:tc>
          <w:tcPr>
            <w:tcW w:w="3920" w:type="dxa"/>
          </w:tcPr>
          <w:p w14:paraId="3022384F" w14:textId="2A90346F" w:rsidR="0050192A" w:rsidRDefault="0050192A" w:rsidP="00FA035A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Light (5 vs. 25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4CD2E779" w14:textId="77777777" w:rsidR="00FC3917" w:rsidRPr="00161432" w:rsidRDefault="00FC3917" w:rsidP="00FA035A">
            <w:pPr>
              <w:rPr>
                <w:rFonts w:eastAsia="Times New Roman"/>
                <w:color w:val="000000"/>
                <w:lang w:val="en-US"/>
              </w:rPr>
            </w:pPr>
          </w:p>
          <w:p w14:paraId="446566B4" w14:textId="3CB80D3B" w:rsidR="0050192A" w:rsidRPr="00161432" w:rsidRDefault="008D2620" w:rsidP="00FA035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P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(ambient vs. enriched, i.e. 180 µmol N L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, 4 µmol P L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705" w:type="dxa"/>
          </w:tcPr>
          <w:p w14:paraId="282D601F" w14:textId="36EFDF33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s, 1)</w:t>
            </w:r>
          </w:p>
          <w:p w14:paraId="33FD032C" w14:textId="2B527A8D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s, 1)</w:t>
            </w:r>
          </w:p>
          <w:p w14:paraId="0121DFA9" w14:textId="16343098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ns, 1)</w:t>
            </w:r>
          </w:p>
        </w:tc>
        <w:tc>
          <w:tcPr>
            <w:tcW w:w="1126" w:type="dxa"/>
          </w:tcPr>
          <w:p w14:paraId="0B8E08D3" w14:textId="1B622C24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Streams</w:t>
            </w:r>
          </w:p>
        </w:tc>
        <w:tc>
          <w:tcPr>
            <w:tcW w:w="2321" w:type="dxa"/>
          </w:tcPr>
          <w:p w14:paraId="62F5437E" w14:textId="4230FDE8" w:rsidR="0050192A" w:rsidRPr="00161432" w:rsidRDefault="0050192A" w:rsidP="001B68FF">
            <w:pPr>
              <w:rPr>
                <w:rFonts w:eastAsia="Times New Roman"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iCs/>
                <w:color w:val="000000"/>
                <w:lang w:val="en-US"/>
              </w:rPr>
              <w:t>Periphyton</w:t>
            </w:r>
          </w:p>
        </w:tc>
        <w:tc>
          <w:tcPr>
            <w:tcW w:w="2409" w:type="dxa"/>
          </w:tcPr>
          <w:p w14:paraId="762B30FE" w14:textId="4263A318" w:rsidR="0050192A" w:rsidRPr="00161432" w:rsidRDefault="00FC3917" w:rsidP="001B68FF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1-L aquaria</w:t>
            </w:r>
            <w:r>
              <w:rPr>
                <w:rFonts w:eastAsia="Times New Roman"/>
                <w:color w:val="000000"/>
                <w:lang w:val="en-US"/>
              </w:rPr>
              <w:t xml:space="preserve">,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/>
              </w:rPr>
              <w:t>c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omparisons of </w:t>
            </w:r>
            <w:r w:rsidR="0050192A" w:rsidRPr="00161432">
              <w:rPr>
                <w:lang w:val="en-US"/>
              </w:rPr>
              <w:t>treatments with no grazers</w:t>
            </w:r>
          </w:p>
        </w:tc>
        <w:tc>
          <w:tcPr>
            <w:tcW w:w="1696" w:type="dxa"/>
          </w:tcPr>
          <w:p w14:paraId="4D8F2D2B" w14:textId="41C29A0D" w:rsidR="0050192A" w:rsidRPr="00161432" w:rsidRDefault="0050192A" w:rsidP="00FA035A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color w:val="000000"/>
              </w:rPr>
              <w:t>20</w:t>
            </w:r>
            <w:r w:rsidRPr="00161432">
              <w:rPr>
                <w:lang w:val="en-US"/>
              </w:rPr>
              <w:t>ºC</w:t>
            </w:r>
            <w:r w:rsidRPr="00161432">
              <w:rPr>
                <w:rFonts w:eastAsia="Times New Roman"/>
                <w:color w:val="000000"/>
              </w:rPr>
              <w:t>,  20:4 L/D cycle</w:t>
            </w:r>
          </w:p>
          <w:p w14:paraId="72037E4D" w14:textId="77777777" w:rsidR="0050192A" w:rsidRPr="00161432" w:rsidRDefault="0050192A" w:rsidP="00EE5789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color w:val="000000"/>
                <w:lang w:val="en-US" w:eastAsia="en-US"/>
              </w:rPr>
            </w:pPr>
          </w:p>
        </w:tc>
      </w:tr>
      <w:tr w:rsidR="00271E8D" w:rsidRPr="000D71E2" w14:paraId="2CE361A5" w14:textId="77777777" w:rsidTr="00F95E49">
        <w:trPr>
          <w:trHeight w:val="903"/>
        </w:trPr>
        <w:tc>
          <w:tcPr>
            <w:tcW w:w="636" w:type="dxa"/>
          </w:tcPr>
          <w:p w14:paraId="7362BFBD" w14:textId="706BD9D7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16</w:t>
            </w:r>
          </w:p>
        </w:tc>
        <w:tc>
          <w:tcPr>
            <w:tcW w:w="1207" w:type="dxa"/>
          </w:tcPr>
          <w:p w14:paraId="2E62B9C3" w14:textId="013AA514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301A61EE" w14:textId="5CEB0D97" w:rsidR="0050192A" w:rsidRPr="00161432" w:rsidRDefault="0050192A" w:rsidP="00130C6E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C3917">
              <w:rPr>
                <w:lang w:val="en-US"/>
              </w:rPr>
              <w:t xml:space="preserve"> L</w:t>
            </w:r>
          </w:p>
          <w:p w14:paraId="1C7D2A4F" w14:textId="3806C835" w:rsidR="0050192A" w:rsidRPr="00161432" w:rsidRDefault="0050192A" w:rsidP="004A6370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P</w:t>
            </w:r>
          </w:p>
        </w:tc>
        <w:tc>
          <w:tcPr>
            <w:tcW w:w="3920" w:type="dxa"/>
          </w:tcPr>
          <w:p w14:paraId="12540C79" w14:textId="0EA84E5A" w:rsidR="0050192A" w:rsidRDefault="0050192A" w:rsidP="00130C6E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Light (10 vs. 70 </w:t>
            </w:r>
            <w:r w:rsidRPr="00161432">
              <w:rPr>
                <w:rFonts w:eastAsia="Times New Roman"/>
                <w:color w:val="000000"/>
                <w:lang w:val="en-US"/>
              </w:rPr>
              <w:t>µmol quanta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  <w:p w14:paraId="2B777D32" w14:textId="77777777" w:rsidR="00FC3917" w:rsidRPr="00161432" w:rsidRDefault="00FC3917" w:rsidP="00130C6E">
            <w:pPr>
              <w:rPr>
                <w:lang w:val="en-US"/>
              </w:rPr>
            </w:pPr>
          </w:p>
          <w:p w14:paraId="08CCE295" w14:textId="6BB2ED17" w:rsidR="0050192A" w:rsidRPr="00161432" w:rsidRDefault="008D2620" w:rsidP="00EF4A40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0192A" w:rsidRPr="00161432">
              <w:rPr>
                <w:lang w:val="en-US"/>
              </w:rPr>
              <w:t xml:space="preserve"> (m</w:t>
            </w:r>
            <w:r w:rsidR="00FC3917">
              <w:rPr>
                <w:lang w:val="en-US"/>
              </w:rPr>
              <w:t>oderate vs. severe P limitation;</w:t>
            </w:r>
            <w:r w:rsidR="0050192A" w:rsidRPr="00161432">
              <w:rPr>
                <w:lang w:val="en-US"/>
              </w:rPr>
              <w:t xml:space="preserve"> i.e. 10 vs. 1 µmol P L</w:t>
            </w:r>
            <w:r w:rsidR="0050192A" w:rsidRPr="00161432">
              <w:rPr>
                <w:vertAlign w:val="superscript"/>
                <w:lang w:val="en-US"/>
              </w:rPr>
              <w:t>-1</w:t>
            </w:r>
            <w:r w:rsidR="0050192A" w:rsidRPr="00161432">
              <w:rPr>
                <w:lang w:val="en-US"/>
              </w:rPr>
              <w:t>)</w:t>
            </w:r>
          </w:p>
        </w:tc>
        <w:tc>
          <w:tcPr>
            <w:tcW w:w="1705" w:type="dxa"/>
          </w:tcPr>
          <w:p w14:paraId="3EDFD76C" w14:textId="74910A9C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S, nt, 1)</w:t>
            </w:r>
          </w:p>
          <w:p w14:paraId="4A8F940B" w14:textId="7B50E619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P (S, nt, 1)</w:t>
            </w:r>
          </w:p>
          <w:p w14:paraId="371D255A" w14:textId="69984EC8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t, 1)</w:t>
            </w:r>
          </w:p>
        </w:tc>
        <w:tc>
          <w:tcPr>
            <w:tcW w:w="1126" w:type="dxa"/>
          </w:tcPr>
          <w:p w14:paraId="742EC283" w14:textId="5261BFF5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240BD397" w14:textId="77777777" w:rsidR="0050192A" w:rsidRPr="00161432" w:rsidRDefault="0050192A" w:rsidP="001B68FF">
            <w:pPr>
              <w:rPr>
                <w:rFonts w:eastAsia="Times New Roman"/>
                <w:i/>
                <w:iCs/>
                <w:color w:val="000000"/>
              </w:rPr>
            </w:pPr>
            <w:r w:rsidRPr="00161432">
              <w:rPr>
                <w:rFonts w:eastAsia="Times New Roman"/>
                <w:i/>
                <w:iCs/>
                <w:color w:val="000000"/>
              </w:rPr>
              <w:t>Selanastrum capricornutuum</w:t>
            </w:r>
          </w:p>
          <w:p w14:paraId="40E90D1B" w14:textId="77777777" w:rsidR="0050192A" w:rsidRPr="00161432" w:rsidRDefault="0050192A" w:rsidP="00EE578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3325816B" w14:textId="03749B53" w:rsidR="0050192A" w:rsidRPr="00161432" w:rsidRDefault="00FC3917" w:rsidP="001B68F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</w:rPr>
              <w:t>Continuous culture systems</w:t>
            </w:r>
          </w:p>
          <w:p w14:paraId="47A8A5D7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2BEF0B90" w14:textId="56E8C824" w:rsidR="0050192A" w:rsidRPr="00161432" w:rsidRDefault="0050192A" w:rsidP="00FC391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color w:val="000000"/>
                <w:lang w:val="en-US" w:eastAsia="en-US"/>
              </w:rPr>
            </w:pPr>
            <w:r w:rsidRPr="00161432">
              <w:rPr>
                <w:color w:val="000000"/>
                <w:lang w:val="en-US" w:eastAsia="en-US"/>
              </w:rPr>
              <w:t>No Nut limitation</w:t>
            </w:r>
            <w:r w:rsidR="00FC3917">
              <w:rPr>
                <w:color w:val="000000"/>
                <w:lang w:val="en-US" w:eastAsia="en-US"/>
              </w:rPr>
              <w:t xml:space="preserve"> at </w:t>
            </w:r>
            <w:r w:rsidRPr="00161432">
              <w:rPr>
                <w:color w:val="000000"/>
                <w:lang w:val="en-US" w:eastAsia="en-US"/>
              </w:rPr>
              <w:t xml:space="preserve"> 50 µmol P L</w:t>
            </w:r>
            <w:r w:rsidRPr="00161432">
              <w:rPr>
                <w:color w:val="000000"/>
                <w:vertAlign w:val="superscript"/>
                <w:lang w:val="en-US" w:eastAsia="en-US"/>
              </w:rPr>
              <w:t>-1</w:t>
            </w:r>
            <w:r w:rsidR="00FC3917">
              <w:rPr>
                <w:color w:val="000000"/>
                <w:vertAlign w:val="superscript"/>
                <w:lang w:val="en-US" w:eastAsia="en-US"/>
              </w:rPr>
              <w:t xml:space="preserve"> </w:t>
            </w:r>
            <w:r w:rsidR="00FC3917">
              <w:rPr>
                <w:color w:val="000000"/>
                <w:lang w:val="en-US" w:eastAsia="en-US"/>
              </w:rPr>
              <w:t>and i</w:t>
            </w:r>
            <w:r w:rsidRPr="00161432">
              <w:rPr>
                <w:color w:val="000000"/>
                <w:lang w:val="en-US" w:eastAsia="en-US"/>
              </w:rPr>
              <w:t xml:space="preserve">ncreasing degree of P limitation at </w:t>
            </w:r>
            <w:r w:rsidRPr="00161432">
              <w:rPr>
                <w:color w:val="000000"/>
                <w:lang w:val="en-US" w:eastAsia="en-US"/>
              </w:rPr>
              <w:sym w:font="Symbol" w:char="F0A3"/>
            </w:r>
            <w:r w:rsidRPr="00161432">
              <w:rPr>
                <w:color w:val="000000"/>
                <w:lang w:val="en-US" w:eastAsia="en-US"/>
              </w:rPr>
              <w:t>10 µmol P L</w:t>
            </w:r>
            <w:r w:rsidRPr="00161432">
              <w:rPr>
                <w:color w:val="000000"/>
                <w:vertAlign w:val="superscript"/>
                <w:lang w:val="en-US" w:eastAsia="en-US"/>
              </w:rPr>
              <w:t>-1</w:t>
            </w:r>
          </w:p>
        </w:tc>
      </w:tr>
      <w:tr w:rsidR="00271E8D" w:rsidRPr="000D71E2" w14:paraId="736435D6" w14:textId="77777777" w:rsidTr="00F95E49">
        <w:trPr>
          <w:trHeight w:val="2282"/>
        </w:trPr>
        <w:tc>
          <w:tcPr>
            <w:tcW w:w="636" w:type="dxa"/>
          </w:tcPr>
          <w:p w14:paraId="33399D7D" w14:textId="11236E69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9</w:t>
            </w:r>
          </w:p>
        </w:tc>
        <w:tc>
          <w:tcPr>
            <w:tcW w:w="1207" w:type="dxa"/>
          </w:tcPr>
          <w:p w14:paraId="445B8C91" w14:textId="3C692E11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6F0D9A64" w14:textId="1D2A095F" w:rsidR="00FC3917" w:rsidRPr="00161432" w:rsidRDefault="0050192A" w:rsidP="004C054D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C3917">
              <w:rPr>
                <w:lang w:val="en-US"/>
              </w:rPr>
              <w:t xml:space="preserve"> L</w:t>
            </w:r>
          </w:p>
          <w:p w14:paraId="072C6D72" w14:textId="267C3E8B" w:rsidR="0050192A" w:rsidRPr="00161432" w:rsidRDefault="0050192A" w:rsidP="00CF787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N, P</w:t>
            </w:r>
          </w:p>
        </w:tc>
        <w:tc>
          <w:tcPr>
            <w:tcW w:w="3920" w:type="dxa"/>
          </w:tcPr>
          <w:p w14:paraId="4D96B4F6" w14:textId="2C807943" w:rsidR="0050192A" w:rsidRDefault="0050192A" w:rsidP="004D7CA2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>Light (control vs. 2</w:t>
            </w:r>
            <w:r w:rsidRPr="00161432">
              <w:rPr>
                <w:rFonts w:eastAsia="Times New Roman"/>
                <w:color w:val="000000"/>
                <w:lang w:val="en-US"/>
              </w:rPr>
              <w:t>000 watt)</w:t>
            </w:r>
          </w:p>
          <w:p w14:paraId="70B65115" w14:textId="77777777" w:rsidR="00FC3917" w:rsidRPr="00161432" w:rsidRDefault="00FC3917" w:rsidP="004D7CA2">
            <w:pPr>
              <w:rPr>
                <w:rFonts w:eastAsia="Times New Roman"/>
                <w:color w:val="000000"/>
                <w:lang w:val="en-US"/>
              </w:rPr>
            </w:pPr>
          </w:p>
          <w:p w14:paraId="4E6F6EED" w14:textId="32141390" w:rsidR="0050192A" w:rsidRPr="008F64CD" w:rsidRDefault="0050192A" w:rsidP="00EF4A40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lang w:val="en-US"/>
              </w:rPr>
            </w:pPr>
            <w:r w:rsidRPr="008F64CD">
              <w:rPr>
                <w:color w:val="000000"/>
                <w:lang w:val="en-US" w:eastAsia="en-US"/>
              </w:rPr>
              <w:t>N, P (ambient vs. 10X ambient)</w:t>
            </w:r>
          </w:p>
        </w:tc>
        <w:tc>
          <w:tcPr>
            <w:tcW w:w="1705" w:type="dxa"/>
          </w:tcPr>
          <w:p w14:paraId="03887219" w14:textId="63FD477A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s, 1)</w:t>
            </w:r>
          </w:p>
          <w:p w14:paraId="6F33E410" w14:textId="06ABF4A8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P (S, nt, 1)</w:t>
            </w:r>
          </w:p>
          <w:p w14:paraId="23FF6300" w14:textId="0DD582A3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t, 1)</w:t>
            </w:r>
          </w:p>
        </w:tc>
        <w:tc>
          <w:tcPr>
            <w:tcW w:w="1126" w:type="dxa"/>
          </w:tcPr>
          <w:p w14:paraId="1785B5DE" w14:textId="0FEE5A1D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Streams</w:t>
            </w:r>
          </w:p>
        </w:tc>
        <w:tc>
          <w:tcPr>
            <w:tcW w:w="2321" w:type="dxa"/>
          </w:tcPr>
          <w:p w14:paraId="7F9EC855" w14:textId="3AE4A9C0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Benthic algal community</w:t>
            </w:r>
          </w:p>
        </w:tc>
        <w:tc>
          <w:tcPr>
            <w:tcW w:w="2409" w:type="dxa"/>
          </w:tcPr>
          <w:p w14:paraId="0978580C" w14:textId="7D2BDD21" w:rsidR="0050192A" w:rsidRPr="00161432" w:rsidRDefault="00FC3917" w:rsidP="00FC3917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/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Flow-through channels</w:t>
            </w:r>
            <w:r>
              <w:rPr>
                <w:rFonts w:eastAsia="Times New Roman"/>
                <w:color w:val="000000"/>
                <w:lang w:val="en-US"/>
              </w:rPr>
              <w:t xml:space="preserve">, </w:t>
            </w:r>
            <w:r w:rsidRPr="00161432">
              <w:rPr>
                <w:color w:val="000000"/>
                <w:lang w:val="en-US" w:eastAsia="en-US"/>
              </w:rPr>
              <w:t>only ungrazed treatments</w:t>
            </w:r>
            <w:r>
              <w:rPr>
                <w:color w:val="000000"/>
                <w:lang w:val="en-US" w:eastAsia="en-US"/>
              </w:rPr>
              <w:t xml:space="preserve"> compared</w:t>
            </w:r>
          </w:p>
        </w:tc>
        <w:tc>
          <w:tcPr>
            <w:tcW w:w="1696" w:type="dxa"/>
          </w:tcPr>
          <w:p w14:paraId="68D67EE0" w14:textId="4F91A32E" w:rsidR="0050192A" w:rsidRPr="00161432" w:rsidRDefault="0050192A" w:rsidP="00FC3917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color w:val="000000"/>
                <w:lang w:val="en-US" w:eastAsia="en-US"/>
              </w:rPr>
              <w:t>N and P to 210 µg N/1 as NaNO</w:t>
            </w:r>
            <w:r w:rsidRPr="00FC3917">
              <w:rPr>
                <w:color w:val="000000"/>
                <w:vertAlign w:val="subscript"/>
                <w:lang w:val="en-US" w:eastAsia="en-US"/>
              </w:rPr>
              <w:t>3</w:t>
            </w:r>
            <w:r w:rsidRPr="00161432">
              <w:rPr>
                <w:color w:val="000000"/>
                <w:lang w:val="en-US" w:eastAsia="en-US"/>
              </w:rPr>
              <w:t>, 40µg N L</w:t>
            </w:r>
            <w:r w:rsidRPr="00161432">
              <w:rPr>
                <w:color w:val="000000"/>
                <w:vertAlign w:val="superscript"/>
                <w:lang w:val="en-US" w:eastAsia="en-US"/>
              </w:rPr>
              <w:t>-1</w:t>
            </w:r>
            <w:r w:rsidRPr="00161432">
              <w:rPr>
                <w:color w:val="000000"/>
                <w:lang w:val="en-US" w:eastAsia="en-US"/>
              </w:rPr>
              <w:t xml:space="preserve"> as NH</w:t>
            </w:r>
            <w:r w:rsidRPr="00161432">
              <w:rPr>
                <w:color w:val="000000"/>
                <w:vertAlign w:val="subscript"/>
                <w:lang w:val="en-US" w:eastAsia="en-US"/>
              </w:rPr>
              <w:t>4</w:t>
            </w:r>
            <w:r w:rsidRPr="00161432">
              <w:rPr>
                <w:color w:val="000000"/>
                <w:lang w:val="en-US" w:eastAsia="en-US"/>
              </w:rPr>
              <w:t>Cl, and 35 µg P L</w:t>
            </w:r>
            <w:r w:rsidRPr="00161432">
              <w:rPr>
                <w:color w:val="000000"/>
                <w:vertAlign w:val="superscript"/>
                <w:lang w:val="en-US" w:eastAsia="en-US"/>
              </w:rPr>
              <w:t>-1</w:t>
            </w:r>
            <w:r w:rsidRPr="00161432">
              <w:rPr>
                <w:color w:val="000000"/>
                <w:lang w:val="en-US" w:eastAsia="en-US"/>
              </w:rPr>
              <w:t xml:space="preserve"> as K</w:t>
            </w:r>
            <w:r w:rsidRPr="00161432">
              <w:rPr>
                <w:color w:val="000000"/>
                <w:vertAlign w:val="subscript"/>
                <w:lang w:val="en-US" w:eastAsia="en-US"/>
              </w:rPr>
              <w:t>2</w:t>
            </w:r>
            <w:r w:rsidRPr="00161432">
              <w:rPr>
                <w:color w:val="000000"/>
                <w:lang w:val="en-US" w:eastAsia="en-US"/>
              </w:rPr>
              <w:t>HPO</w:t>
            </w:r>
            <w:r w:rsidRPr="00161432">
              <w:rPr>
                <w:color w:val="000000"/>
                <w:vertAlign w:val="subscript"/>
                <w:lang w:val="en-US" w:eastAsia="en-US"/>
              </w:rPr>
              <w:t>4</w:t>
            </w:r>
            <w:r w:rsidRPr="00161432">
              <w:rPr>
                <w:color w:val="000000"/>
                <w:lang w:val="en-US" w:eastAsia="en-US"/>
              </w:rPr>
              <w:t xml:space="preserve">, </w:t>
            </w:r>
          </w:p>
        </w:tc>
      </w:tr>
      <w:tr w:rsidR="00271E8D" w:rsidRPr="000D71E2" w14:paraId="5C2923AC" w14:textId="77777777" w:rsidTr="00F95E49">
        <w:trPr>
          <w:trHeight w:val="903"/>
        </w:trPr>
        <w:tc>
          <w:tcPr>
            <w:tcW w:w="636" w:type="dxa"/>
          </w:tcPr>
          <w:p w14:paraId="25B4A607" w14:textId="397AE02E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10</w:t>
            </w:r>
          </w:p>
        </w:tc>
        <w:tc>
          <w:tcPr>
            <w:tcW w:w="1207" w:type="dxa"/>
          </w:tcPr>
          <w:p w14:paraId="1E522566" w14:textId="47C17C32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024D35D2" w14:textId="2797531E" w:rsidR="0050192A" w:rsidRPr="00161432" w:rsidRDefault="0050192A" w:rsidP="004C054D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C3917">
              <w:rPr>
                <w:lang w:val="en-US"/>
              </w:rPr>
              <w:t xml:space="preserve"> L</w:t>
            </w:r>
          </w:p>
          <w:p w14:paraId="50717F23" w14:textId="3A269104" w:rsidR="0050192A" w:rsidRPr="00161432" w:rsidRDefault="0050192A" w:rsidP="00CF787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P</w:t>
            </w:r>
          </w:p>
        </w:tc>
        <w:tc>
          <w:tcPr>
            <w:tcW w:w="3920" w:type="dxa"/>
          </w:tcPr>
          <w:p w14:paraId="1A889FA2" w14:textId="5CD364A9" w:rsidR="0050192A" w:rsidRDefault="0050192A" w:rsidP="0056232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>Light (</w:t>
            </w:r>
            <w:r w:rsidRPr="00161432">
              <w:rPr>
                <w:rFonts w:eastAsia="Times New Roman"/>
                <w:color w:val="000000"/>
                <w:lang w:val="en-US"/>
              </w:rPr>
              <w:t>10 vs. 70 µmol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735C729F" w14:textId="77777777" w:rsidR="00FC3917" w:rsidRPr="00161432" w:rsidRDefault="00FC3917" w:rsidP="00562327">
            <w:pPr>
              <w:rPr>
                <w:lang w:val="en-US"/>
              </w:rPr>
            </w:pPr>
          </w:p>
          <w:p w14:paraId="13E8D1E1" w14:textId="5A6E56EA" w:rsidR="0050192A" w:rsidRPr="00161432" w:rsidRDefault="0050192A" w:rsidP="00562327">
            <w:pPr>
              <w:rPr>
                <w:lang w:val="en-US"/>
              </w:rPr>
            </w:pPr>
            <w:r w:rsidRPr="00161432">
              <w:rPr>
                <w:lang w:val="en-US"/>
              </w:rPr>
              <w:t>P (</w:t>
            </w:r>
            <w:r w:rsidR="008D2620">
              <w:rPr>
                <w:rFonts w:eastAsia="Times New Roman"/>
                <w:color w:val="000000"/>
                <w:lang w:val="en-US"/>
              </w:rPr>
              <w:t xml:space="preserve">1 </w:t>
            </w:r>
            <w:r w:rsidRPr="00161432">
              <w:rPr>
                <w:rFonts w:eastAsia="Times New Roman"/>
                <w:color w:val="000000"/>
                <w:lang w:val="en-US"/>
              </w:rPr>
              <w:t>vs. 50 µm P L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2D274DB0" w14:textId="5C128E05" w:rsidR="0050192A" w:rsidRPr="00161432" w:rsidRDefault="0050192A" w:rsidP="009A3CC1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78231050" w14:textId="57E83373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t, 1)</w:t>
            </w:r>
          </w:p>
          <w:p w14:paraId="45F3EB4B" w14:textId="020AACCE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P (S, nt, 1)</w:t>
            </w:r>
          </w:p>
          <w:p w14:paraId="57DC28F6" w14:textId="6E940F22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nt, 1)</w:t>
            </w:r>
          </w:p>
        </w:tc>
        <w:tc>
          <w:tcPr>
            <w:tcW w:w="1126" w:type="dxa"/>
          </w:tcPr>
          <w:p w14:paraId="341C3EE8" w14:textId="28C06658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29FB4CDC" w14:textId="77777777" w:rsidR="0050192A" w:rsidRPr="00161432" w:rsidRDefault="0050192A" w:rsidP="00562327">
            <w:pPr>
              <w:rPr>
                <w:rFonts w:eastAsia="Times New Roman"/>
                <w:i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t>Selenastrum captricornutum</w:t>
            </w:r>
          </w:p>
          <w:p w14:paraId="3AA62672" w14:textId="50E7D5C8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green algae)</w:t>
            </w:r>
          </w:p>
        </w:tc>
        <w:tc>
          <w:tcPr>
            <w:tcW w:w="2409" w:type="dxa"/>
          </w:tcPr>
          <w:p w14:paraId="131DA6ED" w14:textId="3CA63DF7" w:rsidR="0050192A" w:rsidRPr="00161432" w:rsidRDefault="00FC3917" w:rsidP="00562327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Chemostat cultures, comparions are average for six sample days</w:t>
            </w:r>
          </w:p>
        </w:tc>
        <w:tc>
          <w:tcPr>
            <w:tcW w:w="1696" w:type="dxa"/>
          </w:tcPr>
          <w:p w14:paraId="73999ED2" w14:textId="688BBF1D" w:rsidR="0050192A" w:rsidRPr="00161432" w:rsidRDefault="00FC3917" w:rsidP="00FC3917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Values compared from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2 of 7 P treatments</w:t>
            </w:r>
          </w:p>
        </w:tc>
      </w:tr>
      <w:tr w:rsidR="00271E8D" w:rsidRPr="000D71E2" w14:paraId="5CDBFCD5" w14:textId="77777777" w:rsidTr="00F95E49">
        <w:trPr>
          <w:trHeight w:val="2310"/>
        </w:trPr>
        <w:tc>
          <w:tcPr>
            <w:tcW w:w="636" w:type="dxa"/>
          </w:tcPr>
          <w:p w14:paraId="09A2B313" w14:textId="39F70E37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15</w:t>
            </w:r>
          </w:p>
        </w:tc>
        <w:tc>
          <w:tcPr>
            <w:tcW w:w="1207" w:type="dxa"/>
          </w:tcPr>
          <w:p w14:paraId="41BC89CA" w14:textId="38682AA5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6042F738" w14:textId="76FB09FF" w:rsidR="0050192A" w:rsidRPr="00161432" w:rsidRDefault="0050192A" w:rsidP="00E35B57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C3917">
              <w:rPr>
                <w:lang w:val="en-US"/>
              </w:rPr>
              <w:t xml:space="preserve"> L</w:t>
            </w:r>
          </w:p>
          <w:p w14:paraId="78FED276" w14:textId="04130121" w:rsidR="0050192A" w:rsidRPr="00161432" w:rsidRDefault="0050192A" w:rsidP="00CF787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P</w:t>
            </w:r>
          </w:p>
        </w:tc>
        <w:tc>
          <w:tcPr>
            <w:tcW w:w="3920" w:type="dxa"/>
          </w:tcPr>
          <w:p w14:paraId="531DF6C4" w14:textId="420715E7" w:rsidR="0050192A" w:rsidRDefault="0050192A" w:rsidP="00E35B5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>Light (</w:t>
            </w:r>
            <w:r w:rsidRPr="00161432">
              <w:rPr>
                <w:rFonts w:eastAsia="Times New Roman"/>
                <w:color w:val="000000"/>
                <w:lang w:val="en-US"/>
              </w:rPr>
              <w:t>12 vs. 260 µE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542FBD29" w14:textId="77777777" w:rsidR="00FC3917" w:rsidRPr="00161432" w:rsidRDefault="00FC3917" w:rsidP="00E35B57">
            <w:pPr>
              <w:rPr>
                <w:lang w:val="en-US"/>
              </w:rPr>
            </w:pPr>
          </w:p>
          <w:p w14:paraId="3F908FC6" w14:textId="2F1204F5" w:rsidR="0050192A" w:rsidRPr="00161432" w:rsidRDefault="0050192A" w:rsidP="00E35B57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P (0.1 vs. </w:t>
            </w:r>
            <w:r w:rsidRPr="00161432">
              <w:rPr>
                <w:rFonts w:eastAsia="Times New Roman"/>
                <w:color w:val="000000"/>
                <w:lang w:val="en-US"/>
              </w:rPr>
              <w:t>1.6 µM P, and 0.1 vs. 10 µM P)</w:t>
            </w:r>
          </w:p>
          <w:p w14:paraId="62DCEF07" w14:textId="77777777" w:rsidR="0050192A" w:rsidRPr="00161432" w:rsidRDefault="0050192A" w:rsidP="009A3CC1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50CACA9D" w14:textId="55E93516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t, 2)</w:t>
            </w:r>
          </w:p>
        </w:tc>
        <w:tc>
          <w:tcPr>
            <w:tcW w:w="1126" w:type="dxa"/>
          </w:tcPr>
          <w:p w14:paraId="0ECBD888" w14:textId="5E1FAECF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3EAFF98A" w14:textId="77777777" w:rsidR="0050192A" w:rsidRPr="00161432" w:rsidRDefault="0050192A" w:rsidP="005413D2">
            <w:pPr>
              <w:rPr>
                <w:rFonts w:eastAsia="Times New Roman"/>
                <w:i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t>Scenedesmus acutus</w:t>
            </w:r>
          </w:p>
          <w:p w14:paraId="3D3E97AC" w14:textId="410B46D5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green algae)</w:t>
            </w:r>
          </w:p>
        </w:tc>
        <w:tc>
          <w:tcPr>
            <w:tcW w:w="2409" w:type="dxa"/>
          </w:tcPr>
          <w:p w14:paraId="6068073A" w14:textId="4678B0E0" w:rsidR="0050192A" w:rsidRPr="00161432" w:rsidRDefault="00FC3917" w:rsidP="005413D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</w:rPr>
              <w:t>Semibatch cultures</w:t>
            </w:r>
          </w:p>
          <w:p w14:paraId="254D7927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282D9494" w14:textId="0ACBF811" w:rsidR="0050192A" w:rsidRPr="00161432" w:rsidRDefault="00FC3917" w:rsidP="00FC3917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/P ratio held at 80:1 (molar),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/>
              </w:rPr>
              <w:t xml:space="preserve">Values compared from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3 of 6 nutrient </w:t>
            </w:r>
            <w:r>
              <w:rPr>
                <w:rFonts w:eastAsia="Times New Roman"/>
                <w:color w:val="000000"/>
                <w:lang w:val="en-US"/>
              </w:rPr>
              <w:t>treatments</w:t>
            </w:r>
          </w:p>
        </w:tc>
      </w:tr>
      <w:tr w:rsidR="00271E8D" w:rsidRPr="00161432" w14:paraId="4B4C2863" w14:textId="77777777" w:rsidTr="00F95E49">
        <w:trPr>
          <w:trHeight w:val="787"/>
        </w:trPr>
        <w:tc>
          <w:tcPr>
            <w:tcW w:w="636" w:type="dxa"/>
          </w:tcPr>
          <w:p w14:paraId="5357F0CC" w14:textId="36C722F8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20</w:t>
            </w:r>
          </w:p>
        </w:tc>
        <w:tc>
          <w:tcPr>
            <w:tcW w:w="1207" w:type="dxa"/>
          </w:tcPr>
          <w:p w14:paraId="6FBD9E1E" w14:textId="23EADD8F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0D5F0182" w14:textId="1D785FF2" w:rsidR="0050192A" w:rsidRPr="00161432" w:rsidRDefault="0050192A" w:rsidP="008C1D2C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L </w:t>
            </w:r>
          </w:p>
          <w:p w14:paraId="5867E733" w14:textId="29901753" w:rsidR="0050192A" w:rsidRPr="00161432" w:rsidRDefault="0050192A" w:rsidP="00613139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N</w:t>
            </w:r>
          </w:p>
        </w:tc>
        <w:tc>
          <w:tcPr>
            <w:tcW w:w="3920" w:type="dxa"/>
          </w:tcPr>
          <w:p w14:paraId="17DB993B" w14:textId="6FB8E9E8" w:rsidR="0050192A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Light (30 vs. 120 µE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 xml:space="preserve">) </w:t>
            </w:r>
          </w:p>
          <w:p w14:paraId="4DF85AF3" w14:textId="77777777" w:rsidR="00FC3917" w:rsidRPr="00161432" w:rsidRDefault="00FC3917" w:rsidP="00F96478">
            <w:pPr>
              <w:rPr>
                <w:lang w:val="en-US"/>
              </w:rPr>
            </w:pPr>
          </w:p>
          <w:p w14:paraId="110BC7C0" w14:textId="1AB43B6E" w:rsidR="0050192A" w:rsidRPr="00161432" w:rsidRDefault="0050192A" w:rsidP="00B11885">
            <w:r w:rsidRPr="00161432">
              <w:t>N (</w:t>
            </w:r>
            <w:r w:rsidR="008D2620">
              <w:t>control media</w:t>
            </w:r>
            <w:r w:rsidRPr="00161432">
              <w:t xml:space="preserve"> vs. </w:t>
            </w:r>
            <w:r w:rsidRPr="00161432">
              <w:rPr>
                <w:rFonts w:eastAsia="Times New Roman"/>
                <w:color w:val="000000"/>
              </w:rPr>
              <w:t>1080 µmol N L</w:t>
            </w:r>
            <w:r w:rsidRPr="00161432">
              <w:rPr>
                <w:rFonts w:eastAsia="Times New Roman"/>
                <w:color w:val="000000"/>
                <w:vertAlign w:val="superscript"/>
              </w:rPr>
              <w:t>-1</w:t>
            </w:r>
            <w:r w:rsidRPr="00161432">
              <w:rPr>
                <w:rFonts w:eastAsia="Times New Roman"/>
                <w:color w:val="000000"/>
              </w:rPr>
              <w:t>)</w:t>
            </w:r>
          </w:p>
          <w:p w14:paraId="251D6493" w14:textId="1841D757" w:rsidR="0050192A" w:rsidRPr="00161432" w:rsidRDefault="0050192A" w:rsidP="00F96478"/>
        </w:tc>
        <w:tc>
          <w:tcPr>
            <w:tcW w:w="1705" w:type="dxa"/>
          </w:tcPr>
          <w:p w14:paraId="200F27AE" w14:textId="6E8FC831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s, 5)</w:t>
            </w:r>
          </w:p>
          <w:p w14:paraId="73A81518" w14:textId="42C732C1" w:rsidR="0050192A" w:rsidRPr="00161432" w:rsidRDefault="0050192A" w:rsidP="00FC3917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 w:rsidR="00FC3917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s, 5)</w:t>
            </w:r>
            <w:r w:rsidRPr="00161432">
              <w:rPr>
                <w:lang w:val="en-US"/>
              </w:rPr>
              <w:br/>
              <w:t>N:P (A</w:t>
            </w:r>
            <w:r w:rsidR="00FC3917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s, 5)</w:t>
            </w:r>
          </w:p>
        </w:tc>
        <w:tc>
          <w:tcPr>
            <w:tcW w:w="1126" w:type="dxa"/>
          </w:tcPr>
          <w:p w14:paraId="123E34AE" w14:textId="501D7D52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5EE27844" w14:textId="77777777" w:rsidR="0050192A" w:rsidRPr="00111B73" w:rsidRDefault="0050192A" w:rsidP="008C1D2C">
            <w:pPr>
              <w:rPr>
                <w:rFonts w:eastAsia="Times New Roman"/>
                <w:color w:val="000000"/>
              </w:rPr>
            </w:pPr>
            <w:r w:rsidRPr="00111B73">
              <w:rPr>
                <w:rFonts w:eastAsia="Times New Roman"/>
                <w:i/>
                <w:color w:val="000000"/>
              </w:rPr>
              <w:t>Rhodomonas salina</w:t>
            </w:r>
            <w:r w:rsidRPr="00111B73">
              <w:rPr>
                <w:rFonts w:eastAsia="Times New Roman"/>
                <w:color w:val="000000"/>
              </w:rPr>
              <w:t xml:space="preserve"> (cryptophyte)</w:t>
            </w:r>
          </w:p>
          <w:p w14:paraId="1A0FFA3E" w14:textId="77777777" w:rsidR="0050192A" w:rsidRPr="00161432" w:rsidRDefault="0050192A" w:rsidP="007F7AA8">
            <w:pPr>
              <w:rPr>
                <w:rFonts w:eastAsia="Times New Roman"/>
                <w:color w:val="000000"/>
                <w:lang w:val="en-US"/>
              </w:rPr>
            </w:pPr>
            <w:r w:rsidRPr="00111B73">
              <w:rPr>
                <w:rFonts w:eastAsia="Times New Roman"/>
                <w:i/>
                <w:color w:val="000000"/>
              </w:rPr>
              <w:t>Tetraselmis</w:t>
            </w:r>
            <w:r w:rsidRPr="00111B73">
              <w:rPr>
                <w:rFonts w:eastAsia="Times New Roman"/>
                <w:color w:val="000000"/>
              </w:rPr>
              <w:t xml:space="preserve"> sp. </w:t>
            </w:r>
            <w:r w:rsidRPr="00161432">
              <w:rPr>
                <w:rFonts w:eastAsia="Times New Roman"/>
                <w:color w:val="000000"/>
                <w:lang w:val="en-US"/>
              </w:rPr>
              <w:t>(prasinophyte)</w:t>
            </w:r>
          </w:p>
          <w:p w14:paraId="795EEDB9" w14:textId="77777777" w:rsidR="00FC3917" w:rsidRDefault="0050192A" w:rsidP="007F7AA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Skeletonema costatum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  <w:p w14:paraId="733B4730" w14:textId="49D2BFD4" w:rsidR="0050192A" w:rsidRPr="00161432" w:rsidRDefault="0050192A" w:rsidP="007F7AA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diatom)</w:t>
            </w:r>
          </w:p>
          <w:p w14:paraId="11F905E4" w14:textId="77777777" w:rsidR="0050192A" w:rsidRPr="00161432" w:rsidRDefault="0050192A" w:rsidP="007F7AA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Chaetoceros danicus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diatom)</w:t>
            </w:r>
          </w:p>
          <w:p w14:paraId="7777AD88" w14:textId="3515F7F7" w:rsidR="0050192A" w:rsidRPr="00FC3917" w:rsidRDefault="0050192A" w:rsidP="00FC391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 xml:space="preserve">Mixture of 4 above species </w:t>
            </w:r>
          </w:p>
        </w:tc>
        <w:tc>
          <w:tcPr>
            <w:tcW w:w="2409" w:type="dxa"/>
          </w:tcPr>
          <w:p w14:paraId="45492EB2" w14:textId="784B3C8D" w:rsidR="0050192A" w:rsidRPr="00161432" w:rsidRDefault="00FC3917" w:rsidP="00613139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Batch cultures</w:t>
            </w:r>
          </w:p>
        </w:tc>
        <w:tc>
          <w:tcPr>
            <w:tcW w:w="1696" w:type="dxa"/>
          </w:tcPr>
          <w:p w14:paraId="35D1F828" w14:textId="21669459" w:rsidR="0050192A" w:rsidRPr="00161432" w:rsidRDefault="0050192A" w:rsidP="00613139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18</w:t>
            </w:r>
            <w:r w:rsidRPr="00161432">
              <w:rPr>
                <w:lang w:val="en-US"/>
              </w:rPr>
              <w:t xml:space="preserve"> ºC</w:t>
            </w:r>
            <w:r w:rsidRPr="00161432">
              <w:rPr>
                <w:rFonts w:eastAsia="Times New Roman"/>
                <w:color w:val="000000"/>
                <w:lang w:val="en-US"/>
              </w:rPr>
              <w:t>, 12:12 L/D cycle</w:t>
            </w:r>
          </w:p>
          <w:p w14:paraId="239138E9" w14:textId="77777777" w:rsidR="0050192A" w:rsidRPr="00161432" w:rsidRDefault="0050192A" w:rsidP="00C910A0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271E8D" w:rsidRPr="000D71E2" w14:paraId="3ED61ACD" w14:textId="77777777" w:rsidTr="00F95E49">
        <w:trPr>
          <w:trHeight w:val="2310"/>
        </w:trPr>
        <w:tc>
          <w:tcPr>
            <w:tcW w:w="636" w:type="dxa"/>
          </w:tcPr>
          <w:p w14:paraId="37540BF0" w14:textId="4FF14DCC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1</w:t>
            </w:r>
            <w:r>
              <w:rPr>
                <w:lang w:val="en-US"/>
              </w:rPr>
              <w:t>9</w:t>
            </w:r>
          </w:p>
        </w:tc>
        <w:tc>
          <w:tcPr>
            <w:tcW w:w="1207" w:type="dxa"/>
          </w:tcPr>
          <w:p w14:paraId="2E5AC743" w14:textId="28872699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103A2693" w14:textId="7CAF39D7" w:rsidR="0050192A" w:rsidRPr="00161432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C3917">
              <w:rPr>
                <w:lang w:val="en-US"/>
              </w:rPr>
              <w:t xml:space="preserve"> L</w:t>
            </w:r>
          </w:p>
          <w:p w14:paraId="6B9B1D58" w14:textId="1218608C" w:rsidR="0050192A" w:rsidRPr="00161432" w:rsidRDefault="0050192A" w:rsidP="00CF787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>N source</w:t>
            </w:r>
          </w:p>
        </w:tc>
        <w:tc>
          <w:tcPr>
            <w:tcW w:w="3920" w:type="dxa"/>
          </w:tcPr>
          <w:p w14:paraId="38C1A82A" w14:textId="38907A08" w:rsidR="0050192A" w:rsidRDefault="0050192A" w:rsidP="00F96478">
            <w:pPr>
              <w:rPr>
                <w:lang w:val="en-US"/>
              </w:rPr>
            </w:pPr>
            <w:r w:rsidRPr="00161432">
              <w:rPr>
                <w:lang w:val="en-US"/>
              </w:rPr>
              <w:t>Light (61 vs. 198, and 61 vs. 5 µE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  <w:p w14:paraId="26D6914E" w14:textId="77777777" w:rsidR="00FC3917" w:rsidRPr="00161432" w:rsidRDefault="00FC3917" w:rsidP="00F96478">
            <w:pPr>
              <w:rPr>
                <w:lang w:val="en-US"/>
              </w:rPr>
            </w:pPr>
          </w:p>
          <w:p w14:paraId="3C756FD7" w14:textId="2342EF55" w:rsidR="0050192A" w:rsidRPr="00161432" w:rsidRDefault="0050192A" w:rsidP="00C910A0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 xml:space="preserve">N </w:t>
            </w:r>
            <w:r w:rsidR="008D2620">
              <w:rPr>
                <w:rFonts w:eastAsia="Times New Roman"/>
                <w:color w:val="000000"/>
                <w:lang w:val="en-US"/>
              </w:rPr>
              <w:t>enrich</w:t>
            </w:r>
            <w:r w:rsidRPr="00161432">
              <w:rPr>
                <w:rFonts w:eastAsia="Times New Roman"/>
                <w:color w:val="000000"/>
                <w:lang w:val="en-US"/>
              </w:rPr>
              <w:t>ment (</w:t>
            </w:r>
            <w:r w:rsidR="008D2620">
              <w:rPr>
                <w:rFonts w:eastAsia="Times New Roman"/>
                <w:color w:val="000000"/>
                <w:lang w:val="en-US"/>
              </w:rPr>
              <w:t xml:space="preserve">control media vs. </w:t>
            </w:r>
            <w:r w:rsidRPr="00161432">
              <w:rPr>
                <w:rFonts w:eastAsia="Times New Roman"/>
                <w:color w:val="000000"/>
                <w:lang w:val="en-US"/>
              </w:rPr>
              <w:t>75 µM NO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3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vs. NH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4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+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3A119C40" w14:textId="12EF4B60" w:rsidR="0050192A" w:rsidRPr="00161432" w:rsidRDefault="0050192A" w:rsidP="00C910A0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785D1C03" w14:textId="686109F9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t, 2)</w:t>
            </w:r>
          </w:p>
        </w:tc>
        <w:tc>
          <w:tcPr>
            <w:tcW w:w="1126" w:type="dxa"/>
          </w:tcPr>
          <w:p w14:paraId="2708873E" w14:textId="4242225E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494650A6" w14:textId="77777777" w:rsidR="0050192A" w:rsidRPr="008D2620" w:rsidRDefault="0050192A" w:rsidP="00C910A0">
            <w:pPr>
              <w:rPr>
                <w:rFonts w:eastAsia="Times New Roman"/>
                <w:i/>
                <w:color w:val="000000"/>
                <w:lang w:val="en-US"/>
              </w:rPr>
            </w:pPr>
            <w:r w:rsidRPr="008D2620">
              <w:rPr>
                <w:rFonts w:eastAsia="Times New Roman"/>
                <w:i/>
                <w:color w:val="000000"/>
                <w:lang w:val="en-US"/>
              </w:rPr>
              <w:t>Thalassiosira pseudonana</w:t>
            </w:r>
          </w:p>
          <w:p w14:paraId="0D391B96" w14:textId="60C357C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diatoms)</w:t>
            </w:r>
          </w:p>
        </w:tc>
        <w:tc>
          <w:tcPr>
            <w:tcW w:w="2409" w:type="dxa"/>
          </w:tcPr>
          <w:p w14:paraId="5B99B4BD" w14:textId="10911742" w:rsidR="0050192A" w:rsidRPr="00161432" w:rsidRDefault="00FC3917" w:rsidP="00C910A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Cultures in 50 ml glass test tubes</w:t>
            </w:r>
          </w:p>
          <w:p w14:paraId="62E3F699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3C974D3B" w14:textId="2936021D" w:rsidR="0050192A" w:rsidRPr="00161432" w:rsidRDefault="0050192A" w:rsidP="00C910A0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17.5</w:t>
            </w:r>
            <w:r w:rsidRPr="00161432">
              <w:rPr>
                <w:lang w:val="en-US"/>
              </w:rPr>
              <w:t>ºC</w:t>
            </w:r>
            <w:r w:rsidRPr="00161432">
              <w:rPr>
                <w:rFonts w:eastAsia="Times New Roman"/>
                <w:color w:val="000000"/>
                <w:lang w:val="en-US"/>
              </w:rPr>
              <w:t>, continuous light, cultures harvasted at mid</w:t>
            </w:r>
            <w:r w:rsidR="00FC3917">
              <w:rPr>
                <w:rFonts w:eastAsia="Times New Roman"/>
                <w:color w:val="000000"/>
                <w:lang w:val="en-US"/>
              </w:rPr>
              <w:t>-</w:t>
            </w:r>
            <w:r w:rsidRPr="00161432">
              <w:rPr>
                <w:rFonts w:eastAsia="Times New Roman"/>
                <w:color w:val="000000"/>
                <w:lang w:val="en-US"/>
              </w:rPr>
              <w:t>exponential phase</w:t>
            </w:r>
          </w:p>
          <w:p w14:paraId="451FD2D1" w14:textId="4B84B16C" w:rsidR="0050192A" w:rsidRPr="00161432" w:rsidRDefault="0050192A" w:rsidP="00C910A0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  <w:p w14:paraId="5E7832C2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271E8D" w:rsidRPr="00161432" w14:paraId="2E3F2E6C" w14:textId="77777777" w:rsidTr="00F95E49">
        <w:trPr>
          <w:trHeight w:val="1713"/>
        </w:trPr>
        <w:tc>
          <w:tcPr>
            <w:tcW w:w="636" w:type="dxa"/>
          </w:tcPr>
          <w:p w14:paraId="0A6A89B6" w14:textId="7125EA1E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7</w:t>
            </w:r>
          </w:p>
        </w:tc>
        <w:tc>
          <w:tcPr>
            <w:tcW w:w="1207" w:type="dxa"/>
          </w:tcPr>
          <w:p w14:paraId="3431B574" w14:textId="3714E9CA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3889631F" w14:textId="408F123F" w:rsidR="0050192A" w:rsidRPr="00161432" w:rsidRDefault="0050192A" w:rsidP="00CF787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="00FC3917">
              <w:rPr>
                <w:rFonts w:eastAsia="Times New Roman"/>
                <w:color w:val="000000"/>
                <w:lang w:val="en-US"/>
              </w:rPr>
              <w:t xml:space="preserve"> L</w:t>
            </w:r>
          </w:p>
          <w:p w14:paraId="720AEEAA" w14:textId="469CCFDA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161432">
              <w:rPr>
                <w:lang w:val="en-US"/>
              </w:rPr>
              <w:t>N, P</w:t>
            </w:r>
          </w:p>
        </w:tc>
        <w:tc>
          <w:tcPr>
            <w:tcW w:w="3920" w:type="dxa"/>
          </w:tcPr>
          <w:p w14:paraId="298D0F8D" w14:textId="756939E6" w:rsidR="0050192A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Light (130 vs. 40 </w:t>
            </w:r>
            <w:r w:rsidRPr="00161432">
              <w:rPr>
                <w:rFonts w:eastAsia="Times New Roman"/>
                <w:color w:val="000000"/>
                <w:lang w:val="en-US"/>
              </w:rPr>
              <w:t>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  <w:p w14:paraId="17FBE2C9" w14:textId="77777777" w:rsidR="00FC3917" w:rsidRPr="00161432" w:rsidRDefault="00FC3917" w:rsidP="009A3CC1">
            <w:pPr>
              <w:rPr>
                <w:lang w:val="en-US"/>
              </w:rPr>
            </w:pPr>
          </w:p>
          <w:p w14:paraId="5CF67BE8" w14:textId="676F647A" w:rsidR="0050192A" w:rsidRPr="00161432" w:rsidRDefault="008D2620" w:rsidP="001333A8">
            <w:pPr>
              <w:rPr>
                <w:lang w:val="en-US"/>
              </w:rPr>
            </w:pPr>
            <w:r>
              <w:rPr>
                <w:lang w:val="en-US"/>
              </w:rPr>
              <w:t>Nutrient (n</w:t>
            </w:r>
            <w:r w:rsidR="0050192A" w:rsidRPr="00161432">
              <w:rPr>
                <w:lang w:val="en-US"/>
              </w:rPr>
              <w:t>o limitation vs.  N or P limitation)</w:t>
            </w:r>
          </w:p>
        </w:tc>
        <w:tc>
          <w:tcPr>
            <w:tcW w:w="1705" w:type="dxa"/>
          </w:tcPr>
          <w:p w14:paraId="712C8AB9" w14:textId="4AEC35AA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312866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3)</w:t>
            </w:r>
          </w:p>
          <w:p w14:paraId="54D2C2C2" w14:textId="28CF70C3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 w:rsidR="00312866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3)</w:t>
            </w:r>
          </w:p>
          <w:p w14:paraId="54C8CF0F" w14:textId="1F7F7068" w:rsidR="0050192A" w:rsidRPr="00161432" w:rsidRDefault="0050192A" w:rsidP="00312866">
            <w:pPr>
              <w:rPr>
                <w:lang w:val="en-US"/>
              </w:rPr>
            </w:pPr>
            <w:r w:rsidRPr="00161432">
              <w:rPr>
                <w:lang w:val="en-US"/>
              </w:rPr>
              <w:t>N:P (A</w:t>
            </w:r>
            <w:r w:rsidR="00312866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3)</w:t>
            </w:r>
          </w:p>
        </w:tc>
        <w:tc>
          <w:tcPr>
            <w:tcW w:w="1126" w:type="dxa"/>
          </w:tcPr>
          <w:p w14:paraId="36BC4997" w14:textId="77777777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70600935" w14:textId="77777777" w:rsidR="0050192A" w:rsidRPr="00161432" w:rsidRDefault="0050192A" w:rsidP="009A3CC1">
            <w:pPr>
              <w:rPr>
                <w:rFonts w:eastAsia="Times New Roman"/>
                <w:i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t xml:space="preserve">Chaetoceros wighamii </w:t>
            </w:r>
          </w:p>
          <w:p w14:paraId="2F4E30EA" w14:textId="0B5C5091" w:rsidR="0050192A" w:rsidRPr="00161432" w:rsidRDefault="0050192A" w:rsidP="009A3CC1">
            <w:pPr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</w:rPr>
              <w:t>(Bacillariophyceae)</w:t>
            </w:r>
          </w:p>
        </w:tc>
        <w:tc>
          <w:tcPr>
            <w:tcW w:w="2409" w:type="dxa"/>
          </w:tcPr>
          <w:p w14:paraId="65B741D2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Batch culture at exponential and stationary growth phases</w:t>
            </w:r>
          </w:p>
        </w:tc>
        <w:tc>
          <w:tcPr>
            <w:tcW w:w="1696" w:type="dxa"/>
          </w:tcPr>
          <w:p w14:paraId="4666D832" w14:textId="6BB04796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7</w:t>
            </w:r>
            <w:r w:rsidRPr="00161432">
              <w:rPr>
                <w:lang w:val="en-US"/>
              </w:rPr>
              <w:t>ºC</w:t>
            </w:r>
            <w:r w:rsidRPr="00161432">
              <w:rPr>
                <w:rFonts w:eastAsia="Times New Roman"/>
                <w:color w:val="000000"/>
              </w:rPr>
              <w:t>,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16:8 L/D cycle</w:t>
            </w:r>
          </w:p>
          <w:p w14:paraId="35E5EEC6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0D71E2" w14:paraId="5D45ACE9" w14:textId="77777777" w:rsidTr="00F95E49">
        <w:trPr>
          <w:trHeight w:val="903"/>
        </w:trPr>
        <w:tc>
          <w:tcPr>
            <w:tcW w:w="636" w:type="dxa"/>
          </w:tcPr>
          <w:p w14:paraId="6FAB0CD9" w14:textId="3E52D89F" w:rsidR="0050192A" w:rsidRPr="00441123" w:rsidRDefault="0050192A">
            <w:pPr>
              <w:rPr>
                <w:lang w:val="en-US"/>
              </w:rPr>
            </w:pPr>
            <w:r w:rsidRPr="00441123">
              <w:rPr>
                <w:lang w:val="en-US"/>
              </w:rPr>
              <w:t>13</w:t>
            </w:r>
          </w:p>
        </w:tc>
        <w:tc>
          <w:tcPr>
            <w:tcW w:w="1207" w:type="dxa"/>
          </w:tcPr>
          <w:p w14:paraId="1018C9CF" w14:textId="7C05854E" w:rsidR="0050192A" w:rsidRPr="00441123" w:rsidRDefault="0050192A" w:rsidP="00FD39D1">
            <w:pPr>
              <w:rPr>
                <w:lang w:val="en-US"/>
              </w:rPr>
            </w:pPr>
            <w:r w:rsidRPr="00441123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362B6432" w14:textId="3FAB88B3" w:rsidR="0050192A" w:rsidRPr="00441123" w:rsidRDefault="0050192A" w:rsidP="00A958FD">
            <w:pPr>
              <w:rPr>
                <w:rFonts w:eastAsia="Times New Roman"/>
                <w:color w:val="000000"/>
                <w:lang w:val="en-US"/>
              </w:rPr>
            </w:pPr>
            <w:r w:rsidRPr="00441123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="00781A11" w:rsidRPr="00441123">
              <w:rPr>
                <w:rFonts w:eastAsia="Times New Roman"/>
                <w:color w:val="000000"/>
                <w:lang w:val="en-US"/>
              </w:rPr>
              <w:t xml:space="preserve"> L</w:t>
            </w:r>
          </w:p>
          <w:p w14:paraId="2202D01C" w14:textId="04FF281A" w:rsidR="0050192A" w:rsidRPr="00441123" w:rsidRDefault="0050192A" w:rsidP="00450A0A">
            <w:pPr>
              <w:rPr>
                <w:rFonts w:eastAsia="Times New Roman"/>
                <w:color w:val="000000"/>
                <w:lang w:val="en-US"/>
              </w:rPr>
            </w:pPr>
            <w:r w:rsidRPr="00441123">
              <w:rPr>
                <w:rFonts w:eastAsia="Times New Roman"/>
                <w:color w:val="000000"/>
                <w:lang w:val="en-US"/>
              </w:rPr>
              <w:sym w:font="Symbol" w:char="F0AD"/>
            </w:r>
            <w:r w:rsidRPr="00441123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441123">
              <w:rPr>
                <w:lang w:val="en-US"/>
              </w:rPr>
              <w:t>N, P</w:t>
            </w:r>
          </w:p>
        </w:tc>
        <w:tc>
          <w:tcPr>
            <w:tcW w:w="3920" w:type="dxa"/>
          </w:tcPr>
          <w:p w14:paraId="0B1DAD9D" w14:textId="266EC508" w:rsidR="0050192A" w:rsidRPr="00441123" w:rsidRDefault="0050192A" w:rsidP="00450A0A">
            <w:pPr>
              <w:rPr>
                <w:rFonts w:eastAsia="Times New Roman"/>
                <w:color w:val="000000"/>
                <w:lang w:val="en-US"/>
              </w:rPr>
            </w:pPr>
            <w:r w:rsidRPr="00441123">
              <w:rPr>
                <w:rFonts w:eastAsia="Times New Roman"/>
                <w:color w:val="000000"/>
                <w:lang w:val="en-US"/>
              </w:rPr>
              <w:t>Light (</w:t>
            </w:r>
            <w:r w:rsidR="00441123" w:rsidRPr="00441123">
              <w:rPr>
                <w:rFonts w:eastAsia="Times New Roman"/>
                <w:color w:val="000000"/>
                <w:lang w:val="en-US"/>
              </w:rPr>
              <w:t xml:space="preserve">average for </w:t>
            </w:r>
            <w:r w:rsidRPr="00441123">
              <w:rPr>
                <w:rFonts w:eastAsia="Times New Roman"/>
                <w:color w:val="000000"/>
                <w:lang w:val="en-US"/>
              </w:rPr>
              <w:t>mixed layer vs. lowest supply</w:t>
            </w:r>
            <w:r w:rsidR="00441123" w:rsidRPr="00441123">
              <w:rPr>
                <w:rFonts w:eastAsia="Times New Roman"/>
                <w:color w:val="000000"/>
                <w:lang w:val="en-US"/>
              </w:rPr>
              <w:t xml:space="preserve"> as measured in the field</w:t>
            </w:r>
            <w:r w:rsidRPr="00441123">
              <w:rPr>
                <w:rFonts w:eastAsia="Times New Roman"/>
                <w:color w:val="000000"/>
                <w:lang w:val="en-US"/>
              </w:rPr>
              <w:t>)</w:t>
            </w:r>
          </w:p>
          <w:p w14:paraId="32A81C96" w14:textId="77777777" w:rsidR="00781A11" w:rsidRPr="00441123" w:rsidRDefault="00781A11" w:rsidP="00450A0A">
            <w:pPr>
              <w:rPr>
                <w:rFonts w:eastAsia="Times New Roman"/>
                <w:color w:val="000000"/>
                <w:lang w:val="en-US"/>
              </w:rPr>
            </w:pPr>
          </w:p>
          <w:p w14:paraId="60F687B4" w14:textId="6C41C31E" w:rsidR="0050192A" w:rsidRPr="00441123" w:rsidRDefault="0050192A" w:rsidP="009847C6">
            <w:pPr>
              <w:rPr>
                <w:rFonts w:eastAsia="Times New Roman"/>
                <w:color w:val="000000"/>
                <w:lang w:val="en-US"/>
              </w:rPr>
            </w:pPr>
            <w:r w:rsidRPr="00441123">
              <w:rPr>
                <w:rFonts w:eastAsia="Times New Roman"/>
                <w:color w:val="000000"/>
                <w:lang w:val="en-US"/>
              </w:rPr>
              <w:t>Nutrients (ambient vs. N</w:t>
            </w:r>
            <w:r w:rsidR="00117496" w:rsidRPr="00441123">
              <w:rPr>
                <w:rFonts w:eastAsia="Times New Roman"/>
                <w:color w:val="000000"/>
                <w:lang w:val="en-US"/>
              </w:rPr>
              <w:t>P</w:t>
            </w:r>
            <w:r w:rsidRPr="00441123">
              <w:rPr>
                <w:rFonts w:eastAsia="Times New Roman"/>
                <w:color w:val="000000"/>
                <w:lang w:val="en-US"/>
              </w:rPr>
              <w:t>, 75 µmol L</w:t>
            </w:r>
            <w:r w:rsidRPr="00441123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441123">
              <w:rPr>
                <w:rFonts w:eastAsia="Times New Roman"/>
                <w:color w:val="000000"/>
                <w:lang w:val="en-US"/>
              </w:rPr>
              <w:t xml:space="preserve"> N and 7 µmol L</w:t>
            </w:r>
            <w:r w:rsidRPr="00441123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441123">
              <w:rPr>
                <w:rFonts w:eastAsia="Times New Roman"/>
                <w:color w:val="000000"/>
                <w:lang w:val="en-US"/>
              </w:rPr>
              <w:t xml:space="preserve"> P)</w:t>
            </w:r>
          </w:p>
        </w:tc>
        <w:tc>
          <w:tcPr>
            <w:tcW w:w="1705" w:type="dxa"/>
          </w:tcPr>
          <w:p w14:paraId="7D147C14" w14:textId="3EE49DE7" w:rsidR="0050192A" w:rsidRPr="00441123" w:rsidRDefault="0050192A" w:rsidP="000B5D12">
            <w:pPr>
              <w:rPr>
                <w:lang w:val="en-US"/>
              </w:rPr>
            </w:pPr>
            <w:r w:rsidRPr="00441123">
              <w:rPr>
                <w:lang w:val="en-US"/>
              </w:rPr>
              <w:t>C:N (A, s</w:t>
            </w:r>
            <w:r w:rsidR="00781A11" w:rsidRPr="00441123">
              <w:rPr>
                <w:lang w:val="en-US"/>
              </w:rPr>
              <w:t>/</w:t>
            </w:r>
            <w:r w:rsidRPr="00441123">
              <w:rPr>
                <w:lang w:val="en-US"/>
              </w:rPr>
              <w:t>ns, 5)</w:t>
            </w:r>
          </w:p>
          <w:p w14:paraId="29F39A8D" w14:textId="063905B9" w:rsidR="0050192A" w:rsidRPr="00441123" w:rsidRDefault="0050192A" w:rsidP="000B5D12">
            <w:pPr>
              <w:rPr>
                <w:lang w:val="en-US"/>
              </w:rPr>
            </w:pPr>
            <w:r w:rsidRPr="00441123">
              <w:rPr>
                <w:lang w:val="en-US"/>
              </w:rPr>
              <w:t>C:P (A, s, 5)</w:t>
            </w:r>
          </w:p>
          <w:p w14:paraId="6CC0F3CE" w14:textId="10D8BCA0" w:rsidR="0050192A" w:rsidRPr="00441123" w:rsidRDefault="0050192A" w:rsidP="00781A11">
            <w:pPr>
              <w:rPr>
                <w:lang w:val="en-US"/>
              </w:rPr>
            </w:pPr>
            <w:r w:rsidRPr="00441123">
              <w:rPr>
                <w:lang w:val="en-US"/>
              </w:rPr>
              <w:t>N:P (S</w:t>
            </w:r>
            <w:r w:rsidR="00781A11" w:rsidRPr="00441123">
              <w:rPr>
                <w:lang w:val="en-US"/>
              </w:rPr>
              <w:t>/</w:t>
            </w:r>
            <w:r w:rsidRPr="00441123">
              <w:rPr>
                <w:lang w:val="en-US"/>
              </w:rPr>
              <w:t>A, s</w:t>
            </w:r>
            <w:r w:rsidR="00781A11" w:rsidRPr="00441123">
              <w:rPr>
                <w:lang w:val="en-US"/>
              </w:rPr>
              <w:t>/</w:t>
            </w:r>
            <w:r w:rsidRPr="00441123">
              <w:rPr>
                <w:lang w:val="en-US"/>
              </w:rPr>
              <w:t>ns,  5)</w:t>
            </w:r>
          </w:p>
        </w:tc>
        <w:tc>
          <w:tcPr>
            <w:tcW w:w="1126" w:type="dxa"/>
          </w:tcPr>
          <w:p w14:paraId="415629DC" w14:textId="4CD18CC8" w:rsidR="0050192A" w:rsidRPr="00441123" w:rsidRDefault="0050192A" w:rsidP="000B5D12">
            <w:pPr>
              <w:rPr>
                <w:lang w:val="en-US"/>
              </w:rPr>
            </w:pPr>
            <w:r w:rsidRPr="00441123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5E40295C" w14:textId="624CE4F4" w:rsidR="0050192A" w:rsidRPr="00441123" w:rsidRDefault="0050192A" w:rsidP="00AC1620">
            <w:pPr>
              <w:rPr>
                <w:rFonts w:eastAsia="Times New Roman"/>
                <w:color w:val="000000"/>
              </w:rPr>
            </w:pPr>
            <w:r w:rsidRPr="00441123">
              <w:rPr>
                <w:rFonts w:eastAsia="Times New Roman"/>
                <w:color w:val="000000"/>
              </w:rPr>
              <w:t>Natural phytoplankton</w:t>
            </w:r>
          </w:p>
          <w:p w14:paraId="2190B8DC" w14:textId="77777777" w:rsidR="0050192A" w:rsidRPr="00441123" w:rsidRDefault="0050192A" w:rsidP="0085449B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4810A4E4" w14:textId="34013717" w:rsidR="0050192A" w:rsidRPr="00441123" w:rsidRDefault="00781A11" w:rsidP="00441123">
            <w:pPr>
              <w:rPr>
                <w:rFonts w:eastAsia="Times New Roman"/>
                <w:color w:val="000000"/>
                <w:lang w:val="en-US"/>
              </w:rPr>
            </w:pPr>
            <w:r w:rsidRPr="00441123"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441123">
              <w:rPr>
                <w:rFonts w:eastAsia="Times New Roman"/>
                <w:color w:val="000000"/>
                <w:lang w:val="en-US"/>
              </w:rPr>
              <w:t>Five experiments using flasks with natural phytoplankton</w:t>
            </w:r>
            <w:r w:rsidR="00441123" w:rsidRPr="00441123">
              <w:rPr>
                <w:rFonts w:eastAsia="Times New Roman"/>
                <w:color w:val="000000"/>
                <w:lang w:val="en-US"/>
              </w:rPr>
              <w:t>, comparisons of light treatments between light measured at average mixed layers  vs. lowest light measured in the field</w:t>
            </w:r>
          </w:p>
        </w:tc>
        <w:tc>
          <w:tcPr>
            <w:tcW w:w="1696" w:type="dxa"/>
          </w:tcPr>
          <w:p w14:paraId="419297EB" w14:textId="2B74F6FD" w:rsidR="0050192A" w:rsidRPr="00161432" w:rsidRDefault="0050192A" w:rsidP="00441123">
            <w:pPr>
              <w:rPr>
                <w:rFonts w:eastAsia="Times New Roman"/>
                <w:color w:val="000000"/>
                <w:lang w:val="en-US"/>
              </w:rPr>
            </w:pPr>
            <w:r w:rsidRPr="00441123">
              <w:rPr>
                <w:rFonts w:eastAsia="Times New Roman"/>
                <w:color w:val="000000"/>
                <w:lang w:val="en-US"/>
              </w:rPr>
              <w:t>25</w:t>
            </w:r>
            <w:r w:rsidRPr="00441123">
              <w:rPr>
                <w:lang w:val="en-US"/>
              </w:rPr>
              <w:t>ºC</w:t>
            </w:r>
            <w:r w:rsidRPr="00441123">
              <w:rPr>
                <w:rFonts w:eastAsia="Times New Roman"/>
                <w:color w:val="000000"/>
                <w:lang w:val="en-US"/>
              </w:rPr>
              <w:t>, Light intensity (PAR) ranged 8-600 µmol m</w:t>
            </w:r>
            <w:r w:rsidRPr="00441123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441123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441123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</w:p>
        </w:tc>
      </w:tr>
      <w:tr w:rsidR="00441123" w:rsidRPr="000D71E2" w14:paraId="7BCE260A" w14:textId="77777777" w:rsidTr="00F95E49">
        <w:trPr>
          <w:trHeight w:val="903"/>
        </w:trPr>
        <w:tc>
          <w:tcPr>
            <w:tcW w:w="636" w:type="dxa"/>
          </w:tcPr>
          <w:p w14:paraId="1006B6AB" w14:textId="29D65BD1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6</w:t>
            </w:r>
          </w:p>
        </w:tc>
        <w:tc>
          <w:tcPr>
            <w:tcW w:w="1207" w:type="dxa"/>
          </w:tcPr>
          <w:p w14:paraId="6C9A7A96" w14:textId="76181580" w:rsidR="0050192A" w:rsidRPr="00161432" w:rsidRDefault="0050192A" w:rsidP="00FD39D1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61F1CF62" w14:textId="333C01F0" w:rsidR="0050192A" w:rsidRPr="00161432" w:rsidRDefault="0050192A" w:rsidP="00450A0A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="00781A11">
              <w:rPr>
                <w:rFonts w:eastAsia="Times New Roman"/>
                <w:color w:val="000000"/>
                <w:lang w:val="en-US"/>
              </w:rPr>
              <w:t xml:space="preserve"> L</w:t>
            </w:r>
          </w:p>
          <w:p w14:paraId="27E4AA87" w14:textId="3EEBA8B6" w:rsidR="0050192A" w:rsidRPr="00161432" w:rsidRDefault="0050192A" w:rsidP="00450A0A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N, P</w:t>
            </w:r>
          </w:p>
        </w:tc>
        <w:tc>
          <w:tcPr>
            <w:tcW w:w="3920" w:type="dxa"/>
          </w:tcPr>
          <w:p w14:paraId="246D84EB" w14:textId="4C81202D" w:rsidR="0050192A" w:rsidRDefault="0050192A" w:rsidP="00450A0A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Light (ambient vs. 90% reduction)</w:t>
            </w:r>
          </w:p>
          <w:p w14:paraId="20232650" w14:textId="77777777" w:rsidR="00781A11" w:rsidRPr="00161432" w:rsidRDefault="00781A11" w:rsidP="00450A0A">
            <w:pPr>
              <w:rPr>
                <w:rFonts w:eastAsia="Times New Roman"/>
                <w:color w:val="000000"/>
                <w:lang w:val="en-US"/>
              </w:rPr>
            </w:pPr>
          </w:p>
          <w:p w14:paraId="7D5DBCBB" w14:textId="529556EC" w:rsidR="0050192A" w:rsidRPr="00161432" w:rsidRDefault="0050192A" w:rsidP="00781A11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utrient (</w:t>
            </w:r>
            <w:r w:rsidR="008D2620">
              <w:rPr>
                <w:rFonts w:eastAsia="Times New Roman"/>
                <w:color w:val="000000"/>
                <w:lang w:val="en-US"/>
              </w:rPr>
              <w:t xml:space="preserve">ambient </w:t>
            </w:r>
            <w:r w:rsidRPr="00161432">
              <w:rPr>
                <w:rFonts w:eastAsia="Times New Roman"/>
                <w:color w:val="000000"/>
                <w:lang w:val="en-US"/>
              </w:rPr>
              <w:t>vs. high</w:t>
            </w:r>
            <w:r w:rsidR="008D2620">
              <w:rPr>
                <w:rFonts w:eastAsia="Times New Roman"/>
                <w:color w:val="000000"/>
                <w:lang w:val="en-US"/>
              </w:rPr>
              <w:t xml:space="preserve"> Nut,</w:t>
            </w:r>
            <w:r w:rsidR="00781A11">
              <w:rPr>
                <w:rFonts w:eastAsia="Times New Roman"/>
                <w:color w:val="000000"/>
                <w:lang w:val="en-US"/>
              </w:rPr>
              <w:t xml:space="preserve"> 50 µg N </w:t>
            </w:r>
            <w:r w:rsidRPr="00161432">
              <w:rPr>
                <w:rFonts w:eastAsia="Times New Roman"/>
                <w:color w:val="000000"/>
                <w:lang w:val="en-US"/>
              </w:rPr>
              <w:t>L</w:t>
            </w:r>
            <w:r w:rsidR="00781A11" w:rsidRPr="00781A11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and 5 µg P</w:t>
            </w:r>
            <w:r w:rsidR="00781A11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L</w:t>
            </w:r>
            <w:r w:rsidR="00781A11" w:rsidRPr="00781A11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781A11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705" w:type="dxa"/>
          </w:tcPr>
          <w:p w14:paraId="10B9A5D6" w14:textId="1F8D2E7B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s, 2)</w:t>
            </w:r>
          </w:p>
          <w:p w14:paraId="101E5609" w14:textId="063CD817" w:rsidR="0050192A" w:rsidRPr="00161432" w:rsidRDefault="0050192A" w:rsidP="003F76ED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s, 2)</w:t>
            </w:r>
          </w:p>
        </w:tc>
        <w:tc>
          <w:tcPr>
            <w:tcW w:w="1126" w:type="dxa"/>
          </w:tcPr>
          <w:p w14:paraId="76D753BC" w14:textId="70FAC10D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3DB4438A" w14:textId="78B5A3F0" w:rsidR="0050192A" w:rsidRPr="00161432" w:rsidRDefault="0050192A" w:rsidP="0085449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atural seston</w:t>
            </w:r>
          </w:p>
        </w:tc>
        <w:tc>
          <w:tcPr>
            <w:tcW w:w="2409" w:type="dxa"/>
          </w:tcPr>
          <w:p w14:paraId="478FE2DE" w14:textId="32F15B42" w:rsidR="0050192A" w:rsidRPr="00161432" w:rsidRDefault="0050192A" w:rsidP="00781A11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Pr="00161432">
              <w:rPr>
                <w:rFonts w:eastAsia="Times New Roman"/>
                <w:color w:val="000000"/>
                <w:lang w:val="en-US"/>
              </w:rPr>
              <w:t>5000</w:t>
            </w:r>
            <w:r w:rsidR="00781A11">
              <w:rPr>
                <w:rFonts w:eastAsia="Times New Roman"/>
                <w:color w:val="000000"/>
                <w:lang w:val="en-US"/>
              </w:rPr>
              <w:t>-</w:t>
            </w:r>
            <w:r w:rsidRPr="00161432">
              <w:rPr>
                <w:rFonts w:eastAsia="Times New Roman"/>
                <w:color w:val="000000"/>
                <w:lang w:val="en-US"/>
              </w:rPr>
              <w:t>L mesocosm</w:t>
            </w:r>
            <w:r w:rsidR="00781A11">
              <w:rPr>
                <w:rFonts w:eastAsia="Times New Roman"/>
                <w:color w:val="000000"/>
                <w:lang w:val="en-US"/>
              </w:rPr>
              <w:t>, in situ incubations</w:t>
            </w:r>
          </w:p>
        </w:tc>
        <w:tc>
          <w:tcPr>
            <w:tcW w:w="1696" w:type="dxa"/>
          </w:tcPr>
          <w:p w14:paraId="75FF4167" w14:textId="3C61914D" w:rsidR="0050192A" w:rsidRPr="00161432" w:rsidRDefault="00781A11" w:rsidP="00781A11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reatments with and withour fish, nutrients added 3 times per week</w:t>
            </w:r>
          </w:p>
        </w:tc>
      </w:tr>
      <w:tr w:rsidR="00441123" w:rsidRPr="000D71E2" w14:paraId="32C39AA1" w14:textId="77777777" w:rsidTr="00F95E49">
        <w:trPr>
          <w:trHeight w:val="903"/>
        </w:trPr>
        <w:tc>
          <w:tcPr>
            <w:tcW w:w="636" w:type="dxa"/>
          </w:tcPr>
          <w:p w14:paraId="6C0F2267" w14:textId="47969F89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11</w:t>
            </w:r>
          </w:p>
        </w:tc>
        <w:tc>
          <w:tcPr>
            <w:tcW w:w="1207" w:type="dxa"/>
          </w:tcPr>
          <w:p w14:paraId="1BA7BF82" w14:textId="217D33FA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4E710F35" w14:textId="5AF633D2" w:rsidR="0050192A" w:rsidRPr="00161432" w:rsidRDefault="0050192A" w:rsidP="004C054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0D6A9BE5" w14:textId="06CB3156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N, P</w:t>
            </w:r>
          </w:p>
        </w:tc>
        <w:tc>
          <w:tcPr>
            <w:tcW w:w="3920" w:type="dxa"/>
          </w:tcPr>
          <w:p w14:paraId="26C19B67" w14:textId="1301FF9B" w:rsidR="0050192A" w:rsidRDefault="0050192A" w:rsidP="007520B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Light (ambient vs.</w:t>
            </w:r>
            <w:r w:rsidR="00781A11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2927F5">
              <w:rPr>
                <w:rFonts w:eastAsia="Times New Roman"/>
                <w:color w:val="000000"/>
                <w:lang w:val="en-US"/>
              </w:rPr>
              <w:t>10</w:t>
            </w:r>
            <w:r w:rsidR="00781A11" w:rsidRPr="002927F5">
              <w:rPr>
                <w:rFonts w:eastAsia="Times New Roman"/>
                <w:color w:val="000000"/>
                <w:lang w:val="en-US"/>
              </w:rPr>
              <w:t xml:space="preserve">% ambient </w:t>
            </w:r>
            <w:r w:rsidRPr="002927F5">
              <w:rPr>
                <w:rFonts w:eastAsia="Times New Roman"/>
                <w:color w:val="000000"/>
                <w:lang w:val="en-US"/>
              </w:rPr>
              <w:t xml:space="preserve">light; 550 </w:t>
            </w:r>
            <w:r w:rsidR="002927F5" w:rsidRPr="002927F5">
              <w:rPr>
                <w:rFonts w:eastAsia="Times New Roman"/>
                <w:color w:val="000000"/>
                <w:lang w:val="en-US"/>
              </w:rPr>
              <w:t xml:space="preserve">vs. </w:t>
            </w:r>
            <w:r w:rsidR="002927F5" w:rsidRPr="002927F5">
              <w:rPr>
                <w:rFonts w:eastAsia="Times New Roman"/>
                <w:color w:val="000000"/>
                <w:lang w:val="en-US"/>
              </w:rPr>
              <w:sym w:font="Symbol" w:char="F07E"/>
            </w:r>
            <w:r w:rsidR="002927F5" w:rsidRPr="002927F5">
              <w:rPr>
                <w:rFonts w:eastAsia="Times New Roman"/>
                <w:color w:val="000000"/>
                <w:lang w:val="en-US"/>
              </w:rPr>
              <w:t xml:space="preserve">50 </w:t>
            </w:r>
            <w:r w:rsidRPr="002927F5">
              <w:rPr>
                <w:rFonts w:eastAsia="Times New Roman"/>
                <w:color w:val="000000"/>
                <w:lang w:val="en-US"/>
              </w:rPr>
              <w:t>µmol m</w:t>
            </w:r>
            <w:r w:rsidRPr="002927F5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2927F5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2927F5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2927F5">
              <w:rPr>
                <w:rFonts w:eastAsia="Times New Roman"/>
                <w:color w:val="000000"/>
                <w:lang w:val="en-US"/>
              </w:rPr>
              <w:t>)</w:t>
            </w:r>
          </w:p>
          <w:p w14:paraId="7046CEFC" w14:textId="77777777" w:rsidR="00781A11" w:rsidRPr="00161432" w:rsidRDefault="00781A11" w:rsidP="007520BB">
            <w:pPr>
              <w:rPr>
                <w:rFonts w:eastAsia="Times New Roman"/>
                <w:color w:val="000000"/>
                <w:lang w:val="en-US"/>
              </w:rPr>
            </w:pPr>
          </w:p>
          <w:p w14:paraId="4DEB6679" w14:textId="3A625288" w:rsidR="0050192A" w:rsidRPr="00161432" w:rsidRDefault="00057173" w:rsidP="008D2620">
            <w:pPr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, P</w:t>
            </w:r>
            <w:r w:rsidR="008D2620">
              <w:rPr>
                <w:rFonts w:eastAsia="Times New Roman"/>
                <w:color w:val="000000"/>
                <w:lang w:val="en-US"/>
              </w:rPr>
              <w:t xml:space="preserve"> (ambient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vs. N and P) amendments of 50 µg N L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and 5 µg P L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705" w:type="dxa"/>
          </w:tcPr>
          <w:p w14:paraId="532C4A26" w14:textId="78732B80" w:rsidR="0050192A" w:rsidRPr="00161432" w:rsidRDefault="0050192A" w:rsidP="00E43689">
            <w:pPr>
              <w:rPr>
                <w:lang w:val="en-US"/>
              </w:rPr>
            </w:pPr>
            <w:r w:rsidRPr="00161432">
              <w:rPr>
                <w:lang w:val="en-US"/>
              </w:rPr>
              <w:t>C:N (S, s, 1)</w:t>
            </w:r>
          </w:p>
          <w:p w14:paraId="77AD9F35" w14:textId="7558BA71" w:rsidR="0050192A" w:rsidRPr="00161432" w:rsidRDefault="0050192A" w:rsidP="00E43689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s, 1)</w:t>
            </w:r>
          </w:p>
          <w:p w14:paraId="5AC71855" w14:textId="67F58572" w:rsidR="0050192A" w:rsidRPr="00161432" w:rsidRDefault="0050192A" w:rsidP="00E43689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s, 1)</w:t>
            </w:r>
          </w:p>
        </w:tc>
        <w:tc>
          <w:tcPr>
            <w:tcW w:w="1126" w:type="dxa"/>
          </w:tcPr>
          <w:p w14:paraId="22FD4FB2" w14:textId="509D4971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5963A1CF" w14:textId="77777777" w:rsidR="0050192A" w:rsidRPr="00161432" w:rsidRDefault="0050192A" w:rsidP="007520B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atural phytoplankton</w:t>
            </w:r>
          </w:p>
          <w:p w14:paraId="6AE718D5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3A6DBB4E" w14:textId="537D796F" w:rsidR="0050192A" w:rsidRPr="00161432" w:rsidRDefault="00781A11" w:rsidP="007520BB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5000</w:t>
            </w:r>
            <w:r>
              <w:rPr>
                <w:rFonts w:eastAsia="Times New Roman"/>
                <w:color w:val="000000"/>
                <w:lang w:val="en-US"/>
              </w:rPr>
              <w:t>-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L mesocosms</w:t>
            </w:r>
          </w:p>
          <w:p w14:paraId="3EB093EC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466A8510" w14:textId="5DF0F06A" w:rsidR="0050192A" w:rsidRPr="00161432" w:rsidRDefault="0050192A" w:rsidP="007520B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Comparisons among treatments without fish, nutrients added 3 times/week</w:t>
            </w:r>
          </w:p>
          <w:p w14:paraId="172797FC" w14:textId="77777777" w:rsidR="0050192A" w:rsidRPr="00161432" w:rsidRDefault="0050192A" w:rsidP="00392F3F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161432" w14:paraId="2804B564" w14:textId="77777777" w:rsidTr="00F95E49">
        <w:trPr>
          <w:trHeight w:val="903"/>
        </w:trPr>
        <w:tc>
          <w:tcPr>
            <w:tcW w:w="636" w:type="dxa"/>
          </w:tcPr>
          <w:p w14:paraId="7C3BB407" w14:textId="4C138EB6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12</w:t>
            </w:r>
          </w:p>
        </w:tc>
        <w:tc>
          <w:tcPr>
            <w:tcW w:w="1207" w:type="dxa"/>
          </w:tcPr>
          <w:p w14:paraId="19767CE3" w14:textId="67B6B7E9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250D0BBF" w14:textId="7A6F1ED3" w:rsidR="0050192A" w:rsidRPr="00161432" w:rsidRDefault="0050192A" w:rsidP="004C054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71A1CC2E" w14:textId="7EFFE0D6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N, P</w:t>
            </w:r>
          </w:p>
        </w:tc>
        <w:tc>
          <w:tcPr>
            <w:tcW w:w="3920" w:type="dxa"/>
          </w:tcPr>
          <w:p w14:paraId="060D63CC" w14:textId="77777777" w:rsidR="0050192A" w:rsidRDefault="0050192A" w:rsidP="0062671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Light (ambient and 65% reduction)</w:t>
            </w:r>
          </w:p>
          <w:p w14:paraId="2AA889FE" w14:textId="77777777" w:rsidR="00781A11" w:rsidRPr="00161432" w:rsidRDefault="00781A11" w:rsidP="0062671D">
            <w:pPr>
              <w:rPr>
                <w:rFonts w:eastAsia="Times New Roman"/>
                <w:color w:val="000000"/>
                <w:lang w:val="en-US"/>
              </w:rPr>
            </w:pPr>
          </w:p>
          <w:p w14:paraId="6722F7FF" w14:textId="659E21FF" w:rsidR="0050192A" w:rsidRPr="00161432" w:rsidRDefault="00057173" w:rsidP="00781A11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, P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(ambient vs. very high N and P)</w:t>
            </w:r>
            <w:r w:rsidR="00781A11">
              <w:rPr>
                <w:rFonts w:eastAsia="Times New Roman"/>
                <w:color w:val="000000"/>
                <w:lang w:val="en-US"/>
              </w:rPr>
              <w:t xml:space="preserve">;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Nitrate (91 vs. 933 µg L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), Phosphate (14-141 µg L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705" w:type="dxa"/>
          </w:tcPr>
          <w:p w14:paraId="5B4DA492" w14:textId="2556C4DE" w:rsidR="0050192A" w:rsidRPr="00161432" w:rsidRDefault="0050192A" w:rsidP="00E43689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s, 1)</w:t>
            </w:r>
          </w:p>
          <w:p w14:paraId="7D99F216" w14:textId="0CCB4FF1" w:rsidR="0050192A" w:rsidRPr="00161432" w:rsidRDefault="0050192A" w:rsidP="00E43689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s, 1)</w:t>
            </w:r>
          </w:p>
          <w:p w14:paraId="4390D212" w14:textId="6EC69B7A" w:rsidR="0050192A" w:rsidRPr="00161432" w:rsidRDefault="0050192A" w:rsidP="00E43689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s, 1)</w:t>
            </w:r>
          </w:p>
        </w:tc>
        <w:tc>
          <w:tcPr>
            <w:tcW w:w="1126" w:type="dxa"/>
          </w:tcPr>
          <w:p w14:paraId="25D7CD9D" w14:textId="75CD382D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</w:rPr>
              <w:t>Streams</w:t>
            </w:r>
          </w:p>
        </w:tc>
        <w:tc>
          <w:tcPr>
            <w:tcW w:w="2321" w:type="dxa"/>
          </w:tcPr>
          <w:p w14:paraId="4BE5B219" w14:textId="77777777" w:rsidR="0050192A" w:rsidRPr="00161432" w:rsidRDefault="0050192A" w:rsidP="0062671D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color w:val="000000"/>
              </w:rPr>
              <w:t>Stream diatoms</w:t>
            </w:r>
          </w:p>
          <w:p w14:paraId="62F7C80A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31B95D7C" w14:textId="42C4F036" w:rsidR="0050192A" w:rsidRPr="00161432" w:rsidRDefault="00781A11" w:rsidP="0062671D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Circular stream channels</w:t>
            </w:r>
          </w:p>
          <w:p w14:paraId="56C216D3" w14:textId="77777777" w:rsidR="0050192A" w:rsidRPr="00161432" w:rsidRDefault="0050192A" w:rsidP="0062671D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61A8EEAA" w14:textId="615E46F7" w:rsidR="0050192A" w:rsidRPr="00161432" w:rsidRDefault="0050192A" w:rsidP="0062671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Comparisons of treatments without grazers</w:t>
            </w:r>
          </w:p>
          <w:p w14:paraId="6EF28BC5" w14:textId="77777777" w:rsidR="0050192A" w:rsidRPr="00161432" w:rsidRDefault="0050192A" w:rsidP="00392F3F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0D71E2" w14:paraId="3EA09025" w14:textId="77777777" w:rsidTr="00F95E49">
        <w:trPr>
          <w:trHeight w:val="903"/>
        </w:trPr>
        <w:tc>
          <w:tcPr>
            <w:tcW w:w="636" w:type="dxa"/>
          </w:tcPr>
          <w:p w14:paraId="3BD08C91" w14:textId="058D480F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3</w:t>
            </w:r>
          </w:p>
        </w:tc>
        <w:tc>
          <w:tcPr>
            <w:tcW w:w="1207" w:type="dxa"/>
          </w:tcPr>
          <w:p w14:paraId="4AAD63B4" w14:textId="2E02072E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6A9E70A0" w14:textId="373F083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55315C12" w14:textId="10FF45AB" w:rsidR="0050192A" w:rsidRPr="00161432" w:rsidRDefault="0050192A" w:rsidP="003C1CA6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N, P</w:t>
            </w:r>
          </w:p>
        </w:tc>
        <w:tc>
          <w:tcPr>
            <w:tcW w:w="3920" w:type="dxa"/>
          </w:tcPr>
          <w:p w14:paraId="203C1E84" w14:textId="0A6EBC10" w:rsidR="0050192A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ight (ambient and 90% reduction)</w:t>
            </w:r>
          </w:p>
          <w:p w14:paraId="0415B069" w14:textId="77777777" w:rsidR="00781A11" w:rsidRPr="00161432" w:rsidRDefault="00781A11" w:rsidP="009A3CC1">
            <w:pPr>
              <w:rPr>
                <w:lang w:val="en-US"/>
              </w:rPr>
            </w:pPr>
          </w:p>
          <w:p w14:paraId="78D6BFBD" w14:textId="03F754D7" w:rsidR="0050192A" w:rsidRPr="00161432" w:rsidRDefault="0050192A" w:rsidP="008D2620">
            <w:pPr>
              <w:rPr>
                <w:lang w:val="en-US"/>
              </w:rPr>
            </w:pPr>
            <w:r w:rsidRPr="00161432">
              <w:rPr>
                <w:lang w:val="en-US"/>
              </w:rPr>
              <w:t>N and P supply (low</w:t>
            </w:r>
            <w:r w:rsidR="008D2620">
              <w:rPr>
                <w:lang w:val="en-US"/>
              </w:rPr>
              <w:t xml:space="preserve"> ambient</w:t>
            </w:r>
            <w:r w:rsidRPr="00161432">
              <w:rPr>
                <w:lang w:val="en-US"/>
              </w:rPr>
              <w:t xml:space="preserve"> vs. 10 x supply)</w:t>
            </w:r>
          </w:p>
        </w:tc>
        <w:tc>
          <w:tcPr>
            <w:tcW w:w="1705" w:type="dxa"/>
          </w:tcPr>
          <w:p w14:paraId="61869D36" w14:textId="374B1A70" w:rsidR="0050192A" w:rsidRPr="00161432" w:rsidRDefault="0050192A" w:rsidP="00E43689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s, 1)</w:t>
            </w:r>
          </w:p>
        </w:tc>
        <w:tc>
          <w:tcPr>
            <w:tcW w:w="1126" w:type="dxa"/>
          </w:tcPr>
          <w:p w14:paraId="0449FBA9" w14:textId="6BFC5A1F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4B1A3D63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atural seston</w:t>
            </w:r>
          </w:p>
          <w:p w14:paraId="25482A1C" w14:textId="77777777" w:rsidR="0050192A" w:rsidRPr="00161432" w:rsidRDefault="0050192A" w:rsidP="0085449B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48B1EEFC" w14:textId="18402DE6" w:rsidR="0050192A" w:rsidRPr="00161432" w:rsidRDefault="00781A11" w:rsidP="009A3CC1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/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Mesocosms </w:t>
            </w:r>
          </w:p>
          <w:p w14:paraId="5C8431FC" w14:textId="6D2A023A" w:rsidR="0050192A" w:rsidRPr="00161432" w:rsidRDefault="0050192A" w:rsidP="00392F3F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300-L cattle tanks)</w:t>
            </w:r>
          </w:p>
        </w:tc>
        <w:tc>
          <w:tcPr>
            <w:tcW w:w="1696" w:type="dxa"/>
          </w:tcPr>
          <w:p w14:paraId="567E8B21" w14:textId="7FA44C40" w:rsidR="0050192A" w:rsidRPr="00161432" w:rsidRDefault="0050192A" w:rsidP="00392F3F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Mesocosms inoculated with natural assemblages of algae and zooplankton</w:t>
            </w:r>
          </w:p>
        </w:tc>
      </w:tr>
      <w:tr w:rsidR="00441123" w:rsidRPr="000D71E2" w14:paraId="5A19440E" w14:textId="77777777" w:rsidTr="00F95E49">
        <w:trPr>
          <w:trHeight w:val="903"/>
        </w:trPr>
        <w:tc>
          <w:tcPr>
            <w:tcW w:w="636" w:type="dxa"/>
          </w:tcPr>
          <w:p w14:paraId="446C1CDA" w14:textId="7D22C263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4</w:t>
            </w:r>
          </w:p>
        </w:tc>
        <w:tc>
          <w:tcPr>
            <w:tcW w:w="1207" w:type="dxa"/>
          </w:tcPr>
          <w:p w14:paraId="029BB7C8" w14:textId="302C462D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079F9A31" w14:textId="77777777" w:rsidR="0050192A" w:rsidRPr="00161432" w:rsidRDefault="0050192A" w:rsidP="00130C6E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39C5D56D" w14:textId="25B60F56" w:rsidR="0050192A" w:rsidRPr="00161432" w:rsidRDefault="0050192A" w:rsidP="00DD09E9">
            <w:pPr>
              <w:rPr>
                <w:color w:val="FF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N, P</w:t>
            </w:r>
          </w:p>
        </w:tc>
        <w:tc>
          <w:tcPr>
            <w:tcW w:w="3920" w:type="dxa"/>
          </w:tcPr>
          <w:p w14:paraId="18680B75" w14:textId="77777777" w:rsidR="0050192A" w:rsidRDefault="0050192A" w:rsidP="00130C6E">
            <w:pPr>
              <w:rPr>
                <w:lang w:val="en-US"/>
              </w:rPr>
            </w:pPr>
            <w:r w:rsidRPr="00161432">
              <w:rPr>
                <w:lang w:val="en-US"/>
              </w:rPr>
              <w:t>Light (ambient and 90% reduction)</w:t>
            </w:r>
          </w:p>
          <w:p w14:paraId="4F1D4FCF" w14:textId="77777777" w:rsidR="00781A11" w:rsidRPr="00161432" w:rsidRDefault="00781A11" w:rsidP="00130C6E">
            <w:pPr>
              <w:rPr>
                <w:lang w:val="en-US"/>
              </w:rPr>
            </w:pPr>
          </w:p>
          <w:p w14:paraId="2AE62C4E" w14:textId="2FDB1FD4" w:rsidR="0050192A" w:rsidRPr="00161432" w:rsidRDefault="0050192A" w:rsidP="00781A11">
            <w:pPr>
              <w:rPr>
                <w:color w:val="FF0000"/>
                <w:lang w:val="en-US"/>
              </w:rPr>
            </w:pPr>
            <w:r w:rsidRPr="00161432">
              <w:rPr>
                <w:lang w:val="en-US"/>
              </w:rPr>
              <w:t>N and P supply (</w:t>
            </w:r>
            <w:r w:rsidR="00781A11">
              <w:rPr>
                <w:lang w:val="en-US"/>
              </w:rPr>
              <w:t xml:space="preserve">low supply vs. </w:t>
            </w:r>
            <w:r w:rsidRPr="00161432">
              <w:rPr>
                <w:lang w:val="en-US"/>
              </w:rPr>
              <w:t>10xlow</w:t>
            </w:r>
            <w:r w:rsidR="00781A11">
              <w:rPr>
                <w:lang w:val="en-US"/>
              </w:rPr>
              <w:t xml:space="preserve"> supply</w:t>
            </w:r>
            <w:r w:rsidRPr="00161432">
              <w:rPr>
                <w:lang w:val="en-US"/>
              </w:rPr>
              <w:t>)</w:t>
            </w:r>
          </w:p>
        </w:tc>
        <w:tc>
          <w:tcPr>
            <w:tcW w:w="1705" w:type="dxa"/>
          </w:tcPr>
          <w:p w14:paraId="5B3E6C1A" w14:textId="3C6B868D" w:rsidR="0050192A" w:rsidRPr="00161432" w:rsidRDefault="0050192A" w:rsidP="00781A11">
            <w:pPr>
              <w:rPr>
                <w:color w:val="FF0000"/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t>N:P (S</w:t>
            </w:r>
            <w:r w:rsidR="00781A11">
              <w:rPr>
                <w:color w:val="000000" w:themeColor="text1"/>
                <w:lang w:val="en-US"/>
              </w:rPr>
              <w:t>/</w:t>
            </w:r>
            <w:r w:rsidRPr="00161432">
              <w:rPr>
                <w:color w:val="000000" w:themeColor="text1"/>
                <w:lang w:val="en-US"/>
              </w:rPr>
              <w:t>A, nt, 2)</w:t>
            </w:r>
          </w:p>
        </w:tc>
        <w:tc>
          <w:tcPr>
            <w:tcW w:w="1126" w:type="dxa"/>
          </w:tcPr>
          <w:p w14:paraId="04C60208" w14:textId="56CBCF27" w:rsidR="0050192A" w:rsidRPr="00161432" w:rsidRDefault="0050192A" w:rsidP="000B5D12">
            <w:pPr>
              <w:rPr>
                <w:color w:val="000000" w:themeColor="text1"/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t>Lakes</w:t>
            </w:r>
          </w:p>
        </w:tc>
        <w:tc>
          <w:tcPr>
            <w:tcW w:w="2321" w:type="dxa"/>
          </w:tcPr>
          <w:p w14:paraId="6C9CA1EB" w14:textId="77777777" w:rsidR="0050192A" w:rsidRPr="00781A11" w:rsidRDefault="0050192A" w:rsidP="00130C6E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</w:t>
            </w:r>
            <w:r w:rsidRPr="00781A11">
              <w:rPr>
                <w:rFonts w:eastAsia="Times New Roman"/>
                <w:color w:val="000000"/>
                <w:lang w:val="en-US"/>
              </w:rPr>
              <w:t>atural seston</w:t>
            </w:r>
          </w:p>
          <w:p w14:paraId="3B48A58D" w14:textId="0D36064E" w:rsidR="0050192A" w:rsidRPr="00161432" w:rsidRDefault="0050192A" w:rsidP="0085449B">
            <w:pPr>
              <w:rPr>
                <w:rFonts w:eastAsia="Times New Roman"/>
                <w:i/>
                <w:color w:val="FF0000"/>
                <w:lang w:val="en-US"/>
              </w:rPr>
            </w:pPr>
          </w:p>
        </w:tc>
        <w:tc>
          <w:tcPr>
            <w:tcW w:w="2409" w:type="dxa"/>
          </w:tcPr>
          <w:p w14:paraId="60EF3C2E" w14:textId="77777777" w:rsidR="0050192A" w:rsidRPr="00161432" w:rsidRDefault="0050192A" w:rsidP="00130C6E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 xml:space="preserve">Mesocosms </w:t>
            </w:r>
          </w:p>
          <w:p w14:paraId="6D03F859" w14:textId="7FFD678C" w:rsidR="0050192A" w:rsidRPr="00161432" w:rsidRDefault="0050192A" w:rsidP="00781A11">
            <w:pPr>
              <w:rPr>
                <w:rFonts w:eastAsia="Times New Roman"/>
                <w:color w:val="FF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300-L cattle tanks)</w:t>
            </w:r>
            <w:r w:rsidR="00781A11">
              <w:rPr>
                <w:rFonts w:eastAsia="Times New Roman"/>
                <w:color w:val="000000"/>
                <w:lang w:val="en-US"/>
              </w:rPr>
              <w:t xml:space="preserve">, </w:t>
            </w:r>
            <w:r w:rsidR="00781A11" w:rsidRPr="00161432">
              <w:rPr>
                <w:rFonts w:eastAsia="Times New Roman"/>
                <w:color w:val="000000"/>
                <w:lang w:val="en-US"/>
              </w:rPr>
              <w:t xml:space="preserve">  inoculat</w:t>
            </w:r>
            <w:r w:rsidR="00781A11">
              <w:rPr>
                <w:rFonts w:eastAsia="Times New Roman"/>
                <w:color w:val="000000"/>
                <w:lang w:val="en-US"/>
              </w:rPr>
              <w:t>ed</w:t>
            </w:r>
            <w:r w:rsidR="00781A11" w:rsidRPr="00161432">
              <w:rPr>
                <w:rFonts w:eastAsia="Times New Roman"/>
                <w:color w:val="000000"/>
                <w:lang w:val="en-US"/>
              </w:rPr>
              <w:t xml:space="preserve"> with natural assemblages of algae and zooplankton</w:t>
            </w:r>
          </w:p>
        </w:tc>
        <w:tc>
          <w:tcPr>
            <w:tcW w:w="1696" w:type="dxa"/>
          </w:tcPr>
          <w:p w14:paraId="4C5B5E46" w14:textId="31CFB254" w:rsidR="0050192A" w:rsidRPr="00161432" w:rsidRDefault="00781A11" w:rsidP="00781A11">
            <w:pPr>
              <w:rPr>
                <w:rFonts w:eastAsia="Times New Roman"/>
                <w:color w:val="FF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Three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N:P</w:t>
            </w:r>
            <w:r>
              <w:rPr>
                <w:rFonts w:eastAsia="Times New Roman"/>
                <w:color w:val="000000"/>
                <w:lang w:val="en-US"/>
              </w:rPr>
              <w:t xml:space="preserve"> r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atios (4, 14 and 50)</w:t>
            </w:r>
          </w:p>
        </w:tc>
      </w:tr>
      <w:tr w:rsidR="00441123" w:rsidRPr="00161432" w14:paraId="6980C558" w14:textId="77777777" w:rsidTr="00F95E49">
        <w:trPr>
          <w:trHeight w:val="1807"/>
        </w:trPr>
        <w:tc>
          <w:tcPr>
            <w:tcW w:w="636" w:type="dxa"/>
          </w:tcPr>
          <w:p w14:paraId="12DDB084" w14:textId="59DAAFDA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5</w:t>
            </w:r>
          </w:p>
        </w:tc>
        <w:tc>
          <w:tcPr>
            <w:tcW w:w="1207" w:type="dxa"/>
          </w:tcPr>
          <w:p w14:paraId="5DC969A1" w14:textId="489B7E08" w:rsidR="0050192A" w:rsidRPr="00161432" w:rsidRDefault="0050192A" w:rsidP="00C50CC2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1667BED5" w14:textId="77777777" w:rsidR="0050192A" w:rsidRPr="00161432" w:rsidRDefault="0050192A" w:rsidP="003C1CA6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1C614BBA" w14:textId="3FD1A53B" w:rsidR="0050192A" w:rsidRPr="00161432" w:rsidRDefault="0050192A" w:rsidP="003C1CA6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N, P</w:t>
            </w:r>
          </w:p>
        </w:tc>
        <w:tc>
          <w:tcPr>
            <w:tcW w:w="3920" w:type="dxa"/>
          </w:tcPr>
          <w:p w14:paraId="03C2AD95" w14:textId="5B6B4392" w:rsidR="0050192A" w:rsidRDefault="0050192A" w:rsidP="00003E2C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>Light (</w:t>
            </w:r>
            <w:r w:rsidRPr="00161432">
              <w:rPr>
                <w:rFonts w:eastAsia="Times New Roman"/>
                <w:color w:val="000000"/>
                <w:lang w:val="en-US"/>
              </w:rPr>
              <w:t>100 vs 50% ambient light, and 100 vs. 25% ambient light)</w:t>
            </w:r>
          </w:p>
          <w:p w14:paraId="07F90C92" w14:textId="77777777" w:rsidR="00781A11" w:rsidRPr="00161432" w:rsidRDefault="00781A11" w:rsidP="00003E2C">
            <w:pPr>
              <w:rPr>
                <w:lang w:val="en-US"/>
              </w:rPr>
            </w:pPr>
          </w:p>
          <w:p w14:paraId="12E62FBD" w14:textId="194F8803" w:rsidR="0050192A" w:rsidRPr="00161432" w:rsidRDefault="008D2620" w:rsidP="008D2620">
            <w:pPr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N, P (ambient </w:t>
            </w:r>
            <w:r w:rsidR="00781A11">
              <w:rPr>
                <w:rFonts w:eastAsia="Times New Roman"/>
                <w:color w:val="000000"/>
                <w:lang w:val="en-US"/>
              </w:rPr>
              <w:t xml:space="preserve">vs. NP addition,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P (5, 10, 20 µmol P m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d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and N </w:t>
            </w:r>
            <w:r w:rsidR="00781A11">
              <w:rPr>
                <w:rFonts w:eastAsia="Times New Roman"/>
                <w:color w:val="000000"/>
                <w:lang w:val="en-US"/>
              </w:rPr>
              <w:t xml:space="preserve">to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N:P ratio of 75</w:t>
            </w:r>
          </w:p>
        </w:tc>
        <w:tc>
          <w:tcPr>
            <w:tcW w:w="1705" w:type="dxa"/>
          </w:tcPr>
          <w:p w14:paraId="23C22EDE" w14:textId="376C97D4" w:rsidR="0050192A" w:rsidRPr="00161432" w:rsidRDefault="0050192A" w:rsidP="00781A11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 w:rsidR="00781A11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s, 2)</w:t>
            </w:r>
          </w:p>
        </w:tc>
        <w:tc>
          <w:tcPr>
            <w:tcW w:w="1126" w:type="dxa"/>
          </w:tcPr>
          <w:p w14:paraId="6B8CBFE1" w14:textId="77A8A24B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11AA14A6" w14:textId="0C536DD1" w:rsidR="0050192A" w:rsidRPr="00161432" w:rsidRDefault="0050192A" w:rsidP="00E648F9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atural seston</w:t>
            </w:r>
          </w:p>
        </w:tc>
        <w:tc>
          <w:tcPr>
            <w:tcW w:w="2409" w:type="dxa"/>
          </w:tcPr>
          <w:p w14:paraId="383334B9" w14:textId="3098C1E6" w:rsidR="0050192A" w:rsidRPr="00161432" w:rsidRDefault="00781A11" w:rsidP="00A20651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Mesocosms (polyethylene tubes of 25 m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3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44E6EC29" w14:textId="77777777" w:rsidR="0050192A" w:rsidRPr="00161432" w:rsidRDefault="0050192A" w:rsidP="00A20651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69FEC226" w14:textId="2CAF6818" w:rsidR="0050192A" w:rsidRPr="00161432" w:rsidRDefault="0050192A" w:rsidP="003B724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 xml:space="preserve">Ambient </w:t>
            </w:r>
            <w:r w:rsidRPr="00161432">
              <w:rPr>
                <w:rFonts w:eastAsia="Times New Roman"/>
                <w:i/>
                <w:color w:val="000000"/>
                <w:lang w:val="en-US"/>
              </w:rPr>
              <w:t>in situ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conditions</w:t>
            </w:r>
          </w:p>
        </w:tc>
      </w:tr>
      <w:tr w:rsidR="00441123" w:rsidRPr="000D71E2" w14:paraId="16CF455A" w14:textId="77777777" w:rsidTr="00F95E49">
        <w:trPr>
          <w:trHeight w:val="903"/>
        </w:trPr>
        <w:tc>
          <w:tcPr>
            <w:tcW w:w="636" w:type="dxa"/>
          </w:tcPr>
          <w:p w14:paraId="2E6C4EDE" w14:textId="592B129B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14</w:t>
            </w:r>
          </w:p>
        </w:tc>
        <w:tc>
          <w:tcPr>
            <w:tcW w:w="1207" w:type="dxa"/>
          </w:tcPr>
          <w:p w14:paraId="0C1A6CC6" w14:textId="6D6E39DD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6753C286" w14:textId="77777777" w:rsidR="0050192A" w:rsidRPr="00161432" w:rsidRDefault="0050192A" w:rsidP="00E35B5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6CCB9E66" w14:textId="135A8080" w:rsidR="0050192A" w:rsidRPr="00161432" w:rsidRDefault="0050192A" w:rsidP="004C054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N, P</w:t>
            </w:r>
          </w:p>
        </w:tc>
        <w:tc>
          <w:tcPr>
            <w:tcW w:w="3920" w:type="dxa"/>
          </w:tcPr>
          <w:p w14:paraId="04764467" w14:textId="77777777" w:rsidR="0050192A" w:rsidRDefault="0050192A" w:rsidP="00A4444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Light (100 vs. 7% ambient light)</w:t>
            </w:r>
          </w:p>
          <w:p w14:paraId="5C098398" w14:textId="77777777" w:rsidR="00781A11" w:rsidRPr="00161432" w:rsidRDefault="00781A11" w:rsidP="00A44444">
            <w:pPr>
              <w:rPr>
                <w:rFonts w:eastAsia="Times New Roman"/>
                <w:color w:val="000000"/>
                <w:lang w:val="en-US"/>
              </w:rPr>
            </w:pPr>
          </w:p>
          <w:p w14:paraId="43B39F63" w14:textId="29F1ABFD" w:rsidR="0050192A" w:rsidRPr="00161432" w:rsidRDefault="0065232A" w:rsidP="00A44444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N,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P (</w:t>
            </w:r>
            <w:r>
              <w:rPr>
                <w:rFonts w:eastAsia="Times New Roman"/>
                <w:color w:val="000000"/>
                <w:lang w:val="en-US"/>
              </w:rPr>
              <w:t xml:space="preserve">No NP vs.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0.75, 1.5, 3, 6 and 12 µg P L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781A11">
              <w:rPr>
                <w:rFonts w:eastAsia="Times New Roman"/>
                <w:color w:val="000000"/>
                <w:lang w:val="en-US"/>
              </w:rPr>
              <w:t xml:space="preserve"> and N to an N:P ratio</w:t>
            </w:r>
            <w:r>
              <w:rPr>
                <w:rFonts w:eastAsia="Times New Roman"/>
                <w:color w:val="000000"/>
                <w:lang w:val="en-US"/>
              </w:rPr>
              <w:t xml:space="preserve"> of 30)</w:t>
            </w:r>
          </w:p>
          <w:p w14:paraId="5A88B147" w14:textId="77777777" w:rsidR="0050192A" w:rsidRPr="00161432" w:rsidRDefault="0050192A" w:rsidP="00A44444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4905E54E" w14:textId="4FE556F7" w:rsidR="0050192A" w:rsidRPr="00161432" w:rsidRDefault="0050192A" w:rsidP="001863B4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s, 1)</w:t>
            </w:r>
          </w:p>
        </w:tc>
        <w:tc>
          <w:tcPr>
            <w:tcW w:w="1126" w:type="dxa"/>
          </w:tcPr>
          <w:p w14:paraId="023ACC7D" w14:textId="0C2A4CAE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24C38126" w14:textId="38703525" w:rsidR="0050192A" w:rsidRPr="00161432" w:rsidRDefault="0050192A" w:rsidP="00A4444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</w:rPr>
              <w:t>Natural phytoplankton</w:t>
            </w:r>
          </w:p>
        </w:tc>
        <w:tc>
          <w:tcPr>
            <w:tcW w:w="2409" w:type="dxa"/>
          </w:tcPr>
          <w:p w14:paraId="3642FD97" w14:textId="660FC9D6" w:rsidR="0050192A" w:rsidRPr="00161432" w:rsidRDefault="0065232A" w:rsidP="00A44444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3.1 m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3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50192A" w:rsidRPr="00161432">
              <w:rPr>
                <w:rFonts w:eastAsia="Times New Roman"/>
                <w:i/>
                <w:color w:val="000000"/>
                <w:lang w:val="en-US"/>
              </w:rPr>
              <w:t>in situ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enclosures</w:t>
            </w:r>
            <w:r>
              <w:rPr>
                <w:rFonts w:eastAsia="Times New Roman"/>
                <w:color w:val="000000"/>
                <w:lang w:val="en-US"/>
              </w:rPr>
              <w:t xml:space="preserve">, values compared between control vs. </w:t>
            </w:r>
            <w:r w:rsidRPr="00161432">
              <w:rPr>
                <w:rFonts w:eastAsia="Times New Roman"/>
                <w:color w:val="000000"/>
                <w:lang w:val="en-US"/>
              </w:rPr>
              <w:t>most enriched treatment</w:t>
            </w:r>
          </w:p>
          <w:p w14:paraId="7B3E48F3" w14:textId="77777777" w:rsidR="0050192A" w:rsidRPr="00161432" w:rsidRDefault="0050192A" w:rsidP="004D014B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1F818153" w14:textId="6AB6CD09" w:rsidR="0050192A" w:rsidRPr="00161432" w:rsidRDefault="0050192A" w:rsidP="0065232A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Mean PAR at surface (35 moles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d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, range 18-48), </w:t>
            </w:r>
          </w:p>
        </w:tc>
      </w:tr>
      <w:tr w:rsidR="00441123" w:rsidRPr="000D71E2" w14:paraId="23FC57AD" w14:textId="77777777" w:rsidTr="00F95E49">
        <w:trPr>
          <w:trHeight w:val="1811"/>
        </w:trPr>
        <w:tc>
          <w:tcPr>
            <w:tcW w:w="636" w:type="dxa"/>
          </w:tcPr>
          <w:p w14:paraId="42B913EA" w14:textId="1B3821B1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21</w:t>
            </w:r>
          </w:p>
        </w:tc>
        <w:tc>
          <w:tcPr>
            <w:tcW w:w="1207" w:type="dxa"/>
          </w:tcPr>
          <w:p w14:paraId="513DC1BD" w14:textId="4215F06D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46234ECA" w14:textId="77777777" w:rsidR="0050192A" w:rsidRPr="00161432" w:rsidRDefault="0050192A" w:rsidP="008C1D2C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493E3F4F" w14:textId="539285A1" w:rsidR="0050192A" w:rsidRPr="00161432" w:rsidRDefault="0050192A" w:rsidP="004C054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N, P</w:t>
            </w:r>
          </w:p>
        </w:tc>
        <w:tc>
          <w:tcPr>
            <w:tcW w:w="3920" w:type="dxa"/>
          </w:tcPr>
          <w:p w14:paraId="3CF34574" w14:textId="7A5352BC" w:rsidR="0050192A" w:rsidRDefault="0050192A" w:rsidP="008C1D2C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Light (100 vs. 10% ambient light)</w:t>
            </w:r>
          </w:p>
          <w:p w14:paraId="4CDF767F" w14:textId="77777777" w:rsidR="0065232A" w:rsidRPr="00161432" w:rsidRDefault="0065232A" w:rsidP="008C1D2C">
            <w:pPr>
              <w:rPr>
                <w:rFonts w:eastAsia="Times New Roman"/>
                <w:color w:val="000000"/>
                <w:lang w:val="en-US"/>
              </w:rPr>
            </w:pPr>
          </w:p>
          <w:p w14:paraId="4EFF082A" w14:textId="347AE315" w:rsidR="0050192A" w:rsidRPr="00161432" w:rsidRDefault="0050192A" w:rsidP="008C1D2C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, P (</w:t>
            </w:r>
            <w:r w:rsidR="008D2620">
              <w:rPr>
                <w:rFonts w:eastAsia="Times New Roman"/>
                <w:color w:val="000000"/>
                <w:lang w:val="en-US"/>
              </w:rPr>
              <w:t xml:space="preserve">ambient  vs. </w:t>
            </w:r>
            <w:r w:rsidRPr="00161432">
              <w:rPr>
                <w:rFonts w:eastAsia="Times New Roman"/>
                <w:color w:val="000000"/>
                <w:lang w:val="en-US"/>
              </w:rPr>
              <w:t>0.45 g N and 0.11 g P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d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6999FD2A" w14:textId="3CE540C6" w:rsidR="0050192A" w:rsidRPr="00161432" w:rsidRDefault="0050192A" w:rsidP="008C1D2C">
            <w:pPr>
              <w:rPr>
                <w:rFonts w:eastAsia="Times New Roman"/>
                <w:color w:val="000000"/>
                <w:lang w:val="en-US"/>
              </w:rPr>
            </w:pPr>
          </w:p>
          <w:p w14:paraId="740F96C2" w14:textId="77777777" w:rsidR="0050192A" w:rsidRPr="00161432" w:rsidRDefault="0050192A" w:rsidP="00362134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1517813F" w14:textId="036D634C" w:rsidR="0050192A" w:rsidRPr="00161432" w:rsidRDefault="0050192A" w:rsidP="0065232A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65232A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3)</w:t>
            </w:r>
          </w:p>
        </w:tc>
        <w:tc>
          <w:tcPr>
            <w:tcW w:w="1126" w:type="dxa"/>
          </w:tcPr>
          <w:p w14:paraId="41C60F99" w14:textId="487ADA22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Streams</w:t>
            </w:r>
          </w:p>
        </w:tc>
        <w:tc>
          <w:tcPr>
            <w:tcW w:w="2321" w:type="dxa"/>
          </w:tcPr>
          <w:p w14:paraId="14422464" w14:textId="77777777" w:rsidR="0050192A" w:rsidRPr="00161432" w:rsidRDefault="0050192A" w:rsidP="008C1D2C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color w:val="000000"/>
              </w:rPr>
              <w:t>Periphyton</w:t>
            </w:r>
          </w:p>
          <w:p w14:paraId="665145E2" w14:textId="77777777" w:rsidR="0050192A" w:rsidRPr="00161432" w:rsidRDefault="0050192A" w:rsidP="004D014B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505D8199" w14:textId="168705D9" w:rsidR="0050192A" w:rsidRPr="00161432" w:rsidRDefault="0065232A" w:rsidP="000E5B6F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161432">
              <w:rPr>
                <w:rFonts w:eastAsia="Times New Roman"/>
                <w:i/>
                <w:color w:val="000000"/>
                <w:lang w:val="en-US"/>
              </w:rPr>
              <w:t>In situ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experiments in natural creeks</w:t>
            </w:r>
          </w:p>
          <w:p w14:paraId="56F2DF1E" w14:textId="77777777" w:rsidR="0050192A" w:rsidRPr="00161432" w:rsidRDefault="0050192A" w:rsidP="004D014B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3E6670F1" w14:textId="54F818E2" w:rsidR="0050192A" w:rsidRPr="0065232A" w:rsidRDefault="0050192A" w:rsidP="0065232A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color w:val="000000"/>
                <w:lang w:val="en-US" w:eastAsia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 xml:space="preserve">Fertilization treatments, </w:t>
            </w:r>
            <w:r w:rsidRPr="00161432">
              <w:rPr>
                <w:color w:val="000000"/>
                <w:lang w:val="en-US" w:eastAsia="en-US"/>
              </w:rPr>
              <w:t xml:space="preserve">Shade cloth with 90% shading effects </w:t>
            </w:r>
          </w:p>
        </w:tc>
      </w:tr>
      <w:tr w:rsidR="00441123" w:rsidRPr="000D71E2" w14:paraId="0B8F18A2" w14:textId="77777777" w:rsidTr="00F95E49">
        <w:trPr>
          <w:trHeight w:val="903"/>
        </w:trPr>
        <w:tc>
          <w:tcPr>
            <w:tcW w:w="636" w:type="dxa"/>
          </w:tcPr>
          <w:p w14:paraId="41F70277" w14:textId="09A064B2" w:rsidR="0050192A" w:rsidRPr="00161432" w:rsidRDefault="0050192A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07" w:type="dxa"/>
          </w:tcPr>
          <w:p w14:paraId="3C2661E0" w14:textId="59FBC848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6963A337" w14:textId="77777777" w:rsidR="0050192A" w:rsidRPr="00161432" w:rsidRDefault="0050192A" w:rsidP="00073EA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2785B5A1" w14:textId="2E795783" w:rsidR="0050192A" w:rsidRPr="00161432" w:rsidRDefault="0050192A" w:rsidP="004C054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N, P</w:t>
            </w:r>
          </w:p>
        </w:tc>
        <w:tc>
          <w:tcPr>
            <w:tcW w:w="3920" w:type="dxa"/>
          </w:tcPr>
          <w:p w14:paraId="17EB5E95" w14:textId="6ABDA20A" w:rsidR="0050192A" w:rsidRDefault="0050192A" w:rsidP="00C95435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 xml:space="preserve">Light (incubation at 0.4 vs. 1.4 m depth; </w:t>
            </w:r>
            <w:r w:rsidRPr="00161432">
              <w:rPr>
                <w:rFonts w:eastAsia="Times New Roman"/>
                <w:color w:val="000000"/>
                <w:lang w:val="en-US"/>
              </w:rPr>
              <w:sym w:font="Symbol" w:char="F07E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400 vs. </w:t>
            </w:r>
            <w:r w:rsidRPr="00161432">
              <w:rPr>
                <w:rFonts w:eastAsia="Times New Roman"/>
                <w:color w:val="000000"/>
                <w:lang w:val="en-US"/>
              </w:rPr>
              <w:sym w:font="Symbol" w:char="F07E"/>
            </w:r>
            <w:r w:rsidRPr="00161432">
              <w:rPr>
                <w:rFonts w:eastAsia="Times New Roman"/>
                <w:color w:val="000000"/>
                <w:lang w:val="en-US"/>
              </w:rPr>
              <w:t>40 µW/c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277DDD1E" w14:textId="77777777" w:rsidR="005A5D07" w:rsidRPr="00161432" w:rsidRDefault="005A5D07" w:rsidP="00C95435">
            <w:pPr>
              <w:rPr>
                <w:rFonts w:eastAsia="Times New Roman"/>
                <w:color w:val="000000"/>
                <w:lang w:val="en-US"/>
              </w:rPr>
            </w:pPr>
          </w:p>
          <w:p w14:paraId="140B28D3" w14:textId="03EACEA8" w:rsidR="0050192A" w:rsidRPr="00161432" w:rsidRDefault="005A5D07" w:rsidP="00C95435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, P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(</w:t>
            </w:r>
            <w:r w:rsidR="008D2620">
              <w:rPr>
                <w:rFonts w:eastAsia="Times New Roman"/>
                <w:color w:val="000000"/>
                <w:lang w:val="en-US"/>
              </w:rPr>
              <w:t xml:space="preserve">ambient </w:t>
            </w:r>
            <w:r>
              <w:rPr>
                <w:rFonts w:eastAsia="Times New Roman"/>
                <w:color w:val="000000"/>
                <w:lang w:val="en-US"/>
              </w:rPr>
              <w:t xml:space="preserve">vs.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50 µM N and 10 µM P)</w:t>
            </w:r>
          </w:p>
          <w:p w14:paraId="4F95A081" w14:textId="05C1B76A" w:rsidR="0050192A" w:rsidRPr="00161432" w:rsidRDefault="0050192A" w:rsidP="00C95435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1658CC8E" w14:textId="225D845F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S, ns, 1)</w:t>
            </w:r>
          </w:p>
          <w:p w14:paraId="520E7AB0" w14:textId="78ABF6CB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s, 1)</w:t>
            </w:r>
          </w:p>
          <w:p w14:paraId="3A3B457D" w14:textId="7827B21E" w:rsidR="0050192A" w:rsidRPr="00161432" w:rsidRDefault="0050192A" w:rsidP="00617DAE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s, 1)</w:t>
            </w:r>
          </w:p>
        </w:tc>
        <w:tc>
          <w:tcPr>
            <w:tcW w:w="1126" w:type="dxa"/>
          </w:tcPr>
          <w:p w14:paraId="0EE590F9" w14:textId="794E780F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Streams</w:t>
            </w:r>
          </w:p>
        </w:tc>
        <w:tc>
          <w:tcPr>
            <w:tcW w:w="2321" w:type="dxa"/>
          </w:tcPr>
          <w:p w14:paraId="17F75BA7" w14:textId="46D0D905" w:rsidR="0050192A" w:rsidRPr="00161432" w:rsidRDefault="0050192A" w:rsidP="00C95435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Periphyton</w:t>
            </w:r>
          </w:p>
        </w:tc>
        <w:tc>
          <w:tcPr>
            <w:tcW w:w="2409" w:type="dxa"/>
          </w:tcPr>
          <w:p w14:paraId="0783DC2E" w14:textId="229895C0" w:rsidR="0050192A" w:rsidRPr="00161432" w:rsidRDefault="005A5D07" w:rsidP="004D014B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Cylindrical transparent plastic containers (2 m diameter, 2.4 m tall)</w:t>
            </w:r>
          </w:p>
        </w:tc>
        <w:tc>
          <w:tcPr>
            <w:tcW w:w="1696" w:type="dxa"/>
          </w:tcPr>
          <w:p w14:paraId="7029F54E" w14:textId="14B49332" w:rsidR="0050192A" w:rsidRPr="00161432" w:rsidRDefault="0050192A" w:rsidP="00617DAE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Periphyton substrates (0.04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plastic tiles)</w:t>
            </w:r>
          </w:p>
          <w:p w14:paraId="68A28143" w14:textId="77777777" w:rsidR="0050192A" w:rsidRPr="00161432" w:rsidRDefault="0050192A" w:rsidP="004D014B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0D71E2" w14:paraId="2F61F9C1" w14:textId="77777777" w:rsidTr="00F95E49">
        <w:trPr>
          <w:trHeight w:val="1797"/>
        </w:trPr>
        <w:tc>
          <w:tcPr>
            <w:tcW w:w="636" w:type="dxa"/>
          </w:tcPr>
          <w:p w14:paraId="7A475AB7" w14:textId="679BC124" w:rsidR="0050192A" w:rsidRPr="00161432" w:rsidRDefault="0050192A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207" w:type="dxa"/>
          </w:tcPr>
          <w:p w14:paraId="1E7009DB" w14:textId="49641F80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0F94F931" w14:textId="77777777" w:rsidR="0050192A" w:rsidRPr="00161432" w:rsidRDefault="0050192A" w:rsidP="00073EA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4B36D546" w14:textId="6544A9FC" w:rsidR="0050192A" w:rsidRPr="00161432" w:rsidRDefault="0050192A" w:rsidP="00203E3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N, </w:t>
            </w: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P</w:t>
            </w:r>
            <w:r w:rsidR="00203E3D">
              <w:rPr>
                <w:rFonts w:eastAsia="Times New Roman"/>
                <w:color w:val="000000"/>
                <w:lang w:val="en-US"/>
              </w:rPr>
              <w:t xml:space="preserve">, </w:t>
            </w:r>
            <w:r w:rsidR="00203E3D" w:rsidRPr="00161432">
              <w:rPr>
                <w:lang w:val="en-US"/>
              </w:rPr>
              <w:sym w:font="Symbol" w:char="F0AD"/>
            </w:r>
            <w:r w:rsidR="00203E3D" w:rsidRPr="00161432">
              <w:rPr>
                <w:lang w:val="en-US"/>
              </w:rPr>
              <w:t xml:space="preserve"> </w:t>
            </w:r>
            <w:r w:rsidR="00203E3D" w:rsidRPr="00161432">
              <w:rPr>
                <w:rFonts w:eastAsia="Times New Roman"/>
                <w:color w:val="000000"/>
                <w:lang w:val="en-US"/>
              </w:rPr>
              <w:t>N</w:t>
            </w:r>
            <w:r w:rsidR="00203E3D">
              <w:rPr>
                <w:rFonts w:eastAsia="Times New Roman"/>
                <w:color w:val="000000"/>
                <w:lang w:val="en-US"/>
              </w:rPr>
              <w:t>,</w:t>
            </w:r>
            <w:r w:rsidR="00411771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203E3D" w:rsidRPr="00161432">
              <w:rPr>
                <w:rFonts w:eastAsia="Times New Roman"/>
                <w:color w:val="000000"/>
                <w:lang w:val="en-US"/>
              </w:rPr>
              <w:t>P</w:t>
            </w:r>
          </w:p>
        </w:tc>
        <w:tc>
          <w:tcPr>
            <w:tcW w:w="3920" w:type="dxa"/>
          </w:tcPr>
          <w:p w14:paraId="1DB62AFD" w14:textId="77128C22" w:rsidR="005A5D07" w:rsidRDefault="005A5D07" w:rsidP="005A5D0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Light (irradiance at near 10 vs. 200 cm depth;</w:t>
            </w:r>
            <w:r w:rsidR="00E0611B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E0611B" w:rsidRPr="00161432">
              <w:rPr>
                <w:rFonts w:eastAsia="Times New Roman"/>
                <w:color w:val="000000"/>
                <w:lang w:val="en-US"/>
              </w:rPr>
              <w:sym w:font="Symbol" w:char="F07E"/>
            </w:r>
            <w:r w:rsidR="003010EF">
              <w:rPr>
                <w:rFonts w:eastAsia="Times New Roman"/>
                <w:color w:val="000000"/>
                <w:lang w:val="en-US"/>
              </w:rPr>
              <w:t>3</w:t>
            </w:r>
            <w:r w:rsidR="00E0611B" w:rsidRPr="00161432">
              <w:rPr>
                <w:rFonts w:eastAsia="Times New Roman"/>
                <w:color w:val="000000"/>
                <w:lang w:val="en-US"/>
              </w:rPr>
              <w:t xml:space="preserve">% </w:t>
            </w:r>
            <w:r w:rsidR="003010EF">
              <w:rPr>
                <w:rFonts w:eastAsia="Times New Roman"/>
                <w:color w:val="000000"/>
                <w:lang w:val="en-US"/>
              </w:rPr>
              <w:t>vs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sym w:font="Symbol" w:char="F07E"/>
            </w:r>
            <w:r w:rsidRPr="00161432">
              <w:rPr>
                <w:rFonts w:eastAsia="Times New Roman"/>
                <w:color w:val="000000"/>
                <w:lang w:val="en-US"/>
              </w:rPr>
              <w:t>80% reduction</w:t>
            </w:r>
            <w:r w:rsidR="003010EF">
              <w:rPr>
                <w:rFonts w:eastAsia="Times New Roman"/>
                <w:color w:val="000000"/>
                <w:lang w:val="en-US"/>
              </w:rPr>
              <w:t xml:space="preserve"> incident light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709BF244" w14:textId="77777777" w:rsidR="005A5D07" w:rsidRPr="00161432" w:rsidRDefault="005A5D07" w:rsidP="005A5D07">
            <w:pPr>
              <w:rPr>
                <w:lang w:val="en-US"/>
              </w:rPr>
            </w:pPr>
          </w:p>
          <w:p w14:paraId="11A0B98C" w14:textId="14AA1AF5" w:rsidR="0050192A" w:rsidRPr="000C4AA3" w:rsidRDefault="00111B73" w:rsidP="005A5D07">
            <w:pPr>
              <w:rPr>
                <w:rFonts w:eastAsia="Times New Roman"/>
                <w:color w:val="000000"/>
                <w:highlight w:val="red"/>
              </w:rPr>
            </w:pPr>
            <w:r>
              <w:rPr>
                <w:rFonts w:eastAsia="Times New Roman"/>
                <w:color w:val="000000"/>
              </w:rPr>
              <w:t>N, P</w:t>
            </w:r>
            <w:r w:rsidR="0050192A" w:rsidRPr="003010EF">
              <w:rPr>
                <w:rFonts w:eastAsia="Times New Roman"/>
                <w:color w:val="000000"/>
              </w:rPr>
              <w:t xml:space="preserve"> (</w:t>
            </w:r>
            <w:r w:rsidR="008D2620" w:rsidRPr="003010EF">
              <w:rPr>
                <w:rFonts w:eastAsia="Times New Roman"/>
                <w:color w:val="000000"/>
              </w:rPr>
              <w:t xml:space="preserve">ambient </w:t>
            </w:r>
            <w:r w:rsidR="005A5D07" w:rsidRPr="003010EF">
              <w:rPr>
                <w:rFonts w:eastAsia="Times New Roman"/>
                <w:color w:val="000000"/>
              </w:rPr>
              <w:t xml:space="preserve">vs. </w:t>
            </w:r>
            <w:r w:rsidR="0050192A" w:rsidRPr="003010EF">
              <w:rPr>
                <w:rFonts w:eastAsia="Times New Roman"/>
                <w:color w:val="000000"/>
              </w:rPr>
              <w:t>+N, +P, +NP</w:t>
            </w:r>
            <w:r w:rsidR="005A5D07" w:rsidRPr="003010EF">
              <w:rPr>
                <w:rFonts w:eastAsia="Times New Roman"/>
                <w:color w:val="000000"/>
              </w:rPr>
              <w:t>; 0.5 M N</w:t>
            </w:r>
            <w:r w:rsidR="003010EF" w:rsidRPr="003010EF">
              <w:rPr>
                <w:rFonts w:eastAsia="Times New Roman"/>
                <w:color w:val="000000"/>
              </w:rPr>
              <w:t>aNO</w:t>
            </w:r>
            <w:r w:rsidR="003010EF" w:rsidRPr="003010EF">
              <w:rPr>
                <w:rFonts w:eastAsia="Times New Roman"/>
                <w:color w:val="000000"/>
                <w:vertAlign w:val="subscript"/>
              </w:rPr>
              <w:t>3</w:t>
            </w:r>
            <w:r w:rsidR="005A5D07" w:rsidRPr="003010EF">
              <w:rPr>
                <w:rFonts w:eastAsia="Times New Roman"/>
                <w:color w:val="000000"/>
              </w:rPr>
              <w:t xml:space="preserve">, </w:t>
            </w:r>
            <w:r w:rsidR="003010EF" w:rsidRPr="003010EF">
              <w:rPr>
                <w:rFonts w:eastAsia="Times New Roman"/>
                <w:color w:val="000000"/>
              </w:rPr>
              <w:t>0.05 M NaH</w:t>
            </w:r>
            <w:r w:rsidR="003010EF" w:rsidRPr="003010EF">
              <w:rPr>
                <w:rFonts w:eastAsia="Times New Roman"/>
                <w:color w:val="000000"/>
                <w:vertAlign w:val="subscript"/>
              </w:rPr>
              <w:t>2</w:t>
            </w:r>
            <w:r w:rsidR="003010EF" w:rsidRPr="003010EF">
              <w:rPr>
                <w:rFonts w:eastAsia="Times New Roman"/>
                <w:color w:val="000000"/>
              </w:rPr>
              <w:t>PO</w:t>
            </w:r>
            <w:r w:rsidR="003010EF" w:rsidRPr="003010EF">
              <w:rPr>
                <w:rFonts w:eastAsia="Times New Roman"/>
                <w:color w:val="000000"/>
                <w:vertAlign w:val="subscript"/>
              </w:rPr>
              <w:t>4</w:t>
            </w:r>
            <w:r w:rsidR="005A5D07" w:rsidRPr="003010EF">
              <w:rPr>
                <w:rFonts w:eastAsia="Times New Roman"/>
                <w:color w:val="000000"/>
              </w:rPr>
              <w:t>, 0.5</w:t>
            </w:r>
            <w:r w:rsidR="003010EF" w:rsidRPr="003010EF">
              <w:rPr>
                <w:rFonts w:eastAsia="Times New Roman"/>
                <w:color w:val="000000"/>
              </w:rPr>
              <w:t xml:space="preserve"> NaNO</w:t>
            </w:r>
            <w:r w:rsidR="003010EF" w:rsidRPr="003010EF">
              <w:rPr>
                <w:rFonts w:eastAsia="Times New Roman"/>
                <w:color w:val="000000"/>
                <w:vertAlign w:val="subscript"/>
              </w:rPr>
              <w:t>3</w:t>
            </w:r>
            <w:r w:rsidR="005A5D07" w:rsidRPr="003010EF">
              <w:rPr>
                <w:rFonts w:eastAsia="Times New Roman"/>
                <w:color w:val="000000"/>
              </w:rPr>
              <w:t xml:space="preserve"> + 0.05 M </w:t>
            </w:r>
            <w:r w:rsidR="003010EF" w:rsidRPr="003010EF">
              <w:rPr>
                <w:rFonts w:eastAsia="Times New Roman"/>
                <w:color w:val="000000"/>
              </w:rPr>
              <w:t>NaH</w:t>
            </w:r>
            <w:r w:rsidR="003010EF" w:rsidRPr="003010EF">
              <w:rPr>
                <w:rFonts w:eastAsia="Times New Roman"/>
                <w:color w:val="000000"/>
                <w:vertAlign w:val="subscript"/>
              </w:rPr>
              <w:t>2</w:t>
            </w:r>
            <w:r w:rsidR="003010EF" w:rsidRPr="003010EF">
              <w:rPr>
                <w:rFonts w:eastAsia="Times New Roman"/>
                <w:color w:val="000000"/>
              </w:rPr>
              <w:t>PO</w:t>
            </w:r>
            <w:r w:rsidR="003010EF" w:rsidRPr="003010EF">
              <w:rPr>
                <w:rFonts w:eastAsia="Times New Roman"/>
                <w:color w:val="000000"/>
                <w:vertAlign w:val="subscript"/>
              </w:rPr>
              <w:t>4</w:t>
            </w:r>
            <w:r w:rsidR="0050192A" w:rsidRPr="003010EF">
              <w:rPr>
                <w:rFonts w:eastAsia="Times New Roman"/>
                <w:color w:val="000000"/>
              </w:rPr>
              <w:t xml:space="preserve">) </w:t>
            </w:r>
          </w:p>
        </w:tc>
        <w:tc>
          <w:tcPr>
            <w:tcW w:w="1705" w:type="dxa"/>
          </w:tcPr>
          <w:p w14:paraId="08A9FD26" w14:textId="77E864A9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5A5D07">
              <w:rPr>
                <w:lang w:val="en-US"/>
              </w:rPr>
              <w:t>/</w:t>
            </w:r>
            <w:r w:rsidRPr="00161432">
              <w:rPr>
                <w:lang w:val="en-US"/>
              </w:rPr>
              <w:t xml:space="preserve">S, s, 3) </w:t>
            </w:r>
          </w:p>
          <w:p w14:paraId="3E9CF3F4" w14:textId="7FA71F46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 w:rsidR="005A5D07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s</w:t>
            </w:r>
            <w:r w:rsidR="00411771">
              <w:rPr>
                <w:lang w:val="en-US"/>
              </w:rPr>
              <w:t>/</w:t>
            </w:r>
            <w:r w:rsidRPr="00161432">
              <w:rPr>
                <w:lang w:val="en-US"/>
              </w:rPr>
              <w:t>ns, 3)</w:t>
            </w:r>
          </w:p>
          <w:p w14:paraId="5DFADE8A" w14:textId="4DC7B542" w:rsidR="0050192A" w:rsidRPr="00161432" w:rsidRDefault="005A5D07" w:rsidP="005A5D07">
            <w:pPr>
              <w:rPr>
                <w:lang w:val="en-US"/>
              </w:rPr>
            </w:pPr>
            <w:r>
              <w:rPr>
                <w:lang w:val="en-US"/>
              </w:rPr>
              <w:t>N:P (A/</w:t>
            </w:r>
            <w:r w:rsidR="0050192A" w:rsidRPr="00161432">
              <w:rPr>
                <w:lang w:val="en-US"/>
              </w:rPr>
              <w:t>S, s, 3)</w:t>
            </w:r>
          </w:p>
        </w:tc>
        <w:tc>
          <w:tcPr>
            <w:tcW w:w="1126" w:type="dxa"/>
          </w:tcPr>
          <w:p w14:paraId="7C383430" w14:textId="68ACEF9B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Streams</w:t>
            </w:r>
          </w:p>
        </w:tc>
        <w:tc>
          <w:tcPr>
            <w:tcW w:w="2321" w:type="dxa"/>
          </w:tcPr>
          <w:p w14:paraId="13371066" w14:textId="4D70FD40" w:rsidR="0050192A" w:rsidRPr="00161432" w:rsidRDefault="0050192A" w:rsidP="004D014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Periphyton</w:t>
            </w:r>
          </w:p>
        </w:tc>
        <w:tc>
          <w:tcPr>
            <w:tcW w:w="2409" w:type="dxa"/>
          </w:tcPr>
          <w:p w14:paraId="3E0475C0" w14:textId="5F13E4D9" w:rsidR="0050192A" w:rsidRPr="00161432" w:rsidRDefault="005A5D07" w:rsidP="00073EAB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5A5D07">
              <w:rPr>
                <w:rFonts w:eastAsia="Times New Roman"/>
                <w:i/>
                <w:color w:val="000000"/>
                <w:lang w:val="en-US"/>
              </w:rPr>
              <w:t>In situ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nutr</w:t>
            </w:r>
            <w:r>
              <w:rPr>
                <w:rFonts w:eastAsia="Times New Roman"/>
                <w:color w:val="000000"/>
                <w:lang w:val="en-US"/>
              </w:rPr>
              <w:t>ient-diffusing substrata (NDS)</w:t>
            </w:r>
          </w:p>
          <w:p w14:paraId="427CCF61" w14:textId="2D54EAE7" w:rsidR="0050192A" w:rsidRPr="00161432" w:rsidRDefault="0050192A" w:rsidP="005A5D07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492C8A2A" w14:textId="2DC4794F" w:rsidR="0050192A" w:rsidRPr="00161432" w:rsidRDefault="005A5D07" w:rsidP="005A5D0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periphyton colonization of a small piece of plankton net</w:t>
            </w:r>
          </w:p>
        </w:tc>
      </w:tr>
      <w:tr w:rsidR="00441123" w:rsidRPr="000D71E2" w14:paraId="11FA8896" w14:textId="77777777" w:rsidTr="00F95E49">
        <w:trPr>
          <w:trHeight w:val="903"/>
        </w:trPr>
        <w:tc>
          <w:tcPr>
            <w:tcW w:w="636" w:type="dxa"/>
          </w:tcPr>
          <w:p w14:paraId="62F2BB15" w14:textId="5064D3EE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25</w:t>
            </w:r>
          </w:p>
        </w:tc>
        <w:tc>
          <w:tcPr>
            <w:tcW w:w="1207" w:type="dxa"/>
          </w:tcPr>
          <w:p w14:paraId="15000360" w14:textId="6EAFBA86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3091EA91" w14:textId="77777777" w:rsidR="0050192A" w:rsidRPr="00161432" w:rsidRDefault="0050192A" w:rsidP="00BB01D2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3C8E3F2F" w14:textId="3611D5D2" w:rsidR="0050192A" w:rsidRPr="00161432" w:rsidRDefault="0050192A" w:rsidP="004C054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N</w:t>
            </w:r>
            <w:r w:rsidR="00411771">
              <w:rPr>
                <w:rFonts w:eastAsia="Times New Roman"/>
                <w:color w:val="000000"/>
                <w:lang w:val="en-US"/>
              </w:rPr>
              <w:t xml:space="preserve">, </w:t>
            </w:r>
            <w:r w:rsidRPr="00161432">
              <w:rPr>
                <w:rFonts w:eastAsia="Times New Roman"/>
                <w:color w:val="000000"/>
                <w:lang w:val="en-US"/>
              </w:rPr>
              <w:t>P</w:t>
            </w:r>
          </w:p>
        </w:tc>
        <w:tc>
          <w:tcPr>
            <w:tcW w:w="3920" w:type="dxa"/>
          </w:tcPr>
          <w:p w14:paraId="3813BAC4" w14:textId="38C69A14" w:rsidR="0050192A" w:rsidRDefault="00411771" w:rsidP="00362134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ight (65 vs.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10% ambient light)</w:t>
            </w:r>
          </w:p>
          <w:p w14:paraId="0904946D" w14:textId="77777777" w:rsidR="00411771" w:rsidRPr="00161432" w:rsidRDefault="00411771" w:rsidP="00362134">
            <w:pPr>
              <w:rPr>
                <w:lang w:val="en-US"/>
              </w:rPr>
            </w:pPr>
          </w:p>
          <w:p w14:paraId="381AC897" w14:textId="0529C521" w:rsidR="0050192A" w:rsidRPr="00161432" w:rsidRDefault="00111B73" w:rsidP="00411771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, P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(</w:t>
            </w:r>
            <w:r w:rsidR="008D2620">
              <w:rPr>
                <w:rFonts w:eastAsia="Times New Roman"/>
                <w:color w:val="000000"/>
                <w:lang w:val="en-US"/>
              </w:rPr>
              <w:t xml:space="preserve">ambient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vs. </w:t>
            </w:r>
            <w:r w:rsidR="00411771">
              <w:rPr>
                <w:rFonts w:eastAsia="Times New Roman"/>
                <w:color w:val="000000"/>
                <w:lang w:val="en-US"/>
              </w:rPr>
              <w:t>high NP;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50 µgN L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and 5 µg P L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3 x per week)</w:t>
            </w:r>
          </w:p>
        </w:tc>
        <w:tc>
          <w:tcPr>
            <w:tcW w:w="1705" w:type="dxa"/>
          </w:tcPr>
          <w:p w14:paraId="37C7E803" w14:textId="4EB2964C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s, 2)</w:t>
            </w:r>
          </w:p>
          <w:p w14:paraId="768E0C83" w14:textId="7C594DA4" w:rsidR="0050192A" w:rsidRPr="00161432" w:rsidRDefault="00411771" w:rsidP="00411771">
            <w:pPr>
              <w:rPr>
                <w:lang w:val="en-US"/>
              </w:rPr>
            </w:pPr>
            <w:r>
              <w:rPr>
                <w:lang w:val="en-US"/>
              </w:rPr>
              <w:t>C:P (A/</w:t>
            </w:r>
            <w:r w:rsidR="0050192A" w:rsidRPr="00161432">
              <w:rPr>
                <w:lang w:val="en-US"/>
              </w:rPr>
              <w:t>S, s, 2)</w:t>
            </w:r>
          </w:p>
        </w:tc>
        <w:tc>
          <w:tcPr>
            <w:tcW w:w="1126" w:type="dxa"/>
          </w:tcPr>
          <w:p w14:paraId="4282FE9E" w14:textId="61048209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1CBAF3C1" w14:textId="77777777" w:rsidR="0050192A" w:rsidRPr="00161432" w:rsidRDefault="0050192A" w:rsidP="00826F18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color w:val="000000"/>
              </w:rPr>
              <w:t>Natural phytoplankton assemblage</w:t>
            </w:r>
          </w:p>
          <w:p w14:paraId="366EC525" w14:textId="0C23FC42" w:rsidR="0050192A" w:rsidRPr="00161432" w:rsidRDefault="0050192A" w:rsidP="004D014B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18A30B4D" w14:textId="163A1A71" w:rsidR="0050192A" w:rsidRPr="00161432" w:rsidRDefault="00411771" w:rsidP="00B76FC4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Polyethylene 5000-L mesocosms, </w:t>
            </w:r>
          </w:p>
          <w:p w14:paraId="6BA695F2" w14:textId="72C6E390" w:rsidR="0050192A" w:rsidRPr="00161432" w:rsidRDefault="0050192A" w:rsidP="00B76FC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lastRenderedPageBreak/>
              <w:t xml:space="preserve">mesocosms with </w:t>
            </w:r>
            <w:r w:rsidRPr="00161432">
              <w:rPr>
                <w:rFonts w:eastAsia="Times New Roman"/>
                <w:i/>
                <w:color w:val="000000"/>
                <w:lang w:val="en-US"/>
              </w:rPr>
              <w:t>Chaoborus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or bluegills</w:t>
            </w:r>
          </w:p>
          <w:p w14:paraId="528DFCCC" w14:textId="77777777" w:rsidR="0050192A" w:rsidRPr="00161432" w:rsidRDefault="0050192A" w:rsidP="004D014B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16D397C6" w14:textId="2746A73F" w:rsidR="0050192A" w:rsidRPr="00161432" w:rsidRDefault="0050192A" w:rsidP="00826F1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lastRenderedPageBreak/>
              <w:t xml:space="preserve">All mesocosms received and initial large pulse of </w:t>
            </w:r>
            <w:r w:rsidRPr="00161432">
              <w:rPr>
                <w:rFonts w:eastAsia="Times New Roman"/>
                <w:color w:val="000000"/>
                <w:lang w:val="en-US"/>
              </w:rPr>
              <w:lastRenderedPageBreak/>
              <w:t>nutrients 150 µg N L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and 15 µg P L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</w:p>
          <w:p w14:paraId="2C280E94" w14:textId="77777777" w:rsidR="0050192A" w:rsidRPr="00161432" w:rsidRDefault="0050192A" w:rsidP="004D014B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0D71E2" w14:paraId="07D0B438" w14:textId="77777777" w:rsidTr="00F95E49">
        <w:trPr>
          <w:trHeight w:val="903"/>
        </w:trPr>
        <w:tc>
          <w:tcPr>
            <w:tcW w:w="636" w:type="dxa"/>
          </w:tcPr>
          <w:p w14:paraId="381A832C" w14:textId="53150452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8</w:t>
            </w:r>
          </w:p>
        </w:tc>
        <w:tc>
          <w:tcPr>
            <w:tcW w:w="1207" w:type="dxa"/>
          </w:tcPr>
          <w:p w14:paraId="6C270274" w14:textId="58F28220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32ED6468" w14:textId="1D8AF68B" w:rsidR="0050192A" w:rsidRPr="00161432" w:rsidRDefault="0050192A" w:rsidP="004C054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27A97ED5" w14:textId="71BF558E" w:rsidR="0050192A" w:rsidRPr="00161432" w:rsidRDefault="0050192A" w:rsidP="00E47D43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P</w:t>
            </w:r>
          </w:p>
        </w:tc>
        <w:tc>
          <w:tcPr>
            <w:tcW w:w="3920" w:type="dxa"/>
          </w:tcPr>
          <w:p w14:paraId="559E95B9" w14:textId="77777777" w:rsidR="0050192A" w:rsidRDefault="0050192A" w:rsidP="00362134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Light (100 vs. 25% ambient light) </w:t>
            </w:r>
          </w:p>
          <w:p w14:paraId="7A341989" w14:textId="77777777" w:rsidR="00411771" w:rsidRPr="00161432" w:rsidRDefault="00411771" w:rsidP="00362134">
            <w:pPr>
              <w:rPr>
                <w:lang w:val="en-US"/>
              </w:rPr>
            </w:pPr>
          </w:p>
          <w:p w14:paraId="2F960351" w14:textId="4C9D7208" w:rsidR="0050192A" w:rsidRPr="00161432" w:rsidRDefault="0050192A" w:rsidP="00411771">
            <w:pPr>
              <w:rPr>
                <w:lang w:val="en-US"/>
              </w:rPr>
            </w:pPr>
            <w:r w:rsidRPr="00161432">
              <w:rPr>
                <w:lang w:val="en-US"/>
              </w:rPr>
              <w:t>P (</w:t>
            </w:r>
            <w:r w:rsidR="008D2620">
              <w:rPr>
                <w:rFonts w:eastAsia="Times New Roman"/>
                <w:color w:val="000000"/>
                <w:lang w:val="en-US"/>
              </w:rPr>
              <w:t xml:space="preserve">ambient </w:t>
            </w:r>
            <w:r w:rsidR="00411771">
              <w:rPr>
                <w:lang w:val="en-US"/>
              </w:rPr>
              <w:t xml:space="preserve">P vs. </w:t>
            </w:r>
            <w:r w:rsidRPr="00161432">
              <w:rPr>
                <w:lang w:val="en-US"/>
              </w:rPr>
              <w:t>0.001, 0.005 and 0.010 mol</w:t>
            </w:r>
            <w:r w:rsidR="00271E8D">
              <w:rPr>
                <w:lang w:val="en-US"/>
              </w:rPr>
              <w:t xml:space="preserve"> P</w:t>
            </w:r>
            <w:r w:rsidRPr="00161432">
              <w:rPr>
                <w:lang w:val="en-US"/>
              </w:rPr>
              <w:t xml:space="preserve"> L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</w:tc>
        <w:tc>
          <w:tcPr>
            <w:tcW w:w="1705" w:type="dxa"/>
          </w:tcPr>
          <w:p w14:paraId="290A18E9" w14:textId="6853A51D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s, 1)</w:t>
            </w:r>
          </w:p>
        </w:tc>
        <w:tc>
          <w:tcPr>
            <w:tcW w:w="1126" w:type="dxa"/>
          </w:tcPr>
          <w:p w14:paraId="036A7E5C" w14:textId="66F4ABEE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7DBA1641" w14:textId="77777777" w:rsidR="0050192A" w:rsidRPr="00161432" w:rsidRDefault="0050192A" w:rsidP="004D014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Epilithon</w:t>
            </w:r>
          </w:p>
          <w:p w14:paraId="277E4F7D" w14:textId="7EF45050" w:rsidR="0050192A" w:rsidRPr="00161432" w:rsidRDefault="0050192A" w:rsidP="004D014B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44FAB8B2" w14:textId="79AE76F7" w:rsidR="0050192A" w:rsidRPr="00161432" w:rsidRDefault="00271E8D" w:rsidP="004D014B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Nutrient-diffusing substratum experiments using inverted clay pots</w:t>
            </w:r>
          </w:p>
          <w:p w14:paraId="33BC2D80" w14:textId="192C1571" w:rsidR="0050192A" w:rsidRPr="00161432" w:rsidRDefault="0050192A" w:rsidP="00E47D43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552A5F17" w14:textId="5CE5DF25" w:rsidR="0050192A" w:rsidRPr="00161432" w:rsidRDefault="0050192A" w:rsidP="00271E8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 xml:space="preserve">Ambient </w:t>
            </w:r>
            <w:r w:rsidRPr="00161432">
              <w:rPr>
                <w:rFonts w:eastAsia="Times New Roman"/>
                <w:i/>
                <w:color w:val="000000"/>
                <w:lang w:val="en-US"/>
              </w:rPr>
              <w:t>in situ c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onditions, </w:t>
            </w:r>
            <w:r w:rsidRPr="00161432">
              <w:rPr>
                <w:lang w:val="en-US"/>
              </w:rPr>
              <w:t>N (NH</w:t>
            </w:r>
            <w:r w:rsidRPr="00161432">
              <w:rPr>
                <w:vertAlign w:val="subscript"/>
                <w:lang w:val="en-US"/>
              </w:rPr>
              <w:t>4</w:t>
            </w:r>
            <w:r w:rsidRPr="00161432">
              <w:rPr>
                <w:lang w:val="en-US"/>
              </w:rPr>
              <w:t>NO</w:t>
            </w:r>
            <w:r w:rsidRPr="00161432">
              <w:rPr>
                <w:vertAlign w:val="subscript"/>
                <w:lang w:val="en-US"/>
              </w:rPr>
              <w:t>3</w:t>
            </w:r>
            <w:r w:rsidRPr="00161432">
              <w:rPr>
                <w:lang w:val="en-US"/>
              </w:rPr>
              <w:t>) added to mantain N:P in the agar &gt;7</w:t>
            </w:r>
          </w:p>
        </w:tc>
      </w:tr>
      <w:tr w:rsidR="00441123" w:rsidRPr="000D71E2" w14:paraId="0FFC747D" w14:textId="77777777" w:rsidTr="00F95E49">
        <w:trPr>
          <w:trHeight w:val="1489"/>
        </w:trPr>
        <w:tc>
          <w:tcPr>
            <w:tcW w:w="636" w:type="dxa"/>
          </w:tcPr>
          <w:p w14:paraId="7988FE03" w14:textId="58649BC9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17</w:t>
            </w:r>
          </w:p>
        </w:tc>
        <w:tc>
          <w:tcPr>
            <w:tcW w:w="1207" w:type="dxa"/>
          </w:tcPr>
          <w:p w14:paraId="1785AA02" w14:textId="23FA0595" w:rsidR="0050192A" w:rsidRPr="00161432" w:rsidRDefault="0050192A" w:rsidP="0090425D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7459CDDA" w14:textId="77777777" w:rsidR="0050192A" w:rsidRPr="00161432" w:rsidRDefault="0050192A" w:rsidP="00F9647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7DD7DE5F" w14:textId="2A656D1C" w:rsidR="0050192A" w:rsidRPr="00161432" w:rsidRDefault="0050192A" w:rsidP="0090425D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Fe</w:t>
            </w:r>
          </w:p>
        </w:tc>
        <w:tc>
          <w:tcPr>
            <w:tcW w:w="3920" w:type="dxa"/>
          </w:tcPr>
          <w:p w14:paraId="1CB07B9A" w14:textId="3A9CAB06" w:rsidR="0050192A" w:rsidRDefault="0050192A" w:rsidP="00E02EC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>Light (h</w:t>
            </w:r>
            <w:r w:rsidRPr="00161432">
              <w:rPr>
                <w:rFonts w:eastAsia="Times New Roman"/>
                <w:color w:val="000000"/>
                <w:lang w:val="en-US"/>
              </w:rPr>
              <w:t>igh vs. low light, 33 vs. 7% sea surface irradiance)</w:t>
            </w:r>
          </w:p>
          <w:p w14:paraId="3516CA7B" w14:textId="77777777" w:rsidR="00271E8D" w:rsidRPr="00161432" w:rsidRDefault="00271E8D" w:rsidP="00E02EC4">
            <w:pPr>
              <w:rPr>
                <w:rFonts w:eastAsia="Times New Roman"/>
                <w:color w:val="000000"/>
                <w:lang w:val="en-US"/>
              </w:rPr>
            </w:pPr>
          </w:p>
          <w:p w14:paraId="11B488C4" w14:textId="2BFD5C37" w:rsidR="0050192A" w:rsidRPr="008D2620" w:rsidRDefault="0050192A" w:rsidP="00E02EC4">
            <w:pPr>
              <w:rPr>
                <w:rFonts w:eastAsia="Times New Roman"/>
                <w:color w:val="000000"/>
                <w:lang w:val="en-US"/>
              </w:rPr>
            </w:pPr>
            <w:r w:rsidRPr="008D2620">
              <w:rPr>
                <w:rFonts w:eastAsia="Times New Roman"/>
                <w:color w:val="000000"/>
                <w:lang w:val="en-US"/>
              </w:rPr>
              <w:t>Fe (</w:t>
            </w:r>
            <w:r w:rsidR="008D2620">
              <w:rPr>
                <w:rFonts w:eastAsia="Times New Roman"/>
                <w:color w:val="000000"/>
                <w:lang w:val="en-US"/>
              </w:rPr>
              <w:t xml:space="preserve">ambient </w:t>
            </w:r>
            <w:r w:rsidRPr="008D2620">
              <w:rPr>
                <w:rFonts w:eastAsia="Times New Roman"/>
                <w:color w:val="000000"/>
                <w:lang w:val="en-US"/>
              </w:rPr>
              <w:t>vs. 1 nM Fe Cl</w:t>
            </w:r>
            <w:r w:rsidRPr="008D2620">
              <w:rPr>
                <w:rFonts w:eastAsia="Times New Roman"/>
                <w:color w:val="000000"/>
                <w:vertAlign w:val="subscript"/>
                <w:lang w:val="en-US"/>
              </w:rPr>
              <w:t>3</w:t>
            </w:r>
            <w:r w:rsidRPr="008D2620">
              <w:rPr>
                <w:rFonts w:eastAsia="Times New Roman"/>
                <w:color w:val="000000"/>
                <w:lang w:val="en-US"/>
              </w:rPr>
              <w:t xml:space="preserve">) </w:t>
            </w:r>
          </w:p>
          <w:p w14:paraId="70AAE135" w14:textId="58C3536A" w:rsidR="0050192A" w:rsidRPr="008D2620" w:rsidRDefault="0050192A" w:rsidP="00E02EC4">
            <w:pPr>
              <w:rPr>
                <w:lang w:val="en-US"/>
              </w:rPr>
            </w:pPr>
          </w:p>
          <w:p w14:paraId="5D7AE5EF" w14:textId="39BCF8E9" w:rsidR="0050192A" w:rsidRPr="008D2620" w:rsidRDefault="0050192A" w:rsidP="003B7241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4550C6DF" w14:textId="67B8130C" w:rsidR="0050192A" w:rsidRPr="00161432" w:rsidRDefault="0050192A" w:rsidP="0090425D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s, 1)</w:t>
            </w:r>
          </w:p>
          <w:p w14:paraId="1F0D0522" w14:textId="1BBF9A04" w:rsidR="0050192A" w:rsidRPr="00161432" w:rsidRDefault="0050192A" w:rsidP="0090425D">
            <w:pPr>
              <w:rPr>
                <w:lang w:val="en-US"/>
              </w:rPr>
            </w:pPr>
            <w:r w:rsidRPr="00161432">
              <w:rPr>
                <w:lang w:val="en-US"/>
              </w:rPr>
              <w:t>C:P (S, ns, 1)</w:t>
            </w:r>
          </w:p>
          <w:p w14:paraId="4ED3F2BE" w14:textId="20843916" w:rsidR="0050192A" w:rsidRPr="00161432" w:rsidRDefault="0050192A" w:rsidP="0090425D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s, 1)</w:t>
            </w:r>
          </w:p>
        </w:tc>
        <w:tc>
          <w:tcPr>
            <w:tcW w:w="1126" w:type="dxa"/>
          </w:tcPr>
          <w:p w14:paraId="34143299" w14:textId="6870D120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5239BE4A" w14:textId="77777777" w:rsidR="0050192A" w:rsidRPr="00161432" w:rsidRDefault="0050192A" w:rsidP="00E02EC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atural phytoplankton assemblage</w:t>
            </w:r>
          </w:p>
          <w:p w14:paraId="05E5EDAE" w14:textId="77777777" w:rsidR="0050192A" w:rsidRPr="00161432" w:rsidRDefault="0050192A" w:rsidP="00B6527E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60DBD45F" w14:textId="5C39EC70" w:rsidR="0050192A" w:rsidRPr="00161432" w:rsidRDefault="00271E8D" w:rsidP="00E02EC4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/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Shipboard continuous incubation using a an ‘‘Ecostat’’ system</w:t>
            </w:r>
          </w:p>
        </w:tc>
        <w:tc>
          <w:tcPr>
            <w:tcW w:w="1696" w:type="dxa"/>
          </w:tcPr>
          <w:p w14:paraId="1F785344" w14:textId="77777777" w:rsidR="0050192A" w:rsidRPr="00161432" w:rsidRDefault="0050192A" w:rsidP="00E02EC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Fe (1nM FeCl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3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in 0.01 N HCl)</w:t>
            </w:r>
          </w:p>
          <w:p w14:paraId="6C6F2823" w14:textId="77777777" w:rsidR="0050192A" w:rsidRPr="00161432" w:rsidRDefault="0050192A" w:rsidP="00B955D2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161432" w14:paraId="424DAB8C" w14:textId="77777777" w:rsidTr="00F95E49">
        <w:trPr>
          <w:trHeight w:val="647"/>
        </w:trPr>
        <w:tc>
          <w:tcPr>
            <w:tcW w:w="636" w:type="dxa"/>
          </w:tcPr>
          <w:p w14:paraId="30862429" w14:textId="26B96229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18</w:t>
            </w:r>
          </w:p>
        </w:tc>
        <w:tc>
          <w:tcPr>
            <w:tcW w:w="1207" w:type="dxa"/>
          </w:tcPr>
          <w:p w14:paraId="25260B64" w14:textId="04C5ED6A" w:rsidR="0050192A" w:rsidRPr="00161432" w:rsidRDefault="0050192A" w:rsidP="0090425D">
            <w:pPr>
              <w:rPr>
                <w:lang w:val="en-US"/>
              </w:rPr>
            </w:pPr>
            <w:r w:rsidRPr="00161432">
              <w:rPr>
                <w:lang w:val="en-US"/>
              </w:rPr>
              <w:t>L x Nut</w:t>
            </w:r>
          </w:p>
        </w:tc>
        <w:tc>
          <w:tcPr>
            <w:tcW w:w="1418" w:type="dxa"/>
          </w:tcPr>
          <w:p w14:paraId="51C9F739" w14:textId="77777777" w:rsidR="0050192A" w:rsidRPr="00161432" w:rsidRDefault="0050192A" w:rsidP="00F9647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sym w:font="Symbol" w:char="F0AF"/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Light </w:t>
            </w:r>
          </w:p>
          <w:p w14:paraId="3F8FD4A5" w14:textId="4C1E15BB" w:rsidR="0050192A" w:rsidRPr="00161432" w:rsidRDefault="0050192A" w:rsidP="0090425D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/>
                <w:lang w:val="en-US"/>
              </w:rPr>
              <w:t>Fe</w:t>
            </w:r>
          </w:p>
        </w:tc>
        <w:tc>
          <w:tcPr>
            <w:tcW w:w="3920" w:type="dxa"/>
          </w:tcPr>
          <w:p w14:paraId="0C2AAA07" w14:textId="48CE0E76" w:rsidR="0050192A" w:rsidRDefault="0050192A" w:rsidP="00F9647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>Light (h</w:t>
            </w:r>
            <w:r w:rsidRPr="00161432">
              <w:rPr>
                <w:rFonts w:eastAsia="Times New Roman"/>
                <w:color w:val="000000"/>
                <w:lang w:val="en-US"/>
              </w:rPr>
              <w:t>igh vs. low light, 45 vs. 15% sea surface irradiance)</w:t>
            </w:r>
          </w:p>
          <w:p w14:paraId="3530718F" w14:textId="77777777" w:rsidR="00271E8D" w:rsidRPr="00161432" w:rsidRDefault="00271E8D" w:rsidP="00F96478">
            <w:pPr>
              <w:rPr>
                <w:rFonts w:eastAsia="Times New Roman"/>
                <w:color w:val="000000"/>
                <w:lang w:val="en-US"/>
              </w:rPr>
            </w:pPr>
          </w:p>
          <w:p w14:paraId="0BDD8534" w14:textId="3B759805" w:rsidR="0050192A" w:rsidRPr="00161432" w:rsidRDefault="0050192A" w:rsidP="008D2620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Fe (</w:t>
            </w:r>
            <w:r w:rsidR="008D2620">
              <w:rPr>
                <w:rFonts w:eastAsia="Times New Roman"/>
                <w:color w:val="000000"/>
                <w:lang w:val="en-US"/>
              </w:rPr>
              <w:t>ambient</w:t>
            </w:r>
            <w:r w:rsidR="00271E8D">
              <w:rPr>
                <w:rFonts w:eastAsia="Times New Roman"/>
                <w:color w:val="000000"/>
                <w:lang w:val="en-US"/>
              </w:rPr>
              <w:t xml:space="preserve"> vs. 2 nM acidified Fe</w:t>
            </w:r>
            <w:r w:rsidRPr="00161432">
              <w:rPr>
                <w:rFonts w:eastAsia="Times New Roman"/>
                <w:color w:val="000000"/>
                <w:lang w:val="en-US"/>
              </w:rPr>
              <w:t>Cl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3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705" w:type="dxa"/>
          </w:tcPr>
          <w:p w14:paraId="4C4BC567" w14:textId="30F78734" w:rsidR="0050192A" w:rsidRPr="00161432" w:rsidRDefault="0050192A" w:rsidP="006F7AF5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t, 5)</w:t>
            </w:r>
          </w:p>
        </w:tc>
        <w:tc>
          <w:tcPr>
            <w:tcW w:w="1126" w:type="dxa"/>
          </w:tcPr>
          <w:p w14:paraId="11E0CC06" w14:textId="1B15C170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2CAAB2B7" w14:textId="77777777" w:rsidR="0050192A" w:rsidRPr="00161432" w:rsidRDefault="0050192A" w:rsidP="00F9647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atural phytoplankton assemblage</w:t>
            </w:r>
          </w:p>
          <w:p w14:paraId="77FFC038" w14:textId="77777777" w:rsidR="0050192A" w:rsidRPr="00161432" w:rsidRDefault="0050192A" w:rsidP="00B6527E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76F3F571" w14:textId="1E8151DE" w:rsidR="0050192A" w:rsidRPr="00161432" w:rsidRDefault="00271E8D" w:rsidP="003A147D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/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On deck incubations of 2.1 L bottles</w:t>
            </w:r>
          </w:p>
          <w:p w14:paraId="297E0D78" w14:textId="5D9CD8AC" w:rsidR="0050192A" w:rsidRPr="00161432" w:rsidRDefault="0050192A" w:rsidP="00B955D2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56FBDD91" w14:textId="0EE14D3B" w:rsidR="0050192A" w:rsidRPr="00161432" w:rsidRDefault="00271E8D" w:rsidP="00F9647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ive experiments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/>
              </w:rPr>
              <w:t>(5-6 d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incubations</w:t>
            </w:r>
            <w:r>
              <w:rPr>
                <w:rFonts w:eastAsia="Times New Roman"/>
                <w:color w:val="000000"/>
                <w:lang w:val="en-US"/>
              </w:rPr>
              <w:t>)</w:t>
            </w:r>
          </w:p>
          <w:p w14:paraId="63D78870" w14:textId="77777777" w:rsidR="0050192A" w:rsidRPr="00161432" w:rsidRDefault="0050192A" w:rsidP="00B955D2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0D71E2" w14:paraId="576418A0" w14:textId="77777777" w:rsidTr="00F95E49">
        <w:trPr>
          <w:trHeight w:val="1489"/>
        </w:trPr>
        <w:tc>
          <w:tcPr>
            <w:tcW w:w="636" w:type="dxa"/>
          </w:tcPr>
          <w:p w14:paraId="4F82796A" w14:textId="096E7AF8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40</w:t>
            </w:r>
          </w:p>
        </w:tc>
        <w:tc>
          <w:tcPr>
            <w:tcW w:w="1207" w:type="dxa"/>
          </w:tcPr>
          <w:p w14:paraId="5B78BA1D" w14:textId="003CB244" w:rsidR="0050192A" w:rsidRPr="00161432" w:rsidRDefault="0050192A" w:rsidP="00B819F4">
            <w:pPr>
              <w:rPr>
                <w:lang w:val="en-US"/>
              </w:rPr>
            </w:pPr>
            <w:r w:rsidRPr="00161432">
              <w:rPr>
                <w:lang w:val="en-US"/>
              </w:rPr>
              <w:t>T x Sal</w:t>
            </w:r>
          </w:p>
        </w:tc>
        <w:tc>
          <w:tcPr>
            <w:tcW w:w="1418" w:type="dxa"/>
          </w:tcPr>
          <w:p w14:paraId="42AF9568" w14:textId="124CB34A" w:rsidR="0050192A" w:rsidRPr="00161432" w:rsidRDefault="0050192A" w:rsidP="0090425D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271E8D">
              <w:rPr>
                <w:lang w:val="en-US"/>
              </w:rPr>
              <w:t xml:space="preserve"> T</w:t>
            </w:r>
          </w:p>
          <w:p w14:paraId="1265AD4E" w14:textId="2386E5BE" w:rsidR="0050192A" w:rsidRPr="00161432" w:rsidRDefault="0050192A" w:rsidP="00271E8D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F"/>
            </w:r>
            <w:r w:rsidRPr="00161432">
              <w:rPr>
                <w:lang w:val="en-US"/>
              </w:rPr>
              <w:t xml:space="preserve"> Sal</w:t>
            </w:r>
          </w:p>
        </w:tc>
        <w:tc>
          <w:tcPr>
            <w:tcW w:w="3920" w:type="dxa"/>
          </w:tcPr>
          <w:p w14:paraId="5412D8B0" w14:textId="17676FCC" w:rsidR="0050192A" w:rsidRDefault="0050192A" w:rsidP="003B7241">
            <w:pPr>
              <w:rPr>
                <w:lang w:val="en-US"/>
              </w:rPr>
            </w:pPr>
            <w:r w:rsidRPr="00161432">
              <w:rPr>
                <w:lang w:val="en-US"/>
              </w:rPr>
              <w:t>T (7 vs. 15</w:t>
            </w:r>
            <w:r w:rsidR="00271E8D" w:rsidRPr="00161432">
              <w:rPr>
                <w:lang w:val="en-US"/>
              </w:rPr>
              <w:t xml:space="preserve"> ºC</w:t>
            </w:r>
            <w:r w:rsidRPr="00161432">
              <w:rPr>
                <w:lang w:val="en-US"/>
              </w:rPr>
              <w:t>, and 7 vs.  24ºC)</w:t>
            </w:r>
          </w:p>
          <w:p w14:paraId="092864EC" w14:textId="77777777" w:rsidR="00271E8D" w:rsidRPr="00161432" w:rsidRDefault="00271E8D" w:rsidP="003B7241">
            <w:pPr>
              <w:rPr>
                <w:lang w:val="en-US"/>
              </w:rPr>
            </w:pPr>
          </w:p>
          <w:p w14:paraId="4188C5DF" w14:textId="6EEF6601" w:rsidR="0050192A" w:rsidRPr="00161432" w:rsidRDefault="0050192A" w:rsidP="00B6527E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Salinity (10, 34‰) </w:t>
            </w:r>
          </w:p>
        </w:tc>
        <w:tc>
          <w:tcPr>
            <w:tcW w:w="1705" w:type="dxa"/>
          </w:tcPr>
          <w:p w14:paraId="19F77C4F" w14:textId="6E701F62" w:rsidR="0050192A" w:rsidRPr="00161432" w:rsidRDefault="0050192A" w:rsidP="0090425D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t, 2)</w:t>
            </w:r>
          </w:p>
          <w:p w14:paraId="4668A503" w14:textId="5E70E1A5" w:rsidR="0050192A" w:rsidRPr="00161432" w:rsidRDefault="0050192A" w:rsidP="0090425D">
            <w:pPr>
              <w:rPr>
                <w:lang w:val="en-US"/>
              </w:rPr>
            </w:pPr>
            <w:r w:rsidRPr="00161432">
              <w:rPr>
                <w:lang w:val="en-US"/>
              </w:rPr>
              <w:t>C:P (S, nt, 2)</w:t>
            </w:r>
          </w:p>
          <w:p w14:paraId="371BE5F6" w14:textId="2B8D5846" w:rsidR="0050192A" w:rsidRPr="00161432" w:rsidRDefault="0050192A" w:rsidP="0090425D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t, 2)</w:t>
            </w:r>
          </w:p>
        </w:tc>
        <w:tc>
          <w:tcPr>
            <w:tcW w:w="1126" w:type="dxa"/>
          </w:tcPr>
          <w:p w14:paraId="4451E210" w14:textId="7F09F3B2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69500010" w14:textId="77777777" w:rsidR="0050192A" w:rsidRPr="00161432" w:rsidRDefault="0050192A" w:rsidP="00B6527E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Gymnodinium galatheanum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 Braarud</w:t>
            </w:r>
          </w:p>
          <w:p w14:paraId="145A5589" w14:textId="2F6C86AC" w:rsidR="0050192A" w:rsidRPr="00161432" w:rsidRDefault="0050192A" w:rsidP="00B6527E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 xml:space="preserve">(dinoflagellate) </w:t>
            </w:r>
          </w:p>
        </w:tc>
        <w:tc>
          <w:tcPr>
            <w:tcW w:w="2409" w:type="dxa"/>
          </w:tcPr>
          <w:p w14:paraId="68901473" w14:textId="08F0643F" w:rsidR="0050192A" w:rsidRPr="00161432" w:rsidRDefault="00271E8D" w:rsidP="00B955D2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Batch cultures in exponential growth phase</w:t>
            </w:r>
          </w:p>
        </w:tc>
        <w:tc>
          <w:tcPr>
            <w:tcW w:w="1696" w:type="dxa"/>
          </w:tcPr>
          <w:p w14:paraId="5B7C6289" w14:textId="4D000318" w:rsidR="0050192A" w:rsidRPr="00161432" w:rsidRDefault="0050192A" w:rsidP="00B955D2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255 µmol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, 18:4 L/D cycle</w:t>
            </w:r>
          </w:p>
          <w:p w14:paraId="7A6D7C01" w14:textId="77777777" w:rsidR="0050192A" w:rsidRPr="00161432" w:rsidRDefault="0050192A" w:rsidP="003B7241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0D71E2" w14:paraId="29A41B1C" w14:textId="77777777" w:rsidTr="00F95E49">
        <w:trPr>
          <w:trHeight w:val="1528"/>
        </w:trPr>
        <w:tc>
          <w:tcPr>
            <w:tcW w:w="636" w:type="dxa"/>
          </w:tcPr>
          <w:p w14:paraId="18F42281" w14:textId="09413DD0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46</w:t>
            </w:r>
          </w:p>
        </w:tc>
        <w:tc>
          <w:tcPr>
            <w:tcW w:w="1207" w:type="dxa"/>
          </w:tcPr>
          <w:p w14:paraId="68DC6BC7" w14:textId="5B569071" w:rsidR="0050192A" w:rsidRPr="00161432" w:rsidRDefault="0050192A" w:rsidP="00B819F4">
            <w:pPr>
              <w:rPr>
                <w:lang w:val="en-US"/>
              </w:rPr>
            </w:pPr>
            <w:r w:rsidRPr="00161432">
              <w:rPr>
                <w:lang w:val="en-US"/>
              </w:rPr>
              <w:t>T x DOC</w:t>
            </w:r>
          </w:p>
        </w:tc>
        <w:tc>
          <w:tcPr>
            <w:tcW w:w="1418" w:type="dxa"/>
          </w:tcPr>
          <w:p w14:paraId="56BBFC1F" w14:textId="142D110A" w:rsidR="0050192A" w:rsidRPr="00161432" w:rsidRDefault="0050192A" w:rsidP="00530D9C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271E8D">
              <w:rPr>
                <w:lang w:val="en-US"/>
              </w:rPr>
              <w:t xml:space="preserve"> T</w:t>
            </w:r>
          </w:p>
          <w:p w14:paraId="6B1FA4FB" w14:textId="1FA0D06B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DOC</w:t>
            </w:r>
          </w:p>
        </w:tc>
        <w:tc>
          <w:tcPr>
            <w:tcW w:w="3920" w:type="dxa"/>
          </w:tcPr>
          <w:p w14:paraId="789EB47B" w14:textId="777B960C" w:rsidR="0050192A" w:rsidRPr="00111B73" w:rsidRDefault="007A21E3" w:rsidP="00530D9C">
            <w:r w:rsidRPr="00111B73">
              <w:t>T</w:t>
            </w:r>
            <w:r w:rsidR="00271E8D" w:rsidRPr="00111B73">
              <w:t xml:space="preserve"> </w:t>
            </w:r>
            <w:r w:rsidR="0050192A" w:rsidRPr="00111B73">
              <w:t>(10 vs. 17ºC)</w:t>
            </w:r>
          </w:p>
          <w:p w14:paraId="1329C261" w14:textId="77777777" w:rsidR="00271E8D" w:rsidRPr="00111B73" w:rsidRDefault="00271E8D" w:rsidP="00530D9C"/>
          <w:p w14:paraId="57D5EB4E" w14:textId="146DCEE9" w:rsidR="0050192A" w:rsidRPr="00111B73" w:rsidRDefault="0050192A" w:rsidP="00530D9C">
            <w:r w:rsidRPr="00111B73">
              <w:t>DOC (</w:t>
            </w:r>
            <w:r w:rsidRPr="00111B73">
              <w:rPr>
                <w:rFonts w:eastAsia="Times New Roman"/>
                <w:color w:val="000000"/>
              </w:rPr>
              <w:t xml:space="preserve">ambient vs. </w:t>
            </w:r>
            <w:r w:rsidR="00271E8D" w:rsidRPr="00111B73">
              <w:rPr>
                <w:rFonts w:eastAsia="Times New Roman"/>
                <w:color w:val="000000"/>
              </w:rPr>
              <w:t>ambient</w:t>
            </w:r>
            <w:r w:rsidRPr="00111B73">
              <w:rPr>
                <w:rFonts w:eastAsia="Times New Roman"/>
                <w:color w:val="000000"/>
              </w:rPr>
              <w:t>+80%)</w:t>
            </w:r>
          </w:p>
          <w:p w14:paraId="38091C68" w14:textId="77777777" w:rsidR="0050192A" w:rsidRPr="00111B73" w:rsidRDefault="0050192A" w:rsidP="003B7241"/>
        </w:tc>
        <w:tc>
          <w:tcPr>
            <w:tcW w:w="1705" w:type="dxa"/>
          </w:tcPr>
          <w:p w14:paraId="1E9A23A8" w14:textId="28CCBE85" w:rsidR="0050192A" w:rsidRPr="00161432" w:rsidRDefault="0050192A" w:rsidP="007668D0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s</w:t>
            </w:r>
            <w:r w:rsidR="00271E8D">
              <w:rPr>
                <w:lang w:val="en-US"/>
              </w:rPr>
              <w:t>/</w:t>
            </w:r>
            <w:r w:rsidRPr="00161432">
              <w:rPr>
                <w:lang w:val="en-US"/>
              </w:rPr>
              <w:t>nt, 4)</w:t>
            </w:r>
          </w:p>
          <w:p w14:paraId="509398EC" w14:textId="2533D545" w:rsidR="0050192A" w:rsidRPr="00161432" w:rsidRDefault="00271E8D" w:rsidP="00271E8D">
            <w:pPr>
              <w:rPr>
                <w:lang w:val="en-US"/>
              </w:rPr>
            </w:pPr>
            <w:r>
              <w:rPr>
                <w:lang w:val="en-US"/>
              </w:rPr>
              <w:t>N:P (A/S</w:t>
            </w:r>
            <w:r w:rsidR="0050192A" w:rsidRPr="00161432">
              <w:rPr>
                <w:lang w:val="en-US"/>
              </w:rPr>
              <w:t>, nt, 4)</w:t>
            </w:r>
          </w:p>
        </w:tc>
        <w:tc>
          <w:tcPr>
            <w:tcW w:w="1126" w:type="dxa"/>
          </w:tcPr>
          <w:p w14:paraId="495E7917" w14:textId="798674EB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6C92E298" w14:textId="77777777" w:rsidR="0050192A" w:rsidRPr="00161432" w:rsidRDefault="0050192A" w:rsidP="003F5A8C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atural phytoplankton assemblage</w:t>
            </w:r>
          </w:p>
          <w:p w14:paraId="48583BA6" w14:textId="77777777" w:rsidR="0050192A" w:rsidRPr="00161432" w:rsidRDefault="0050192A" w:rsidP="00352C6A">
            <w:pPr>
              <w:rPr>
                <w:rFonts w:eastAsia="Times New Roman"/>
                <w:iCs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34EB4FF7" w14:textId="50897642" w:rsidR="0050192A" w:rsidRPr="00161432" w:rsidRDefault="00271E8D" w:rsidP="003F5A8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8-L transparent, cylindrical PVC Nalgene bottles in growth chambers</w:t>
            </w:r>
          </w:p>
          <w:p w14:paraId="7BF53667" w14:textId="77777777" w:rsidR="0050192A" w:rsidRPr="00161432" w:rsidRDefault="0050192A" w:rsidP="00352C6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09350B3A" w14:textId="448A92AD" w:rsidR="0050192A" w:rsidRPr="00271E8D" w:rsidRDefault="0050192A" w:rsidP="00271E8D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color w:val="000000"/>
                <w:lang w:val="en-US" w:eastAsia="en-US"/>
              </w:rPr>
            </w:pPr>
            <w:r w:rsidRPr="00161432">
              <w:rPr>
                <w:color w:val="000000"/>
                <w:lang w:val="en-US" w:eastAsia="en-US"/>
              </w:rPr>
              <w:t xml:space="preserve">Experiments in two alpine and two montane lakes </w:t>
            </w:r>
          </w:p>
        </w:tc>
      </w:tr>
      <w:tr w:rsidR="00441123" w:rsidRPr="000D71E2" w14:paraId="7F33C8F1" w14:textId="77777777" w:rsidTr="00F95E49">
        <w:trPr>
          <w:trHeight w:val="1923"/>
        </w:trPr>
        <w:tc>
          <w:tcPr>
            <w:tcW w:w="636" w:type="dxa"/>
          </w:tcPr>
          <w:p w14:paraId="7D76B15F" w14:textId="4493680E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42</w:t>
            </w:r>
          </w:p>
        </w:tc>
        <w:tc>
          <w:tcPr>
            <w:tcW w:w="1207" w:type="dxa"/>
          </w:tcPr>
          <w:p w14:paraId="4D7F7A94" w14:textId="756E8344" w:rsidR="0050192A" w:rsidRPr="00161432" w:rsidRDefault="0050192A" w:rsidP="00B819F4">
            <w:pPr>
              <w:rPr>
                <w:lang w:val="en-US"/>
              </w:rPr>
            </w:pPr>
            <w:r w:rsidRPr="00161432">
              <w:rPr>
                <w:lang w:val="en-US"/>
              </w:rPr>
              <w:t>T x Nut</w:t>
            </w:r>
          </w:p>
        </w:tc>
        <w:tc>
          <w:tcPr>
            <w:tcW w:w="1418" w:type="dxa"/>
          </w:tcPr>
          <w:p w14:paraId="0B309D20" w14:textId="53A77CD0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T</w:t>
            </w:r>
          </w:p>
          <w:p w14:paraId="28953A3C" w14:textId="5C2922FE" w:rsidR="0050192A" w:rsidRPr="00161432" w:rsidRDefault="0050192A" w:rsidP="007668D0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P</w:t>
            </w:r>
          </w:p>
        </w:tc>
        <w:tc>
          <w:tcPr>
            <w:tcW w:w="3920" w:type="dxa"/>
          </w:tcPr>
          <w:p w14:paraId="0CCF128D" w14:textId="191E4D3C" w:rsidR="0050192A" w:rsidRDefault="007A21E3" w:rsidP="003B7241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50192A" w:rsidRPr="00161432">
              <w:rPr>
                <w:lang w:val="en-US"/>
              </w:rPr>
              <w:t xml:space="preserve"> (12 vs</w:t>
            </w:r>
            <w:r w:rsidR="00271E8D">
              <w:rPr>
                <w:lang w:val="en-US"/>
              </w:rPr>
              <w:t>. 16ºC, 12 vs. 20ºC, 12 vs. 24</w:t>
            </w:r>
            <w:r w:rsidR="0050192A" w:rsidRPr="00161432">
              <w:rPr>
                <w:lang w:val="en-US"/>
              </w:rPr>
              <w:t>ºC)</w:t>
            </w:r>
          </w:p>
          <w:p w14:paraId="734C0FB9" w14:textId="77777777" w:rsidR="00271E8D" w:rsidRPr="00161432" w:rsidRDefault="00271E8D" w:rsidP="003B7241">
            <w:pPr>
              <w:rPr>
                <w:lang w:val="en-US"/>
              </w:rPr>
            </w:pPr>
          </w:p>
          <w:p w14:paraId="4AA259FE" w14:textId="005FD1B1" w:rsidR="0050192A" w:rsidRPr="00161432" w:rsidRDefault="0050192A" w:rsidP="00352C6A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 xml:space="preserve">P </w:t>
            </w:r>
            <w:r w:rsidRPr="00161432">
              <w:rPr>
                <w:rFonts w:eastAsia="Times New Roman"/>
                <w:color w:val="000000"/>
                <w:lang w:val="en-US"/>
              </w:rPr>
              <w:t>supply levels (0.25 vs. 2 µM)</w:t>
            </w:r>
          </w:p>
          <w:p w14:paraId="2E8E5D5A" w14:textId="6B1AE4D5" w:rsidR="0050192A" w:rsidRPr="00161432" w:rsidRDefault="0050192A" w:rsidP="003B7241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26A01A84" w14:textId="6481A460" w:rsidR="0050192A" w:rsidRPr="00161432" w:rsidRDefault="0050192A" w:rsidP="007668D0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t, 3)</w:t>
            </w:r>
          </w:p>
        </w:tc>
        <w:tc>
          <w:tcPr>
            <w:tcW w:w="1126" w:type="dxa"/>
          </w:tcPr>
          <w:p w14:paraId="6726051B" w14:textId="741377D7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3ADA5918" w14:textId="77777777" w:rsidR="0050192A" w:rsidRPr="00161432" w:rsidRDefault="0050192A" w:rsidP="00352C6A">
            <w:pPr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iCs/>
                <w:color w:val="000000"/>
                <w:lang w:val="en-US"/>
              </w:rPr>
              <w:t xml:space="preserve">Scenedesmus obliquus </w:t>
            </w:r>
          </w:p>
          <w:p w14:paraId="389EBDC4" w14:textId="7A558D98" w:rsidR="0050192A" w:rsidRPr="00161432" w:rsidRDefault="0050192A" w:rsidP="00FD7C13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green algae)</w:t>
            </w:r>
          </w:p>
        </w:tc>
        <w:tc>
          <w:tcPr>
            <w:tcW w:w="2409" w:type="dxa"/>
          </w:tcPr>
          <w:p w14:paraId="7E2D6795" w14:textId="48042BCF" w:rsidR="0050192A" w:rsidRPr="00161432" w:rsidRDefault="00271E8D" w:rsidP="00352C6A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Semi-batch cultures at four differnt P supply levels (0.25, 0.5, 1 and 2 µM)</w:t>
            </w:r>
          </w:p>
          <w:p w14:paraId="3CE2E3B1" w14:textId="77777777" w:rsidR="0050192A" w:rsidRPr="00161432" w:rsidRDefault="0050192A" w:rsidP="00E47D43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6745CED2" w14:textId="2CB6205B" w:rsidR="0050192A" w:rsidRPr="00161432" w:rsidRDefault="0050192A" w:rsidP="00271E8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50 µmol quanta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271E8D">
              <w:rPr>
                <w:rFonts w:eastAsia="Times New Roman"/>
                <w:color w:val="000000"/>
                <w:lang w:val="en-US"/>
              </w:rPr>
              <w:t>, c</w:t>
            </w:r>
            <w:r w:rsidRPr="00161432">
              <w:rPr>
                <w:rFonts w:eastAsia="Times New Roman"/>
                <w:color w:val="000000"/>
                <w:lang w:val="en-US"/>
              </w:rPr>
              <w:t>omparison</w:t>
            </w:r>
            <w:r w:rsidR="00271E8D">
              <w:rPr>
                <w:rFonts w:eastAsia="Times New Roman"/>
                <w:color w:val="000000"/>
                <w:lang w:val="en-US"/>
              </w:rPr>
              <w:t>s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betwen 2 of 4 P supply levels</w:t>
            </w:r>
          </w:p>
        </w:tc>
      </w:tr>
      <w:tr w:rsidR="00441123" w:rsidRPr="000D71E2" w14:paraId="0AA7D2CD" w14:textId="77777777" w:rsidTr="00F95E49">
        <w:trPr>
          <w:trHeight w:val="1685"/>
        </w:trPr>
        <w:tc>
          <w:tcPr>
            <w:tcW w:w="636" w:type="dxa"/>
          </w:tcPr>
          <w:p w14:paraId="1D06C640" w14:textId="660BBCB9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41</w:t>
            </w:r>
          </w:p>
        </w:tc>
        <w:tc>
          <w:tcPr>
            <w:tcW w:w="1207" w:type="dxa"/>
          </w:tcPr>
          <w:p w14:paraId="27F042D8" w14:textId="7A62101B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T x Nut</w:t>
            </w:r>
          </w:p>
        </w:tc>
        <w:tc>
          <w:tcPr>
            <w:tcW w:w="1418" w:type="dxa"/>
          </w:tcPr>
          <w:p w14:paraId="13577D2E" w14:textId="69A39E7D" w:rsidR="0050192A" w:rsidRPr="00161432" w:rsidRDefault="0050192A" w:rsidP="006E139D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65314">
              <w:rPr>
                <w:lang w:val="en-US"/>
              </w:rPr>
              <w:t xml:space="preserve"> T</w:t>
            </w:r>
          </w:p>
          <w:p w14:paraId="474117C8" w14:textId="5B427F24" w:rsidR="0050192A" w:rsidRPr="00161432" w:rsidRDefault="0050192A" w:rsidP="00C016AE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N</w:t>
            </w:r>
          </w:p>
        </w:tc>
        <w:tc>
          <w:tcPr>
            <w:tcW w:w="3920" w:type="dxa"/>
          </w:tcPr>
          <w:p w14:paraId="4D64EF3B" w14:textId="37911232" w:rsidR="0050192A" w:rsidRDefault="007A21E3" w:rsidP="006E139D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50192A" w:rsidRPr="00161432">
              <w:rPr>
                <w:lang w:val="en-US"/>
              </w:rPr>
              <w:t xml:space="preserve"> (4 vs. 8</w:t>
            </w:r>
            <w:r w:rsidR="00271E8D" w:rsidRPr="00161432">
              <w:rPr>
                <w:lang w:val="en-US"/>
              </w:rPr>
              <w:t xml:space="preserve"> ºC</w:t>
            </w:r>
            <w:r w:rsidR="0050192A" w:rsidRPr="00161432">
              <w:rPr>
                <w:lang w:val="en-US"/>
              </w:rPr>
              <w:t>, and 4 vs. 12ºC)</w:t>
            </w:r>
          </w:p>
          <w:p w14:paraId="6203FF73" w14:textId="77777777" w:rsidR="00271E8D" w:rsidRPr="00161432" w:rsidRDefault="00271E8D" w:rsidP="006E139D">
            <w:pPr>
              <w:rPr>
                <w:lang w:val="en-US"/>
              </w:rPr>
            </w:pPr>
          </w:p>
          <w:p w14:paraId="273A4027" w14:textId="1AE897A0" w:rsidR="0050192A" w:rsidRPr="00161432" w:rsidRDefault="0050192A" w:rsidP="00271E8D">
            <w:pPr>
              <w:rPr>
                <w:lang w:val="en-US"/>
              </w:rPr>
            </w:pPr>
            <w:r w:rsidRPr="00161432">
              <w:rPr>
                <w:lang w:val="en-US"/>
              </w:rPr>
              <w:t>N (N-deficient vs. N-replete; N:P = 9 vs. N:P = 30)</w:t>
            </w:r>
          </w:p>
        </w:tc>
        <w:tc>
          <w:tcPr>
            <w:tcW w:w="1705" w:type="dxa"/>
          </w:tcPr>
          <w:p w14:paraId="263AD2AC" w14:textId="6B53E4AA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S, nt, 2)</w:t>
            </w:r>
          </w:p>
          <w:p w14:paraId="51821630" w14:textId="7A72B8B8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 w:rsidR="00271E8D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2)</w:t>
            </w:r>
          </w:p>
          <w:p w14:paraId="00BBF29C" w14:textId="7AEF8F2B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t, 2)</w:t>
            </w:r>
          </w:p>
        </w:tc>
        <w:tc>
          <w:tcPr>
            <w:tcW w:w="1126" w:type="dxa"/>
          </w:tcPr>
          <w:p w14:paraId="4557075D" w14:textId="4B879BC5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535455E9" w14:textId="77777777" w:rsidR="0050192A" w:rsidRPr="00161432" w:rsidRDefault="0050192A" w:rsidP="00E925F0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Skeletonema costatum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  <w:p w14:paraId="6ECE31E8" w14:textId="41A41988" w:rsidR="0050192A" w:rsidRPr="00161432" w:rsidRDefault="0050192A" w:rsidP="00E925F0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CCMP 1332</w:t>
            </w:r>
          </w:p>
          <w:p w14:paraId="36C25992" w14:textId="77777777" w:rsidR="0050192A" w:rsidRPr="00161432" w:rsidRDefault="0050192A" w:rsidP="009A3CC1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1A82B0D2" w14:textId="1E256B59" w:rsidR="0050192A" w:rsidRPr="00161432" w:rsidRDefault="00271E8D" w:rsidP="00E925F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25-L polycarbonate bottles in a  temperature-controlled chambers</w:t>
            </w:r>
          </w:p>
          <w:p w14:paraId="58F312B9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639339C7" w14:textId="474FC9CF" w:rsidR="0050192A" w:rsidRPr="00161432" w:rsidRDefault="0050192A" w:rsidP="004D7288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color w:val="000000"/>
                <w:lang w:val="en-US" w:eastAsia="en-US"/>
              </w:rPr>
            </w:pPr>
            <w:r w:rsidRPr="00161432">
              <w:rPr>
                <w:color w:val="000000"/>
                <w:lang w:val="en-US" w:eastAsia="en-US"/>
              </w:rPr>
              <w:t>Maximum light of 377 µmol photons m</w:t>
            </w:r>
            <w:r w:rsidRPr="00161432">
              <w:rPr>
                <w:color w:val="000000"/>
                <w:vertAlign w:val="superscript"/>
                <w:lang w:val="en-US" w:eastAsia="en-US"/>
              </w:rPr>
              <w:t>-2</w:t>
            </w:r>
            <w:r w:rsidRPr="00161432">
              <w:rPr>
                <w:color w:val="000000"/>
                <w:lang w:val="en-US" w:eastAsia="en-US"/>
              </w:rPr>
              <w:t xml:space="preserve"> s</w:t>
            </w:r>
            <w:r w:rsidRPr="00161432">
              <w:rPr>
                <w:color w:val="000000"/>
                <w:vertAlign w:val="superscript"/>
                <w:lang w:val="en-US" w:eastAsia="en-US"/>
              </w:rPr>
              <w:t>-1</w:t>
            </w:r>
            <w:r w:rsidRPr="00161432">
              <w:rPr>
                <w:color w:val="000000"/>
                <w:lang w:val="en-US" w:eastAsia="en-US"/>
              </w:rPr>
              <w:t>, 12:12 L/D cycle</w:t>
            </w:r>
          </w:p>
          <w:p w14:paraId="00223780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0D71E2" w14:paraId="1BE109CA" w14:textId="77777777" w:rsidTr="00F95E49">
        <w:trPr>
          <w:trHeight w:val="1685"/>
        </w:trPr>
        <w:tc>
          <w:tcPr>
            <w:tcW w:w="636" w:type="dxa"/>
          </w:tcPr>
          <w:p w14:paraId="2FE98F37" w14:textId="5AFDF2F3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7</w:t>
            </w:r>
          </w:p>
        </w:tc>
        <w:tc>
          <w:tcPr>
            <w:tcW w:w="1207" w:type="dxa"/>
          </w:tcPr>
          <w:p w14:paraId="2E27EB33" w14:textId="301A759A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T x Nut</w:t>
            </w:r>
          </w:p>
        </w:tc>
        <w:tc>
          <w:tcPr>
            <w:tcW w:w="1418" w:type="dxa"/>
          </w:tcPr>
          <w:p w14:paraId="4C76E289" w14:textId="201ACCAD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="00F65314">
              <w:rPr>
                <w:rFonts w:eastAsia="Times New Roman"/>
                <w:color w:val="000000"/>
                <w:lang w:val="en-US"/>
              </w:rPr>
              <w:t>T</w:t>
            </w:r>
          </w:p>
          <w:p w14:paraId="07DD87E7" w14:textId="54B2C9C7" w:rsidR="0050192A" w:rsidRPr="00161432" w:rsidRDefault="00271E8D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F"/>
            </w:r>
            <w:r w:rsidR="0050192A" w:rsidRPr="00161432">
              <w:rPr>
                <w:lang w:val="en-US"/>
              </w:rPr>
              <w:t xml:space="preserve"> N, P</w:t>
            </w:r>
          </w:p>
        </w:tc>
        <w:tc>
          <w:tcPr>
            <w:tcW w:w="3920" w:type="dxa"/>
          </w:tcPr>
          <w:p w14:paraId="58B34C22" w14:textId="1BC11F6E" w:rsidR="0050192A" w:rsidRDefault="007A21E3" w:rsidP="009A3CC1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50192A" w:rsidRPr="00161432">
              <w:rPr>
                <w:lang w:val="en-US"/>
              </w:rPr>
              <w:t xml:space="preserve"> (7 vs. 11ºC )</w:t>
            </w:r>
          </w:p>
          <w:p w14:paraId="26963BB7" w14:textId="77777777" w:rsidR="00271E8D" w:rsidRPr="00161432" w:rsidRDefault="00271E8D" w:rsidP="009A3CC1">
            <w:pPr>
              <w:rPr>
                <w:lang w:val="en-US"/>
              </w:rPr>
            </w:pPr>
          </w:p>
          <w:p w14:paraId="717C9C6D" w14:textId="2CA70911" w:rsidR="0050192A" w:rsidRPr="00161432" w:rsidRDefault="007A21E3" w:rsidP="00271E8D">
            <w:pPr>
              <w:rPr>
                <w:lang w:val="en-US"/>
              </w:rPr>
            </w:pPr>
            <w:r>
              <w:rPr>
                <w:lang w:val="en-US"/>
              </w:rPr>
              <w:t>N, P</w:t>
            </w:r>
            <w:r w:rsidR="0050192A" w:rsidRPr="00161432">
              <w:rPr>
                <w:lang w:val="en-US"/>
              </w:rPr>
              <w:t xml:space="preserve"> (</w:t>
            </w:r>
            <w:r w:rsidR="00271E8D">
              <w:rPr>
                <w:lang w:val="en-US"/>
              </w:rPr>
              <w:t>n</w:t>
            </w:r>
            <w:r w:rsidR="0050192A" w:rsidRPr="00161432">
              <w:rPr>
                <w:lang w:val="en-US"/>
              </w:rPr>
              <w:t>o limitation vs. N, P or Si limitation)</w:t>
            </w:r>
          </w:p>
        </w:tc>
        <w:tc>
          <w:tcPr>
            <w:tcW w:w="1705" w:type="dxa"/>
          </w:tcPr>
          <w:p w14:paraId="5489E6E6" w14:textId="5B6E639B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A or S, nt, 3)</w:t>
            </w:r>
          </w:p>
          <w:p w14:paraId="01F087AD" w14:textId="34F00587" w:rsidR="0050192A" w:rsidRPr="00161432" w:rsidRDefault="0050192A" w:rsidP="003A1A04">
            <w:pPr>
              <w:rPr>
                <w:lang w:val="en-US"/>
              </w:rPr>
            </w:pPr>
            <w:r w:rsidRPr="00161432">
              <w:rPr>
                <w:lang w:val="en-US"/>
              </w:rPr>
              <w:t>C:P (A or S, nt, 3)</w:t>
            </w:r>
          </w:p>
          <w:p w14:paraId="4DB8D115" w14:textId="7710EC2C" w:rsidR="0050192A" w:rsidRPr="00161432" w:rsidRDefault="0050192A" w:rsidP="003A1A04">
            <w:pPr>
              <w:rPr>
                <w:lang w:val="en-US"/>
              </w:rPr>
            </w:pPr>
            <w:r w:rsidRPr="00161432">
              <w:rPr>
                <w:lang w:val="en-US"/>
              </w:rPr>
              <w:t>N:P (A or S, nt, 3)</w:t>
            </w:r>
          </w:p>
        </w:tc>
        <w:tc>
          <w:tcPr>
            <w:tcW w:w="1126" w:type="dxa"/>
          </w:tcPr>
          <w:p w14:paraId="4639F3D0" w14:textId="77777777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384B3C98" w14:textId="77777777" w:rsidR="0050192A" w:rsidRPr="00161432" w:rsidRDefault="0050192A" w:rsidP="009A3CC1">
            <w:pPr>
              <w:rPr>
                <w:rFonts w:eastAsia="Times New Roman"/>
                <w:i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 xml:space="preserve">Chaetoceros wighamii </w:t>
            </w:r>
          </w:p>
          <w:p w14:paraId="39605861" w14:textId="77777777" w:rsidR="0050192A" w:rsidRPr="00161432" w:rsidRDefault="0050192A" w:rsidP="009A3CC1">
            <w:pPr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Bacillariophyceae)</w:t>
            </w:r>
          </w:p>
        </w:tc>
        <w:tc>
          <w:tcPr>
            <w:tcW w:w="2409" w:type="dxa"/>
          </w:tcPr>
          <w:p w14:paraId="402B4DD1" w14:textId="6C7DA1B0" w:rsidR="0050192A" w:rsidRPr="00161432" w:rsidRDefault="00271E8D" w:rsidP="009A3CC1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Batch culture at exponential and stationary growth phases</w:t>
            </w:r>
          </w:p>
        </w:tc>
        <w:tc>
          <w:tcPr>
            <w:tcW w:w="1696" w:type="dxa"/>
          </w:tcPr>
          <w:p w14:paraId="585516D4" w14:textId="349EE8F3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13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  <w:r w:rsidRPr="00161432">
              <w:rPr>
                <w:rFonts w:eastAsia="Times New Roman"/>
                <w:color w:val="000000"/>
                <w:lang w:val="en-US"/>
              </w:rPr>
              <w:t>, 16:8 L/D cycle</w:t>
            </w:r>
          </w:p>
          <w:p w14:paraId="53599CEE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0D71E2" w14:paraId="6BA9DB19" w14:textId="77777777" w:rsidTr="00F95E49">
        <w:trPr>
          <w:trHeight w:val="1727"/>
        </w:trPr>
        <w:tc>
          <w:tcPr>
            <w:tcW w:w="636" w:type="dxa"/>
          </w:tcPr>
          <w:p w14:paraId="2867A8C1" w14:textId="5F4155E9" w:rsidR="0050192A" w:rsidRPr="00161432" w:rsidRDefault="0050192A" w:rsidP="009A3CC1">
            <w:pPr>
              <w:rPr>
                <w:color w:val="000000" w:themeColor="text1"/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lastRenderedPageBreak/>
              <w:t>44</w:t>
            </w:r>
          </w:p>
        </w:tc>
        <w:tc>
          <w:tcPr>
            <w:tcW w:w="1207" w:type="dxa"/>
          </w:tcPr>
          <w:p w14:paraId="2BC1ACE9" w14:textId="7695C559" w:rsidR="0050192A" w:rsidRPr="00161432" w:rsidRDefault="0050192A" w:rsidP="009A3CC1">
            <w:pPr>
              <w:rPr>
                <w:color w:val="000000" w:themeColor="text1"/>
                <w:lang w:val="en-US"/>
              </w:rPr>
            </w:pPr>
            <w:r w:rsidRPr="00161432">
              <w:rPr>
                <w:lang w:val="en-US"/>
              </w:rPr>
              <w:t>T x Nut</w:t>
            </w:r>
          </w:p>
        </w:tc>
        <w:tc>
          <w:tcPr>
            <w:tcW w:w="1418" w:type="dxa"/>
          </w:tcPr>
          <w:p w14:paraId="328377D3" w14:textId="0F571D0E" w:rsidR="0050192A" w:rsidRPr="00161432" w:rsidRDefault="0050192A" w:rsidP="00BB01D2">
            <w:pPr>
              <w:rPr>
                <w:rFonts w:eastAsia="Times New Roman"/>
                <w:color w:val="000000" w:themeColor="text1"/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sym w:font="Symbol" w:char="F0AD"/>
            </w:r>
            <w:r w:rsidRPr="00161432">
              <w:rPr>
                <w:color w:val="000000" w:themeColor="text1"/>
                <w:lang w:val="en-US"/>
              </w:rPr>
              <w:t xml:space="preserve"> </w:t>
            </w:r>
            <w:r w:rsidR="00F65314">
              <w:rPr>
                <w:rFonts w:eastAsia="Times New Roman"/>
                <w:color w:val="000000" w:themeColor="text1"/>
                <w:lang w:val="en-US"/>
              </w:rPr>
              <w:t>T</w:t>
            </w:r>
          </w:p>
          <w:p w14:paraId="40133458" w14:textId="161A2F2F" w:rsidR="0050192A" w:rsidRPr="00161432" w:rsidRDefault="0050192A" w:rsidP="009A3CC1">
            <w:pPr>
              <w:rPr>
                <w:color w:val="000000" w:themeColor="text1"/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sym w:font="Symbol" w:char="F0AD"/>
            </w:r>
            <w:r w:rsidRPr="00161432">
              <w:rPr>
                <w:color w:val="000000" w:themeColor="text1"/>
                <w:lang w:val="en-US"/>
              </w:rPr>
              <w:t xml:space="preserve"> N, </w:t>
            </w:r>
            <w:r w:rsidRPr="00161432">
              <w:rPr>
                <w:color w:val="000000" w:themeColor="text1"/>
                <w:lang w:val="en-US"/>
              </w:rPr>
              <w:sym w:font="Symbol" w:char="F0AD"/>
            </w:r>
            <w:r w:rsidRPr="00161432">
              <w:rPr>
                <w:color w:val="000000" w:themeColor="text1"/>
                <w:lang w:val="en-US"/>
              </w:rPr>
              <w:t xml:space="preserve"> P</w:t>
            </w:r>
          </w:p>
        </w:tc>
        <w:tc>
          <w:tcPr>
            <w:tcW w:w="3920" w:type="dxa"/>
          </w:tcPr>
          <w:p w14:paraId="3BA74828" w14:textId="0C0FEB0D" w:rsidR="0050192A" w:rsidRDefault="007A21E3" w:rsidP="00781917">
            <w:pPr>
              <w:rPr>
                <w:rFonts w:eastAsia="Times New Roman"/>
                <w:color w:val="000000" w:themeColor="text1"/>
                <w:lang w:val="en-US"/>
              </w:rPr>
            </w:pPr>
            <w:r>
              <w:rPr>
                <w:rFonts w:eastAsia="Times New Roman"/>
                <w:color w:val="000000" w:themeColor="text1"/>
                <w:lang w:val="en-US"/>
              </w:rPr>
              <w:t>T</w:t>
            </w:r>
            <w:r w:rsidR="0050192A" w:rsidRPr="00161432">
              <w:rPr>
                <w:rFonts w:eastAsia="Times New Roman"/>
                <w:color w:val="000000" w:themeColor="text1"/>
                <w:lang w:val="en-US"/>
              </w:rPr>
              <w:t xml:space="preserve"> (</w:t>
            </w:r>
            <w:r w:rsidR="0050192A" w:rsidRPr="00161432">
              <w:rPr>
                <w:rFonts w:eastAsia="Times New Roman"/>
                <w:color w:val="000000" w:themeColor="text1"/>
                <w:lang w:val="en-US"/>
              </w:rPr>
              <w:sym w:font="Symbol" w:char="F07E"/>
            </w:r>
            <w:r w:rsidR="0050192A" w:rsidRPr="00161432">
              <w:rPr>
                <w:rFonts w:eastAsia="Times New Roman"/>
                <w:color w:val="000000" w:themeColor="text1"/>
                <w:lang w:val="en-US"/>
              </w:rPr>
              <w:t xml:space="preserve">10 vs. </w:t>
            </w:r>
            <w:r w:rsidR="0050192A" w:rsidRPr="00161432">
              <w:rPr>
                <w:rFonts w:eastAsia="Times New Roman"/>
                <w:color w:val="000000" w:themeColor="text1"/>
                <w:lang w:val="en-US"/>
              </w:rPr>
              <w:sym w:font="Symbol" w:char="F07E"/>
            </w:r>
            <w:r w:rsidR="0050192A" w:rsidRPr="00161432">
              <w:rPr>
                <w:rFonts w:eastAsia="Times New Roman"/>
                <w:color w:val="000000" w:themeColor="text1"/>
                <w:lang w:val="en-US"/>
              </w:rPr>
              <w:t>20ºC)</w:t>
            </w:r>
          </w:p>
          <w:p w14:paraId="2AB0BE59" w14:textId="77777777" w:rsidR="00271E8D" w:rsidRPr="00161432" w:rsidRDefault="00271E8D" w:rsidP="00781917">
            <w:pPr>
              <w:rPr>
                <w:rFonts w:eastAsia="Times New Roman"/>
                <w:color w:val="000000" w:themeColor="text1"/>
                <w:lang w:val="en-US"/>
              </w:rPr>
            </w:pPr>
          </w:p>
          <w:p w14:paraId="46BA51A8" w14:textId="3C3E5B8D" w:rsidR="0050192A" w:rsidRPr="00161432" w:rsidRDefault="00F65314" w:rsidP="00781917">
            <w:pPr>
              <w:rPr>
                <w:rFonts w:eastAsia="Times New Roman"/>
                <w:color w:val="000000" w:themeColor="text1"/>
                <w:lang w:val="en-US"/>
              </w:rPr>
            </w:pPr>
            <w:r>
              <w:rPr>
                <w:rFonts w:eastAsia="Times New Roman"/>
                <w:color w:val="000000" w:themeColor="text1"/>
                <w:lang w:val="en-US"/>
              </w:rPr>
              <w:t>N, P</w:t>
            </w:r>
            <w:r w:rsidR="0050192A" w:rsidRPr="00161432">
              <w:rPr>
                <w:rFonts w:eastAsia="Times New Roman"/>
                <w:color w:val="000000" w:themeColor="text1"/>
                <w:lang w:val="en-US"/>
              </w:rPr>
              <w:t xml:space="preserve"> (N-limited vs</w:t>
            </w:r>
            <w:r>
              <w:rPr>
                <w:rFonts w:eastAsia="Times New Roman"/>
                <w:color w:val="000000" w:themeColor="text1"/>
                <w:lang w:val="en-US"/>
              </w:rPr>
              <w:t xml:space="preserve">. N-sufficient, 42 vs. 300 µM N; </w:t>
            </w:r>
            <w:r w:rsidR="0050192A" w:rsidRPr="00161432">
              <w:rPr>
                <w:rFonts w:eastAsia="Times New Roman"/>
                <w:color w:val="000000" w:themeColor="text1"/>
                <w:lang w:val="en-US"/>
              </w:rPr>
              <w:t>and P-limited vs. P-sufficient</w:t>
            </w:r>
            <w:r>
              <w:rPr>
                <w:rFonts w:eastAsia="Times New Roman"/>
                <w:color w:val="000000" w:themeColor="text1"/>
                <w:lang w:val="en-US"/>
              </w:rPr>
              <w:t xml:space="preserve">, </w:t>
            </w:r>
            <w:r w:rsidR="0050192A" w:rsidRPr="00161432">
              <w:rPr>
                <w:rFonts w:eastAsia="Times New Roman"/>
                <w:color w:val="000000" w:themeColor="text1"/>
                <w:lang w:val="en-US"/>
              </w:rPr>
              <w:t>2 vs. 50 µM P)</w:t>
            </w:r>
          </w:p>
          <w:p w14:paraId="3BCBFBAC" w14:textId="77777777" w:rsidR="0050192A" w:rsidRPr="00161432" w:rsidRDefault="0050192A" w:rsidP="009A3CC1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05" w:type="dxa"/>
          </w:tcPr>
          <w:p w14:paraId="0C11F317" w14:textId="2A350A4D" w:rsidR="0050192A" w:rsidRPr="00900462" w:rsidRDefault="0050192A" w:rsidP="00356EB0">
            <w:pPr>
              <w:rPr>
                <w:color w:val="000000" w:themeColor="text1"/>
                <w:lang w:val="en-US"/>
              </w:rPr>
            </w:pPr>
            <w:r w:rsidRPr="00900462">
              <w:rPr>
                <w:color w:val="000000" w:themeColor="text1"/>
                <w:lang w:val="en-US"/>
              </w:rPr>
              <w:t>C:N (A, nt, 1)</w:t>
            </w:r>
          </w:p>
          <w:p w14:paraId="27A763C4" w14:textId="4FD8EF08" w:rsidR="0050192A" w:rsidRPr="00900462" w:rsidRDefault="0050192A" w:rsidP="00356EB0">
            <w:pPr>
              <w:rPr>
                <w:color w:val="000000" w:themeColor="text1"/>
                <w:lang w:val="en-US"/>
              </w:rPr>
            </w:pPr>
            <w:r w:rsidRPr="00900462">
              <w:rPr>
                <w:color w:val="000000" w:themeColor="text1"/>
                <w:lang w:val="en-US"/>
              </w:rPr>
              <w:t>C:P (A, nt, 1)</w:t>
            </w:r>
          </w:p>
          <w:p w14:paraId="1B82B7F3" w14:textId="06B8693D" w:rsidR="0050192A" w:rsidRPr="00271E8D" w:rsidRDefault="0050192A" w:rsidP="00900462">
            <w:pPr>
              <w:rPr>
                <w:color w:val="000000" w:themeColor="text1"/>
                <w:highlight w:val="red"/>
                <w:lang w:val="en-US"/>
              </w:rPr>
            </w:pPr>
            <w:r w:rsidRPr="00900462">
              <w:rPr>
                <w:color w:val="000000" w:themeColor="text1"/>
                <w:lang w:val="en-US"/>
              </w:rPr>
              <w:t>N:P (A</w:t>
            </w:r>
            <w:r w:rsidR="00900462" w:rsidRPr="00900462">
              <w:rPr>
                <w:color w:val="000000" w:themeColor="text1"/>
                <w:lang w:val="en-US"/>
              </w:rPr>
              <w:t>/S,</w:t>
            </w:r>
            <w:r w:rsidRPr="00900462">
              <w:rPr>
                <w:color w:val="000000" w:themeColor="text1"/>
                <w:lang w:val="en-US"/>
              </w:rPr>
              <w:t xml:space="preserve"> nt, 2)</w:t>
            </w:r>
          </w:p>
        </w:tc>
        <w:tc>
          <w:tcPr>
            <w:tcW w:w="1126" w:type="dxa"/>
          </w:tcPr>
          <w:p w14:paraId="00D79D2E" w14:textId="38422875" w:rsidR="0050192A" w:rsidRPr="00161432" w:rsidRDefault="0050192A" w:rsidP="009A3CC1">
            <w:pPr>
              <w:rPr>
                <w:color w:val="000000" w:themeColor="text1"/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t>Lakes</w:t>
            </w:r>
          </w:p>
        </w:tc>
        <w:tc>
          <w:tcPr>
            <w:tcW w:w="2321" w:type="dxa"/>
          </w:tcPr>
          <w:p w14:paraId="59F44FC5" w14:textId="77777777" w:rsidR="0050192A" w:rsidRPr="008F64CD" w:rsidRDefault="0050192A" w:rsidP="009A3CC1">
            <w:pPr>
              <w:rPr>
                <w:rFonts w:eastAsia="Times New Roman"/>
                <w:color w:val="000000" w:themeColor="text1"/>
              </w:rPr>
            </w:pPr>
            <w:r w:rsidRPr="008F64CD">
              <w:rPr>
                <w:rFonts w:eastAsia="Times New Roman"/>
                <w:i/>
                <w:color w:val="000000" w:themeColor="text1"/>
              </w:rPr>
              <w:t xml:space="preserve">Scenedesmus </w:t>
            </w:r>
            <w:r w:rsidRPr="008F64CD">
              <w:rPr>
                <w:rFonts w:eastAsia="Times New Roman"/>
                <w:color w:val="000000" w:themeColor="text1"/>
              </w:rPr>
              <w:t>sp.</w:t>
            </w:r>
          </w:p>
          <w:p w14:paraId="36F0F648" w14:textId="77777777" w:rsidR="0050192A" w:rsidRPr="008F64CD" w:rsidRDefault="0050192A" w:rsidP="009A3CC1">
            <w:pPr>
              <w:rPr>
                <w:rFonts w:eastAsia="Times New Roman"/>
                <w:color w:val="000000" w:themeColor="text1"/>
              </w:rPr>
            </w:pPr>
            <w:r w:rsidRPr="008F64CD">
              <w:rPr>
                <w:rFonts w:eastAsia="Times New Roman"/>
                <w:color w:val="000000" w:themeColor="text1"/>
              </w:rPr>
              <w:t>(green algae)</w:t>
            </w:r>
          </w:p>
          <w:p w14:paraId="55250810" w14:textId="77777777" w:rsidR="0050192A" w:rsidRPr="00161432" w:rsidRDefault="0050192A" w:rsidP="00146FCB">
            <w:pPr>
              <w:rPr>
                <w:rFonts w:eastAsia="Times New Roman"/>
                <w:i/>
                <w:color w:val="000000" w:themeColor="text1"/>
              </w:rPr>
            </w:pPr>
            <w:r w:rsidRPr="00161432">
              <w:rPr>
                <w:rFonts w:eastAsia="Times New Roman"/>
                <w:i/>
                <w:color w:val="000000" w:themeColor="text1"/>
              </w:rPr>
              <w:t>Asterionella formosa</w:t>
            </w:r>
          </w:p>
          <w:p w14:paraId="6AB58E27" w14:textId="08B33AD6" w:rsidR="0050192A" w:rsidRPr="00161432" w:rsidRDefault="0050192A" w:rsidP="00146FCB">
            <w:pPr>
              <w:rPr>
                <w:rFonts w:eastAsia="Times New Roman"/>
                <w:color w:val="000000" w:themeColor="text1"/>
                <w:lang w:val="en-US"/>
              </w:rPr>
            </w:pPr>
            <w:r w:rsidRPr="00161432">
              <w:rPr>
                <w:rFonts w:eastAsia="Times New Roman"/>
                <w:color w:val="000000" w:themeColor="text1"/>
              </w:rPr>
              <w:t>(diatom)</w:t>
            </w:r>
          </w:p>
        </w:tc>
        <w:tc>
          <w:tcPr>
            <w:tcW w:w="2409" w:type="dxa"/>
          </w:tcPr>
          <w:p w14:paraId="7517D6C9" w14:textId="04296CC9" w:rsidR="0050192A" w:rsidRPr="00161432" w:rsidRDefault="00271E8D" w:rsidP="00863368">
            <w:pPr>
              <w:rPr>
                <w:rFonts w:eastAsia="Times New Roman"/>
                <w:color w:val="000000" w:themeColor="text1"/>
                <w:lang w:val="en-US"/>
              </w:rPr>
            </w:pPr>
            <w:r>
              <w:rPr>
                <w:rFonts w:eastAsia="Times New Roman"/>
                <w:color w:val="000000" w:themeColor="text1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 w:themeColor="text1"/>
                <w:lang w:val="en-US"/>
              </w:rPr>
              <w:t>Chemostat cultures at steady state</w:t>
            </w:r>
          </w:p>
          <w:p w14:paraId="521B60F5" w14:textId="77777777" w:rsidR="0050192A" w:rsidRPr="00161432" w:rsidRDefault="0050192A" w:rsidP="009A3CC1">
            <w:pPr>
              <w:rPr>
                <w:rFonts w:eastAsia="Times New Roman"/>
                <w:color w:val="000000" w:themeColor="text1"/>
                <w:lang w:val="en-US"/>
              </w:rPr>
            </w:pPr>
          </w:p>
        </w:tc>
        <w:tc>
          <w:tcPr>
            <w:tcW w:w="1696" w:type="dxa"/>
          </w:tcPr>
          <w:p w14:paraId="119C6F90" w14:textId="5BD8FBFD" w:rsidR="0050192A" w:rsidRPr="00161432" w:rsidRDefault="0050192A" w:rsidP="00356EB0">
            <w:pPr>
              <w:rPr>
                <w:rFonts w:eastAsia="Times New Roman"/>
                <w:color w:val="000000" w:themeColor="text1"/>
                <w:lang w:val="en-US"/>
              </w:rPr>
            </w:pPr>
            <w:r w:rsidRPr="00161432">
              <w:rPr>
                <w:rFonts w:eastAsia="Times New Roman"/>
                <w:color w:val="000000" w:themeColor="text1"/>
                <w:lang w:val="en-US"/>
              </w:rPr>
              <w:t>Continuous ilumination of 17.1 W m</w:t>
            </w:r>
            <w:r w:rsidRPr="00161432">
              <w:rPr>
                <w:rFonts w:eastAsia="Times New Roman"/>
                <w:color w:val="000000" w:themeColor="text1"/>
                <w:vertAlign w:val="superscript"/>
                <w:lang w:val="en-US"/>
              </w:rPr>
              <w:t>-2</w:t>
            </w:r>
          </w:p>
          <w:p w14:paraId="7F6386CB" w14:textId="77777777" w:rsidR="0050192A" w:rsidRPr="00161432" w:rsidRDefault="0050192A" w:rsidP="009A3CC1">
            <w:pPr>
              <w:rPr>
                <w:rFonts w:eastAsia="Times New Roman"/>
                <w:color w:val="000000" w:themeColor="text1"/>
                <w:lang w:val="en-US"/>
              </w:rPr>
            </w:pPr>
          </w:p>
        </w:tc>
      </w:tr>
      <w:tr w:rsidR="00441123" w:rsidRPr="000D71E2" w14:paraId="61FFCB08" w14:textId="77777777" w:rsidTr="00F95E49">
        <w:trPr>
          <w:trHeight w:val="647"/>
        </w:trPr>
        <w:tc>
          <w:tcPr>
            <w:tcW w:w="636" w:type="dxa"/>
          </w:tcPr>
          <w:p w14:paraId="4DDD6E9F" w14:textId="0590D1A1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45</w:t>
            </w:r>
          </w:p>
        </w:tc>
        <w:tc>
          <w:tcPr>
            <w:tcW w:w="1207" w:type="dxa"/>
          </w:tcPr>
          <w:p w14:paraId="42E9B4FC" w14:textId="557F48B0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T x Nut</w:t>
            </w:r>
          </w:p>
        </w:tc>
        <w:tc>
          <w:tcPr>
            <w:tcW w:w="1418" w:type="dxa"/>
          </w:tcPr>
          <w:p w14:paraId="11122665" w14:textId="3E5BF789" w:rsidR="0050192A" w:rsidRPr="00161432" w:rsidRDefault="0050192A" w:rsidP="00356EB0">
            <w:pPr>
              <w:rPr>
                <w:rFonts w:eastAsia="Times New Roman"/>
                <w:color w:val="000000" w:themeColor="text1"/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sym w:font="Symbol" w:char="F0AD"/>
            </w:r>
            <w:r w:rsidRPr="00161432">
              <w:rPr>
                <w:color w:val="000000" w:themeColor="text1"/>
                <w:lang w:val="en-US"/>
              </w:rPr>
              <w:t xml:space="preserve"> </w:t>
            </w:r>
            <w:r w:rsidR="00F65314">
              <w:rPr>
                <w:rFonts w:eastAsia="Times New Roman"/>
                <w:color w:val="000000" w:themeColor="text1"/>
                <w:lang w:val="en-US"/>
              </w:rPr>
              <w:t>T</w:t>
            </w:r>
          </w:p>
          <w:p w14:paraId="1AD0FE9E" w14:textId="11D344A6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sym w:font="Symbol" w:char="F0AD"/>
            </w:r>
            <w:r w:rsidRPr="00161432">
              <w:rPr>
                <w:color w:val="000000" w:themeColor="text1"/>
                <w:lang w:val="en-US"/>
              </w:rPr>
              <w:t xml:space="preserve"> N, </w:t>
            </w:r>
            <w:r w:rsidRPr="00161432">
              <w:rPr>
                <w:color w:val="000000" w:themeColor="text1"/>
                <w:lang w:val="en-US"/>
              </w:rPr>
              <w:sym w:font="Symbol" w:char="F0AD"/>
            </w:r>
            <w:r w:rsidRPr="00161432">
              <w:rPr>
                <w:color w:val="000000" w:themeColor="text1"/>
                <w:lang w:val="en-US"/>
              </w:rPr>
              <w:t xml:space="preserve"> P</w:t>
            </w:r>
          </w:p>
        </w:tc>
        <w:tc>
          <w:tcPr>
            <w:tcW w:w="3920" w:type="dxa"/>
          </w:tcPr>
          <w:p w14:paraId="4C93803F" w14:textId="0449E845" w:rsidR="0050192A" w:rsidRDefault="0050192A" w:rsidP="00637A2E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 w:themeColor="text1"/>
                <w:lang w:val="en-US"/>
              </w:rPr>
              <w:t xml:space="preserve">Tª </w:t>
            </w:r>
            <w:r w:rsidRPr="00161432">
              <w:rPr>
                <w:lang w:val="en-US"/>
              </w:rPr>
              <w:t>(12 vs. 18ºC, and 12 vs. 24ºC)</w:t>
            </w:r>
          </w:p>
          <w:p w14:paraId="443F0A26" w14:textId="77777777" w:rsidR="00271E8D" w:rsidRPr="00161432" w:rsidRDefault="00271E8D" w:rsidP="00637A2E">
            <w:pPr>
              <w:rPr>
                <w:lang w:val="en-US"/>
              </w:rPr>
            </w:pPr>
          </w:p>
          <w:p w14:paraId="5EC4A96C" w14:textId="40010E42" w:rsidR="0050192A" w:rsidRPr="00161432" w:rsidRDefault="0050192A" w:rsidP="00271E8D">
            <w:pPr>
              <w:rPr>
                <w:lang w:val="en-US"/>
              </w:rPr>
            </w:pPr>
            <w:r w:rsidRPr="00161432">
              <w:rPr>
                <w:lang w:val="en-US"/>
              </w:rPr>
              <w:t>N</w:t>
            </w:r>
            <w:r w:rsidR="00271E8D">
              <w:rPr>
                <w:lang w:val="en-US"/>
              </w:rPr>
              <w:t>, P</w:t>
            </w:r>
            <w:r w:rsidRPr="00161432">
              <w:rPr>
                <w:lang w:val="en-US"/>
              </w:rPr>
              <w:t xml:space="preserve"> (</w:t>
            </w:r>
            <w:r w:rsidR="00271E8D">
              <w:rPr>
                <w:lang w:val="en-US"/>
              </w:rPr>
              <w:t>low vs. h</w:t>
            </w:r>
            <w:r w:rsidRPr="00161432">
              <w:rPr>
                <w:lang w:val="en-US"/>
              </w:rPr>
              <w:t>igh N, 16:8 vs. 128:2 N:P µmol L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  <w:r w:rsidR="00271E8D">
              <w:rPr>
                <w:lang w:val="en-US"/>
              </w:rPr>
              <w:t>;</w:t>
            </w:r>
            <w:r w:rsidRPr="00161432">
              <w:rPr>
                <w:lang w:val="en-US"/>
              </w:rPr>
              <w:t xml:space="preserve"> and (</w:t>
            </w:r>
            <w:r w:rsidR="00271E8D">
              <w:rPr>
                <w:lang w:val="en-US"/>
              </w:rPr>
              <w:t>low vs. h</w:t>
            </w:r>
            <w:r w:rsidRPr="00161432">
              <w:rPr>
                <w:lang w:val="en-US"/>
              </w:rPr>
              <w:t>ig</w:t>
            </w:r>
            <w:r w:rsidR="00271E8D">
              <w:rPr>
                <w:lang w:val="en-US"/>
              </w:rPr>
              <w:t xml:space="preserve">h P, </w:t>
            </w:r>
            <w:r w:rsidRPr="00161432">
              <w:rPr>
                <w:lang w:val="en-US"/>
              </w:rPr>
              <w:t>32:2 vs. 16:8 N:P µmol L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</w:tc>
        <w:tc>
          <w:tcPr>
            <w:tcW w:w="1705" w:type="dxa"/>
          </w:tcPr>
          <w:p w14:paraId="03E54BBC" w14:textId="0C887C02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S</w:t>
            </w:r>
            <w:r w:rsidR="00271E8D">
              <w:rPr>
                <w:lang w:val="en-US"/>
              </w:rPr>
              <w:t>/</w:t>
            </w:r>
            <w:r w:rsidRPr="00161432">
              <w:rPr>
                <w:lang w:val="en-US"/>
              </w:rPr>
              <w:t xml:space="preserve">A, nt, 2) </w:t>
            </w:r>
          </w:p>
          <w:p w14:paraId="39A46CA7" w14:textId="3534090F" w:rsidR="0050192A" w:rsidRPr="00161432" w:rsidRDefault="0050192A" w:rsidP="00271E8D">
            <w:pPr>
              <w:rPr>
                <w:lang w:val="en-US"/>
              </w:rPr>
            </w:pPr>
            <w:r w:rsidRPr="00161432">
              <w:rPr>
                <w:lang w:val="en-US"/>
              </w:rPr>
              <w:t>C:P (S</w:t>
            </w:r>
            <w:r w:rsidR="00271E8D">
              <w:rPr>
                <w:lang w:val="en-US"/>
              </w:rPr>
              <w:t>/</w:t>
            </w:r>
            <w:r w:rsidRPr="00161432">
              <w:rPr>
                <w:lang w:val="en-US"/>
              </w:rPr>
              <w:t>A, nt, 2)</w:t>
            </w:r>
          </w:p>
        </w:tc>
        <w:tc>
          <w:tcPr>
            <w:tcW w:w="1126" w:type="dxa"/>
          </w:tcPr>
          <w:p w14:paraId="73E90307" w14:textId="23D7B854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196E5801" w14:textId="3932E5FF" w:rsidR="0050192A" w:rsidRPr="00161432" w:rsidRDefault="0050192A" w:rsidP="00AB110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Phytoplankton mixture of several species</w:t>
            </w:r>
          </w:p>
          <w:p w14:paraId="4D2624DE" w14:textId="77777777" w:rsidR="0050192A" w:rsidRPr="00161432" w:rsidRDefault="0050192A" w:rsidP="009A3CC1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745AD822" w14:textId="6B0A19B0" w:rsidR="0050192A" w:rsidRPr="00161432" w:rsidRDefault="00271E8D" w:rsidP="00637A2E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Phytoplankton batch cultures (255 ml Erlenmeyer flasks)</w:t>
            </w:r>
          </w:p>
          <w:p w14:paraId="4B614645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536AA95C" w14:textId="15B595DD" w:rsidR="0050192A" w:rsidRPr="00161432" w:rsidRDefault="0050192A" w:rsidP="00637A2E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6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, 12:12 L/D cycle</w:t>
            </w:r>
          </w:p>
          <w:p w14:paraId="6DD194F0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0D71E2" w14:paraId="78A266F9" w14:textId="77777777" w:rsidTr="00F95E49">
        <w:trPr>
          <w:trHeight w:val="1682"/>
        </w:trPr>
        <w:tc>
          <w:tcPr>
            <w:tcW w:w="636" w:type="dxa"/>
          </w:tcPr>
          <w:p w14:paraId="277207DF" w14:textId="3C1339D1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64</w:t>
            </w:r>
          </w:p>
        </w:tc>
        <w:tc>
          <w:tcPr>
            <w:tcW w:w="1207" w:type="dxa"/>
          </w:tcPr>
          <w:p w14:paraId="5CA4B8FF" w14:textId="216AB684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T x Nut</w:t>
            </w:r>
          </w:p>
        </w:tc>
        <w:tc>
          <w:tcPr>
            <w:tcW w:w="1418" w:type="dxa"/>
          </w:tcPr>
          <w:p w14:paraId="41D37AB0" w14:textId="1A4167F8" w:rsidR="0050192A" w:rsidRPr="00161432" w:rsidRDefault="0050192A" w:rsidP="006A7947">
            <w:pPr>
              <w:rPr>
                <w:rFonts w:eastAsia="Times New Roman"/>
                <w:color w:val="000000" w:themeColor="text1"/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sym w:font="Symbol" w:char="F0AD"/>
            </w:r>
            <w:r w:rsidRPr="00161432">
              <w:rPr>
                <w:color w:val="000000" w:themeColor="text1"/>
                <w:lang w:val="en-US"/>
              </w:rPr>
              <w:t xml:space="preserve"> </w:t>
            </w:r>
            <w:r w:rsidRPr="00161432">
              <w:rPr>
                <w:rFonts w:eastAsia="Times New Roman"/>
                <w:color w:val="000000" w:themeColor="text1"/>
                <w:lang w:val="en-US"/>
              </w:rPr>
              <w:t>T</w:t>
            </w:r>
          </w:p>
          <w:p w14:paraId="3659F750" w14:textId="5A3E632B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color w:val="000000" w:themeColor="text1"/>
                <w:lang w:val="en-US"/>
              </w:rPr>
              <w:sym w:font="Symbol" w:char="F0AD"/>
            </w:r>
            <w:r w:rsidRPr="00161432">
              <w:rPr>
                <w:color w:val="000000" w:themeColor="text1"/>
                <w:lang w:val="en-US"/>
              </w:rPr>
              <w:t xml:space="preserve"> N, P</w:t>
            </w:r>
          </w:p>
        </w:tc>
        <w:tc>
          <w:tcPr>
            <w:tcW w:w="3920" w:type="dxa"/>
          </w:tcPr>
          <w:p w14:paraId="1635AD91" w14:textId="560D6B47" w:rsidR="0050192A" w:rsidRDefault="0050192A" w:rsidP="006A7947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T (unheated vs. heated at  IPCC climate scenarios of ‘A2 + 50%’)</w:t>
            </w:r>
          </w:p>
          <w:p w14:paraId="284C4471" w14:textId="77777777" w:rsidR="00271E8D" w:rsidRPr="00161432" w:rsidRDefault="00271E8D" w:rsidP="006A7947">
            <w:pPr>
              <w:rPr>
                <w:rFonts w:eastAsia="Times New Roman"/>
                <w:color w:val="000000"/>
                <w:lang w:val="en-US"/>
              </w:rPr>
            </w:pPr>
          </w:p>
          <w:p w14:paraId="2E441753" w14:textId="0DD3D1C1" w:rsidR="0050192A" w:rsidRPr="00161432" w:rsidRDefault="007A21E3" w:rsidP="006A7947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, P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(no </w:t>
            </w:r>
            <w:r>
              <w:rPr>
                <w:rFonts w:eastAsia="Times New Roman"/>
                <w:color w:val="000000"/>
                <w:lang w:val="en-US"/>
              </w:rPr>
              <w:t>NP vs. w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eeky additions of  54 mg P and 538 mg N)</w:t>
            </w:r>
          </w:p>
          <w:p w14:paraId="34718863" w14:textId="77777777" w:rsidR="0050192A" w:rsidRPr="00161432" w:rsidRDefault="0050192A" w:rsidP="009A3CC1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4BEC62BA" w14:textId="3E1D514B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s, 1)</w:t>
            </w:r>
          </w:p>
          <w:p w14:paraId="4387525C" w14:textId="05C48BF5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s, 1)</w:t>
            </w:r>
          </w:p>
          <w:p w14:paraId="028A0D05" w14:textId="6039E415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ns, 1)</w:t>
            </w:r>
          </w:p>
        </w:tc>
        <w:tc>
          <w:tcPr>
            <w:tcW w:w="1126" w:type="dxa"/>
          </w:tcPr>
          <w:p w14:paraId="05221E22" w14:textId="648BA26E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08EAC35E" w14:textId="04F4B9DC" w:rsidR="0050192A" w:rsidRPr="00161432" w:rsidRDefault="0050192A" w:rsidP="00660FD4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atural plankton community</w:t>
            </w:r>
          </w:p>
        </w:tc>
        <w:tc>
          <w:tcPr>
            <w:tcW w:w="2409" w:type="dxa"/>
          </w:tcPr>
          <w:p w14:paraId="555D2C35" w14:textId="1222A159" w:rsidR="0050192A" w:rsidRPr="00161432" w:rsidRDefault="007A21E3" w:rsidP="00660FD4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/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Outdoor experiment in 2800-L groundwater fed flow-through mesocosms</w:t>
            </w:r>
          </w:p>
          <w:p w14:paraId="31559C6C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3C5E970E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0D71E2" w14:paraId="2D28CB98" w14:textId="77777777" w:rsidTr="00F95E49">
        <w:trPr>
          <w:trHeight w:val="1503"/>
        </w:trPr>
        <w:tc>
          <w:tcPr>
            <w:tcW w:w="636" w:type="dxa"/>
          </w:tcPr>
          <w:p w14:paraId="669E93E4" w14:textId="4940A7C9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7</w:t>
            </w:r>
          </w:p>
        </w:tc>
        <w:tc>
          <w:tcPr>
            <w:tcW w:w="1207" w:type="dxa"/>
          </w:tcPr>
          <w:p w14:paraId="6C9C7F4C" w14:textId="3145670F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T x Nut</w:t>
            </w:r>
          </w:p>
        </w:tc>
        <w:tc>
          <w:tcPr>
            <w:tcW w:w="1418" w:type="dxa"/>
          </w:tcPr>
          <w:p w14:paraId="4ACC6EE9" w14:textId="02CC94E3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F"/>
            </w:r>
            <w:r w:rsidRPr="00161432">
              <w:rPr>
                <w:lang w:val="en-US"/>
              </w:rPr>
              <w:t xml:space="preserve"> </w:t>
            </w:r>
            <w:r w:rsidR="00F65314">
              <w:rPr>
                <w:rFonts w:eastAsia="Times New Roman"/>
                <w:color w:val="000000"/>
                <w:lang w:val="en-US"/>
              </w:rPr>
              <w:t>T</w:t>
            </w:r>
          </w:p>
          <w:p w14:paraId="1FC7B47E" w14:textId="615B6921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N, P</w:t>
            </w:r>
          </w:p>
        </w:tc>
        <w:tc>
          <w:tcPr>
            <w:tcW w:w="3920" w:type="dxa"/>
          </w:tcPr>
          <w:p w14:paraId="1F86F48A" w14:textId="59D15C83" w:rsidR="0050192A" w:rsidRDefault="00F65314" w:rsidP="009A3CC1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50192A" w:rsidRPr="00161432">
              <w:rPr>
                <w:lang w:val="en-US"/>
              </w:rPr>
              <w:t xml:space="preserve"> (7 vs. 3ºC )</w:t>
            </w:r>
          </w:p>
          <w:p w14:paraId="45041506" w14:textId="77777777" w:rsidR="00F65314" w:rsidRPr="00161432" w:rsidRDefault="00F65314" w:rsidP="009A3CC1">
            <w:pPr>
              <w:rPr>
                <w:lang w:val="en-US"/>
              </w:rPr>
            </w:pPr>
          </w:p>
          <w:p w14:paraId="56D66CFB" w14:textId="27C9C30D" w:rsidR="0050192A" w:rsidRPr="00161432" w:rsidRDefault="00F65314" w:rsidP="00300420">
            <w:pPr>
              <w:rPr>
                <w:lang w:val="en-US"/>
              </w:rPr>
            </w:pPr>
            <w:r>
              <w:rPr>
                <w:lang w:val="en-US"/>
              </w:rPr>
              <w:t>N, P (n</w:t>
            </w:r>
            <w:r w:rsidR="0050192A" w:rsidRPr="00161432">
              <w:rPr>
                <w:lang w:val="en-US"/>
              </w:rPr>
              <w:t>o limitation vs. N or P limitation)</w:t>
            </w:r>
          </w:p>
        </w:tc>
        <w:tc>
          <w:tcPr>
            <w:tcW w:w="1705" w:type="dxa"/>
          </w:tcPr>
          <w:p w14:paraId="124B8FB3" w14:textId="5071A851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t, 3)</w:t>
            </w:r>
          </w:p>
          <w:p w14:paraId="77D471B5" w14:textId="42DF65E2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 w:rsidR="007A21E3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3)</w:t>
            </w:r>
          </w:p>
          <w:p w14:paraId="1289C15D" w14:textId="6D799879" w:rsidR="0050192A" w:rsidRPr="00161432" w:rsidRDefault="0050192A" w:rsidP="007A21E3">
            <w:pPr>
              <w:rPr>
                <w:lang w:val="en-US"/>
              </w:rPr>
            </w:pPr>
            <w:r w:rsidRPr="00161432">
              <w:rPr>
                <w:lang w:val="en-US"/>
              </w:rPr>
              <w:t>N:P (A</w:t>
            </w:r>
            <w:r w:rsidR="007A21E3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3)</w:t>
            </w:r>
          </w:p>
        </w:tc>
        <w:tc>
          <w:tcPr>
            <w:tcW w:w="1126" w:type="dxa"/>
          </w:tcPr>
          <w:p w14:paraId="49CBD1DE" w14:textId="77777777" w:rsidR="0050192A" w:rsidRPr="00161432" w:rsidRDefault="0050192A" w:rsidP="009A3CC1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2B3F1D9F" w14:textId="77777777" w:rsidR="0050192A" w:rsidRPr="00161432" w:rsidRDefault="0050192A" w:rsidP="009A3CC1">
            <w:pPr>
              <w:rPr>
                <w:rFonts w:eastAsia="Times New Roman"/>
                <w:i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t xml:space="preserve">Chaetoceros wighamii </w:t>
            </w:r>
          </w:p>
          <w:p w14:paraId="2F602CC9" w14:textId="77777777" w:rsidR="0050192A" w:rsidRPr="00161432" w:rsidRDefault="0050192A" w:rsidP="009A3CC1">
            <w:pPr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</w:rPr>
              <w:t>(Bacillariophyceae)</w:t>
            </w:r>
          </w:p>
        </w:tc>
        <w:tc>
          <w:tcPr>
            <w:tcW w:w="2409" w:type="dxa"/>
          </w:tcPr>
          <w:p w14:paraId="17A2F490" w14:textId="7D787711" w:rsidR="0050192A" w:rsidRPr="00161432" w:rsidRDefault="00F65314" w:rsidP="009A3CC1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Batch culture at exponential and stationary growth phases</w:t>
            </w:r>
          </w:p>
        </w:tc>
        <w:tc>
          <w:tcPr>
            <w:tcW w:w="1696" w:type="dxa"/>
          </w:tcPr>
          <w:p w14:paraId="332AF706" w14:textId="13E35042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13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, 16:8 L/D cycle</w:t>
            </w:r>
          </w:p>
          <w:p w14:paraId="7697920B" w14:textId="77777777" w:rsidR="0050192A" w:rsidRPr="00161432" w:rsidRDefault="0050192A" w:rsidP="009A3CC1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441123" w:rsidRPr="000D71E2" w14:paraId="2408D19B" w14:textId="77777777" w:rsidTr="00F95E49">
        <w:trPr>
          <w:trHeight w:val="903"/>
        </w:trPr>
        <w:tc>
          <w:tcPr>
            <w:tcW w:w="636" w:type="dxa"/>
          </w:tcPr>
          <w:p w14:paraId="37F758F6" w14:textId="4D79A87F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43</w:t>
            </w:r>
          </w:p>
        </w:tc>
        <w:tc>
          <w:tcPr>
            <w:tcW w:w="1207" w:type="dxa"/>
          </w:tcPr>
          <w:p w14:paraId="271CB98C" w14:textId="0633596C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T x Nut</w:t>
            </w:r>
          </w:p>
        </w:tc>
        <w:tc>
          <w:tcPr>
            <w:tcW w:w="1418" w:type="dxa"/>
          </w:tcPr>
          <w:p w14:paraId="42503C02" w14:textId="3CBAEB4B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>/</w:t>
            </w:r>
            <w:r w:rsidRPr="00161432">
              <w:rPr>
                <w:lang w:val="en-US"/>
              </w:rPr>
              <w:sym w:font="Symbol" w:char="F0AF"/>
            </w:r>
            <w:r w:rsidR="00F65314">
              <w:rPr>
                <w:lang w:val="en-US"/>
              </w:rPr>
              <w:t xml:space="preserve"> T</w:t>
            </w:r>
          </w:p>
          <w:p w14:paraId="14070415" w14:textId="45EC7013" w:rsidR="0050192A" w:rsidRPr="00161432" w:rsidRDefault="0050192A" w:rsidP="00011948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P</w:t>
            </w:r>
          </w:p>
        </w:tc>
        <w:tc>
          <w:tcPr>
            <w:tcW w:w="3920" w:type="dxa"/>
          </w:tcPr>
          <w:p w14:paraId="3D824686" w14:textId="69E163F3" w:rsidR="0050192A" w:rsidRDefault="00F65314" w:rsidP="00011948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50192A" w:rsidRPr="00161432">
              <w:rPr>
                <w:lang w:val="en-US"/>
              </w:rPr>
              <w:t xml:space="preserve"> (9-16 vs. 9-21ºC, and 9-16 vs. 9-11ºC)</w:t>
            </w:r>
          </w:p>
          <w:p w14:paraId="6CDB3E22" w14:textId="77777777" w:rsidR="007A21E3" w:rsidRPr="00161432" w:rsidRDefault="007A21E3" w:rsidP="00011948">
            <w:pPr>
              <w:rPr>
                <w:lang w:val="en-US"/>
              </w:rPr>
            </w:pPr>
          </w:p>
          <w:p w14:paraId="6C345365" w14:textId="5C145C0D" w:rsidR="0050192A" w:rsidRPr="00161432" w:rsidRDefault="0050192A" w:rsidP="00011948">
            <w:pPr>
              <w:rPr>
                <w:lang w:val="en-US"/>
              </w:rPr>
            </w:pPr>
            <w:r w:rsidRPr="00161432">
              <w:rPr>
                <w:lang w:val="en-US"/>
              </w:rPr>
              <w:t>P (1 vs. 100 µmol L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</w:tc>
        <w:tc>
          <w:tcPr>
            <w:tcW w:w="1705" w:type="dxa"/>
          </w:tcPr>
          <w:p w14:paraId="141C3BDA" w14:textId="053DF1D7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:N (S, ns, 2)</w:t>
            </w:r>
          </w:p>
          <w:p w14:paraId="5F7F97F0" w14:textId="3473657A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:P (S, ns, 2)</w:t>
            </w:r>
          </w:p>
          <w:p w14:paraId="2E704B9E" w14:textId="4A08BEC7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s, 2)</w:t>
            </w:r>
          </w:p>
        </w:tc>
        <w:tc>
          <w:tcPr>
            <w:tcW w:w="1126" w:type="dxa"/>
          </w:tcPr>
          <w:p w14:paraId="2511C50A" w14:textId="1E59D886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095E63D1" w14:textId="77777777" w:rsidR="0050192A" w:rsidRPr="00161432" w:rsidRDefault="0050192A" w:rsidP="00011948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color w:val="000000"/>
              </w:rPr>
              <w:t>Natural phytoplankton assemblage</w:t>
            </w:r>
          </w:p>
          <w:p w14:paraId="35C0E5E7" w14:textId="77777777" w:rsidR="0050192A" w:rsidRPr="00161432" w:rsidRDefault="0050192A" w:rsidP="00731E3E">
            <w:pPr>
              <w:rPr>
                <w:rFonts w:eastAsia="Times New Roman"/>
                <w:i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44409D85" w14:textId="3659C8E7" w:rsidR="0050192A" w:rsidRPr="00161432" w:rsidRDefault="007A21E3" w:rsidP="0001194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/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Phytoplankton natural assemblages cultured in 10-L polycarbotante carboys for 48 days</w:t>
            </w:r>
          </w:p>
        </w:tc>
        <w:tc>
          <w:tcPr>
            <w:tcW w:w="1696" w:type="dxa"/>
          </w:tcPr>
          <w:p w14:paraId="7DE7BF8B" w14:textId="39044D26" w:rsidR="0050192A" w:rsidRPr="00161432" w:rsidRDefault="0050192A" w:rsidP="007A21E3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12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, comparison</w:t>
            </w:r>
            <w:r w:rsidR="007A21E3">
              <w:rPr>
                <w:rFonts w:eastAsia="Times New Roman"/>
                <w:color w:val="000000"/>
                <w:lang w:val="en-US"/>
              </w:rPr>
              <w:t>s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between  low and high P levels</w:t>
            </w:r>
          </w:p>
        </w:tc>
      </w:tr>
      <w:tr w:rsidR="00441123" w:rsidRPr="000D71E2" w14:paraId="0AE5E0B1" w14:textId="77777777" w:rsidTr="00F95E49">
        <w:trPr>
          <w:trHeight w:val="903"/>
        </w:trPr>
        <w:tc>
          <w:tcPr>
            <w:tcW w:w="636" w:type="dxa"/>
          </w:tcPr>
          <w:p w14:paraId="22A663DB" w14:textId="3AAAE0E9" w:rsidR="0050192A" w:rsidRPr="00161432" w:rsidRDefault="0050192A">
            <w:r w:rsidRPr="00161432">
              <w:lastRenderedPageBreak/>
              <w:t>47</w:t>
            </w:r>
          </w:p>
        </w:tc>
        <w:tc>
          <w:tcPr>
            <w:tcW w:w="1207" w:type="dxa"/>
          </w:tcPr>
          <w:p w14:paraId="64518A88" w14:textId="1356C5E5" w:rsidR="0050192A" w:rsidRPr="00161432" w:rsidRDefault="0050192A" w:rsidP="00B819F4">
            <w:pPr>
              <w:rPr>
                <w:vertAlign w:val="subscript"/>
                <w:lang w:val="en-US"/>
              </w:rPr>
            </w:pPr>
            <w:r w:rsidRPr="00161432">
              <w:rPr>
                <w:lang w:val="en-US"/>
              </w:rPr>
              <w:t>T x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</w:tcPr>
          <w:p w14:paraId="1835D95B" w14:textId="619CF95C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="00F65314">
              <w:rPr>
                <w:rFonts w:eastAsia="Times New Roman"/>
                <w:color w:val="000000"/>
                <w:lang w:val="en-US"/>
              </w:rPr>
              <w:t>T</w:t>
            </w:r>
          </w:p>
          <w:p w14:paraId="273C6DEB" w14:textId="43945264" w:rsidR="0050192A" w:rsidRPr="00161432" w:rsidRDefault="0050192A" w:rsidP="00D80663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3920" w:type="dxa"/>
          </w:tcPr>
          <w:p w14:paraId="0B511404" w14:textId="35E2689C" w:rsidR="0050192A" w:rsidRDefault="00F65314" w:rsidP="0079391F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50192A" w:rsidRPr="00161432">
              <w:rPr>
                <w:lang w:val="en-US"/>
              </w:rPr>
              <w:t xml:space="preserve"> (25 vs. 29ºC )</w:t>
            </w:r>
          </w:p>
          <w:p w14:paraId="75108910" w14:textId="77777777" w:rsidR="007A21E3" w:rsidRPr="00161432" w:rsidRDefault="007A21E3" w:rsidP="0079391F">
            <w:pPr>
              <w:rPr>
                <w:lang w:val="en-US"/>
              </w:rPr>
            </w:pPr>
          </w:p>
          <w:p w14:paraId="54519EBF" w14:textId="390E2FD2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</w:t>
            </w:r>
            <w:r w:rsidRPr="00161432">
              <w:rPr>
                <w:lang w:val="en-US"/>
              </w:rPr>
              <w:sym w:font="Symbol" w:char="F07E"/>
            </w:r>
            <w:r w:rsidR="00F65314">
              <w:rPr>
                <w:lang w:val="en-US"/>
              </w:rPr>
              <w:t>39 vs. 76 Pa, i.e. p</w:t>
            </w:r>
            <w:r w:rsidRPr="00161432">
              <w:rPr>
                <w:lang w:val="en-US"/>
              </w:rPr>
              <w:t>resent-day vs. projected year 2100 p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>)</w:t>
            </w:r>
          </w:p>
        </w:tc>
        <w:tc>
          <w:tcPr>
            <w:tcW w:w="1705" w:type="dxa"/>
          </w:tcPr>
          <w:p w14:paraId="41A6E40C" w14:textId="6EC4DBD2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F65314">
              <w:rPr>
                <w:lang w:val="en-US"/>
              </w:rPr>
              <w:t>/</w:t>
            </w:r>
            <w:r w:rsidRPr="00161432">
              <w:rPr>
                <w:lang w:val="en-US"/>
              </w:rPr>
              <w:t>SAd, nt, 4)</w:t>
            </w:r>
          </w:p>
          <w:p w14:paraId="3A8781B1" w14:textId="084F40AC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 w:rsidR="00F65314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4)</w:t>
            </w:r>
          </w:p>
          <w:p w14:paraId="5A43DF13" w14:textId="4AB518F5" w:rsidR="0050192A" w:rsidRPr="00161432" w:rsidRDefault="0050192A" w:rsidP="00D04267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t, 4)</w:t>
            </w:r>
          </w:p>
        </w:tc>
        <w:tc>
          <w:tcPr>
            <w:tcW w:w="1126" w:type="dxa"/>
          </w:tcPr>
          <w:p w14:paraId="78D1C5FF" w14:textId="3D5A90CE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39BEDB0C" w14:textId="77777777" w:rsidR="0050192A" w:rsidRPr="00F65314" w:rsidRDefault="0050192A" w:rsidP="00731E3E">
            <w:pPr>
              <w:rPr>
                <w:rFonts w:eastAsia="Times New Roman"/>
                <w:i/>
                <w:color w:val="000000"/>
                <w:lang w:val="en-US"/>
              </w:rPr>
            </w:pPr>
            <w:r w:rsidRPr="00F65314">
              <w:rPr>
                <w:rFonts w:eastAsia="Times New Roman"/>
                <w:i/>
                <w:color w:val="000000"/>
                <w:lang w:val="en-US"/>
              </w:rPr>
              <w:t>Trichodesmium erythraeum</w:t>
            </w:r>
          </w:p>
          <w:p w14:paraId="22A5CFA2" w14:textId="69E6265C" w:rsidR="0050192A" w:rsidRPr="00161432" w:rsidRDefault="0050192A" w:rsidP="00352C6A">
            <w:pPr>
              <w:rPr>
                <w:rFonts w:eastAsia="Times New Roman"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iCs/>
                <w:color w:val="000000"/>
                <w:lang w:val="en-US"/>
              </w:rPr>
              <w:t>(Cyanobacteria)</w:t>
            </w:r>
          </w:p>
        </w:tc>
        <w:tc>
          <w:tcPr>
            <w:tcW w:w="2409" w:type="dxa"/>
          </w:tcPr>
          <w:p w14:paraId="61A31C5E" w14:textId="6370B384" w:rsidR="0050192A" w:rsidRPr="00161432" w:rsidRDefault="00F65314" w:rsidP="00D80663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Semicontinuos batch cultures in steady-state growth phase</w:t>
            </w:r>
          </w:p>
          <w:p w14:paraId="4E1B4767" w14:textId="77777777" w:rsidR="0050192A" w:rsidRPr="00161432" w:rsidRDefault="0050192A" w:rsidP="00352C6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078F1430" w14:textId="6115A748" w:rsidR="0050192A" w:rsidRPr="00161432" w:rsidRDefault="0050192A" w:rsidP="00731E3E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Cultures of Pacific and Atlantic Ocean at P-sufficient (20 µmol L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 and P-limiting conditions (0.2 µmol L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phosphate)</w:t>
            </w:r>
          </w:p>
        </w:tc>
      </w:tr>
      <w:tr w:rsidR="00441123" w:rsidRPr="000D71E2" w14:paraId="13A4EB08" w14:textId="77777777" w:rsidTr="00F95E49">
        <w:trPr>
          <w:trHeight w:val="1490"/>
        </w:trPr>
        <w:tc>
          <w:tcPr>
            <w:tcW w:w="636" w:type="dxa"/>
          </w:tcPr>
          <w:p w14:paraId="2708FF31" w14:textId="0718B68A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33</w:t>
            </w:r>
          </w:p>
        </w:tc>
        <w:tc>
          <w:tcPr>
            <w:tcW w:w="1207" w:type="dxa"/>
          </w:tcPr>
          <w:p w14:paraId="1F32BA6B" w14:textId="6A1853D8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T x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</w:tcPr>
          <w:p w14:paraId="6DBEB38B" w14:textId="0AC81C0C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="00F65314">
              <w:rPr>
                <w:rFonts w:eastAsia="Times New Roman"/>
                <w:color w:val="000000"/>
                <w:lang w:val="en-US"/>
              </w:rPr>
              <w:t>T</w:t>
            </w:r>
          </w:p>
          <w:p w14:paraId="78265683" w14:textId="47FADA93" w:rsidR="0050192A" w:rsidRPr="00161432" w:rsidRDefault="0050192A" w:rsidP="003B7241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3920" w:type="dxa"/>
          </w:tcPr>
          <w:p w14:paraId="3195D175" w14:textId="2A48468A" w:rsidR="0050192A" w:rsidRDefault="00F65314" w:rsidP="003B7241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50192A" w:rsidRPr="00161432">
              <w:rPr>
                <w:lang w:val="en-US"/>
              </w:rPr>
              <w:t xml:space="preserve"> (20 vs. 24ºC)</w:t>
            </w:r>
          </w:p>
          <w:p w14:paraId="75A3AF28" w14:textId="77777777" w:rsidR="00F65314" w:rsidRPr="00161432" w:rsidRDefault="00F65314" w:rsidP="003B7241">
            <w:pPr>
              <w:rPr>
                <w:lang w:val="en-US"/>
              </w:rPr>
            </w:pPr>
          </w:p>
          <w:p w14:paraId="71D1CFE8" w14:textId="4068EC47" w:rsidR="0050192A" w:rsidRPr="00161432" w:rsidRDefault="0050192A" w:rsidP="00C72B5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375 vs. 750 ppm)</w:t>
            </w:r>
          </w:p>
        </w:tc>
        <w:tc>
          <w:tcPr>
            <w:tcW w:w="1705" w:type="dxa"/>
          </w:tcPr>
          <w:p w14:paraId="5ED80A01" w14:textId="5A1F8A06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S, ns, 1)</w:t>
            </w:r>
          </w:p>
          <w:p w14:paraId="4E8C7FFD" w14:textId="06FEE35F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s, 1)</w:t>
            </w:r>
          </w:p>
          <w:p w14:paraId="1921DBEA" w14:textId="7C8025D4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s, 1)</w:t>
            </w:r>
          </w:p>
        </w:tc>
        <w:tc>
          <w:tcPr>
            <w:tcW w:w="1126" w:type="dxa"/>
          </w:tcPr>
          <w:p w14:paraId="42FE5163" w14:textId="21B45968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3DFF3B6F" w14:textId="0397EC84" w:rsidR="0050192A" w:rsidRPr="00161432" w:rsidRDefault="0050192A" w:rsidP="00BB2CF1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Emiliania huxleyi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coccolithophore)</w:t>
            </w:r>
          </w:p>
          <w:p w14:paraId="31851157" w14:textId="77777777" w:rsidR="0050192A" w:rsidRPr="00161432" w:rsidRDefault="0050192A" w:rsidP="00352C6A">
            <w:pPr>
              <w:rPr>
                <w:rFonts w:eastAsia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06C1B01F" w14:textId="480ED430" w:rsidR="0050192A" w:rsidRPr="00161432" w:rsidRDefault="00F65314" w:rsidP="00C72B56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Semicontinuous batch cultures at exponential growth phase</w:t>
            </w:r>
          </w:p>
          <w:p w14:paraId="58F7104B" w14:textId="77777777" w:rsidR="0050192A" w:rsidRPr="00161432" w:rsidRDefault="0050192A" w:rsidP="00352C6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1938F759" w14:textId="76CA7E92" w:rsidR="0050192A" w:rsidRPr="00161432" w:rsidRDefault="0050192A" w:rsidP="00C72B56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5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, 12:12 L/D cycle</w:t>
            </w:r>
          </w:p>
        </w:tc>
      </w:tr>
      <w:tr w:rsidR="00441123" w:rsidRPr="000D71E2" w14:paraId="2BFFC1EC" w14:textId="77777777" w:rsidTr="00F95E49">
        <w:trPr>
          <w:trHeight w:val="903"/>
        </w:trPr>
        <w:tc>
          <w:tcPr>
            <w:tcW w:w="636" w:type="dxa"/>
          </w:tcPr>
          <w:p w14:paraId="6DC86A46" w14:textId="384677CC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48</w:t>
            </w:r>
          </w:p>
        </w:tc>
        <w:tc>
          <w:tcPr>
            <w:tcW w:w="1207" w:type="dxa"/>
          </w:tcPr>
          <w:p w14:paraId="3CA1DE5D" w14:textId="2D0334B7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T x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</w:tcPr>
          <w:p w14:paraId="75D48DB7" w14:textId="1E8E586E" w:rsidR="0050192A" w:rsidRPr="00161432" w:rsidRDefault="0050192A" w:rsidP="00A958F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="00F65314">
              <w:rPr>
                <w:rFonts w:eastAsia="Times New Roman"/>
                <w:color w:val="000000"/>
                <w:lang w:val="en-US"/>
              </w:rPr>
              <w:t>T</w:t>
            </w:r>
          </w:p>
          <w:p w14:paraId="28DC7505" w14:textId="764DA6BB" w:rsidR="0050192A" w:rsidRPr="00161432" w:rsidRDefault="0050192A" w:rsidP="00BA61A5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3920" w:type="dxa"/>
          </w:tcPr>
          <w:p w14:paraId="3CBFAE57" w14:textId="31C6F812" w:rsidR="0050192A" w:rsidRDefault="00F65314" w:rsidP="00A958FD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50192A" w:rsidRPr="00161432">
              <w:rPr>
                <w:lang w:val="en-US"/>
              </w:rPr>
              <w:t xml:space="preserve"> (20 vs. 24ºC)</w:t>
            </w:r>
          </w:p>
          <w:p w14:paraId="447A7E33" w14:textId="77777777" w:rsidR="00F65314" w:rsidRPr="00161432" w:rsidRDefault="00F65314" w:rsidP="00A958FD">
            <w:pPr>
              <w:rPr>
                <w:lang w:val="en-US"/>
              </w:rPr>
            </w:pPr>
          </w:p>
          <w:p w14:paraId="2C82157D" w14:textId="13CD82E1" w:rsidR="0050192A" w:rsidRPr="00161432" w:rsidRDefault="0050192A" w:rsidP="00C72B56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380 vs. 750 ppm)</w:t>
            </w:r>
          </w:p>
        </w:tc>
        <w:tc>
          <w:tcPr>
            <w:tcW w:w="1705" w:type="dxa"/>
          </w:tcPr>
          <w:p w14:paraId="52FCC555" w14:textId="629DD9E7" w:rsidR="0050192A" w:rsidRPr="00161432" w:rsidRDefault="0050192A" w:rsidP="00A958FD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F65314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2)</w:t>
            </w:r>
          </w:p>
          <w:p w14:paraId="462B40E5" w14:textId="69AB8E16" w:rsidR="0050192A" w:rsidRPr="00161432" w:rsidRDefault="0050192A" w:rsidP="00A958FD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t, 2)</w:t>
            </w:r>
          </w:p>
          <w:p w14:paraId="157F19A1" w14:textId="772F4549" w:rsidR="0050192A" w:rsidRPr="00161432" w:rsidRDefault="0050192A" w:rsidP="00F65314">
            <w:pPr>
              <w:rPr>
                <w:lang w:val="en-US"/>
              </w:rPr>
            </w:pPr>
            <w:r w:rsidRPr="00161432">
              <w:rPr>
                <w:lang w:val="en-US"/>
              </w:rPr>
              <w:t>N:P (A</w:t>
            </w:r>
            <w:r w:rsidR="00F65314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2)</w:t>
            </w:r>
          </w:p>
        </w:tc>
        <w:tc>
          <w:tcPr>
            <w:tcW w:w="1126" w:type="dxa"/>
          </w:tcPr>
          <w:p w14:paraId="4806F853" w14:textId="37207CD4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620D8163" w14:textId="77777777" w:rsidR="0050192A" w:rsidRPr="00161432" w:rsidRDefault="0050192A" w:rsidP="00C8762F">
            <w:pPr>
              <w:rPr>
                <w:rFonts w:eastAsia="Times New Roman"/>
                <w:i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t>Synechococcus</w:t>
            </w:r>
          </w:p>
          <w:p w14:paraId="0217E32F" w14:textId="77777777" w:rsidR="0050192A" w:rsidRPr="00161432" w:rsidRDefault="0050192A" w:rsidP="00C8762F">
            <w:pPr>
              <w:rPr>
                <w:rFonts w:eastAsia="Times New Roman"/>
                <w:i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t>Prochlorococcus</w:t>
            </w:r>
          </w:p>
          <w:p w14:paraId="4E7162E4" w14:textId="0FAD37B4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cyanobacteria)</w:t>
            </w:r>
          </w:p>
        </w:tc>
        <w:tc>
          <w:tcPr>
            <w:tcW w:w="2409" w:type="dxa"/>
          </w:tcPr>
          <w:p w14:paraId="2E0BA4D9" w14:textId="6B81EFF6" w:rsidR="0050192A" w:rsidRPr="00161432" w:rsidRDefault="00F65314" w:rsidP="009C4847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Semicontinuous batch cultures at steady-state growth</w:t>
            </w:r>
          </w:p>
          <w:p w14:paraId="6EEB9D64" w14:textId="77777777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6001F9FD" w14:textId="1F178EE2" w:rsidR="0050192A" w:rsidRPr="00161432" w:rsidRDefault="0050192A" w:rsidP="00352C6A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45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, 12:12 L/D cycle</w:t>
            </w:r>
          </w:p>
        </w:tc>
      </w:tr>
      <w:tr w:rsidR="00441123" w:rsidRPr="000D71E2" w14:paraId="523BC3BF" w14:textId="77777777" w:rsidTr="00F95E49">
        <w:trPr>
          <w:trHeight w:val="903"/>
        </w:trPr>
        <w:tc>
          <w:tcPr>
            <w:tcW w:w="636" w:type="dxa"/>
          </w:tcPr>
          <w:p w14:paraId="5F28EB32" w14:textId="54151E66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49</w:t>
            </w:r>
          </w:p>
        </w:tc>
        <w:tc>
          <w:tcPr>
            <w:tcW w:w="1207" w:type="dxa"/>
          </w:tcPr>
          <w:p w14:paraId="3FD3B488" w14:textId="1002F60C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T x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</w:tcPr>
          <w:p w14:paraId="3DFAF640" w14:textId="090A33DC" w:rsidR="0050192A" w:rsidRPr="00161432" w:rsidRDefault="0050192A" w:rsidP="00A958F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="00F65314">
              <w:rPr>
                <w:rFonts w:eastAsia="Times New Roman"/>
                <w:color w:val="000000"/>
                <w:lang w:val="en-US"/>
              </w:rPr>
              <w:t>T</w:t>
            </w:r>
          </w:p>
          <w:p w14:paraId="37C1974E" w14:textId="5FC5BC95" w:rsidR="0050192A" w:rsidRPr="00161432" w:rsidRDefault="0050192A" w:rsidP="00BA61A5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3920" w:type="dxa"/>
          </w:tcPr>
          <w:p w14:paraId="357F6F25" w14:textId="7AE1E147" w:rsidR="0050192A" w:rsidRDefault="00F65314" w:rsidP="00A958FD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50192A" w:rsidRPr="00161432">
              <w:rPr>
                <w:lang w:val="en-US"/>
              </w:rPr>
              <w:t xml:space="preserve"> (20 vs. 24ºC)</w:t>
            </w:r>
          </w:p>
          <w:p w14:paraId="468C4C2A" w14:textId="77777777" w:rsidR="00F65314" w:rsidRPr="00161432" w:rsidRDefault="00F65314" w:rsidP="00A958FD">
            <w:pPr>
              <w:rPr>
                <w:lang w:val="en-US"/>
              </w:rPr>
            </w:pPr>
          </w:p>
          <w:p w14:paraId="18D65345" w14:textId="2BD591BA" w:rsidR="0050192A" w:rsidRPr="00161432" w:rsidRDefault="0050192A" w:rsidP="00366BAE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375 vs. 750 ppm)</w:t>
            </w:r>
          </w:p>
        </w:tc>
        <w:tc>
          <w:tcPr>
            <w:tcW w:w="1705" w:type="dxa"/>
          </w:tcPr>
          <w:p w14:paraId="2B0C85C6" w14:textId="58761454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s</w:t>
            </w:r>
            <w:r w:rsidR="00F65314">
              <w:rPr>
                <w:lang w:val="en-US"/>
              </w:rPr>
              <w:t>/</w:t>
            </w:r>
            <w:r w:rsidRPr="00161432">
              <w:rPr>
                <w:lang w:val="en-US"/>
              </w:rPr>
              <w:t>ns, 2)</w:t>
            </w:r>
          </w:p>
          <w:p w14:paraId="1A74C3BD" w14:textId="473E1B0F" w:rsidR="0050192A" w:rsidRPr="00161432" w:rsidRDefault="00F65314" w:rsidP="006767E6">
            <w:pPr>
              <w:rPr>
                <w:lang w:val="en-US"/>
              </w:rPr>
            </w:pPr>
            <w:r>
              <w:rPr>
                <w:lang w:val="en-US"/>
              </w:rPr>
              <w:t>C:P (A/</w:t>
            </w:r>
            <w:r w:rsidR="0050192A" w:rsidRPr="00161432">
              <w:rPr>
                <w:lang w:val="en-US"/>
              </w:rPr>
              <w:t>S, s, 2)</w:t>
            </w:r>
          </w:p>
          <w:p w14:paraId="71453FED" w14:textId="764793FB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s, 2)</w:t>
            </w:r>
          </w:p>
        </w:tc>
        <w:tc>
          <w:tcPr>
            <w:tcW w:w="1126" w:type="dxa"/>
          </w:tcPr>
          <w:p w14:paraId="08B25A57" w14:textId="350996BE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75B9BE2B" w14:textId="77777777" w:rsidR="0050192A" w:rsidRPr="00161432" w:rsidRDefault="0050192A" w:rsidP="00366BAE">
            <w:pPr>
              <w:rPr>
                <w:rFonts w:eastAsia="Times New Roman"/>
                <w:i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t xml:space="preserve">Heterosigma akashiwo </w:t>
            </w:r>
          </w:p>
          <w:p w14:paraId="22849A88" w14:textId="54291C63" w:rsidR="0050192A" w:rsidRPr="00161432" w:rsidRDefault="0050192A" w:rsidP="00366BAE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color w:val="000000"/>
              </w:rPr>
              <w:t>(raphidophyte)</w:t>
            </w:r>
          </w:p>
          <w:p w14:paraId="57D2BEAC" w14:textId="77777777" w:rsidR="0050192A" w:rsidRPr="00161432" w:rsidRDefault="0050192A" w:rsidP="00366BAE">
            <w:pPr>
              <w:rPr>
                <w:rFonts w:eastAsia="Times New Roman"/>
                <w:i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t xml:space="preserve">Prorocentrum minimum </w:t>
            </w:r>
          </w:p>
          <w:p w14:paraId="3D407D2B" w14:textId="4832D8A8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(dinoflagellate)</w:t>
            </w:r>
          </w:p>
        </w:tc>
        <w:tc>
          <w:tcPr>
            <w:tcW w:w="2409" w:type="dxa"/>
          </w:tcPr>
          <w:p w14:paraId="47B0FC07" w14:textId="34A0E54B" w:rsidR="0050192A" w:rsidRPr="00161432" w:rsidRDefault="00F65314" w:rsidP="006D2E0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</w:rPr>
              <w:t xml:space="preserve">Semicontinuos batch cultures </w:t>
            </w:r>
          </w:p>
          <w:p w14:paraId="6E0EB1FC" w14:textId="77777777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44CF08CF" w14:textId="1D3AE555" w:rsidR="0050192A" w:rsidRPr="00161432" w:rsidRDefault="0050192A" w:rsidP="006767E6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100 µmol quanta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, 12:12 L/D cycle </w:t>
            </w:r>
          </w:p>
        </w:tc>
      </w:tr>
      <w:tr w:rsidR="00441123" w:rsidRPr="000D71E2" w14:paraId="1FFB5C62" w14:textId="77777777" w:rsidTr="00F95E49">
        <w:trPr>
          <w:trHeight w:val="903"/>
        </w:trPr>
        <w:tc>
          <w:tcPr>
            <w:tcW w:w="636" w:type="dxa"/>
          </w:tcPr>
          <w:p w14:paraId="78521E9B" w14:textId="7487959B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50</w:t>
            </w:r>
          </w:p>
        </w:tc>
        <w:tc>
          <w:tcPr>
            <w:tcW w:w="1207" w:type="dxa"/>
          </w:tcPr>
          <w:p w14:paraId="016D1593" w14:textId="5A461F72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T x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</w:tcPr>
          <w:p w14:paraId="627270DA" w14:textId="68DD0E18" w:rsidR="0050192A" w:rsidRPr="00161432" w:rsidRDefault="0050192A" w:rsidP="00073EAB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="00F65314">
              <w:rPr>
                <w:rFonts w:eastAsia="Times New Roman"/>
                <w:color w:val="000000"/>
                <w:lang w:val="en-US"/>
              </w:rPr>
              <w:t>T</w:t>
            </w:r>
          </w:p>
          <w:p w14:paraId="50E16638" w14:textId="5B6046B7" w:rsidR="0050192A" w:rsidRPr="00161432" w:rsidRDefault="0050192A" w:rsidP="00BA61A5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3920" w:type="dxa"/>
          </w:tcPr>
          <w:p w14:paraId="4DB0DEC4" w14:textId="6B1AF217" w:rsidR="0050192A" w:rsidRDefault="00F65314" w:rsidP="00C72B56">
            <w:r>
              <w:t>T</w:t>
            </w:r>
            <w:r w:rsidR="0050192A" w:rsidRPr="00161432">
              <w:t xml:space="preserve"> (25 vs. 31ºC)</w:t>
            </w:r>
          </w:p>
          <w:p w14:paraId="37BDB354" w14:textId="77777777" w:rsidR="00F65314" w:rsidRPr="00161432" w:rsidRDefault="00F65314" w:rsidP="00C72B56"/>
          <w:p w14:paraId="721B4690" w14:textId="42CA2818" w:rsidR="0050192A" w:rsidRPr="00161432" w:rsidRDefault="0050192A" w:rsidP="00C72B56">
            <w:r w:rsidRPr="00161432">
              <w:rPr>
                <w:i/>
              </w:rPr>
              <w:t>p</w:t>
            </w:r>
            <w:r w:rsidRPr="00161432">
              <w:t>CO</w:t>
            </w:r>
            <w:r w:rsidRPr="00161432">
              <w:rPr>
                <w:vertAlign w:val="subscript"/>
              </w:rPr>
              <w:t>2</w:t>
            </w:r>
            <w:r w:rsidRPr="00161432">
              <w:t xml:space="preserve"> (400 vs. 900 µatm)</w:t>
            </w:r>
          </w:p>
        </w:tc>
        <w:tc>
          <w:tcPr>
            <w:tcW w:w="1705" w:type="dxa"/>
          </w:tcPr>
          <w:p w14:paraId="1EED956E" w14:textId="10836388" w:rsidR="0050192A" w:rsidRPr="00161432" w:rsidRDefault="0050192A" w:rsidP="00073EAB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t, 1)</w:t>
            </w:r>
          </w:p>
          <w:p w14:paraId="1B8A4DE4" w14:textId="1B8E1494" w:rsidR="0050192A" w:rsidRPr="00161432" w:rsidRDefault="0050192A" w:rsidP="00073EAB">
            <w:pPr>
              <w:rPr>
                <w:lang w:val="en-US"/>
              </w:rPr>
            </w:pPr>
            <w:r w:rsidRPr="00161432">
              <w:rPr>
                <w:lang w:val="en-US"/>
              </w:rPr>
              <w:t>C:P (S, nt, 1)</w:t>
            </w:r>
          </w:p>
          <w:p w14:paraId="1B6EEDE9" w14:textId="34B81FC6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N:P (S, nt, 1)</w:t>
            </w:r>
          </w:p>
        </w:tc>
        <w:tc>
          <w:tcPr>
            <w:tcW w:w="1126" w:type="dxa"/>
          </w:tcPr>
          <w:p w14:paraId="09A9D731" w14:textId="627ABCBD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4F486F7C" w14:textId="77777777" w:rsidR="0050192A" w:rsidRPr="00161432" w:rsidRDefault="0050192A" w:rsidP="00AB6526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i/>
                <w:color w:val="000000"/>
              </w:rPr>
              <w:t>Trichodesmium</w:t>
            </w:r>
            <w:r w:rsidRPr="00161432">
              <w:rPr>
                <w:rFonts w:eastAsia="Times New Roman"/>
                <w:color w:val="000000"/>
              </w:rPr>
              <w:t xml:space="preserve"> IMS106</w:t>
            </w:r>
          </w:p>
          <w:p w14:paraId="53B13A95" w14:textId="77777777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1D4A66F2" w14:textId="777CB129" w:rsidR="0050192A" w:rsidRPr="00161432" w:rsidRDefault="00F65314" w:rsidP="00AB6526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</w:rPr>
              <w:t xml:space="preserve">Diluted batch cultures </w:t>
            </w:r>
          </w:p>
          <w:p w14:paraId="5121406B" w14:textId="77777777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03B11DFE" w14:textId="2BF934C2" w:rsidR="0050192A" w:rsidRPr="00161432" w:rsidRDefault="0050192A" w:rsidP="00AB6526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~80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, 12:12 L:D cycle</w:t>
            </w:r>
          </w:p>
        </w:tc>
      </w:tr>
      <w:tr w:rsidR="00441123" w:rsidRPr="000D71E2" w14:paraId="6306435D" w14:textId="77777777" w:rsidTr="00F95E49">
        <w:trPr>
          <w:trHeight w:val="903"/>
        </w:trPr>
        <w:tc>
          <w:tcPr>
            <w:tcW w:w="636" w:type="dxa"/>
          </w:tcPr>
          <w:p w14:paraId="5F1C266C" w14:textId="68D5DF99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54</w:t>
            </w:r>
          </w:p>
        </w:tc>
        <w:tc>
          <w:tcPr>
            <w:tcW w:w="1207" w:type="dxa"/>
          </w:tcPr>
          <w:p w14:paraId="55FAE010" w14:textId="5EE4823B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T x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</w:tcPr>
          <w:p w14:paraId="55428951" w14:textId="6034D659" w:rsidR="0050192A" w:rsidRPr="00161432" w:rsidRDefault="0050192A" w:rsidP="00DA2507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65314">
              <w:rPr>
                <w:lang w:val="en-US"/>
              </w:rPr>
              <w:t xml:space="preserve"> T</w:t>
            </w:r>
          </w:p>
          <w:p w14:paraId="1472B60F" w14:textId="749AC33C" w:rsidR="0050192A" w:rsidRPr="00161432" w:rsidRDefault="0050192A" w:rsidP="00BA61A5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3920" w:type="dxa"/>
          </w:tcPr>
          <w:p w14:paraId="25CA7DC7" w14:textId="2487DC09" w:rsidR="0050192A" w:rsidRDefault="00F65314" w:rsidP="008079E0">
            <w:pPr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 w:rsidR="0050192A" w:rsidRPr="00161432">
              <w:rPr>
                <w:lang w:val="en-US"/>
              </w:rPr>
              <w:t>(15 vs. 20ºC)</w:t>
            </w:r>
          </w:p>
          <w:p w14:paraId="578D08EA" w14:textId="77777777" w:rsidR="00111B73" w:rsidRPr="00161432" w:rsidRDefault="00111B73" w:rsidP="008079E0">
            <w:pPr>
              <w:rPr>
                <w:lang w:val="en-US"/>
              </w:rPr>
            </w:pPr>
          </w:p>
          <w:p w14:paraId="0FBF14AD" w14:textId="4DCB9E6E" w:rsidR="0050192A" w:rsidRPr="00161432" w:rsidRDefault="0050192A" w:rsidP="006A77CD">
            <w:pPr>
              <w:rPr>
                <w:lang w:val="en-US"/>
              </w:rPr>
            </w:pPr>
            <w:r w:rsidRPr="00161432">
              <w:rPr>
                <w:lang w:val="en-US"/>
              </w:rPr>
              <w:t>p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pH 8-8.6 vs. 7.5-8.3)</w:t>
            </w:r>
          </w:p>
        </w:tc>
        <w:tc>
          <w:tcPr>
            <w:tcW w:w="1705" w:type="dxa"/>
          </w:tcPr>
          <w:p w14:paraId="3088DF4E" w14:textId="6FEFCFAA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s, 1)</w:t>
            </w:r>
          </w:p>
        </w:tc>
        <w:tc>
          <w:tcPr>
            <w:tcW w:w="1126" w:type="dxa"/>
          </w:tcPr>
          <w:p w14:paraId="0DEB7E7E" w14:textId="765A1986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7104E8B2" w14:textId="507E179B" w:rsidR="0050192A" w:rsidRPr="00161432" w:rsidRDefault="0050192A" w:rsidP="00DA2507">
            <w:pPr>
              <w:rPr>
                <w:lang w:val="en-US"/>
              </w:rPr>
            </w:pPr>
            <w:r w:rsidRPr="00F65314">
              <w:rPr>
                <w:i/>
                <w:lang w:val="en-US"/>
              </w:rPr>
              <w:t>Thalassiosira weissflogii</w:t>
            </w:r>
            <w:r w:rsidRPr="00161432">
              <w:rPr>
                <w:lang w:val="en-US"/>
              </w:rPr>
              <w:t xml:space="preserve"> Grunnow</w:t>
            </w:r>
          </w:p>
          <w:p w14:paraId="799213DA" w14:textId="29E27DE8" w:rsidR="0050192A" w:rsidRPr="00161432" w:rsidRDefault="0050192A" w:rsidP="00DA2507">
            <w:pPr>
              <w:rPr>
                <w:lang w:val="en-US"/>
              </w:rPr>
            </w:pPr>
            <w:r w:rsidRPr="00161432">
              <w:rPr>
                <w:lang w:val="en-US"/>
              </w:rPr>
              <w:t>CCMP 1053</w:t>
            </w:r>
          </w:p>
          <w:p w14:paraId="1E60625F" w14:textId="74107ADE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(diatom)</w:t>
            </w:r>
          </w:p>
        </w:tc>
        <w:tc>
          <w:tcPr>
            <w:tcW w:w="2409" w:type="dxa"/>
          </w:tcPr>
          <w:p w14:paraId="72AA8BA2" w14:textId="239081D5" w:rsidR="0050192A" w:rsidRPr="00161432" w:rsidRDefault="00F65314" w:rsidP="00F65314">
            <w:pPr>
              <w:rPr>
                <w:lang w:val="en-US"/>
              </w:rPr>
            </w:pPr>
            <w:r>
              <w:rPr>
                <w:lang w:val="en-US"/>
              </w:rPr>
              <w:t>L: Semi</w:t>
            </w:r>
            <w:r w:rsidR="0050192A" w:rsidRPr="00161432">
              <w:rPr>
                <w:lang w:val="en-US"/>
              </w:rPr>
              <w:t>continuous cultures</w:t>
            </w:r>
            <w:r>
              <w:rPr>
                <w:lang w:val="en-US"/>
              </w:rPr>
              <w:t xml:space="preserve">, </w:t>
            </w:r>
            <w:r w:rsidR="0050192A" w:rsidRPr="00161432">
              <w:rPr>
                <w:lang w:val="en-US"/>
              </w:rPr>
              <w:t>carbonate system adjusted using HCl, NaHCO</w:t>
            </w:r>
            <w:r w:rsidR="0050192A" w:rsidRPr="00161432">
              <w:rPr>
                <w:vertAlign w:val="subscript"/>
                <w:lang w:val="en-US"/>
              </w:rPr>
              <w:t>3</w:t>
            </w:r>
            <w:r w:rsidR="0050192A" w:rsidRPr="00161432">
              <w:rPr>
                <w:lang w:val="en-US"/>
              </w:rPr>
              <w:t>, and Na</w:t>
            </w:r>
            <w:r w:rsidR="0050192A" w:rsidRPr="00161432">
              <w:rPr>
                <w:vertAlign w:val="subscript"/>
                <w:lang w:val="en-US"/>
              </w:rPr>
              <w:t>2</w:t>
            </w:r>
            <w:r w:rsidR="0050192A" w:rsidRPr="00161432">
              <w:rPr>
                <w:lang w:val="en-US"/>
              </w:rPr>
              <w:t>CO</w:t>
            </w:r>
            <w:r w:rsidR="0050192A" w:rsidRPr="00161432">
              <w:rPr>
                <w:vertAlign w:val="subscript"/>
                <w:lang w:val="en-US"/>
              </w:rPr>
              <w:t>3</w:t>
            </w:r>
          </w:p>
        </w:tc>
        <w:tc>
          <w:tcPr>
            <w:tcW w:w="1696" w:type="dxa"/>
          </w:tcPr>
          <w:p w14:paraId="13BBBDBD" w14:textId="04B1742E" w:rsidR="0050192A" w:rsidRPr="00161432" w:rsidRDefault="0050192A" w:rsidP="008079E0">
            <w:pPr>
              <w:rPr>
                <w:lang w:val="en-US"/>
              </w:rPr>
            </w:pPr>
            <w:r w:rsidRPr="00161432">
              <w:rPr>
                <w:lang w:val="en-US"/>
              </w:rPr>
              <w:t>35 μmol photons m</w:t>
            </w:r>
            <w:r w:rsidRPr="00161432">
              <w:rPr>
                <w:vertAlign w:val="superscript"/>
                <w:lang w:val="en-US"/>
              </w:rPr>
              <w:t>−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−1</w:t>
            </w:r>
            <w:r w:rsidRPr="00161432">
              <w:rPr>
                <w:lang w:val="en-US"/>
              </w:rPr>
              <w:t>, 12:12 L/D cycle</w:t>
            </w:r>
          </w:p>
        </w:tc>
      </w:tr>
      <w:tr w:rsidR="00441123" w:rsidRPr="000D71E2" w14:paraId="5580E387" w14:textId="77777777" w:rsidTr="00F95E49">
        <w:trPr>
          <w:trHeight w:val="903"/>
        </w:trPr>
        <w:tc>
          <w:tcPr>
            <w:tcW w:w="636" w:type="dxa"/>
          </w:tcPr>
          <w:p w14:paraId="1B370435" w14:textId="105C64E3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58</w:t>
            </w:r>
          </w:p>
        </w:tc>
        <w:tc>
          <w:tcPr>
            <w:tcW w:w="1207" w:type="dxa"/>
          </w:tcPr>
          <w:p w14:paraId="28A93355" w14:textId="2AC13517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T x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</w:tcPr>
          <w:p w14:paraId="46CDF4EA" w14:textId="75978612" w:rsidR="0050192A" w:rsidRPr="00161432" w:rsidRDefault="0050192A" w:rsidP="00DA2507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65314">
              <w:rPr>
                <w:lang w:val="en-US"/>
              </w:rPr>
              <w:t xml:space="preserve"> T</w:t>
            </w:r>
          </w:p>
          <w:p w14:paraId="7E2301B1" w14:textId="663981CF" w:rsidR="0050192A" w:rsidRPr="00161432" w:rsidRDefault="0050192A" w:rsidP="00BA61A5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3920" w:type="dxa"/>
          </w:tcPr>
          <w:p w14:paraId="144AE0DD" w14:textId="3D217E0C" w:rsidR="0050192A" w:rsidRDefault="00F65314" w:rsidP="00DA2507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50192A" w:rsidRPr="00161432">
              <w:rPr>
                <w:lang w:val="en-US"/>
              </w:rPr>
              <w:t xml:space="preserve"> (15 vs. 20ºC)</w:t>
            </w:r>
          </w:p>
          <w:p w14:paraId="589BF084" w14:textId="77777777" w:rsidR="00111B73" w:rsidRPr="00161432" w:rsidRDefault="00111B73" w:rsidP="00DA2507">
            <w:pPr>
              <w:rPr>
                <w:lang w:val="en-US"/>
              </w:rPr>
            </w:pPr>
          </w:p>
          <w:p w14:paraId="2004DDE3" w14:textId="799F3EF3" w:rsidR="0050192A" w:rsidRPr="00161432" w:rsidRDefault="0050192A" w:rsidP="00DA2507">
            <w:pPr>
              <w:rPr>
                <w:lang w:val="en-US"/>
              </w:rPr>
            </w:pPr>
            <w:r w:rsidRPr="00161432">
              <w:rPr>
                <w:lang w:val="en-US"/>
              </w:rPr>
              <w:t>CO</w:t>
            </w:r>
            <w:r w:rsidRPr="00161432">
              <w:rPr>
                <w:vertAlign w:val="subscript"/>
                <w:lang w:val="en-US"/>
              </w:rPr>
              <w:t>2</w:t>
            </w:r>
            <w:r w:rsidRPr="00161432">
              <w:rPr>
                <w:lang w:val="en-US"/>
              </w:rPr>
              <w:t xml:space="preserve"> (400 vs. 1000 µatm)</w:t>
            </w:r>
          </w:p>
        </w:tc>
        <w:tc>
          <w:tcPr>
            <w:tcW w:w="1705" w:type="dxa"/>
          </w:tcPr>
          <w:p w14:paraId="75C1073B" w14:textId="43970832" w:rsidR="0050192A" w:rsidRPr="00161432" w:rsidRDefault="0050192A" w:rsidP="00DA2507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t, 2)</w:t>
            </w:r>
          </w:p>
        </w:tc>
        <w:tc>
          <w:tcPr>
            <w:tcW w:w="1126" w:type="dxa"/>
          </w:tcPr>
          <w:p w14:paraId="093F645D" w14:textId="77777777" w:rsidR="0050192A" w:rsidRPr="00161432" w:rsidRDefault="0050192A" w:rsidP="000B5D12">
            <w:pPr>
              <w:rPr>
                <w:lang w:val="en-US"/>
              </w:rPr>
            </w:pPr>
          </w:p>
        </w:tc>
        <w:tc>
          <w:tcPr>
            <w:tcW w:w="2321" w:type="dxa"/>
          </w:tcPr>
          <w:p w14:paraId="57CB7AC2" w14:textId="77777777" w:rsidR="0050192A" w:rsidRPr="00161432" w:rsidRDefault="0050192A" w:rsidP="00DA2507">
            <w:pPr>
              <w:rPr>
                <w:lang w:val="en-US"/>
              </w:rPr>
            </w:pPr>
            <w:r w:rsidRPr="00161432">
              <w:rPr>
                <w:i/>
                <w:lang w:val="en-US"/>
              </w:rPr>
              <w:t>Thalassiosira weissflogii</w:t>
            </w:r>
            <w:r w:rsidRPr="00161432">
              <w:rPr>
                <w:lang w:val="en-US"/>
              </w:rPr>
              <w:t xml:space="preserve"> CCMP 1339</w:t>
            </w:r>
          </w:p>
          <w:p w14:paraId="5FF9F60F" w14:textId="4CBAC4E7" w:rsidR="0050192A" w:rsidRPr="00161432" w:rsidRDefault="0050192A" w:rsidP="00DA2507">
            <w:pPr>
              <w:rPr>
                <w:lang w:val="en-US"/>
              </w:rPr>
            </w:pPr>
            <w:r w:rsidRPr="00161432">
              <w:rPr>
                <w:i/>
                <w:lang w:val="en-US"/>
              </w:rPr>
              <w:t>Dactyliosolen fragilissimus</w:t>
            </w:r>
            <w:r w:rsidRPr="00161432">
              <w:rPr>
                <w:lang w:val="en-US"/>
              </w:rPr>
              <w:t xml:space="preserve"> RCC3389 </w:t>
            </w:r>
          </w:p>
        </w:tc>
        <w:tc>
          <w:tcPr>
            <w:tcW w:w="2409" w:type="dxa"/>
          </w:tcPr>
          <w:p w14:paraId="13619915" w14:textId="48ED6DFF" w:rsidR="0050192A" w:rsidRPr="00161432" w:rsidRDefault="0050192A" w:rsidP="00F65314">
            <w:pPr>
              <w:rPr>
                <w:lang w:val="en-US"/>
              </w:rPr>
            </w:pPr>
            <w:r w:rsidRPr="00161432">
              <w:rPr>
                <w:lang w:val="en-US"/>
              </w:rPr>
              <w:t>Incubation vessels of 20-L polyethylene bags</w:t>
            </w:r>
          </w:p>
        </w:tc>
        <w:tc>
          <w:tcPr>
            <w:tcW w:w="1696" w:type="dxa"/>
          </w:tcPr>
          <w:p w14:paraId="38D9FC67" w14:textId="57A8F527" w:rsidR="0050192A" w:rsidRPr="00161432" w:rsidRDefault="0050192A" w:rsidP="00DA2507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Comparions when cultures reached N-depletion, </w:t>
            </w:r>
          </w:p>
          <w:p w14:paraId="223A893B" w14:textId="3F307C8F" w:rsidR="0050192A" w:rsidRPr="00161432" w:rsidRDefault="0050192A" w:rsidP="00DA2507">
            <w:pPr>
              <w:rPr>
                <w:lang w:val="en-US"/>
              </w:rPr>
            </w:pPr>
            <w:r w:rsidRPr="00161432">
              <w:rPr>
                <w:lang w:val="en-US"/>
              </w:rPr>
              <w:t>100 µmol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, 14:10 L/D cycle</w:t>
            </w:r>
          </w:p>
        </w:tc>
      </w:tr>
      <w:tr w:rsidR="00441123" w:rsidRPr="000D71E2" w14:paraId="2BD95EB4" w14:textId="77777777" w:rsidTr="00F95E49">
        <w:trPr>
          <w:trHeight w:val="1951"/>
        </w:trPr>
        <w:tc>
          <w:tcPr>
            <w:tcW w:w="636" w:type="dxa"/>
          </w:tcPr>
          <w:p w14:paraId="2D0D3D19" w14:textId="4CA98BB8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65</w:t>
            </w:r>
          </w:p>
        </w:tc>
        <w:tc>
          <w:tcPr>
            <w:tcW w:w="1207" w:type="dxa"/>
          </w:tcPr>
          <w:p w14:paraId="6FEDB901" w14:textId="017CA495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T x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</w:tcPr>
          <w:p w14:paraId="7123234F" w14:textId="70C7154A" w:rsidR="0050192A" w:rsidRPr="00161432" w:rsidRDefault="0050192A" w:rsidP="000616CB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="00F65314">
              <w:rPr>
                <w:lang w:val="en-US"/>
              </w:rPr>
              <w:t xml:space="preserve"> T</w:t>
            </w:r>
          </w:p>
          <w:p w14:paraId="0DDF3BCD" w14:textId="6C0E8356" w:rsidR="0050192A" w:rsidRPr="00161432" w:rsidRDefault="0050192A" w:rsidP="00BA61A5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CO</w:t>
            </w:r>
            <w:r w:rsidRPr="00161432">
              <w:rPr>
                <w:vertAlign w:val="subscript"/>
                <w:lang w:val="en-US"/>
              </w:rPr>
              <w:t>2</w:t>
            </w:r>
          </w:p>
        </w:tc>
        <w:tc>
          <w:tcPr>
            <w:tcW w:w="3920" w:type="dxa"/>
          </w:tcPr>
          <w:p w14:paraId="637F7FCD" w14:textId="267E82A6" w:rsidR="0050192A" w:rsidRDefault="0050192A" w:rsidP="00512BB0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T (16.5 vs. 22.5</w:t>
            </w:r>
            <w:r w:rsidRPr="00161432">
              <w:rPr>
                <w:rFonts w:eastAsia="Times New Roman"/>
                <w:color w:val="000000"/>
                <w:lang w:val="en-US"/>
              </w:rPr>
              <w:sym w:font="Symbol" w:char="F0B0"/>
            </w:r>
            <w:r w:rsidRPr="00161432">
              <w:rPr>
                <w:rFonts w:eastAsia="Times New Roman"/>
                <w:color w:val="000000"/>
                <w:lang w:val="en-US"/>
              </w:rPr>
              <w:t>C</w:t>
            </w:r>
            <w:r w:rsidR="00F65314">
              <w:rPr>
                <w:rFonts w:eastAsia="Times New Roman"/>
                <w:color w:val="000000"/>
                <w:lang w:val="en-US"/>
              </w:rPr>
              <w:t>, cold vs. warm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5E66D26D" w14:textId="77777777" w:rsidR="00F65314" w:rsidRPr="00161432" w:rsidRDefault="00F65314" w:rsidP="00512BB0">
            <w:pPr>
              <w:rPr>
                <w:rFonts w:eastAsia="Times New Roman"/>
                <w:color w:val="000000"/>
                <w:lang w:val="en-US"/>
              </w:rPr>
            </w:pPr>
          </w:p>
          <w:p w14:paraId="1DC050AC" w14:textId="70D2D698" w:rsidR="0050192A" w:rsidRPr="00F65314" w:rsidRDefault="0050192A" w:rsidP="00512BB0">
            <w:pPr>
              <w:rPr>
                <w:rFonts w:eastAsia="Times New Roman"/>
                <w:color w:val="000000"/>
                <w:lang w:val="en-US"/>
              </w:rPr>
            </w:pPr>
            <w:r w:rsidRPr="00F65314">
              <w:rPr>
                <w:rFonts w:eastAsia="Times New Roman"/>
                <w:color w:val="000000"/>
                <w:lang w:val="en-US"/>
              </w:rPr>
              <w:t>CO</w:t>
            </w:r>
            <w:r w:rsidRPr="00F65314">
              <w:rPr>
                <w:rFonts w:eastAsia="Times New Roman"/>
                <w:color w:val="000000"/>
                <w:vertAlign w:val="subscript"/>
                <w:lang w:val="en-US"/>
              </w:rPr>
              <w:t>2</w:t>
            </w:r>
            <w:r w:rsidRPr="00F65314">
              <w:rPr>
                <w:rFonts w:eastAsia="Times New Roman"/>
                <w:color w:val="000000"/>
                <w:lang w:val="en-US"/>
              </w:rPr>
              <w:t xml:space="preserve"> (500 vs. 3000 µatm)</w:t>
            </w:r>
          </w:p>
          <w:p w14:paraId="4805D242" w14:textId="77777777" w:rsidR="0050192A" w:rsidRPr="00161432" w:rsidRDefault="0050192A" w:rsidP="00C72B56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52F09174" w14:textId="70614B19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:N (A</w:t>
            </w:r>
            <w:r w:rsidR="00F65314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4)</w:t>
            </w:r>
          </w:p>
          <w:p w14:paraId="5B96AE94" w14:textId="48C7E8C3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:P (A</w:t>
            </w:r>
            <w:r w:rsidR="00F65314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4)</w:t>
            </w:r>
          </w:p>
          <w:p w14:paraId="225FFCF4" w14:textId="1180232C" w:rsidR="0050192A" w:rsidRPr="00161432" w:rsidRDefault="0050192A" w:rsidP="00F65314">
            <w:pPr>
              <w:rPr>
                <w:lang w:val="en-US"/>
              </w:rPr>
            </w:pPr>
            <w:r w:rsidRPr="00161432">
              <w:rPr>
                <w:lang w:val="en-US"/>
              </w:rPr>
              <w:t>N:P (A</w:t>
            </w:r>
            <w:r w:rsidR="00F65314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4)</w:t>
            </w:r>
          </w:p>
        </w:tc>
        <w:tc>
          <w:tcPr>
            <w:tcW w:w="1126" w:type="dxa"/>
          </w:tcPr>
          <w:p w14:paraId="5777E159" w14:textId="3E4510A3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12FAE58D" w14:textId="77777777" w:rsidR="0050192A" w:rsidRPr="00161432" w:rsidRDefault="0050192A" w:rsidP="00512BB0">
            <w:pPr>
              <w:rPr>
                <w:rFonts w:eastAsia="Times New Roman"/>
                <w:color w:val="000000"/>
              </w:rPr>
            </w:pPr>
            <w:r w:rsidRPr="00161432">
              <w:rPr>
                <w:rFonts w:eastAsia="Times New Roman"/>
                <w:color w:val="000000"/>
              </w:rPr>
              <w:t>Natural phytoplankton assemblage</w:t>
            </w:r>
          </w:p>
          <w:p w14:paraId="2D0D02D4" w14:textId="77777777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69DEC489" w14:textId="7CBF44AB" w:rsidR="0050192A" w:rsidRPr="00161432" w:rsidRDefault="00F65314" w:rsidP="00512BB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: 1400 L-m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esocom experiment in temperature-controlled culture rooms</w:t>
            </w:r>
          </w:p>
          <w:p w14:paraId="67323D47" w14:textId="7A9C22D0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Bloom and post-bloom measures</w:t>
            </w:r>
          </w:p>
        </w:tc>
        <w:tc>
          <w:tcPr>
            <w:tcW w:w="1696" w:type="dxa"/>
          </w:tcPr>
          <w:p w14:paraId="6ACEC219" w14:textId="1A622F20" w:rsidR="0050192A" w:rsidRPr="00161432" w:rsidRDefault="0050192A" w:rsidP="00512BB0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Maximum light 383 µmol photons m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2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s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, </w:t>
            </w:r>
            <w:r w:rsidRPr="00161432">
              <w:rPr>
                <w:rFonts w:eastAsia="Times New Roman"/>
                <w:color w:val="000000"/>
                <w:lang w:val="en-US"/>
              </w:rPr>
              <w:sym w:font="Symbol" w:char="F07E"/>
            </w:r>
            <w:r w:rsidRPr="00161432">
              <w:rPr>
                <w:rFonts w:eastAsia="Times New Roman"/>
                <w:color w:val="000000"/>
                <w:lang w:val="en-US"/>
              </w:rPr>
              <w:t>14:10 L/D cycle</w:t>
            </w:r>
          </w:p>
          <w:p w14:paraId="0D65CAD3" w14:textId="77777777" w:rsidR="0050192A" w:rsidRPr="00161432" w:rsidRDefault="0050192A" w:rsidP="00352C6A">
            <w:pPr>
              <w:rPr>
                <w:lang w:val="en-US"/>
              </w:rPr>
            </w:pPr>
          </w:p>
        </w:tc>
      </w:tr>
      <w:tr w:rsidR="00441123" w:rsidRPr="00161432" w14:paraId="45D57832" w14:textId="77777777" w:rsidTr="00F95E49">
        <w:trPr>
          <w:trHeight w:val="903"/>
        </w:trPr>
        <w:tc>
          <w:tcPr>
            <w:tcW w:w="636" w:type="dxa"/>
          </w:tcPr>
          <w:p w14:paraId="61989777" w14:textId="144BAF57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33</w:t>
            </w:r>
          </w:p>
        </w:tc>
        <w:tc>
          <w:tcPr>
            <w:tcW w:w="1207" w:type="dxa"/>
          </w:tcPr>
          <w:p w14:paraId="35F79203" w14:textId="27344B4D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T x L</w:t>
            </w:r>
          </w:p>
        </w:tc>
        <w:tc>
          <w:tcPr>
            <w:tcW w:w="1418" w:type="dxa"/>
          </w:tcPr>
          <w:p w14:paraId="319202CC" w14:textId="17A66173" w:rsidR="0050192A" w:rsidRPr="00161432" w:rsidRDefault="0050192A" w:rsidP="00BA61A5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</w:t>
            </w:r>
            <w:r w:rsidR="00F65314">
              <w:rPr>
                <w:rFonts w:eastAsia="Times New Roman"/>
                <w:color w:val="000000"/>
                <w:lang w:val="en-US"/>
              </w:rPr>
              <w:t>T</w:t>
            </w:r>
          </w:p>
          <w:p w14:paraId="75A95880" w14:textId="5C19299C" w:rsidR="0050192A" w:rsidRPr="00161432" w:rsidRDefault="0050192A" w:rsidP="00BA61A5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Light</w:t>
            </w:r>
          </w:p>
        </w:tc>
        <w:tc>
          <w:tcPr>
            <w:tcW w:w="3920" w:type="dxa"/>
          </w:tcPr>
          <w:p w14:paraId="1A4F027A" w14:textId="466FCE4F" w:rsidR="0050192A" w:rsidRDefault="00F65314" w:rsidP="00C72B56">
            <w:pPr>
              <w:rPr>
                <w:lang w:val="en-US"/>
              </w:rPr>
            </w:pPr>
            <w:r>
              <w:rPr>
                <w:lang w:val="en-US"/>
              </w:rPr>
              <w:t>T (20 vs. 24</w:t>
            </w:r>
            <w:r w:rsidR="0050192A" w:rsidRPr="00161432">
              <w:rPr>
                <w:lang w:val="en-US"/>
              </w:rPr>
              <w:t>ºC)</w:t>
            </w:r>
          </w:p>
          <w:p w14:paraId="4A4A7FA5" w14:textId="77777777" w:rsidR="00F65314" w:rsidRPr="00161432" w:rsidRDefault="00F65314" w:rsidP="00C72B56">
            <w:pPr>
              <w:rPr>
                <w:lang w:val="en-US"/>
              </w:rPr>
            </w:pPr>
          </w:p>
          <w:p w14:paraId="7CB5176A" w14:textId="270FB9B4" w:rsidR="0050192A" w:rsidRPr="00161432" w:rsidRDefault="0050192A" w:rsidP="00F65314">
            <w:pPr>
              <w:rPr>
                <w:lang w:val="en-US"/>
              </w:rPr>
            </w:pPr>
            <w:r w:rsidRPr="00161432">
              <w:rPr>
                <w:lang w:val="en-US"/>
              </w:rPr>
              <w:t>Light (50 vs. 400 µmol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</w:tc>
        <w:tc>
          <w:tcPr>
            <w:tcW w:w="1705" w:type="dxa"/>
          </w:tcPr>
          <w:p w14:paraId="2F82A870" w14:textId="650256ED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:N (S, ns, 1)</w:t>
            </w:r>
          </w:p>
          <w:p w14:paraId="428495FF" w14:textId="25CD9CC3" w:rsidR="0050192A" w:rsidRPr="00161432" w:rsidRDefault="0050192A" w:rsidP="0079391F">
            <w:pPr>
              <w:rPr>
                <w:lang w:val="en-US"/>
              </w:rPr>
            </w:pPr>
            <w:r w:rsidRPr="00161432">
              <w:rPr>
                <w:lang w:val="en-US"/>
              </w:rPr>
              <w:t>C:P (Ad, ns, 1)</w:t>
            </w:r>
          </w:p>
          <w:p w14:paraId="4A503385" w14:textId="5C03B66F" w:rsidR="0050192A" w:rsidRPr="00161432" w:rsidRDefault="0050192A" w:rsidP="003F00B8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ns, 1)</w:t>
            </w:r>
          </w:p>
        </w:tc>
        <w:tc>
          <w:tcPr>
            <w:tcW w:w="1126" w:type="dxa"/>
          </w:tcPr>
          <w:p w14:paraId="01D55275" w14:textId="69D1FE54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</w:t>
            </w:r>
          </w:p>
        </w:tc>
        <w:tc>
          <w:tcPr>
            <w:tcW w:w="2321" w:type="dxa"/>
          </w:tcPr>
          <w:p w14:paraId="717A55A2" w14:textId="77777777" w:rsidR="0050192A" w:rsidRPr="00161432" w:rsidRDefault="0050192A" w:rsidP="0079391F">
            <w:pPr>
              <w:rPr>
                <w:rFonts w:eastAsia="Times New Roman"/>
                <w:color w:val="000000"/>
                <w:lang w:val="en-US"/>
              </w:rPr>
            </w:pPr>
            <w:r w:rsidRPr="00532F0E">
              <w:rPr>
                <w:rFonts w:eastAsia="Times New Roman"/>
                <w:i/>
                <w:color w:val="000000"/>
                <w:lang w:val="en-US"/>
              </w:rPr>
              <w:t>Emiliania huxleyi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(coccolithophore)</w:t>
            </w:r>
          </w:p>
          <w:p w14:paraId="6FC8FD83" w14:textId="77777777" w:rsidR="0050192A" w:rsidRPr="00161432" w:rsidRDefault="0050192A" w:rsidP="00352C6A">
            <w:pPr>
              <w:rPr>
                <w:rFonts w:eastAsia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7D3410E6" w14:textId="67C0456A" w:rsidR="0050192A" w:rsidRPr="00161432" w:rsidRDefault="00532F0E" w:rsidP="0079391F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Semicontinuous batch cultures at exponential growth phase</w:t>
            </w:r>
          </w:p>
          <w:p w14:paraId="0CB26E7A" w14:textId="77777777" w:rsidR="0050192A" w:rsidRPr="00161432" w:rsidRDefault="0050192A" w:rsidP="00352C6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3444E74F" w14:textId="5633CF5E" w:rsidR="0050192A" w:rsidRPr="00161432" w:rsidRDefault="0050192A" w:rsidP="00532F0E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lang w:val="en-US"/>
              </w:rPr>
              <w:t xml:space="preserve">20ºC, </w:t>
            </w:r>
            <w:r w:rsidRPr="00161432">
              <w:rPr>
                <w:rFonts w:eastAsia="Times New Roman"/>
                <w:color w:val="000000"/>
                <w:lang w:val="en-US"/>
              </w:rPr>
              <w:t>12:12 L/D cycle</w:t>
            </w:r>
          </w:p>
        </w:tc>
      </w:tr>
      <w:tr w:rsidR="00441123" w:rsidRPr="000D71E2" w14:paraId="07634FDA" w14:textId="77777777" w:rsidTr="00F95E49">
        <w:trPr>
          <w:trHeight w:val="2385"/>
        </w:trPr>
        <w:tc>
          <w:tcPr>
            <w:tcW w:w="636" w:type="dxa"/>
          </w:tcPr>
          <w:p w14:paraId="31F22D20" w14:textId="08E8CFF6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52</w:t>
            </w:r>
          </w:p>
        </w:tc>
        <w:tc>
          <w:tcPr>
            <w:tcW w:w="1207" w:type="dxa"/>
          </w:tcPr>
          <w:p w14:paraId="32BA05E2" w14:textId="20C8F102" w:rsidR="0050192A" w:rsidRPr="00161432" w:rsidRDefault="0050192A" w:rsidP="002B3DF1">
            <w:pPr>
              <w:rPr>
                <w:lang w:val="en-US"/>
              </w:rPr>
            </w:pPr>
            <w:r w:rsidRPr="00161432">
              <w:rPr>
                <w:lang w:val="en-US"/>
              </w:rPr>
              <w:t>Nutrient x supplied ratio</w:t>
            </w:r>
          </w:p>
        </w:tc>
        <w:tc>
          <w:tcPr>
            <w:tcW w:w="1418" w:type="dxa"/>
          </w:tcPr>
          <w:p w14:paraId="57D2AFBE" w14:textId="3EA62262" w:rsidR="0050192A" w:rsidRPr="00161432" w:rsidRDefault="0050192A" w:rsidP="006439A8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Nutrient </w:t>
            </w:r>
          </w:p>
          <w:p w14:paraId="44081F70" w14:textId="51ABC835" w:rsidR="0050192A" w:rsidRPr="00161432" w:rsidRDefault="0050192A" w:rsidP="00E50515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>/</w:t>
            </w:r>
            <w:r w:rsidRPr="00161432">
              <w:rPr>
                <w:lang w:val="en-US"/>
              </w:rPr>
              <w:sym w:font="Symbol" w:char="F0AF"/>
            </w:r>
            <w:r w:rsidRPr="00161432">
              <w:rPr>
                <w:lang w:val="en-US"/>
              </w:rPr>
              <w:t xml:space="preserve"> N:P ratio</w:t>
            </w:r>
          </w:p>
        </w:tc>
        <w:tc>
          <w:tcPr>
            <w:tcW w:w="3920" w:type="dxa"/>
          </w:tcPr>
          <w:p w14:paraId="696E3141" w14:textId="43053BD0" w:rsidR="0050192A" w:rsidRDefault="0050192A" w:rsidP="006439A8">
            <w:pPr>
              <w:rPr>
                <w:lang w:val="en-US"/>
              </w:rPr>
            </w:pPr>
            <w:r w:rsidRPr="00161432">
              <w:rPr>
                <w:lang w:val="en-US"/>
              </w:rPr>
              <w:t>Nutrient (</w:t>
            </w:r>
            <w:r w:rsidR="00532F0E">
              <w:rPr>
                <w:lang w:val="en-US"/>
              </w:rPr>
              <w:t>l</w:t>
            </w:r>
            <w:r w:rsidRPr="00161432">
              <w:rPr>
                <w:lang w:val="en-US"/>
              </w:rPr>
              <w:t>ow vs. high concentration of N)</w:t>
            </w:r>
          </w:p>
          <w:p w14:paraId="1CA73D84" w14:textId="77777777" w:rsidR="00532F0E" w:rsidRPr="00161432" w:rsidRDefault="00532F0E" w:rsidP="006439A8">
            <w:pPr>
              <w:rPr>
                <w:lang w:val="en-US"/>
              </w:rPr>
            </w:pPr>
          </w:p>
          <w:p w14:paraId="2580801A" w14:textId="0858260A" w:rsidR="0050192A" w:rsidRPr="00161432" w:rsidRDefault="0050192A" w:rsidP="006439A8">
            <w:pPr>
              <w:rPr>
                <w:lang w:val="en-US"/>
              </w:rPr>
            </w:pPr>
            <w:r w:rsidRPr="00161432">
              <w:rPr>
                <w:lang w:val="en-US"/>
              </w:rPr>
              <w:t>Supply N:P ratios (4, 13 and 50)</w:t>
            </w:r>
          </w:p>
        </w:tc>
        <w:tc>
          <w:tcPr>
            <w:tcW w:w="1705" w:type="dxa"/>
          </w:tcPr>
          <w:p w14:paraId="4F653697" w14:textId="667ED8F8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S, ns, 2)</w:t>
            </w:r>
          </w:p>
          <w:p w14:paraId="14E6918E" w14:textId="2B56A2AC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s, 2)</w:t>
            </w:r>
          </w:p>
          <w:p w14:paraId="4DBF267C" w14:textId="169F3DF1" w:rsidR="0050192A" w:rsidRPr="00161432" w:rsidRDefault="00532F0E" w:rsidP="00532F0E">
            <w:pPr>
              <w:rPr>
                <w:lang w:val="en-US"/>
              </w:rPr>
            </w:pPr>
            <w:r>
              <w:rPr>
                <w:lang w:val="en-US"/>
              </w:rPr>
              <w:t>N:P ( A/</w:t>
            </w:r>
            <w:r w:rsidR="0050192A" w:rsidRPr="00161432">
              <w:rPr>
                <w:lang w:val="en-US"/>
              </w:rPr>
              <w:t>S, s, 2)</w:t>
            </w:r>
          </w:p>
        </w:tc>
        <w:tc>
          <w:tcPr>
            <w:tcW w:w="1126" w:type="dxa"/>
          </w:tcPr>
          <w:p w14:paraId="39343000" w14:textId="72F3AFDB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Streams</w:t>
            </w:r>
          </w:p>
        </w:tc>
        <w:tc>
          <w:tcPr>
            <w:tcW w:w="2321" w:type="dxa"/>
          </w:tcPr>
          <w:p w14:paraId="22223862" w14:textId="09AE69C9" w:rsidR="0050192A" w:rsidRPr="00161432" w:rsidRDefault="0050192A" w:rsidP="00352C6A">
            <w:pPr>
              <w:rPr>
                <w:rFonts w:eastAsia="Times New Roman"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iCs/>
                <w:color w:val="000000"/>
                <w:lang w:val="en-US"/>
              </w:rPr>
              <w:t>Periphyton</w:t>
            </w:r>
          </w:p>
        </w:tc>
        <w:tc>
          <w:tcPr>
            <w:tcW w:w="2409" w:type="dxa"/>
          </w:tcPr>
          <w:p w14:paraId="51ADFC98" w14:textId="761801F7" w:rsidR="0050192A" w:rsidRPr="00161432" w:rsidRDefault="00532F0E" w:rsidP="006439A8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/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Once-through flumes (2.8 m long x 10 cm wide x 7 cm high vinyl gutters)</w:t>
            </w:r>
          </w:p>
          <w:p w14:paraId="15D9CCEA" w14:textId="77777777" w:rsidR="0050192A" w:rsidRPr="00161432" w:rsidRDefault="0050192A" w:rsidP="00352C6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5F96E128" w14:textId="12106282" w:rsidR="0050192A" w:rsidRPr="00161432" w:rsidRDefault="0050192A" w:rsidP="00352C6A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utrient (NaNO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3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and NaH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2</w:t>
            </w:r>
            <w:r w:rsidRPr="00161432">
              <w:rPr>
                <w:rFonts w:eastAsia="Times New Roman"/>
                <w:color w:val="000000"/>
                <w:lang w:val="en-US"/>
              </w:rPr>
              <w:t>PO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4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· H</w:t>
            </w:r>
            <w:r w:rsidRPr="00161432">
              <w:rPr>
                <w:rFonts w:eastAsia="Times New Roman"/>
                <w:color w:val="000000"/>
                <w:vertAlign w:val="subscript"/>
                <w:lang w:val="en-US"/>
              </w:rPr>
              <w:t>2</w:t>
            </w:r>
            <w:r w:rsidRPr="00161432">
              <w:rPr>
                <w:rFonts w:eastAsia="Times New Roman"/>
                <w:color w:val="000000"/>
                <w:lang w:val="en-US"/>
              </w:rPr>
              <w:t>O) added at a continuos rate of  ~0.8 ml min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</w:p>
        </w:tc>
      </w:tr>
      <w:tr w:rsidR="00441123" w:rsidRPr="000D71E2" w14:paraId="6EE01A44" w14:textId="77777777" w:rsidTr="00F95E49">
        <w:trPr>
          <w:trHeight w:val="1821"/>
        </w:trPr>
        <w:tc>
          <w:tcPr>
            <w:tcW w:w="636" w:type="dxa"/>
          </w:tcPr>
          <w:p w14:paraId="0A3A31A3" w14:textId="2ED43D9D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37</w:t>
            </w:r>
          </w:p>
        </w:tc>
        <w:tc>
          <w:tcPr>
            <w:tcW w:w="1207" w:type="dxa"/>
          </w:tcPr>
          <w:p w14:paraId="758EF960" w14:textId="2D921CCA" w:rsidR="0050192A" w:rsidRPr="00161432" w:rsidRDefault="0050192A" w:rsidP="00A664BE">
            <w:pPr>
              <w:rPr>
                <w:lang w:val="en-US"/>
              </w:rPr>
            </w:pPr>
            <w:r w:rsidRPr="00161432">
              <w:rPr>
                <w:lang w:val="en-US"/>
              </w:rPr>
              <w:t xml:space="preserve">UVR x </w:t>
            </w:r>
            <w:r>
              <w:rPr>
                <w:lang w:val="en-US"/>
              </w:rPr>
              <w:t>Nut</w:t>
            </w:r>
          </w:p>
        </w:tc>
        <w:tc>
          <w:tcPr>
            <w:tcW w:w="1418" w:type="dxa"/>
          </w:tcPr>
          <w:p w14:paraId="0CF2C7C9" w14:textId="55977E92" w:rsidR="0050192A" w:rsidRPr="00161432" w:rsidRDefault="00532F0E" w:rsidP="006439A8">
            <w:pPr>
              <w:rPr>
                <w:lang w:val="en-US"/>
              </w:rPr>
            </w:pPr>
            <w:r>
              <w:rPr>
                <w:lang w:val="en-US"/>
              </w:rPr>
              <w:t xml:space="preserve">Ambient </w:t>
            </w:r>
            <w:r w:rsidR="0050192A" w:rsidRPr="00161432">
              <w:rPr>
                <w:lang w:val="en-US"/>
              </w:rPr>
              <w:t>UVR</w:t>
            </w:r>
          </w:p>
          <w:p w14:paraId="0901DCCD" w14:textId="2743F526" w:rsidR="0050192A" w:rsidRPr="00161432" w:rsidRDefault="0050192A" w:rsidP="006439A8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P</w:t>
            </w:r>
          </w:p>
        </w:tc>
        <w:tc>
          <w:tcPr>
            <w:tcW w:w="3920" w:type="dxa"/>
          </w:tcPr>
          <w:p w14:paraId="2F7C1212" w14:textId="3636219A" w:rsidR="0050192A" w:rsidRDefault="0050192A" w:rsidP="004C054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UVR  (Full light vs. PAR)</w:t>
            </w:r>
          </w:p>
          <w:p w14:paraId="199FDFC8" w14:textId="77777777" w:rsidR="00532F0E" w:rsidRPr="00161432" w:rsidRDefault="00532F0E" w:rsidP="004C054D">
            <w:pPr>
              <w:rPr>
                <w:rFonts w:eastAsia="Times New Roman"/>
                <w:color w:val="000000"/>
                <w:lang w:val="en-US"/>
              </w:rPr>
            </w:pPr>
          </w:p>
          <w:p w14:paraId="278060F1" w14:textId="14A2D3E8" w:rsidR="0050192A" w:rsidRPr="00532F0E" w:rsidRDefault="0050192A" w:rsidP="006439A8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P (ambient</w:t>
            </w:r>
            <w:r w:rsidR="00532F0E">
              <w:rPr>
                <w:rFonts w:eastAsia="Times New Roman"/>
                <w:color w:val="000000"/>
                <w:lang w:val="en-US"/>
              </w:rPr>
              <w:t xml:space="preserve"> vs. </w:t>
            </w:r>
            <w:r w:rsidRPr="00161432">
              <w:rPr>
                <w:rFonts w:eastAsia="Times New Roman"/>
                <w:color w:val="000000"/>
                <w:lang w:val="en-US"/>
              </w:rPr>
              <w:t>20, 30, 40 and 60 µgP L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705" w:type="dxa"/>
          </w:tcPr>
          <w:p w14:paraId="0313C76F" w14:textId="5166532C" w:rsidR="0050192A" w:rsidRPr="00161432" w:rsidRDefault="0050192A" w:rsidP="00D93591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s, 1)</w:t>
            </w:r>
          </w:p>
        </w:tc>
        <w:tc>
          <w:tcPr>
            <w:tcW w:w="1126" w:type="dxa"/>
          </w:tcPr>
          <w:p w14:paraId="28D6A48C" w14:textId="78C8D519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4D7363AE" w14:textId="1E9BCE43" w:rsidR="0050192A" w:rsidRPr="00161432" w:rsidRDefault="0050192A" w:rsidP="0023424F">
            <w:pPr>
              <w:rPr>
                <w:rFonts w:eastAsia="Times New Roman"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iCs/>
                <w:color w:val="000000"/>
                <w:lang w:val="en-US"/>
              </w:rPr>
              <w:t>Natural seston</w:t>
            </w:r>
          </w:p>
        </w:tc>
        <w:tc>
          <w:tcPr>
            <w:tcW w:w="2409" w:type="dxa"/>
          </w:tcPr>
          <w:p w14:paraId="5EC3EC5E" w14:textId="720F993A" w:rsidR="0050192A" w:rsidRPr="00161432" w:rsidRDefault="00C201D4" w:rsidP="00412E0C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2.7 m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 xml:space="preserve">3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mesocosms</w:t>
            </w:r>
            <w:r w:rsidR="00532F0E">
              <w:rPr>
                <w:rFonts w:eastAsia="Times New Roman"/>
                <w:color w:val="000000"/>
                <w:lang w:val="en-US"/>
              </w:rPr>
              <w:t xml:space="preserve">, </w:t>
            </w:r>
            <w:r w:rsidR="00532F0E" w:rsidRPr="00161432">
              <w:rPr>
                <w:rFonts w:eastAsia="Times New Roman"/>
                <w:color w:val="000000"/>
                <w:lang w:val="en-US"/>
              </w:rPr>
              <w:t>N (NH</w:t>
            </w:r>
            <w:r w:rsidR="00532F0E" w:rsidRPr="00161432">
              <w:rPr>
                <w:rFonts w:eastAsia="Times New Roman"/>
                <w:color w:val="000000"/>
                <w:vertAlign w:val="subscript"/>
                <w:lang w:val="en-US"/>
              </w:rPr>
              <w:t>4</w:t>
            </w:r>
            <w:r w:rsidR="00532F0E" w:rsidRPr="00161432">
              <w:rPr>
                <w:rFonts w:eastAsia="Times New Roman"/>
                <w:color w:val="000000"/>
                <w:lang w:val="en-US"/>
              </w:rPr>
              <w:t>NO</w:t>
            </w:r>
            <w:r w:rsidR="00532F0E" w:rsidRPr="00161432">
              <w:rPr>
                <w:rFonts w:eastAsia="Times New Roman"/>
                <w:color w:val="000000"/>
                <w:vertAlign w:val="subscript"/>
                <w:lang w:val="en-US"/>
              </w:rPr>
              <w:t>3</w:t>
            </w:r>
            <w:r w:rsidR="00532F0E" w:rsidRPr="00161432">
              <w:rPr>
                <w:rFonts w:eastAsia="Times New Roman"/>
                <w:color w:val="000000"/>
                <w:lang w:val="en-US"/>
              </w:rPr>
              <w:t>) added to give a final N:P molar ratio of 30</w:t>
            </w:r>
          </w:p>
        </w:tc>
        <w:tc>
          <w:tcPr>
            <w:tcW w:w="1696" w:type="dxa"/>
          </w:tcPr>
          <w:p w14:paraId="1D4FAA0B" w14:textId="0DBC8765" w:rsidR="0050192A" w:rsidRPr="00161432" w:rsidRDefault="0050192A" w:rsidP="00532F0E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Comparison</w:t>
            </w:r>
            <w:r w:rsidR="00532F0E">
              <w:rPr>
                <w:rFonts w:eastAsia="Times New Roman"/>
                <w:color w:val="000000"/>
                <w:lang w:val="en-US"/>
              </w:rPr>
              <w:t>s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 between  ambient vs. most enriched treatment</w:t>
            </w:r>
          </w:p>
        </w:tc>
      </w:tr>
      <w:tr w:rsidR="00441123" w:rsidRPr="000D71E2" w14:paraId="2EFEEF17" w14:textId="77777777" w:rsidTr="00F95E49">
        <w:trPr>
          <w:trHeight w:val="903"/>
        </w:trPr>
        <w:tc>
          <w:tcPr>
            <w:tcW w:w="636" w:type="dxa"/>
          </w:tcPr>
          <w:p w14:paraId="509882FD" w14:textId="05270952" w:rsidR="0050192A" w:rsidRPr="00161432" w:rsidRDefault="0050192A" w:rsidP="00833500">
            <w:r w:rsidRPr="00161432">
              <w:t>38</w:t>
            </w:r>
          </w:p>
        </w:tc>
        <w:tc>
          <w:tcPr>
            <w:tcW w:w="1207" w:type="dxa"/>
          </w:tcPr>
          <w:p w14:paraId="05E5F8CF" w14:textId="62281579" w:rsidR="0050192A" w:rsidRPr="00161432" w:rsidRDefault="0050192A" w:rsidP="00161432">
            <w:r w:rsidRPr="00161432">
              <w:rPr>
                <w:lang w:val="en-US"/>
              </w:rPr>
              <w:t>UVR x Nut</w:t>
            </w:r>
          </w:p>
        </w:tc>
        <w:tc>
          <w:tcPr>
            <w:tcW w:w="1418" w:type="dxa"/>
          </w:tcPr>
          <w:p w14:paraId="6B430A88" w14:textId="429D36F4" w:rsidR="0050192A" w:rsidRPr="00161432" w:rsidRDefault="00532F0E" w:rsidP="008F64CD">
            <w:pPr>
              <w:rPr>
                <w:lang w:val="en-US"/>
              </w:rPr>
            </w:pPr>
            <w:r>
              <w:rPr>
                <w:lang w:val="en-US"/>
              </w:rPr>
              <w:t xml:space="preserve">Ambient </w:t>
            </w:r>
            <w:r w:rsidR="0050192A" w:rsidRPr="00161432">
              <w:rPr>
                <w:lang w:val="en-US"/>
              </w:rPr>
              <w:t>UVR</w:t>
            </w:r>
          </w:p>
          <w:p w14:paraId="6286C8F5" w14:textId="05F805A3" w:rsidR="0050192A" w:rsidRPr="00161432" w:rsidRDefault="0050192A" w:rsidP="009D06BE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P</w:t>
            </w:r>
          </w:p>
        </w:tc>
        <w:tc>
          <w:tcPr>
            <w:tcW w:w="3920" w:type="dxa"/>
          </w:tcPr>
          <w:p w14:paraId="16FCE601" w14:textId="57005D9B" w:rsidR="0050192A" w:rsidRDefault="0050192A" w:rsidP="008F64C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UVR  (Full light vs. PAR)</w:t>
            </w:r>
          </w:p>
          <w:p w14:paraId="45A8372F" w14:textId="77777777" w:rsidR="00532F0E" w:rsidRPr="00161432" w:rsidRDefault="00532F0E" w:rsidP="008F64CD">
            <w:pPr>
              <w:rPr>
                <w:rFonts w:eastAsia="Times New Roman"/>
                <w:color w:val="000000"/>
                <w:lang w:val="en-US"/>
              </w:rPr>
            </w:pPr>
          </w:p>
          <w:p w14:paraId="7F107925" w14:textId="2F91877E" w:rsidR="0050192A" w:rsidRPr="00161432" w:rsidRDefault="0050192A" w:rsidP="008F64CD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P (ambient</w:t>
            </w:r>
            <w:r w:rsidR="00532F0E">
              <w:rPr>
                <w:rFonts w:eastAsia="Times New Roman"/>
                <w:color w:val="000000"/>
                <w:lang w:val="en-US"/>
              </w:rPr>
              <w:t xml:space="preserve"> vs. </w:t>
            </w:r>
            <w:r w:rsidRPr="00161432">
              <w:rPr>
                <w:rFonts w:eastAsia="Times New Roman"/>
                <w:color w:val="000000"/>
                <w:lang w:val="en-US"/>
              </w:rPr>
              <w:t>20, 30, 40 and 60 µgP L</w:t>
            </w:r>
            <w:r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Pr="00161432">
              <w:rPr>
                <w:rFonts w:eastAsia="Times New Roman"/>
                <w:color w:val="000000"/>
                <w:lang w:val="en-US"/>
              </w:rPr>
              <w:t>)</w:t>
            </w:r>
          </w:p>
          <w:p w14:paraId="67D83BD7" w14:textId="77777777" w:rsidR="0050192A" w:rsidRPr="00161432" w:rsidRDefault="0050192A" w:rsidP="009D06BE">
            <w:pPr>
              <w:rPr>
                <w:lang w:val="en-US"/>
              </w:rPr>
            </w:pPr>
          </w:p>
        </w:tc>
        <w:tc>
          <w:tcPr>
            <w:tcW w:w="1705" w:type="dxa"/>
          </w:tcPr>
          <w:p w14:paraId="6D7C82F7" w14:textId="075CA2C8" w:rsidR="0050192A" w:rsidRPr="00161432" w:rsidRDefault="0050192A" w:rsidP="00833500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s, 1)</w:t>
            </w:r>
          </w:p>
        </w:tc>
        <w:tc>
          <w:tcPr>
            <w:tcW w:w="1126" w:type="dxa"/>
          </w:tcPr>
          <w:p w14:paraId="5CB93218" w14:textId="46B37982" w:rsidR="0050192A" w:rsidRPr="00161432" w:rsidRDefault="0050192A" w:rsidP="00833500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47C3A001" w14:textId="6E49565A" w:rsidR="0050192A" w:rsidRPr="00161432" w:rsidRDefault="0050192A" w:rsidP="0023424F">
            <w:pPr>
              <w:rPr>
                <w:rFonts w:eastAsia="Times New Roman"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iCs/>
                <w:color w:val="000000"/>
                <w:lang w:val="en-US"/>
              </w:rPr>
              <w:t>Natural seston</w:t>
            </w:r>
          </w:p>
        </w:tc>
        <w:tc>
          <w:tcPr>
            <w:tcW w:w="2409" w:type="dxa"/>
          </w:tcPr>
          <w:p w14:paraId="36DE25AC" w14:textId="5B76399C" w:rsidR="0050192A" w:rsidRPr="00161432" w:rsidRDefault="00C201D4" w:rsidP="00B05F79">
            <w:pPr>
              <w:rPr>
                <w:rFonts w:eastAsia="Times New Roman"/>
                <w:i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2.7 m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 xml:space="preserve">3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mesocosms</w:t>
            </w:r>
            <w:r w:rsidR="00532F0E">
              <w:rPr>
                <w:rFonts w:eastAsia="Times New Roman"/>
                <w:color w:val="000000"/>
                <w:lang w:val="en-US"/>
              </w:rPr>
              <w:t xml:space="preserve">, </w:t>
            </w:r>
            <w:r w:rsidR="00532F0E" w:rsidRPr="00161432">
              <w:rPr>
                <w:rFonts w:eastAsia="Times New Roman"/>
                <w:color w:val="000000"/>
                <w:lang w:val="en-US"/>
              </w:rPr>
              <w:t>N (NH</w:t>
            </w:r>
            <w:r w:rsidR="00532F0E" w:rsidRPr="00161432">
              <w:rPr>
                <w:rFonts w:eastAsia="Times New Roman"/>
                <w:color w:val="000000"/>
                <w:vertAlign w:val="subscript"/>
                <w:lang w:val="en-US"/>
              </w:rPr>
              <w:t>4</w:t>
            </w:r>
            <w:r w:rsidR="00532F0E" w:rsidRPr="00161432">
              <w:rPr>
                <w:rFonts w:eastAsia="Times New Roman"/>
                <w:color w:val="000000"/>
                <w:lang w:val="en-US"/>
              </w:rPr>
              <w:t>NO</w:t>
            </w:r>
            <w:r w:rsidR="00532F0E" w:rsidRPr="00161432">
              <w:rPr>
                <w:rFonts w:eastAsia="Times New Roman"/>
                <w:color w:val="000000"/>
                <w:vertAlign w:val="subscript"/>
                <w:lang w:val="en-US"/>
              </w:rPr>
              <w:t>3</w:t>
            </w:r>
            <w:r w:rsidR="00532F0E" w:rsidRPr="00161432">
              <w:rPr>
                <w:rFonts w:eastAsia="Times New Roman"/>
                <w:color w:val="000000"/>
                <w:lang w:val="en-US"/>
              </w:rPr>
              <w:t>) added to give a final N:P molar ratio of 30</w:t>
            </w:r>
          </w:p>
        </w:tc>
        <w:tc>
          <w:tcPr>
            <w:tcW w:w="1696" w:type="dxa"/>
          </w:tcPr>
          <w:p w14:paraId="03581320" w14:textId="60604647" w:rsidR="0050192A" w:rsidRPr="00161432" w:rsidRDefault="0050192A" w:rsidP="00532F0E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 xml:space="preserve">Comparison </w:t>
            </w:r>
            <w:r w:rsidR="00532F0E">
              <w:rPr>
                <w:rFonts w:eastAsia="Times New Roman"/>
                <w:color w:val="000000"/>
                <w:lang w:val="en-US"/>
              </w:rPr>
              <w:t xml:space="preserve">between </w:t>
            </w:r>
            <w:r w:rsidRPr="00161432">
              <w:rPr>
                <w:rFonts w:eastAsia="Times New Roman"/>
                <w:color w:val="000000"/>
                <w:lang w:val="en-US"/>
              </w:rPr>
              <w:t xml:space="preserve">ambient vs. most enriched treatments, </w:t>
            </w:r>
          </w:p>
        </w:tc>
      </w:tr>
      <w:tr w:rsidR="00441123" w:rsidRPr="000D71E2" w14:paraId="0575D7FE" w14:textId="77777777" w:rsidTr="00F95E49">
        <w:trPr>
          <w:trHeight w:val="903"/>
        </w:trPr>
        <w:tc>
          <w:tcPr>
            <w:tcW w:w="636" w:type="dxa"/>
          </w:tcPr>
          <w:p w14:paraId="024803DD" w14:textId="671CA77F" w:rsidR="0050192A" w:rsidRPr="00161432" w:rsidRDefault="0050192A" w:rsidP="00833500">
            <w:r w:rsidRPr="00161432">
              <w:t>36</w:t>
            </w:r>
          </w:p>
        </w:tc>
        <w:tc>
          <w:tcPr>
            <w:tcW w:w="1207" w:type="dxa"/>
          </w:tcPr>
          <w:p w14:paraId="1FC8EC96" w14:textId="582F20EA" w:rsidR="0050192A" w:rsidRPr="00161432" w:rsidRDefault="0050192A" w:rsidP="00833500">
            <w:r w:rsidRPr="00161432">
              <w:rPr>
                <w:lang w:val="en-US"/>
              </w:rPr>
              <w:t>UVR x Nut</w:t>
            </w:r>
          </w:p>
        </w:tc>
        <w:tc>
          <w:tcPr>
            <w:tcW w:w="1418" w:type="dxa"/>
          </w:tcPr>
          <w:p w14:paraId="7ECB7CF7" w14:textId="3024BFC0" w:rsidR="0050192A" w:rsidRPr="00161432" w:rsidRDefault="00532F0E" w:rsidP="009D06BE">
            <w:pPr>
              <w:rPr>
                <w:lang w:val="en-US"/>
              </w:rPr>
            </w:pPr>
            <w:r>
              <w:rPr>
                <w:lang w:val="en-US"/>
              </w:rPr>
              <w:t>Ambient</w:t>
            </w:r>
            <w:r w:rsidR="0050192A" w:rsidRPr="00161432">
              <w:rPr>
                <w:lang w:val="en-US"/>
              </w:rPr>
              <w:t xml:space="preserve"> UVR</w:t>
            </w:r>
          </w:p>
          <w:p w14:paraId="0FC0858B" w14:textId="1601A74C" w:rsidR="0050192A" w:rsidRPr="00161432" w:rsidRDefault="0050192A" w:rsidP="00833500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P</w:t>
            </w:r>
          </w:p>
          <w:p w14:paraId="7A28EBEA" w14:textId="7AD232B8" w:rsidR="0050192A" w:rsidRPr="00161432" w:rsidRDefault="0050192A" w:rsidP="00B05F79">
            <w:pPr>
              <w:rPr>
                <w:lang w:val="en-US"/>
              </w:rPr>
            </w:pPr>
          </w:p>
        </w:tc>
        <w:tc>
          <w:tcPr>
            <w:tcW w:w="3920" w:type="dxa"/>
          </w:tcPr>
          <w:p w14:paraId="32C2DD17" w14:textId="77777777" w:rsidR="00D76C06" w:rsidRDefault="0050192A" w:rsidP="009D06BE">
            <w:pPr>
              <w:rPr>
                <w:lang w:val="en-US"/>
              </w:rPr>
            </w:pPr>
            <w:r w:rsidRPr="00C201D4">
              <w:rPr>
                <w:lang w:val="en-US"/>
              </w:rPr>
              <w:t>UVR (</w:t>
            </w:r>
            <w:r w:rsidR="00D76C06">
              <w:rPr>
                <w:lang w:val="en-US"/>
              </w:rPr>
              <w:t xml:space="preserve">Full light </w:t>
            </w:r>
            <w:r w:rsidR="00C201D4">
              <w:rPr>
                <w:lang w:val="en-US"/>
              </w:rPr>
              <w:t>vs.</w:t>
            </w:r>
            <w:r w:rsidR="00D76C06">
              <w:rPr>
                <w:lang w:val="en-US"/>
              </w:rPr>
              <w:t xml:space="preserve"> </w:t>
            </w:r>
            <w:r w:rsidRPr="00C201D4">
              <w:rPr>
                <w:lang w:val="en-US"/>
              </w:rPr>
              <w:t>PAR</w:t>
            </w:r>
            <w:r w:rsidR="00D76C06">
              <w:rPr>
                <w:lang w:val="en-US"/>
              </w:rPr>
              <w:t>)</w:t>
            </w:r>
          </w:p>
          <w:p w14:paraId="746DD818" w14:textId="77777777" w:rsidR="00D76C06" w:rsidRDefault="00D76C06" w:rsidP="009D06BE">
            <w:pPr>
              <w:rPr>
                <w:lang w:val="en-US"/>
              </w:rPr>
            </w:pPr>
            <w:r>
              <w:rPr>
                <w:lang w:val="en-US"/>
              </w:rPr>
              <w:t>UVB (full light  vs. PAR+UVA)</w:t>
            </w:r>
          </w:p>
          <w:p w14:paraId="3623A9E1" w14:textId="1B39906E" w:rsidR="0050192A" w:rsidRPr="00D76C06" w:rsidRDefault="00D76C06" w:rsidP="009D06BE">
            <w:r w:rsidRPr="00D76C06">
              <w:t>UVA (PAR+UVA vs. PAR</w:t>
            </w:r>
            <w:r w:rsidR="0050192A" w:rsidRPr="00D76C06">
              <w:t>)</w:t>
            </w:r>
          </w:p>
          <w:p w14:paraId="2E772E56" w14:textId="77777777" w:rsidR="00C201D4" w:rsidRPr="00D76C06" w:rsidRDefault="00C201D4" w:rsidP="009D06BE"/>
          <w:p w14:paraId="0EEF7469" w14:textId="534F90E9" w:rsidR="0050192A" w:rsidRPr="00161432" w:rsidRDefault="00C201D4" w:rsidP="009D06BE">
            <w:pPr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 (a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mbient vs. 60-200 µg P L</w:t>
            </w:r>
            <w:r w:rsidR="0050192A" w:rsidRPr="00161432">
              <w:rPr>
                <w:rFonts w:eastAsia="Times New Roman"/>
                <w:color w:val="000000"/>
                <w:vertAlign w:val="superscript"/>
                <w:lang w:val="en-US"/>
              </w:rPr>
              <w:t>-1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705" w:type="dxa"/>
          </w:tcPr>
          <w:p w14:paraId="13519220" w14:textId="05AED12B" w:rsidR="0050192A" w:rsidRPr="00161432" w:rsidRDefault="00C201D4" w:rsidP="00C201D4">
            <w:pPr>
              <w:rPr>
                <w:lang w:val="en-US"/>
              </w:rPr>
            </w:pPr>
            <w:r>
              <w:rPr>
                <w:lang w:val="en-US"/>
              </w:rPr>
              <w:t>C:P (A/</w:t>
            </w:r>
            <w:r w:rsidR="0050192A" w:rsidRPr="00161432">
              <w:rPr>
                <w:lang w:val="en-US"/>
              </w:rPr>
              <w:t xml:space="preserve">S, nt, 15) </w:t>
            </w:r>
          </w:p>
        </w:tc>
        <w:tc>
          <w:tcPr>
            <w:tcW w:w="1126" w:type="dxa"/>
          </w:tcPr>
          <w:p w14:paraId="3B5F8F05" w14:textId="32ECAB99" w:rsidR="0050192A" w:rsidRPr="00161432" w:rsidRDefault="0050192A" w:rsidP="00833500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5BFE91E6" w14:textId="2F832BCB" w:rsidR="0050192A" w:rsidRPr="00161432" w:rsidRDefault="0050192A" w:rsidP="0023424F">
            <w:pPr>
              <w:rPr>
                <w:rFonts w:eastAsia="Times New Roman"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iCs/>
                <w:color w:val="000000"/>
                <w:lang w:val="en-US"/>
              </w:rPr>
              <w:t>Natural seston</w:t>
            </w:r>
          </w:p>
        </w:tc>
        <w:tc>
          <w:tcPr>
            <w:tcW w:w="2409" w:type="dxa"/>
          </w:tcPr>
          <w:p w14:paraId="0230D690" w14:textId="09EA06B2" w:rsidR="0050192A" w:rsidRPr="00161432" w:rsidRDefault="00C201D4" w:rsidP="00B05F79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F: </w:t>
            </w:r>
            <w:r w:rsidR="0050192A" w:rsidRPr="00161432">
              <w:rPr>
                <w:rFonts w:eastAsia="Times New Roman"/>
                <w:i/>
                <w:color w:val="000000"/>
                <w:lang w:val="en-US"/>
              </w:rPr>
              <w:t>In situ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 xml:space="preserve"> experiment using whirlpak bags</w:t>
            </w:r>
          </w:p>
          <w:p w14:paraId="503011A6" w14:textId="77777777" w:rsidR="0050192A" w:rsidRPr="00161432" w:rsidRDefault="0050192A" w:rsidP="00833500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5F21F920" w14:textId="5CC385DA" w:rsidR="0050192A" w:rsidRPr="00161432" w:rsidRDefault="0050192A" w:rsidP="00833500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Comparison between ambient and highest P treatment; five experiments</w:t>
            </w:r>
          </w:p>
        </w:tc>
      </w:tr>
      <w:tr w:rsidR="00441123" w:rsidRPr="000D71E2" w14:paraId="5385A025" w14:textId="77777777" w:rsidTr="00F95E49">
        <w:trPr>
          <w:trHeight w:val="903"/>
        </w:trPr>
        <w:tc>
          <w:tcPr>
            <w:tcW w:w="636" w:type="dxa"/>
          </w:tcPr>
          <w:p w14:paraId="63D37477" w14:textId="350802B0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39</w:t>
            </w:r>
          </w:p>
        </w:tc>
        <w:tc>
          <w:tcPr>
            <w:tcW w:w="1207" w:type="dxa"/>
          </w:tcPr>
          <w:p w14:paraId="4227DFF5" w14:textId="230E8C0C" w:rsidR="0050192A" w:rsidRPr="00161432" w:rsidRDefault="0050192A" w:rsidP="00D542B9">
            <w:pPr>
              <w:rPr>
                <w:lang w:val="en-US"/>
              </w:rPr>
            </w:pPr>
            <w:r w:rsidRPr="00161432">
              <w:rPr>
                <w:lang w:val="en-US"/>
              </w:rPr>
              <w:t>UVR x Nut</w:t>
            </w:r>
          </w:p>
        </w:tc>
        <w:tc>
          <w:tcPr>
            <w:tcW w:w="1418" w:type="dxa"/>
          </w:tcPr>
          <w:p w14:paraId="167FF956" w14:textId="7920C786" w:rsidR="0050192A" w:rsidRPr="00161432" w:rsidRDefault="00C201D4" w:rsidP="00F96478">
            <w:pPr>
              <w:rPr>
                <w:lang w:val="en-US"/>
              </w:rPr>
            </w:pPr>
            <w:r>
              <w:rPr>
                <w:lang w:val="en-US"/>
              </w:rPr>
              <w:t>Ambient</w:t>
            </w:r>
            <w:r w:rsidR="0050192A" w:rsidRPr="00161432">
              <w:rPr>
                <w:lang w:val="en-US"/>
              </w:rPr>
              <w:t xml:space="preserve"> UVR</w:t>
            </w:r>
          </w:p>
          <w:p w14:paraId="0EC794F8" w14:textId="7337D253" w:rsidR="0050192A" w:rsidRPr="00161432" w:rsidRDefault="0050192A" w:rsidP="00CD7FDB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P</w:t>
            </w:r>
          </w:p>
        </w:tc>
        <w:tc>
          <w:tcPr>
            <w:tcW w:w="3920" w:type="dxa"/>
          </w:tcPr>
          <w:p w14:paraId="5AD2D842" w14:textId="77777777" w:rsidR="0050192A" w:rsidRDefault="0050192A" w:rsidP="006439A8">
            <w:pPr>
              <w:rPr>
                <w:lang w:val="en-US"/>
              </w:rPr>
            </w:pPr>
            <w:r w:rsidRPr="00161432">
              <w:rPr>
                <w:lang w:val="en-US"/>
              </w:rPr>
              <w:t>UVR (UVR vs. PAR)</w:t>
            </w:r>
          </w:p>
          <w:p w14:paraId="79936739" w14:textId="77777777" w:rsidR="00C201D4" w:rsidRPr="00161432" w:rsidRDefault="00C201D4" w:rsidP="006439A8">
            <w:pPr>
              <w:rPr>
                <w:lang w:val="en-US"/>
              </w:rPr>
            </w:pPr>
          </w:p>
          <w:p w14:paraId="19AAB534" w14:textId="505E4A5C" w:rsidR="0050192A" w:rsidRPr="00161432" w:rsidRDefault="0050192A" w:rsidP="00D36E94">
            <w:pPr>
              <w:rPr>
                <w:lang w:val="en-US"/>
              </w:rPr>
            </w:pPr>
            <w:r w:rsidRPr="00161432">
              <w:rPr>
                <w:lang w:val="en-US"/>
              </w:rPr>
              <w:t>P (0.5 vs. 1 µm P L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, and 0.5 vs. 5 µm P L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)</w:t>
            </w:r>
          </w:p>
        </w:tc>
        <w:tc>
          <w:tcPr>
            <w:tcW w:w="1705" w:type="dxa"/>
          </w:tcPr>
          <w:p w14:paraId="406966A8" w14:textId="7890BD56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t, 2)</w:t>
            </w:r>
          </w:p>
          <w:p w14:paraId="195EE748" w14:textId="63BC8B9E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(A, nt, 2)</w:t>
            </w:r>
          </w:p>
          <w:p w14:paraId="44F64DD4" w14:textId="73E475A2" w:rsidR="0050192A" w:rsidRPr="00161432" w:rsidRDefault="0050192A" w:rsidP="00C201D4">
            <w:pPr>
              <w:rPr>
                <w:lang w:val="en-US"/>
              </w:rPr>
            </w:pPr>
            <w:r w:rsidRPr="00161432">
              <w:rPr>
                <w:lang w:val="en-US"/>
              </w:rPr>
              <w:t>N:P (A</w:t>
            </w:r>
            <w:r w:rsidR="00C201D4">
              <w:rPr>
                <w:lang w:val="en-US"/>
              </w:rPr>
              <w:t>/</w:t>
            </w:r>
            <w:r w:rsidRPr="00161432">
              <w:rPr>
                <w:lang w:val="en-US"/>
              </w:rPr>
              <w:t>S, nt, 2)</w:t>
            </w:r>
          </w:p>
        </w:tc>
        <w:tc>
          <w:tcPr>
            <w:tcW w:w="1126" w:type="dxa"/>
          </w:tcPr>
          <w:p w14:paraId="381491DC" w14:textId="35F9B73A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5477B2FE" w14:textId="77777777" w:rsidR="0050192A" w:rsidRPr="00161432" w:rsidRDefault="0050192A" w:rsidP="0059596B">
            <w:pPr>
              <w:rPr>
                <w:rFonts w:eastAsia="Times New Roman"/>
                <w:i/>
                <w:color w:val="000000"/>
                <w:lang w:val="en-US"/>
              </w:rPr>
            </w:pPr>
            <w:r w:rsidRPr="00161432">
              <w:rPr>
                <w:rFonts w:eastAsia="Times New Roman"/>
                <w:i/>
                <w:color w:val="000000"/>
                <w:lang w:val="en-US"/>
              </w:rPr>
              <w:t>Selenastrum captricornutum</w:t>
            </w:r>
          </w:p>
          <w:p w14:paraId="082C8895" w14:textId="77777777" w:rsidR="0050192A" w:rsidRPr="00161432" w:rsidRDefault="0050192A" w:rsidP="00352C6A">
            <w:pPr>
              <w:rPr>
                <w:rFonts w:eastAsia="Times New Roman"/>
                <w:iCs/>
                <w:color w:val="000000"/>
                <w:lang w:val="en-US"/>
              </w:rPr>
            </w:pPr>
          </w:p>
        </w:tc>
        <w:tc>
          <w:tcPr>
            <w:tcW w:w="2409" w:type="dxa"/>
          </w:tcPr>
          <w:p w14:paraId="63A26F74" w14:textId="7018FE8B" w:rsidR="0050192A" w:rsidRPr="00161432" w:rsidRDefault="00C201D4" w:rsidP="0059596B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L: </w:t>
            </w:r>
            <w:r w:rsidR="0050192A" w:rsidRPr="00161432">
              <w:rPr>
                <w:rFonts w:eastAsia="Times New Roman"/>
                <w:color w:val="000000"/>
                <w:lang w:val="en-US"/>
              </w:rPr>
              <w:t>Semicontinuous cultures</w:t>
            </w:r>
          </w:p>
          <w:p w14:paraId="2F805F92" w14:textId="77777777" w:rsidR="0050192A" w:rsidRPr="00161432" w:rsidRDefault="0050192A" w:rsidP="00D542B9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6ADF3AA7" w14:textId="2C0A818D" w:rsidR="0050192A" w:rsidRPr="00161432" w:rsidRDefault="0050192A" w:rsidP="00D542B9">
            <w:pPr>
              <w:rPr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18</w:t>
            </w:r>
            <w:r w:rsidRPr="00161432">
              <w:rPr>
                <w:lang w:val="en-US"/>
              </w:rPr>
              <w:t>ºC, 70 µmol quanta m</w:t>
            </w:r>
            <w:r w:rsidRPr="00161432">
              <w:rPr>
                <w:vertAlign w:val="superscript"/>
                <w:lang w:val="en-US"/>
              </w:rPr>
              <w:t>-2</w:t>
            </w:r>
            <w:r w:rsidRPr="00161432">
              <w:rPr>
                <w:lang w:val="en-US"/>
              </w:rPr>
              <w:t xml:space="preserve"> s</w:t>
            </w:r>
            <w:r w:rsidRPr="00161432">
              <w:rPr>
                <w:vertAlign w:val="superscript"/>
                <w:lang w:val="en-US"/>
              </w:rPr>
              <w:t>-1</w:t>
            </w:r>
            <w:r w:rsidRPr="00161432">
              <w:rPr>
                <w:lang w:val="en-US"/>
              </w:rPr>
              <w:t>, 16:8 L/D cycle</w:t>
            </w:r>
          </w:p>
        </w:tc>
      </w:tr>
      <w:tr w:rsidR="00441123" w:rsidRPr="000D71E2" w14:paraId="3009EF1F" w14:textId="77777777" w:rsidTr="00F95E49">
        <w:trPr>
          <w:trHeight w:val="903"/>
        </w:trPr>
        <w:tc>
          <w:tcPr>
            <w:tcW w:w="636" w:type="dxa"/>
          </w:tcPr>
          <w:p w14:paraId="446D26AF" w14:textId="4C5782F0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lastRenderedPageBreak/>
              <w:t>35</w:t>
            </w:r>
          </w:p>
        </w:tc>
        <w:tc>
          <w:tcPr>
            <w:tcW w:w="1207" w:type="dxa"/>
          </w:tcPr>
          <w:p w14:paraId="2A71EA7B" w14:textId="001F7670" w:rsidR="0050192A" w:rsidRPr="00161432" w:rsidRDefault="0050192A" w:rsidP="00D542B9">
            <w:pPr>
              <w:rPr>
                <w:lang w:val="en-US"/>
              </w:rPr>
            </w:pPr>
            <w:r w:rsidRPr="00161432">
              <w:rPr>
                <w:lang w:val="en-US"/>
              </w:rPr>
              <w:t>UVR x Nut</w:t>
            </w:r>
          </w:p>
        </w:tc>
        <w:tc>
          <w:tcPr>
            <w:tcW w:w="1418" w:type="dxa"/>
          </w:tcPr>
          <w:p w14:paraId="59451034" w14:textId="3DEA509A" w:rsidR="0050192A" w:rsidRPr="00161432" w:rsidRDefault="00400454" w:rsidP="006439A8">
            <w:pPr>
              <w:rPr>
                <w:lang w:val="en-US"/>
              </w:rPr>
            </w:pPr>
            <w:r>
              <w:rPr>
                <w:lang w:val="en-US"/>
              </w:rPr>
              <w:t xml:space="preserve">Ambient </w:t>
            </w:r>
            <w:r w:rsidR="0050192A" w:rsidRPr="00161432">
              <w:rPr>
                <w:lang w:val="en-US"/>
              </w:rPr>
              <w:t>UVR</w:t>
            </w:r>
          </w:p>
          <w:p w14:paraId="0AC17BB1" w14:textId="58C9F546" w:rsidR="0050192A" w:rsidRPr="00161432" w:rsidRDefault="0050192A" w:rsidP="00D542B9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DOM</w:t>
            </w:r>
          </w:p>
          <w:p w14:paraId="6F3D4187" w14:textId="52D1E4D8" w:rsidR="0050192A" w:rsidRPr="00161432" w:rsidRDefault="0050192A" w:rsidP="006439A8">
            <w:pPr>
              <w:rPr>
                <w:lang w:val="en-US"/>
              </w:rPr>
            </w:pPr>
          </w:p>
        </w:tc>
        <w:tc>
          <w:tcPr>
            <w:tcW w:w="3920" w:type="dxa"/>
          </w:tcPr>
          <w:p w14:paraId="4B509847" w14:textId="061035AE" w:rsidR="0050192A" w:rsidRDefault="006B0262" w:rsidP="006439A8">
            <w:pPr>
              <w:rPr>
                <w:lang w:val="en-US"/>
              </w:rPr>
            </w:pPr>
            <w:r w:rsidRPr="006B0262">
              <w:rPr>
                <w:lang w:val="en-US"/>
              </w:rPr>
              <w:t>UVB</w:t>
            </w:r>
            <w:r w:rsidR="0050192A" w:rsidRPr="006B0262">
              <w:rPr>
                <w:lang w:val="en-US"/>
              </w:rPr>
              <w:t xml:space="preserve"> (</w:t>
            </w:r>
            <w:r w:rsidRPr="006B0262">
              <w:rPr>
                <w:lang w:val="en-US"/>
              </w:rPr>
              <w:t>Full light vs. Full light -UVB</w:t>
            </w:r>
            <w:r w:rsidR="0050192A" w:rsidRPr="006B0262">
              <w:rPr>
                <w:lang w:val="en-US"/>
              </w:rPr>
              <w:t>)</w:t>
            </w:r>
          </w:p>
          <w:p w14:paraId="30CCCF3B" w14:textId="77777777" w:rsidR="00400454" w:rsidRPr="00161432" w:rsidRDefault="00400454" w:rsidP="006439A8">
            <w:pPr>
              <w:rPr>
                <w:lang w:val="en-US"/>
              </w:rPr>
            </w:pPr>
          </w:p>
          <w:p w14:paraId="1C07D7E0" w14:textId="6122F82A" w:rsidR="0050192A" w:rsidRPr="00161432" w:rsidRDefault="0050192A" w:rsidP="006439A8">
            <w:pPr>
              <w:rPr>
                <w:lang w:val="en-US"/>
              </w:rPr>
            </w:pPr>
            <w:r w:rsidRPr="00161432">
              <w:rPr>
                <w:lang w:val="en-US"/>
              </w:rPr>
              <w:t>DOM</w:t>
            </w:r>
            <w:r w:rsidR="00400454">
              <w:rPr>
                <w:lang w:val="en-US"/>
              </w:rPr>
              <w:t xml:space="preserve"> </w:t>
            </w:r>
            <w:r w:rsidRPr="00161432">
              <w:rPr>
                <w:lang w:val="en-US"/>
              </w:rPr>
              <w:t>(ambient vs. plus-DOM)</w:t>
            </w:r>
          </w:p>
        </w:tc>
        <w:tc>
          <w:tcPr>
            <w:tcW w:w="1705" w:type="dxa"/>
          </w:tcPr>
          <w:p w14:paraId="18B35843" w14:textId="47FA779F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s, 1)</w:t>
            </w:r>
          </w:p>
          <w:p w14:paraId="4B66B501" w14:textId="6ECBFAF5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s, 1)</w:t>
            </w:r>
          </w:p>
          <w:p w14:paraId="73F15B5A" w14:textId="22676DEF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ns, 1)</w:t>
            </w:r>
          </w:p>
        </w:tc>
        <w:tc>
          <w:tcPr>
            <w:tcW w:w="1126" w:type="dxa"/>
          </w:tcPr>
          <w:p w14:paraId="0D4A87A1" w14:textId="08C26D1F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Streams</w:t>
            </w:r>
          </w:p>
        </w:tc>
        <w:tc>
          <w:tcPr>
            <w:tcW w:w="2321" w:type="dxa"/>
          </w:tcPr>
          <w:p w14:paraId="7F41EFBF" w14:textId="418FB25E" w:rsidR="0050192A" w:rsidRPr="00161432" w:rsidRDefault="0050192A" w:rsidP="00352C6A">
            <w:pPr>
              <w:rPr>
                <w:rFonts w:eastAsia="Times New Roman"/>
                <w:iCs/>
                <w:color w:val="000000"/>
                <w:lang w:val="en-US"/>
              </w:rPr>
            </w:pPr>
            <w:r w:rsidRPr="00161432">
              <w:rPr>
                <w:rFonts w:eastAsia="Times New Roman"/>
                <w:iCs/>
                <w:color w:val="000000"/>
                <w:lang w:val="en-US"/>
              </w:rPr>
              <w:t>Natural periphyton</w:t>
            </w:r>
          </w:p>
        </w:tc>
        <w:tc>
          <w:tcPr>
            <w:tcW w:w="2409" w:type="dxa"/>
          </w:tcPr>
          <w:p w14:paraId="389B04AA" w14:textId="15974365" w:rsidR="0050192A" w:rsidRPr="006B0262" w:rsidRDefault="00400454" w:rsidP="00D542B9">
            <w:pPr>
              <w:rPr>
                <w:rFonts w:eastAsia="Times New Roman"/>
                <w:color w:val="000000"/>
                <w:lang w:val="en-US"/>
              </w:rPr>
            </w:pPr>
            <w:r w:rsidRPr="006B0262">
              <w:rPr>
                <w:rFonts w:eastAsia="Times New Roman"/>
                <w:color w:val="000000"/>
                <w:lang w:val="en-US"/>
              </w:rPr>
              <w:t xml:space="preserve">F/L: </w:t>
            </w:r>
            <w:r w:rsidR="0050192A" w:rsidRPr="006B0262">
              <w:rPr>
                <w:rFonts w:eastAsia="Times New Roman"/>
                <w:color w:val="000000"/>
                <w:lang w:val="en-US"/>
              </w:rPr>
              <w:t xml:space="preserve">Artificial streams </w:t>
            </w:r>
          </w:p>
          <w:p w14:paraId="1F975E70" w14:textId="77777777" w:rsidR="0050192A" w:rsidRPr="00161432" w:rsidRDefault="0050192A" w:rsidP="006439A8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96" w:type="dxa"/>
          </w:tcPr>
          <w:p w14:paraId="0D0E9F78" w14:textId="56B1B1C7" w:rsidR="0050192A" w:rsidRPr="00161432" w:rsidRDefault="0050192A" w:rsidP="00D542B9">
            <w:pPr>
              <w:rPr>
                <w:rFonts w:eastAsia="Times New Roman"/>
                <w:color w:val="000000"/>
                <w:lang w:val="en-US"/>
              </w:rPr>
            </w:pPr>
            <w:r w:rsidRPr="00161432">
              <w:rPr>
                <w:rFonts w:eastAsia="Times New Roman"/>
                <w:color w:val="000000"/>
                <w:lang w:val="en-US"/>
              </w:rPr>
              <w:t>Natural DOM collected with a reverse osmosis system</w:t>
            </w:r>
          </w:p>
        </w:tc>
      </w:tr>
      <w:tr w:rsidR="00F95E49" w:rsidRPr="00400454" w14:paraId="221BD4A6" w14:textId="77777777" w:rsidTr="00F95E49">
        <w:trPr>
          <w:trHeight w:val="689"/>
        </w:trPr>
        <w:tc>
          <w:tcPr>
            <w:tcW w:w="636" w:type="dxa"/>
          </w:tcPr>
          <w:p w14:paraId="40C9B093" w14:textId="54471105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53</w:t>
            </w:r>
          </w:p>
        </w:tc>
        <w:tc>
          <w:tcPr>
            <w:tcW w:w="1207" w:type="dxa"/>
          </w:tcPr>
          <w:p w14:paraId="1487C52E" w14:textId="520F6481" w:rsidR="0050192A" w:rsidRPr="00161432" w:rsidRDefault="0050192A" w:rsidP="00D542B9">
            <w:pPr>
              <w:rPr>
                <w:lang w:val="en-US"/>
              </w:rPr>
            </w:pPr>
            <w:r w:rsidRPr="00161432">
              <w:rPr>
                <w:lang w:val="en-US"/>
              </w:rPr>
              <w:t>UVR x Nut</w:t>
            </w:r>
          </w:p>
        </w:tc>
        <w:tc>
          <w:tcPr>
            <w:tcW w:w="1418" w:type="dxa"/>
          </w:tcPr>
          <w:p w14:paraId="4EBA1061" w14:textId="06824620" w:rsidR="0050192A" w:rsidRPr="00161432" w:rsidRDefault="00400454" w:rsidP="00AF7B32">
            <w:pPr>
              <w:rPr>
                <w:lang w:val="en-US"/>
              </w:rPr>
            </w:pPr>
            <w:r>
              <w:rPr>
                <w:lang w:val="en-US"/>
              </w:rPr>
              <w:t>Ambient</w:t>
            </w:r>
            <w:r w:rsidR="0050192A" w:rsidRPr="00161432">
              <w:rPr>
                <w:lang w:val="en-US"/>
              </w:rPr>
              <w:t xml:space="preserve"> UVR</w:t>
            </w:r>
          </w:p>
          <w:p w14:paraId="37A43E04" w14:textId="531340F0" w:rsidR="0050192A" w:rsidRPr="00161432" w:rsidRDefault="0050192A" w:rsidP="006439A8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P</w:t>
            </w:r>
          </w:p>
        </w:tc>
        <w:tc>
          <w:tcPr>
            <w:tcW w:w="3920" w:type="dxa"/>
          </w:tcPr>
          <w:p w14:paraId="2D0507E0" w14:textId="6CCF51B9" w:rsidR="0050192A" w:rsidRDefault="0050192A" w:rsidP="00AF7B32">
            <w:pPr>
              <w:rPr>
                <w:lang w:val="en-US"/>
              </w:rPr>
            </w:pPr>
            <w:r w:rsidRPr="00D00452">
              <w:rPr>
                <w:lang w:val="en-US"/>
              </w:rPr>
              <w:t>UVR (</w:t>
            </w:r>
            <w:r w:rsidR="00D00452" w:rsidRPr="00D00452">
              <w:rPr>
                <w:lang w:val="en-US"/>
              </w:rPr>
              <w:t>Full light vs. PAR</w:t>
            </w:r>
            <w:r w:rsidRPr="00D00452">
              <w:rPr>
                <w:lang w:val="en-US"/>
              </w:rPr>
              <w:t>)</w:t>
            </w:r>
          </w:p>
          <w:p w14:paraId="687F1F10" w14:textId="77777777" w:rsidR="00D00452" w:rsidRPr="00D00452" w:rsidRDefault="00D00452" w:rsidP="00AF7B32">
            <w:pPr>
              <w:rPr>
                <w:lang w:val="en-US"/>
              </w:rPr>
            </w:pPr>
          </w:p>
          <w:p w14:paraId="32EC0428" w14:textId="2A06C0DD" w:rsidR="0050192A" w:rsidRPr="00D00452" w:rsidRDefault="0050192A" w:rsidP="008D2620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lang w:val="en-US"/>
              </w:rPr>
            </w:pPr>
            <w:r w:rsidRPr="00D00452">
              <w:rPr>
                <w:lang w:val="en-US"/>
              </w:rPr>
              <w:t>P (</w:t>
            </w:r>
            <w:r w:rsidR="008D2620" w:rsidRPr="00D00452">
              <w:rPr>
                <w:lang w:val="en-US"/>
              </w:rPr>
              <w:t xml:space="preserve">ambient </w:t>
            </w:r>
            <w:r w:rsidRPr="00D00452">
              <w:rPr>
                <w:lang w:val="en-US"/>
              </w:rPr>
              <w:t>vs. 30</w:t>
            </w:r>
            <w:r w:rsidRPr="00161432">
              <w:rPr>
                <w:lang w:val="en-US"/>
              </w:rPr>
              <w:t>μ</w:t>
            </w:r>
            <w:r w:rsidRPr="00D00452">
              <w:rPr>
                <w:lang w:val="en-US"/>
              </w:rPr>
              <w:t>g P L</w:t>
            </w:r>
            <w:r w:rsidRPr="00D00452">
              <w:rPr>
                <w:vertAlign w:val="superscript"/>
                <w:lang w:val="en-US"/>
              </w:rPr>
              <w:t>-1</w:t>
            </w:r>
            <w:r w:rsidRPr="00D00452">
              <w:rPr>
                <w:lang w:val="en-US"/>
              </w:rPr>
              <w:t>)</w:t>
            </w:r>
          </w:p>
        </w:tc>
        <w:tc>
          <w:tcPr>
            <w:tcW w:w="1705" w:type="dxa"/>
          </w:tcPr>
          <w:p w14:paraId="6C78FAFD" w14:textId="74F13713" w:rsidR="0050192A" w:rsidRPr="00161432" w:rsidRDefault="0050192A" w:rsidP="00AF7B32">
            <w:pPr>
              <w:rPr>
                <w:lang w:val="en-US"/>
              </w:rPr>
            </w:pPr>
            <w:r w:rsidRPr="00161432">
              <w:rPr>
                <w:lang w:val="en-US"/>
              </w:rPr>
              <w:t>C:N (A, ns, 1)</w:t>
            </w:r>
          </w:p>
          <w:p w14:paraId="7841A2A2" w14:textId="64DAB828" w:rsidR="0050192A" w:rsidRPr="00161432" w:rsidRDefault="0050192A" w:rsidP="00AF7B32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s, 1)</w:t>
            </w:r>
          </w:p>
          <w:p w14:paraId="2368512B" w14:textId="35D7B1DF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ns, 1)</w:t>
            </w:r>
          </w:p>
        </w:tc>
        <w:tc>
          <w:tcPr>
            <w:tcW w:w="1126" w:type="dxa"/>
          </w:tcPr>
          <w:p w14:paraId="73FEA1E7" w14:textId="00079FD8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Oceans</w:t>
            </w:r>
          </w:p>
        </w:tc>
        <w:tc>
          <w:tcPr>
            <w:tcW w:w="2321" w:type="dxa"/>
          </w:tcPr>
          <w:p w14:paraId="0A961F78" w14:textId="6F8D8D2D" w:rsidR="0050192A" w:rsidRPr="00161432" w:rsidRDefault="0050192A" w:rsidP="008B7125">
            <w:pPr>
              <w:rPr>
                <w:lang w:val="en-US"/>
              </w:rPr>
            </w:pPr>
            <w:r w:rsidRPr="00161432">
              <w:rPr>
                <w:lang w:val="en-US"/>
              </w:rPr>
              <w:t>Natural phytoplankton</w:t>
            </w:r>
          </w:p>
        </w:tc>
        <w:tc>
          <w:tcPr>
            <w:tcW w:w="2409" w:type="dxa"/>
          </w:tcPr>
          <w:p w14:paraId="3C41FE82" w14:textId="72DF9C31" w:rsidR="0050192A" w:rsidRPr="00161432" w:rsidRDefault="00400454" w:rsidP="00D542B9">
            <w:pPr>
              <w:rPr>
                <w:lang w:val="en-US"/>
              </w:rPr>
            </w:pPr>
            <w:r>
              <w:rPr>
                <w:lang w:val="en-US"/>
              </w:rPr>
              <w:t xml:space="preserve">F/L: </w:t>
            </w:r>
            <w:r w:rsidR="0050192A" w:rsidRPr="00161432">
              <w:rPr>
                <w:lang w:val="en-US"/>
              </w:rPr>
              <w:t>20-L low-density polyethylene microcosm</w:t>
            </w:r>
            <w:r>
              <w:rPr>
                <w:lang w:val="en-US"/>
              </w:rPr>
              <w:t xml:space="preserve"> on tanks on deck of the boat</w:t>
            </w:r>
          </w:p>
        </w:tc>
        <w:tc>
          <w:tcPr>
            <w:tcW w:w="1696" w:type="dxa"/>
          </w:tcPr>
          <w:p w14:paraId="4ACD98BE" w14:textId="232F9122" w:rsidR="0050192A" w:rsidRPr="00161432" w:rsidRDefault="00400454" w:rsidP="0040045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lang w:val="en-US"/>
              </w:rPr>
            </w:pPr>
            <w:r>
              <w:rPr>
                <w:lang w:val="en-US"/>
              </w:rPr>
              <w:t xml:space="preserve">6-d incubations </w:t>
            </w:r>
          </w:p>
        </w:tc>
      </w:tr>
      <w:tr w:rsidR="00F95E49" w:rsidRPr="00161432" w14:paraId="704502BA" w14:textId="77777777" w:rsidTr="00F95E49">
        <w:trPr>
          <w:trHeight w:val="903"/>
        </w:trPr>
        <w:tc>
          <w:tcPr>
            <w:tcW w:w="636" w:type="dxa"/>
          </w:tcPr>
          <w:p w14:paraId="489770E5" w14:textId="4564D2DE" w:rsidR="0050192A" w:rsidRPr="00161432" w:rsidRDefault="0050192A">
            <w:pPr>
              <w:rPr>
                <w:lang w:val="en-US"/>
              </w:rPr>
            </w:pPr>
            <w:r w:rsidRPr="00161432">
              <w:rPr>
                <w:lang w:val="en-US"/>
              </w:rPr>
              <w:t>61</w:t>
            </w:r>
          </w:p>
        </w:tc>
        <w:tc>
          <w:tcPr>
            <w:tcW w:w="1207" w:type="dxa"/>
          </w:tcPr>
          <w:p w14:paraId="74D2D6FB" w14:textId="338F7D16" w:rsidR="0050192A" w:rsidRPr="00161432" w:rsidRDefault="0050192A" w:rsidP="00D542B9">
            <w:pPr>
              <w:rPr>
                <w:lang w:val="en-US"/>
              </w:rPr>
            </w:pPr>
            <w:r w:rsidRPr="00161432">
              <w:rPr>
                <w:lang w:val="en-US"/>
              </w:rPr>
              <w:t>UVR x Nut</w:t>
            </w:r>
          </w:p>
        </w:tc>
        <w:tc>
          <w:tcPr>
            <w:tcW w:w="1418" w:type="dxa"/>
          </w:tcPr>
          <w:p w14:paraId="7A15CEA3" w14:textId="33D54CB2" w:rsidR="0050192A" w:rsidRPr="00161432" w:rsidRDefault="00400454" w:rsidP="006A7947">
            <w:pPr>
              <w:rPr>
                <w:lang w:val="en-US"/>
              </w:rPr>
            </w:pPr>
            <w:r>
              <w:rPr>
                <w:lang w:val="en-US"/>
              </w:rPr>
              <w:t>Ambient</w:t>
            </w:r>
            <w:r w:rsidR="0050192A" w:rsidRPr="00161432">
              <w:rPr>
                <w:lang w:val="en-US"/>
              </w:rPr>
              <w:t xml:space="preserve"> UVR</w:t>
            </w:r>
          </w:p>
          <w:p w14:paraId="578E5A90" w14:textId="7A4CEB10" w:rsidR="0050192A" w:rsidRPr="00161432" w:rsidRDefault="0050192A" w:rsidP="006439A8">
            <w:pPr>
              <w:rPr>
                <w:lang w:val="en-US"/>
              </w:rPr>
            </w:pPr>
            <w:r w:rsidRPr="00161432">
              <w:rPr>
                <w:lang w:val="en-US"/>
              </w:rPr>
              <w:sym w:font="Symbol" w:char="F0AD"/>
            </w:r>
            <w:r w:rsidRPr="00161432">
              <w:rPr>
                <w:lang w:val="en-US"/>
              </w:rPr>
              <w:t xml:space="preserve"> N, P</w:t>
            </w:r>
          </w:p>
        </w:tc>
        <w:tc>
          <w:tcPr>
            <w:tcW w:w="3920" w:type="dxa"/>
          </w:tcPr>
          <w:p w14:paraId="7A1E74C9" w14:textId="50898EE5" w:rsidR="0050192A" w:rsidRDefault="0050192A" w:rsidP="006A7947">
            <w:r w:rsidRPr="00161432">
              <w:t>UVR (UVR+PAR vs. PAR)</w:t>
            </w:r>
          </w:p>
          <w:p w14:paraId="0777F1A6" w14:textId="77777777" w:rsidR="00400454" w:rsidRPr="00161432" w:rsidRDefault="00400454" w:rsidP="006A7947"/>
          <w:p w14:paraId="0B351810" w14:textId="4F8AEA53" w:rsidR="0050192A" w:rsidRPr="008D2620" w:rsidRDefault="0050192A" w:rsidP="008D2620">
            <w:pPr>
              <w:rPr>
                <w:lang w:val="en-US"/>
              </w:rPr>
            </w:pPr>
            <w:r w:rsidRPr="008D2620">
              <w:rPr>
                <w:lang w:val="en-US"/>
              </w:rPr>
              <w:t>N, P (</w:t>
            </w:r>
            <w:r w:rsidR="008D2620" w:rsidRPr="008D2620">
              <w:rPr>
                <w:lang w:val="en-US"/>
              </w:rPr>
              <w:t>ambient</w:t>
            </w:r>
            <w:r w:rsidR="00400454" w:rsidRPr="008D2620">
              <w:rPr>
                <w:lang w:val="en-US"/>
              </w:rPr>
              <w:t xml:space="preserve"> vs. </w:t>
            </w:r>
            <w:r w:rsidRPr="008D2620">
              <w:rPr>
                <w:lang w:val="en-US"/>
              </w:rPr>
              <w:t xml:space="preserve">20 </w:t>
            </w:r>
            <w:r w:rsidRPr="00161432">
              <w:rPr>
                <w:lang w:val="en-US"/>
              </w:rPr>
              <w:t>μ</w:t>
            </w:r>
            <w:r w:rsidRPr="008D2620">
              <w:rPr>
                <w:lang w:val="en-US"/>
              </w:rPr>
              <w:t>g P L</w:t>
            </w:r>
            <w:r w:rsidRPr="008D2620">
              <w:rPr>
                <w:vertAlign w:val="superscript"/>
                <w:lang w:val="en-US"/>
              </w:rPr>
              <w:t>−1</w:t>
            </w:r>
            <w:r w:rsidRPr="008D2620">
              <w:rPr>
                <w:lang w:val="en-US"/>
              </w:rPr>
              <w:t xml:space="preserve"> and 50 </w:t>
            </w:r>
            <w:r w:rsidRPr="00161432">
              <w:rPr>
                <w:lang w:val="en-US"/>
              </w:rPr>
              <w:t>μ</w:t>
            </w:r>
            <w:r w:rsidRPr="008D2620">
              <w:rPr>
                <w:lang w:val="en-US"/>
              </w:rPr>
              <w:t>g N L</w:t>
            </w:r>
            <w:r w:rsidRPr="008D2620">
              <w:rPr>
                <w:vertAlign w:val="superscript"/>
                <w:lang w:val="en-US"/>
              </w:rPr>
              <w:t>−1</w:t>
            </w:r>
            <w:r w:rsidRPr="008D2620">
              <w:rPr>
                <w:lang w:val="en-US"/>
              </w:rPr>
              <w:t>)</w:t>
            </w:r>
          </w:p>
        </w:tc>
        <w:tc>
          <w:tcPr>
            <w:tcW w:w="1705" w:type="dxa"/>
          </w:tcPr>
          <w:p w14:paraId="27E32D04" w14:textId="202D547C" w:rsidR="0050192A" w:rsidRPr="00161432" w:rsidRDefault="0050192A" w:rsidP="006A7947">
            <w:pPr>
              <w:rPr>
                <w:lang w:val="en-US"/>
              </w:rPr>
            </w:pPr>
            <w:r w:rsidRPr="00161432">
              <w:rPr>
                <w:lang w:val="en-US"/>
              </w:rPr>
              <w:t>C:N (S, s, 1)</w:t>
            </w:r>
          </w:p>
          <w:p w14:paraId="5142AEEB" w14:textId="060EE28E" w:rsidR="0050192A" w:rsidRPr="00161432" w:rsidRDefault="0050192A" w:rsidP="006A7947">
            <w:pPr>
              <w:rPr>
                <w:lang w:val="en-US"/>
              </w:rPr>
            </w:pPr>
            <w:r w:rsidRPr="00161432">
              <w:rPr>
                <w:lang w:val="en-US"/>
              </w:rPr>
              <w:t>C:P (A, ns, 1)</w:t>
            </w:r>
          </w:p>
          <w:p w14:paraId="0EE8D7CF" w14:textId="04161C55" w:rsidR="0050192A" w:rsidRPr="00161432" w:rsidRDefault="0050192A" w:rsidP="00A412B8">
            <w:pPr>
              <w:rPr>
                <w:lang w:val="en-US"/>
              </w:rPr>
            </w:pPr>
            <w:r w:rsidRPr="00161432">
              <w:rPr>
                <w:lang w:val="en-US"/>
              </w:rPr>
              <w:t>N:P (A, s, 1)</w:t>
            </w:r>
          </w:p>
        </w:tc>
        <w:tc>
          <w:tcPr>
            <w:tcW w:w="1126" w:type="dxa"/>
          </w:tcPr>
          <w:p w14:paraId="15ABEA4E" w14:textId="6B3981DA" w:rsidR="0050192A" w:rsidRPr="00161432" w:rsidRDefault="0050192A" w:rsidP="000B5D12">
            <w:pPr>
              <w:rPr>
                <w:lang w:val="en-US"/>
              </w:rPr>
            </w:pPr>
            <w:r w:rsidRPr="00161432">
              <w:rPr>
                <w:lang w:val="en-US"/>
              </w:rPr>
              <w:t>Lakes</w:t>
            </w:r>
          </w:p>
        </w:tc>
        <w:tc>
          <w:tcPr>
            <w:tcW w:w="2321" w:type="dxa"/>
          </w:tcPr>
          <w:p w14:paraId="7F487E76" w14:textId="39C8E658" w:rsidR="0050192A" w:rsidRPr="00161432" w:rsidRDefault="0050192A" w:rsidP="00352C6A">
            <w:pPr>
              <w:rPr>
                <w:lang w:val="en-US"/>
              </w:rPr>
            </w:pPr>
            <w:r w:rsidRPr="00161432">
              <w:rPr>
                <w:lang w:val="en-US"/>
              </w:rPr>
              <w:t>Natural phytoplankton</w:t>
            </w:r>
          </w:p>
        </w:tc>
        <w:tc>
          <w:tcPr>
            <w:tcW w:w="2409" w:type="dxa"/>
          </w:tcPr>
          <w:p w14:paraId="6B93D58E" w14:textId="6AB7EB14" w:rsidR="0050192A" w:rsidRPr="00161432" w:rsidRDefault="00400454" w:rsidP="00A412B8">
            <w:pPr>
              <w:rPr>
                <w:lang w:val="en-US"/>
              </w:rPr>
            </w:pPr>
            <w:r>
              <w:rPr>
                <w:lang w:val="en-US"/>
              </w:rPr>
              <w:t xml:space="preserve">F: </w:t>
            </w:r>
            <w:r w:rsidR="0050192A" w:rsidRPr="00400454">
              <w:rPr>
                <w:i/>
                <w:lang w:val="en-US"/>
              </w:rPr>
              <w:t>In situ</w:t>
            </w:r>
            <w:r w:rsidR="0050192A" w:rsidRPr="00161432">
              <w:rPr>
                <w:lang w:val="en-US"/>
              </w:rPr>
              <w:t xml:space="preserve"> </w:t>
            </w:r>
            <w:r>
              <w:rPr>
                <w:lang w:val="en-US"/>
              </w:rPr>
              <w:t>experiments</w:t>
            </w:r>
            <w:r w:rsidR="0050192A" w:rsidRPr="00161432">
              <w:rPr>
                <w:lang w:val="en-US"/>
              </w:rPr>
              <w:t xml:space="preserve"> of 10-L containers</w:t>
            </w:r>
          </w:p>
          <w:p w14:paraId="1B2863B0" w14:textId="77777777" w:rsidR="0050192A" w:rsidRPr="00161432" w:rsidRDefault="0050192A" w:rsidP="00D542B9">
            <w:pPr>
              <w:rPr>
                <w:lang w:val="en-US"/>
              </w:rPr>
            </w:pPr>
          </w:p>
        </w:tc>
        <w:tc>
          <w:tcPr>
            <w:tcW w:w="1696" w:type="dxa"/>
          </w:tcPr>
          <w:p w14:paraId="77852349" w14:textId="4A79A708" w:rsidR="0050192A" w:rsidRPr="00161432" w:rsidRDefault="00400454" w:rsidP="00400454">
            <w:pPr>
              <w:rPr>
                <w:lang w:val="en-US"/>
              </w:rPr>
            </w:pPr>
            <w:r>
              <w:rPr>
                <w:lang w:val="en-US"/>
              </w:rPr>
              <w:t>6-d incubations</w:t>
            </w:r>
          </w:p>
        </w:tc>
      </w:tr>
    </w:tbl>
    <w:p w14:paraId="01C05B27" w14:textId="498B7DA5" w:rsidR="00C84992" w:rsidRPr="00161432" w:rsidRDefault="00C84992">
      <w:pPr>
        <w:rPr>
          <w:lang w:val="en-US"/>
        </w:rPr>
      </w:pPr>
    </w:p>
    <w:sectPr w:rsidR="00C84992" w:rsidRPr="00161432" w:rsidSect="00C84992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8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992"/>
    <w:rsid w:val="00003E2C"/>
    <w:rsid w:val="00011948"/>
    <w:rsid w:val="00016D2D"/>
    <w:rsid w:val="00021FA0"/>
    <w:rsid w:val="00022B55"/>
    <w:rsid w:val="0003151A"/>
    <w:rsid w:val="0003645E"/>
    <w:rsid w:val="00044BC4"/>
    <w:rsid w:val="000528C6"/>
    <w:rsid w:val="000543D7"/>
    <w:rsid w:val="00055CC0"/>
    <w:rsid w:val="00057173"/>
    <w:rsid w:val="000616CB"/>
    <w:rsid w:val="00065DC7"/>
    <w:rsid w:val="00073EAB"/>
    <w:rsid w:val="00075308"/>
    <w:rsid w:val="000864C6"/>
    <w:rsid w:val="00091D34"/>
    <w:rsid w:val="000935C6"/>
    <w:rsid w:val="00095B20"/>
    <w:rsid w:val="000969C5"/>
    <w:rsid w:val="000A4E81"/>
    <w:rsid w:val="000A5C9E"/>
    <w:rsid w:val="000B3F9C"/>
    <w:rsid w:val="000B5D12"/>
    <w:rsid w:val="000C16CE"/>
    <w:rsid w:val="000C4AA3"/>
    <w:rsid w:val="000C5660"/>
    <w:rsid w:val="000C5F83"/>
    <w:rsid w:val="000D71E2"/>
    <w:rsid w:val="000E06CA"/>
    <w:rsid w:val="000E2F00"/>
    <w:rsid w:val="000E48CE"/>
    <w:rsid w:val="000E5B6F"/>
    <w:rsid w:val="000E5E18"/>
    <w:rsid w:val="000F59C0"/>
    <w:rsid w:val="000F7028"/>
    <w:rsid w:val="00100DE5"/>
    <w:rsid w:val="00105D6C"/>
    <w:rsid w:val="00111B73"/>
    <w:rsid w:val="00115FFA"/>
    <w:rsid w:val="00117496"/>
    <w:rsid w:val="0012008E"/>
    <w:rsid w:val="00120B21"/>
    <w:rsid w:val="001225AE"/>
    <w:rsid w:val="00125E06"/>
    <w:rsid w:val="00130C6E"/>
    <w:rsid w:val="001333A8"/>
    <w:rsid w:val="00134FCC"/>
    <w:rsid w:val="00135A5F"/>
    <w:rsid w:val="00144251"/>
    <w:rsid w:val="00144442"/>
    <w:rsid w:val="00145823"/>
    <w:rsid w:val="00146FCB"/>
    <w:rsid w:val="00152DDA"/>
    <w:rsid w:val="00161432"/>
    <w:rsid w:val="001658ED"/>
    <w:rsid w:val="0017609E"/>
    <w:rsid w:val="00182C0B"/>
    <w:rsid w:val="001863B4"/>
    <w:rsid w:val="0019292A"/>
    <w:rsid w:val="001940D2"/>
    <w:rsid w:val="001A46E9"/>
    <w:rsid w:val="001B278D"/>
    <w:rsid w:val="001B68FF"/>
    <w:rsid w:val="001C3AE7"/>
    <w:rsid w:val="001C5759"/>
    <w:rsid w:val="001D1050"/>
    <w:rsid w:val="001D2885"/>
    <w:rsid w:val="001E0D54"/>
    <w:rsid w:val="001E108D"/>
    <w:rsid w:val="001E6CB6"/>
    <w:rsid w:val="001F00CD"/>
    <w:rsid w:val="001F3E50"/>
    <w:rsid w:val="001F5EA7"/>
    <w:rsid w:val="002000D2"/>
    <w:rsid w:val="00203E3D"/>
    <w:rsid w:val="00204CC4"/>
    <w:rsid w:val="00205D68"/>
    <w:rsid w:val="00207A79"/>
    <w:rsid w:val="002106F2"/>
    <w:rsid w:val="00212873"/>
    <w:rsid w:val="0023424F"/>
    <w:rsid w:val="002430BE"/>
    <w:rsid w:val="00245C05"/>
    <w:rsid w:val="00246309"/>
    <w:rsid w:val="002513F3"/>
    <w:rsid w:val="00253250"/>
    <w:rsid w:val="00271E8D"/>
    <w:rsid w:val="002756D9"/>
    <w:rsid w:val="002767F8"/>
    <w:rsid w:val="00276AC4"/>
    <w:rsid w:val="002822A6"/>
    <w:rsid w:val="00286061"/>
    <w:rsid w:val="002927F5"/>
    <w:rsid w:val="0029399A"/>
    <w:rsid w:val="002974B7"/>
    <w:rsid w:val="002A05C6"/>
    <w:rsid w:val="002A2ED8"/>
    <w:rsid w:val="002B3DF1"/>
    <w:rsid w:val="002C0006"/>
    <w:rsid w:val="002C195D"/>
    <w:rsid w:val="002C2A25"/>
    <w:rsid w:val="002D0C4C"/>
    <w:rsid w:val="002E78CB"/>
    <w:rsid w:val="002F13A3"/>
    <w:rsid w:val="00300420"/>
    <w:rsid w:val="003010EF"/>
    <w:rsid w:val="00302284"/>
    <w:rsid w:val="003117FB"/>
    <w:rsid w:val="00312866"/>
    <w:rsid w:val="003172C4"/>
    <w:rsid w:val="00326EF1"/>
    <w:rsid w:val="00333FE1"/>
    <w:rsid w:val="00342E7C"/>
    <w:rsid w:val="00344705"/>
    <w:rsid w:val="00352C6A"/>
    <w:rsid w:val="00356EB0"/>
    <w:rsid w:val="00357F1F"/>
    <w:rsid w:val="00362134"/>
    <w:rsid w:val="00363365"/>
    <w:rsid w:val="00366BAE"/>
    <w:rsid w:val="003674BA"/>
    <w:rsid w:val="0038233F"/>
    <w:rsid w:val="00385152"/>
    <w:rsid w:val="00392F3F"/>
    <w:rsid w:val="00395918"/>
    <w:rsid w:val="00395A1F"/>
    <w:rsid w:val="003A1252"/>
    <w:rsid w:val="003A147D"/>
    <w:rsid w:val="003A1A04"/>
    <w:rsid w:val="003A29C9"/>
    <w:rsid w:val="003A5FB9"/>
    <w:rsid w:val="003B481F"/>
    <w:rsid w:val="003B7241"/>
    <w:rsid w:val="003C0093"/>
    <w:rsid w:val="003C1CA6"/>
    <w:rsid w:val="003C5F87"/>
    <w:rsid w:val="003D20B2"/>
    <w:rsid w:val="003D24C5"/>
    <w:rsid w:val="003D3DE5"/>
    <w:rsid w:val="003E017C"/>
    <w:rsid w:val="003E56A8"/>
    <w:rsid w:val="003E5808"/>
    <w:rsid w:val="003F00B8"/>
    <w:rsid w:val="003F5A8C"/>
    <w:rsid w:val="003F6AC9"/>
    <w:rsid w:val="003F76ED"/>
    <w:rsid w:val="00400454"/>
    <w:rsid w:val="004034C6"/>
    <w:rsid w:val="00406E04"/>
    <w:rsid w:val="0041091C"/>
    <w:rsid w:val="00411771"/>
    <w:rsid w:val="00412E0C"/>
    <w:rsid w:val="004233D9"/>
    <w:rsid w:val="004320EB"/>
    <w:rsid w:val="00434F38"/>
    <w:rsid w:val="0043617A"/>
    <w:rsid w:val="00441123"/>
    <w:rsid w:val="00443967"/>
    <w:rsid w:val="00444E32"/>
    <w:rsid w:val="0044623C"/>
    <w:rsid w:val="00446BEF"/>
    <w:rsid w:val="00447929"/>
    <w:rsid w:val="00450A0A"/>
    <w:rsid w:val="004579A1"/>
    <w:rsid w:val="00465918"/>
    <w:rsid w:val="00471B3E"/>
    <w:rsid w:val="00477D02"/>
    <w:rsid w:val="004824D2"/>
    <w:rsid w:val="00482CAC"/>
    <w:rsid w:val="00484731"/>
    <w:rsid w:val="00497522"/>
    <w:rsid w:val="004A0B0E"/>
    <w:rsid w:val="004A6370"/>
    <w:rsid w:val="004C054D"/>
    <w:rsid w:val="004C27BC"/>
    <w:rsid w:val="004D014B"/>
    <w:rsid w:val="004D6486"/>
    <w:rsid w:val="004D7288"/>
    <w:rsid w:val="004D7CA2"/>
    <w:rsid w:val="004E2B54"/>
    <w:rsid w:val="004F6352"/>
    <w:rsid w:val="004F6747"/>
    <w:rsid w:val="004F676F"/>
    <w:rsid w:val="005015F9"/>
    <w:rsid w:val="0050192A"/>
    <w:rsid w:val="005057D8"/>
    <w:rsid w:val="00512BB0"/>
    <w:rsid w:val="0051674D"/>
    <w:rsid w:val="00520FD3"/>
    <w:rsid w:val="00522445"/>
    <w:rsid w:val="00526EF5"/>
    <w:rsid w:val="00530D9C"/>
    <w:rsid w:val="005311E1"/>
    <w:rsid w:val="00532F0E"/>
    <w:rsid w:val="00535265"/>
    <w:rsid w:val="005413D2"/>
    <w:rsid w:val="005420BF"/>
    <w:rsid w:val="00550FD6"/>
    <w:rsid w:val="00551D46"/>
    <w:rsid w:val="005567E4"/>
    <w:rsid w:val="00562327"/>
    <w:rsid w:val="0056652B"/>
    <w:rsid w:val="00576366"/>
    <w:rsid w:val="00577C92"/>
    <w:rsid w:val="0059596B"/>
    <w:rsid w:val="005A0BD9"/>
    <w:rsid w:val="005A1827"/>
    <w:rsid w:val="005A57A8"/>
    <w:rsid w:val="005A5D07"/>
    <w:rsid w:val="005B0FA6"/>
    <w:rsid w:val="005D092F"/>
    <w:rsid w:val="005D2460"/>
    <w:rsid w:val="005D3501"/>
    <w:rsid w:val="00601825"/>
    <w:rsid w:val="00613139"/>
    <w:rsid w:val="00617DAE"/>
    <w:rsid w:val="00622C2B"/>
    <w:rsid w:val="0062671D"/>
    <w:rsid w:val="00632008"/>
    <w:rsid w:val="00632476"/>
    <w:rsid w:val="00634331"/>
    <w:rsid w:val="00634344"/>
    <w:rsid w:val="00634C88"/>
    <w:rsid w:val="00637A2E"/>
    <w:rsid w:val="006439A8"/>
    <w:rsid w:val="0065232A"/>
    <w:rsid w:val="006603B0"/>
    <w:rsid w:val="00660FD4"/>
    <w:rsid w:val="006611AF"/>
    <w:rsid w:val="006628DC"/>
    <w:rsid w:val="00664D88"/>
    <w:rsid w:val="00667DCE"/>
    <w:rsid w:val="006767E6"/>
    <w:rsid w:val="006916D5"/>
    <w:rsid w:val="0069320C"/>
    <w:rsid w:val="00696A00"/>
    <w:rsid w:val="006A280E"/>
    <w:rsid w:val="006A7677"/>
    <w:rsid w:val="006A77CD"/>
    <w:rsid w:val="006A7947"/>
    <w:rsid w:val="006B0262"/>
    <w:rsid w:val="006B0B81"/>
    <w:rsid w:val="006C32DA"/>
    <w:rsid w:val="006C40E8"/>
    <w:rsid w:val="006D2E0F"/>
    <w:rsid w:val="006D3A52"/>
    <w:rsid w:val="006E0D67"/>
    <w:rsid w:val="006E139D"/>
    <w:rsid w:val="006E25E2"/>
    <w:rsid w:val="006E694D"/>
    <w:rsid w:val="006F6A5C"/>
    <w:rsid w:val="006F7AF5"/>
    <w:rsid w:val="00717237"/>
    <w:rsid w:val="00731E3E"/>
    <w:rsid w:val="00733CB9"/>
    <w:rsid w:val="00743878"/>
    <w:rsid w:val="007520BB"/>
    <w:rsid w:val="007629B5"/>
    <w:rsid w:val="00763822"/>
    <w:rsid w:val="007668D0"/>
    <w:rsid w:val="00776660"/>
    <w:rsid w:val="00780A89"/>
    <w:rsid w:val="00781397"/>
    <w:rsid w:val="00781917"/>
    <w:rsid w:val="00781A11"/>
    <w:rsid w:val="0079391F"/>
    <w:rsid w:val="00796837"/>
    <w:rsid w:val="007A21E3"/>
    <w:rsid w:val="007B1834"/>
    <w:rsid w:val="007C25A4"/>
    <w:rsid w:val="007C6DA4"/>
    <w:rsid w:val="007E678B"/>
    <w:rsid w:val="007F7AA8"/>
    <w:rsid w:val="00803EA0"/>
    <w:rsid w:val="00805384"/>
    <w:rsid w:val="008079E0"/>
    <w:rsid w:val="00810091"/>
    <w:rsid w:val="00810978"/>
    <w:rsid w:val="0081437C"/>
    <w:rsid w:val="00822267"/>
    <w:rsid w:val="00823638"/>
    <w:rsid w:val="00823F95"/>
    <w:rsid w:val="00826F18"/>
    <w:rsid w:val="00833500"/>
    <w:rsid w:val="008337B9"/>
    <w:rsid w:val="0085330E"/>
    <w:rsid w:val="0085449B"/>
    <w:rsid w:val="008553C5"/>
    <w:rsid w:val="00863368"/>
    <w:rsid w:val="00864568"/>
    <w:rsid w:val="008650B4"/>
    <w:rsid w:val="008714C3"/>
    <w:rsid w:val="0087183D"/>
    <w:rsid w:val="008826DA"/>
    <w:rsid w:val="00887316"/>
    <w:rsid w:val="008928F3"/>
    <w:rsid w:val="008944EA"/>
    <w:rsid w:val="00896EF3"/>
    <w:rsid w:val="008B189A"/>
    <w:rsid w:val="008B366E"/>
    <w:rsid w:val="008B3AEF"/>
    <w:rsid w:val="008B59EE"/>
    <w:rsid w:val="008B6AA3"/>
    <w:rsid w:val="008B7125"/>
    <w:rsid w:val="008C1D2C"/>
    <w:rsid w:val="008C7741"/>
    <w:rsid w:val="008D081B"/>
    <w:rsid w:val="008D14F1"/>
    <w:rsid w:val="008D2620"/>
    <w:rsid w:val="008F11ED"/>
    <w:rsid w:val="008F46A0"/>
    <w:rsid w:val="008F64CD"/>
    <w:rsid w:val="00900462"/>
    <w:rsid w:val="0090425D"/>
    <w:rsid w:val="00922538"/>
    <w:rsid w:val="0092542E"/>
    <w:rsid w:val="00926695"/>
    <w:rsid w:val="00926FEE"/>
    <w:rsid w:val="00941F4B"/>
    <w:rsid w:val="009438A5"/>
    <w:rsid w:val="00944E19"/>
    <w:rsid w:val="00945E22"/>
    <w:rsid w:val="00947C3D"/>
    <w:rsid w:val="0095096E"/>
    <w:rsid w:val="00953C09"/>
    <w:rsid w:val="009566CB"/>
    <w:rsid w:val="00956742"/>
    <w:rsid w:val="00957D88"/>
    <w:rsid w:val="009621D1"/>
    <w:rsid w:val="00967FA1"/>
    <w:rsid w:val="0097194D"/>
    <w:rsid w:val="00971BE8"/>
    <w:rsid w:val="00976BF6"/>
    <w:rsid w:val="00981243"/>
    <w:rsid w:val="00984491"/>
    <w:rsid w:val="009847C6"/>
    <w:rsid w:val="00997BDC"/>
    <w:rsid w:val="009A3CC1"/>
    <w:rsid w:val="009B0163"/>
    <w:rsid w:val="009B0A51"/>
    <w:rsid w:val="009B232C"/>
    <w:rsid w:val="009C3A1A"/>
    <w:rsid w:val="009C4847"/>
    <w:rsid w:val="009C6266"/>
    <w:rsid w:val="009D06BE"/>
    <w:rsid w:val="009D42D0"/>
    <w:rsid w:val="00A021F3"/>
    <w:rsid w:val="00A121CC"/>
    <w:rsid w:val="00A12A79"/>
    <w:rsid w:val="00A1567B"/>
    <w:rsid w:val="00A20651"/>
    <w:rsid w:val="00A250D0"/>
    <w:rsid w:val="00A33FAD"/>
    <w:rsid w:val="00A412B8"/>
    <w:rsid w:val="00A44444"/>
    <w:rsid w:val="00A44663"/>
    <w:rsid w:val="00A470C4"/>
    <w:rsid w:val="00A547C2"/>
    <w:rsid w:val="00A562D1"/>
    <w:rsid w:val="00A62912"/>
    <w:rsid w:val="00A664BE"/>
    <w:rsid w:val="00A7694A"/>
    <w:rsid w:val="00A77A4E"/>
    <w:rsid w:val="00A80C24"/>
    <w:rsid w:val="00A9088D"/>
    <w:rsid w:val="00A958FD"/>
    <w:rsid w:val="00A9629B"/>
    <w:rsid w:val="00AA38B7"/>
    <w:rsid w:val="00AA490E"/>
    <w:rsid w:val="00AA534B"/>
    <w:rsid w:val="00AB110B"/>
    <w:rsid w:val="00AB48DA"/>
    <w:rsid w:val="00AB53C1"/>
    <w:rsid w:val="00AB5CB7"/>
    <w:rsid w:val="00AB6526"/>
    <w:rsid w:val="00AB7378"/>
    <w:rsid w:val="00AC0619"/>
    <w:rsid w:val="00AC0651"/>
    <w:rsid w:val="00AC1620"/>
    <w:rsid w:val="00AD7D7F"/>
    <w:rsid w:val="00AE2C7E"/>
    <w:rsid w:val="00AE4ACB"/>
    <w:rsid w:val="00AE56FE"/>
    <w:rsid w:val="00AE75B6"/>
    <w:rsid w:val="00AF026A"/>
    <w:rsid w:val="00AF7B32"/>
    <w:rsid w:val="00AF7F5E"/>
    <w:rsid w:val="00B0358B"/>
    <w:rsid w:val="00B05F79"/>
    <w:rsid w:val="00B11885"/>
    <w:rsid w:val="00B17A70"/>
    <w:rsid w:val="00B239C3"/>
    <w:rsid w:val="00B24A52"/>
    <w:rsid w:val="00B34DF3"/>
    <w:rsid w:val="00B45127"/>
    <w:rsid w:val="00B52274"/>
    <w:rsid w:val="00B526FD"/>
    <w:rsid w:val="00B5599D"/>
    <w:rsid w:val="00B6527E"/>
    <w:rsid w:val="00B66702"/>
    <w:rsid w:val="00B720AD"/>
    <w:rsid w:val="00B740E7"/>
    <w:rsid w:val="00B76FC4"/>
    <w:rsid w:val="00B819F4"/>
    <w:rsid w:val="00B86352"/>
    <w:rsid w:val="00B94DA7"/>
    <w:rsid w:val="00B955D2"/>
    <w:rsid w:val="00BA4C6D"/>
    <w:rsid w:val="00BA5E55"/>
    <w:rsid w:val="00BA61A5"/>
    <w:rsid w:val="00BB01D2"/>
    <w:rsid w:val="00BB2CF1"/>
    <w:rsid w:val="00BB6C59"/>
    <w:rsid w:val="00BB6E7E"/>
    <w:rsid w:val="00BC0DB2"/>
    <w:rsid w:val="00BC6431"/>
    <w:rsid w:val="00BD6829"/>
    <w:rsid w:val="00BE03A6"/>
    <w:rsid w:val="00BE25CC"/>
    <w:rsid w:val="00BE4835"/>
    <w:rsid w:val="00BE626E"/>
    <w:rsid w:val="00BF0996"/>
    <w:rsid w:val="00BF20FB"/>
    <w:rsid w:val="00BF3B63"/>
    <w:rsid w:val="00C016AE"/>
    <w:rsid w:val="00C02BA5"/>
    <w:rsid w:val="00C069BA"/>
    <w:rsid w:val="00C06A59"/>
    <w:rsid w:val="00C1080D"/>
    <w:rsid w:val="00C201D4"/>
    <w:rsid w:val="00C20C6B"/>
    <w:rsid w:val="00C2132E"/>
    <w:rsid w:val="00C3580A"/>
    <w:rsid w:val="00C37622"/>
    <w:rsid w:val="00C4164F"/>
    <w:rsid w:val="00C44370"/>
    <w:rsid w:val="00C454E9"/>
    <w:rsid w:val="00C474FB"/>
    <w:rsid w:val="00C50293"/>
    <w:rsid w:val="00C50CC2"/>
    <w:rsid w:val="00C57DFE"/>
    <w:rsid w:val="00C71D44"/>
    <w:rsid w:val="00C72B56"/>
    <w:rsid w:val="00C84992"/>
    <w:rsid w:val="00C8762F"/>
    <w:rsid w:val="00C910A0"/>
    <w:rsid w:val="00C95435"/>
    <w:rsid w:val="00C96928"/>
    <w:rsid w:val="00C97D4E"/>
    <w:rsid w:val="00CA587D"/>
    <w:rsid w:val="00CA6698"/>
    <w:rsid w:val="00CB3479"/>
    <w:rsid w:val="00CB7D70"/>
    <w:rsid w:val="00CC39AB"/>
    <w:rsid w:val="00CC4EE4"/>
    <w:rsid w:val="00CD47AE"/>
    <w:rsid w:val="00CD7FDB"/>
    <w:rsid w:val="00CE07DE"/>
    <w:rsid w:val="00CE17BE"/>
    <w:rsid w:val="00CF41DE"/>
    <w:rsid w:val="00CF42DE"/>
    <w:rsid w:val="00CF7874"/>
    <w:rsid w:val="00D00452"/>
    <w:rsid w:val="00D0391D"/>
    <w:rsid w:val="00D04267"/>
    <w:rsid w:val="00D057C6"/>
    <w:rsid w:val="00D153F5"/>
    <w:rsid w:val="00D15C20"/>
    <w:rsid w:val="00D2437C"/>
    <w:rsid w:val="00D26E94"/>
    <w:rsid w:val="00D36E94"/>
    <w:rsid w:val="00D4201F"/>
    <w:rsid w:val="00D53EB9"/>
    <w:rsid w:val="00D542B9"/>
    <w:rsid w:val="00D62914"/>
    <w:rsid w:val="00D76C06"/>
    <w:rsid w:val="00D772E1"/>
    <w:rsid w:val="00D77D28"/>
    <w:rsid w:val="00D80663"/>
    <w:rsid w:val="00D8125E"/>
    <w:rsid w:val="00D81314"/>
    <w:rsid w:val="00D932E7"/>
    <w:rsid w:val="00D93591"/>
    <w:rsid w:val="00D958AE"/>
    <w:rsid w:val="00DA1229"/>
    <w:rsid w:val="00DA2507"/>
    <w:rsid w:val="00DA387B"/>
    <w:rsid w:val="00DB2FDB"/>
    <w:rsid w:val="00DB4758"/>
    <w:rsid w:val="00DB4972"/>
    <w:rsid w:val="00DB5BFD"/>
    <w:rsid w:val="00DC130C"/>
    <w:rsid w:val="00DC5B94"/>
    <w:rsid w:val="00DC7AC8"/>
    <w:rsid w:val="00DD0138"/>
    <w:rsid w:val="00DD09E9"/>
    <w:rsid w:val="00DD7FEC"/>
    <w:rsid w:val="00DE0DB4"/>
    <w:rsid w:val="00DE265F"/>
    <w:rsid w:val="00DE3E67"/>
    <w:rsid w:val="00DF555B"/>
    <w:rsid w:val="00DF57BF"/>
    <w:rsid w:val="00E00FF6"/>
    <w:rsid w:val="00E02EC4"/>
    <w:rsid w:val="00E0611B"/>
    <w:rsid w:val="00E12164"/>
    <w:rsid w:val="00E165B5"/>
    <w:rsid w:val="00E27496"/>
    <w:rsid w:val="00E35B57"/>
    <w:rsid w:val="00E43689"/>
    <w:rsid w:val="00E45085"/>
    <w:rsid w:val="00E47D43"/>
    <w:rsid w:val="00E50515"/>
    <w:rsid w:val="00E54D1A"/>
    <w:rsid w:val="00E552D4"/>
    <w:rsid w:val="00E57C30"/>
    <w:rsid w:val="00E61E5E"/>
    <w:rsid w:val="00E63C28"/>
    <w:rsid w:val="00E63E3E"/>
    <w:rsid w:val="00E648F9"/>
    <w:rsid w:val="00E722BC"/>
    <w:rsid w:val="00E73D40"/>
    <w:rsid w:val="00E75CB7"/>
    <w:rsid w:val="00E925F0"/>
    <w:rsid w:val="00E930F9"/>
    <w:rsid w:val="00EB4DBE"/>
    <w:rsid w:val="00EB59FD"/>
    <w:rsid w:val="00EB746A"/>
    <w:rsid w:val="00EC61EB"/>
    <w:rsid w:val="00ED5DFE"/>
    <w:rsid w:val="00ED67AD"/>
    <w:rsid w:val="00EE1C2D"/>
    <w:rsid w:val="00EE5789"/>
    <w:rsid w:val="00EF380A"/>
    <w:rsid w:val="00EF4A40"/>
    <w:rsid w:val="00F019A0"/>
    <w:rsid w:val="00F03271"/>
    <w:rsid w:val="00F0423E"/>
    <w:rsid w:val="00F06960"/>
    <w:rsid w:val="00F0764B"/>
    <w:rsid w:val="00F13030"/>
    <w:rsid w:val="00F17324"/>
    <w:rsid w:val="00F175AE"/>
    <w:rsid w:val="00F20529"/>
    <w:rsid w:val="00F205A0"/>
    <w:rsid w:val="00F21283"/>
    <w:rsid w:val="00F43D4C"/>
    <w:rsid w:val="00F464A4"/>
    <w:rsid w:val="00F60B6D"/>
    <w:rsid w:val="00F62782"/>
    <w:rsid w:val="00F6467A"/>
    <w:rsid w:val="00F65314"/>
    <w:rsid w:val="00F86451"/>
    <w:rsid w:val="00F943D4"/>
    <w:rsid w:val="00F95265"/>
    <w:rsid w:val="00F95E49"/>
    <w:rsid w:val="00F96478"/>
    <w:rsid w:val="00F96E10"/>
    <w:rsid w:val="00FA035A"/>
    <w:rsid w:val="00FA1E86"/>
    <w:rsid w:val="00FA2333"/>
    <w:rsid w:val="00FA664B"/>
    <w:rsid w:val="00FB4AC8"/>
    <w:rsid w:val="00FB55E3"/>
    <w:rsid w:val="00FC3917"/>
    <w:rsid w:val="00FC70DD"/>
    <w:rsid w:val="00FD39D1"/>
    <w:rsid w:val="00FD529B"/>
    <w:rsid w:val="00FD7C13"/>
    <w:rsid w:val="00FE0FF7"/>
    <w:rsid w:val="00FE5979"/>
    <w:rsid w:val="00FF3387"/>
    <w:rsid w:val="00FF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D20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46A0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49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F6AC9"/>
    <w:pPr>
      <w:ind w:left="720"/>
      <w:contextualSpacing/>
    </w:pPr>
    <w:rPr>
      <w:rFonts w:ascii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3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7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7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4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96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8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7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3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6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CE4F1AC9-DE9B-4303-8FB4-C22605C7100F}"/>
</file>

<file path=customXml/itemProps2.xml><?xml version="1.0" encoding="utf-8"?>
<ds:datastoreItem xmlns:ds="http://schemas.openxmlformats.org/officeDocument/2006/customXml" ds:itemID="{D4D63530-C8BC-4A12-972C-4DEBC93707BF}"/>
</file>

<file path=customXml/itemProps3.xml><?xml version="1.0" encoding="utf-8"?>
<ds:datastoreItem xmlns:ds="http://schemas.openxmlformats.org/officeDocument/2006/customXml" ds:itemID="{419D3485-F177-4030-AEB9-0C61C374A0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3358</Words>
  <Characters>18474</Characters>
  <Application>Microsoft Macintosh Word</Application>
  <DocSecurity>0</DocSecurity>
  <Lines>153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Villar Argaiz</dc:creator>
  <cp:keywords/>
  <dc:description/>
  <cp:lastModifiedBy>Manuel Villar Argaiz</cp:lastModifiedBy>
  <cp:revision>4</cp:revision>
  <dcterms:created xsi:type="dcterms:W3CDTF">2017-03-04T07:59:00Z</dcterms:created>
  <dcterms:modified xsi:type="dcterms:W3CDTF">2017-03-0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